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455667" w14:textId="0CBCBCBD" w:rsidR="006F0E90" w:rsidRPr="00917B5B" w:rsidRDefault="007839BA" w:rsidP="00DD67AA">
      <w:pPr>
        <w:rPr>
          <w:b/>
        </w:rPr>
      </w:pPr>
      <w:bookmarkStart w:id="0" w:name="_GoBack"/>
      <w:bookmarkEnd w:id="0"/>
      <w:r>
        <w:rPr>
          <w:rFonts w:cstheme="minorHAnsi"/>
          <w:b/>
        </w:rPr>
        <w:t>S</w:t>
      </w:r>
      <w:r w:rsidR="00917B5B" w:rsidRPr="00917B5B">
        <w:rPr>
          <w:rFonts w:cstheme="minorHAnsi"/>
          <w:b/>
        </w:rPr>
        <w:t>1 Fig.</w:t>
      </w:r>
      <w:r w:rsidR="006F0E90" w:rsidRPr="00917B5B">
        <w:rPr>
          <w:b/>
        </w:rPr>
        <w:t xml:space="preserve"> </w:t>
      </w:r>
      <w:r w:rsidR="006F0E90" w:rsidRPr="00917B5B">
        <w:rPr>
          <w:rFonts w:cstheme="minorHAnsi"/>
          <w:b/>
        </w:rPr>
        <w:t>D</w:t>
      </w:r>
      <w:r w:rsidR="006F0E90" w:rsidRPr="00917B5B">
        <w:rPr>
          <w:rFonts w:cstheme="minorHAnsi"/>
          <w:b/>
          <w:lang w:val="en-CA"/>
        </w:rPr>
        <w:t xml:space="preserve">aily steps and MVPA </w:t>
      </w:r>
      <w:r w:rsidR="00153196" w:rsidRPr="00917B5B">
        <w:rPr>
          <w:rFonts w:cstheme="minorHAnsi"/>
          <w:b/>
          <w:lang w:val="en-CA"/>
        </w:rPr>
        <w:t>on</w:t>
      </w:r>
      <w:r w:rsidR="006F0E90" w:rsidRPr="00917B5B">
        <w:rPr>
          <w:rFonts w:cstheme="minorHAnsi"/>
          <w:b/>
          <w:lang w:val="en-CA"/>
        </w:rPr>
        <w:t xml:space="preserve"> weekends and on weekdays plotted against quintile of residential built environmental factors</w:t>
      </w:r>
      <w:r w:rsidR="00917B5B" w:rsidRPr="00917B5B">
        <w:rPr>
          <w:rFonts w:cstheme="minorHAnsi"/>
          <w:b/>
          <w:lang w:val="en-CA"/>
        </w:rPr>
        <w:t>.</w:t>
      </w:r>
      <w:r w:rsidR="006F0E90" w:rsidRPr="00917B5B">
        <w:rPr>
          <w:rFonts w:cstheme="minorHAnsi"/>
          <w:b/>
          <w:lang w:val="en-CA"/>
        </w:rPr>
        <w:t xml:space="preserve"> </w:t>
      </w:r>
    </w:p>
    <w:p w14:paraId="40107A38" w14:textId="77777777" w:rsidR="006F0E90" w:rsidRPr="00532F54" w:rsidRDefault="006F0E90" w:rsidP="006F0E90">
      <w:pPr>
        <w:ind w:right="-897" w:firstLine="426"/>
      </w:pPr>
      <w:r w:rsidRPr="00532F54">
        <w:rPr>
          <w:lang w:val="en-CA"/>
        </w:rPr>
        <w:t>A)</w:t>
      </w:r>
    </w:p>
    <w:p w14:paraId="170C80B9" w14:textId="68327830" w:rsidR="006F0E90" w:rsidRPr="00532F54" w:rsidRDefault="006F0E90" w:rsidP="00110937">
      <w:pPr>
        <w:spacing w:after="0" w:line="240" w:lineRule="auto"/>
        <w:ind w:right="-897"/>
        <w:rPr>
          <w:noProof/>
          <w:lang w:eastAsia="en-GB"/>
        </w:rPr>
      </w:pPr>
      <w:r w:rsidRPr="00532F54">
        <w:rPr>
          <w:noProof/>
          <w:lang w:eastAsia="en-GB"/>
        </w:rPr>
        <w:drawing>
          <wp:inline distT="0" distB="0" distL="0" distR="0" wp14:anchorId="31B7F67F" wp14:editId="79783BA0">
            <wp:extent cx="3508745" cy="2551815"/>
            <wp:effectExtent l="0" t="0" r="0" b="127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544760" cy="2578008"/>
                    </a:xfrm>
                    <a:prstGeom prst="rect">
                      <a:avLst/>
                    </a:prstGeom>
                    <a:noFill/>
                    <a:ln>
                      <a:noFill/>
                    </a:ln>
                  </pic:spPr>
                </pic:pic>
              </a:graphicData>
            </a:graphic>
          </wp:inline>
        </w:drawing>
      </w:r>
      <w:r w:rsidRPr="00532F54">
        <w:rPr>
          <w:noProof/>
          <w:lang w:eastAsia="en-GB"/>
        </w:rPr>
        <w:t xml:space="preserve"> </w:t>
      </w:r>
      <w:r w:rsidR="00A569B7" w:rsidRPr="00A569B7">
        <w:rPr>
          <w:noProof/>
          <w:lang w:eastAsia="en-GB"/>
        </w:rPr>
        <w:t xml:space="preserve"> </w:t>
      </w:r>
      <w:r w:rsidR="00D54A83" w:rsidRPr="00D54A83">
        <w:rPr>
          <w:noProof/>
          <w:lang w:eastAsia="en-GB"/>
        </w:rPr>
        <w:drawing>
          <wp:inline distT="0" distB="0" distL="0" distR="0" wp14:anchorId="01DBCF62" wp14:editId="522851F8">
            <wp:extent cx="3438525" cy="2500746"/>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452009" cy="2510552"/>
                    </a:xfrm>
                    <a:prstGeom prst="rect">
                      <a:avLst/>
                    </a:prstGeom>
                    <a:noFill/>
                    <a:ln>
                      <a:noFill/>
                    </a:ln>
                  </pic:spPr>
                </pic:pic>
              </a:graphicData>
            </a:graphic>
          </wp:inline>
        </w:drawing>
      </w:r>
      <w:r w:rsidR="00F11920" w:rsidRPr="00F11920">
        <w:rPr>
          <w:noProof/>
          <w:lang w:eastAsia="en-GB"/>
        </w:rPr>
        <w:drawing>
          <wp:inline distT="0" distB="0" distL="0" distR="0" wp14:anchorId="42CA85A6" wp14:editId="00F7ED70">
            <wp:extent cx="3600450" cy="2618509"/>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610984" cy="2626170"/>
                    </a:xfrm>
                    <a:prstGeom prst="rect">
                      <a:avLst/>
                    </a:prstGeom>
                    <a:noFill/>
                    <a:ln>
                      <a:noFill/>
                    </a:ln>
                  </pic:spPr>
                </pic:pic>
              </a:graphicData>
            </a:graphic>
          </wp:inline>
        </w:drawing>
      </w:r>
      <w:r w:rsidR="00A569B7" w:rsidRPr="00A569B7">
        <w:rPr>
          <w:noProof/>
          <w:lang w:eastAsia="en-GB"/>
        </w:rPr>
        <w:drawing>
          <wp:inline distT="0" distB="0" distL="0" distR="0" wp14:anchorId="6A96EE7D" wp14:editId="49363225">
            <wp:extent cx="3562350" cy="25908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581625" cy="2604818"/>
                    </a:xfrm>
                    <a:prstGeom prst="rect">
                      <a:avLst/>
                    </a:prstGeom>
                    <a:noFill/>
                    <a:ln>
                      <a:noFill/>
                    </a:ln>
                  </pic:spPr>
                </pic:pic>
              </a:graphicData>
            </a:graphic>
          </wp:inline>
        </w:drawing>
      </w:r>
    </w:p>
    <w:p w14:paraId="55B2EC9B" w14:textId="77777777" w:rsidR="006F0E90" w:rsidRPr="00532F54" w:rsidRDefault="006F0E90" w:rsidP="00110937">
      <w:pPr>
        <w:spacing w:after="0" w:line="240" w:lineRule="auto"/>
        <w:ind w:right="-897"/>
        <w:rPr>
          <w:noProof/>
          <w:lang w:eastAsia="en-GB"/>
        </w:rPr>
      </w:pPr>
      <w:r w:rsidRPr="00532F54">
        <w:rPr>
          <w:noProof/>
          <w:lang w:eastAsia="en-GB"/>
        </w:rPr>
        <w:t>B)</w:t>
      </w:r>
    </w:p>
    <w:p w14:paraId="4C2BE760" w14:textId="77777777" w:rsidR="006F0E90" w:rsidRPr="00532F54" w:rsidRDefault="006F0E90" w:rsidP="00110937">
      <w:pPr>
        <w:spacing w:after="0" w:line="240" w:lineRule="auto"/>
        <w:ind w:right="-897"/>
        <w:rPr>
          <w:noProof/>
          <w:lang w:eastAsia="en-GB"/>
        </w:rPr>
      </w:pPr>
      <w:r w:rsidRPr="00532F54">
        <w:rPr>
          <w:noProof/>
          <w:lang w:eastAsia="en-GB"/>
        </w:rPr>
        <w:lastRenderedPageBreak/>
        <w:drawing>
          <wp:inline distT="0" distB="0" distL="0" distR="0" wp14:anchorId="71FE655F" wp14:editId="4783E060">
            <wp:extent cx="3381154" cy="2459021"/>
            <wp:effectExtent l="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399221" cy="2472161"/>
                    </a:xfrm>
                    <a:prstGeom prst="rect">
                      <a:avLst/>
                    </a:prstGeom>
                    <a:noFill/>
                    <a:ln>
                      <a:noFill/>
                    </a:ln>
                  </pic:spPr>
                </pic:pic>
              </a:graphicData>
            </a:graphic>
          </wp:inline>
        </w:drawing>
      </w:r>
      <w:r w:rsidRPr="00532F54">
        <w:rPr>
          <w:noProof/>
          <w:lang w:eastAsia="en-GB"/>
        </w:rPr>
        <w:t xml:space="preserve"> </w:t>
      </w:r>
      <w:r w:rsidRPr="00532F54">
        <w:rPr>
          <w:noProof/>
          <w:lang w:eastAsia="en-GB"/>
        </w:rPr>
        <w:drawing>
          <wp:inline distT="0" distB="0" distL="0" distR="0" wp14:anchorId="2943AE40" wp14:editId="24808BE4">
            <wp:extent cx="3615070" cy="2629142"/>
            <wp:effectExtent l="0" t="0" r="4445"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26501" cy="2637456"/>
                    </a:xfrm>
                    <a:prstGeom prst="rect">
                      <a:avLst/>
                    </a:prstGeom>
                    <a:noFill/>
                    <a:ln>
                      <a:noFill/>
                    </a:ln>
                  </pic:spPr>
                </pic:pic>
              </a:graphicData>
            </a:graphic>
          </wp:inline>
        </w:drawing>
      </w:r>
    </w:p>
    <w:p w14:paraId="4B582B63" w14:textId="77777777" w:rsidR="006F0E90" w:rsidRPr="00532F54" w:rsidRDefault="006F0E90" w:rsidP="00110937">
      <w:pPr>
        <w:spacing w:after="0" w:line="240" w:lineRule="auto"/>
        <w:ind w:right="-897"/>
        <w:rPr>
          <w:noProof/>
          <w:lang w:eastAsia="en-GB"/>
        </w:rPr>
      </w:pPr>
    </w:p>
    <w:p w14:paraId="108542D2" w14:textId="77777777" w:rsidR="006F0E90" w:rsidRPr="00532F54" w:rsidRDefault="006F0E90" w:rsidP="00110937">
      <w:pPr>
        <w:spacing w:after="0" w:line="240" w:lineRule="auto"/>
        <w:ind w:right="-897"/>
        <w:rPr>
          <w:noProof/>
          <w:lang w:eastAsia="en-GB"/>
        </w:rPr>
      </w:pPr>
    </w:p>
    <w:p w14:paraId="63611B33" w14:textId="2E37E97E" w:rsidR="006F0E90" w:rsidRPr="00532F54" w:rsidRDefault="0009677E" w:rsidP="00110937">
      <w:pPr>
        <w:spacing w:after="0" w:line="240" w:lineRule="auto"/>
        <w:ind w:right="-897"/>
        <w:rPr>
          <w:noProof/>
          <w:lang w:eastAsia="en-GB"/>
        </w:rPr>
      </w:pPr>
      <w:r w:rsidRPr="0009677E">
        <w:rPr>
          <w:noProof/>
          <w:lang w:eastAsia="en-GB"/>
        </w:rPr>
        <w:drawing>
          <wp:inline distT="0" distB="0" distL="0" distR="0" wp14:anchorId="1C363FDC" wp14:editId="310364B1">
            <wp:extent cx="3444478" cy="2505075"/>
            <wp:effectExtent l="0" t="0" r="381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459060" cy="2515680"/>
                    </a:xfrm>
                    <a:prstGeom prst="rect">
                      <a:avLst/>
                    </a:prstGeom>
                    <a:noFill/>
                    <a:ln>
                      <a:noFill/>
                    </a:ln>
                  </pic:spPr>
                </pic:pic>
              </a:graphicData>
            </a:graphic>
          </wp:inline>
        </w:drawing>
      </w:r>
      <w:r w:rsidR="006F0E90" w:rsidRPr="00532F54">
        <w:rPr>
          <w:noProof/>
          <w:lang w:eastAsia="en-GB"/>
        </w:rPr>
        <w:t xml:space="preserve">  </w:t>
      </w:r>
      <w:r w:rsidR="00EF65BA" w:rsidRPr="00EF65BA">
        <w:rPr>
          <w:noProof/>
          <w:lang w:eastAsia="en-GB"/>
        </w:rPr>
        <w:drawing>
          <wp:inline distT="0" distB="0" distL="0" distR="0" wp14:anchorId="4F3A547B" wp14:editId="7A67A723">
            <wp:extent cx="3429000" cy="2493818"/>
            <wp:effectExtent l="0" t="0" r="0" b="190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440105" cy="2501895"/>
                    </a:xfrm>
                    <a:prstGeom prst="rect">
                      <a:avLst/>
                    </a:prstGeom>
                    <a:noFill/>
                    <a:ln>
                      <a:noFill/>
                    </a:ln>
                  </pic:spPr>
                </pic:pic>
              </a:graphicData>
            </a:graphic>
          </wp:inline>
        </w:drawing>
      </w:r>
    </w:p>
    <w:p w14:paraId="1F5D541D" w14:textId="77777777" w:rsidR="006F0E90" w:rsidRPr="00532F54" w:rsidRDefault="006F0E90" w:rsidP="00110937">
      <w:pPr>
        <w:rPr>
          <w:noProof/>
          <w:lang w:eastAsia="en-GB"/>
        </w:rPr>
      </w:pPr>
      <w:r w:rsidRPr="00532F54">
        <w:rPr>
          <w:noProof/>
          <w:lang w:eastAsia="en-GB"/>
        </w:rPr>
        <w:t>C)</w:t>
      </w:r>
    </w:p>
    <w:p w14:paraId="5A70952E" w14:textId="42C7555F" w:rsidR="006F0E90" w:rsidRPr="00532F54" w:rsidRDefault="006F0E90" w:rsidP="00110937">
      <w:pPr>
        <w:spacing w:after="0" w:line="240" w:lineRule="auto"/>
        <w:ind w:right="-897"/>
      </w:pPr>
      <w:r w:rsidRPr="00532F54">
        <w:rPr>
          <w:noProof/>
          <w:lang w:eastAsia="en-GB"/>
        </w:rPr>
        <w:lastRenderedPageBreak/>
        <w:drawing>
          <wp:inline distT="0" distB="0" distL="0" distR="0" wp14:anchorId="3F597E0B" wp14:editId="674531D4">
            <wp:extent cx="3487480" cy="2536349"/>
            <wp:effectExtent l="0" t="0" r="0"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500277" cy="2545656"/>
                    </a:xfrm>
                    <a:prstGeom prst="rect">
                      <a:avLst/>
                    </a:prstGeom>
                    <a:noFill/>
                    <a:ln>
                      <a:noFill/>
                    </a:ln>
                  </pic:spPr>
                </pic:pic>
              </a:graphicData>
            </a:graphic>
          </wp:inline>
        </w:drawing>
      </w:r>
      <w:r w:rsidRPr="00532F54">
        <w:rPr>
          <w:noProof/>
          <w:lang w:eastAsia="en-GB"/>
        </w:rPr>
        <w:t xml:space="preserve"> </w:t>
      </w:r>
      <w:r w:rsidR="006667DD" w:rsidRPr="006667DD">
        <w:rPr>
          <w:noProof/>
          <w:lang w:eastAsia="en-GB"/>
        </w:rPr>
        <w:drawing>
          <wp:inline distT="0" distB="0" distL="0" distR="0" wp14:anchorId="4B1076EB" wp14:editId="6C0589C4">
            <wp:extent cx="3524250" cy="2563091"/>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570310" cy="2596589"/>
                    </a:xfrm>
                    <a:prstGeom prst="rect">
                      <a:avLst/>
                    </a:prstGeom>
                    <a:noFill/>
                    <a:ln>
                      <a:noFill/>
                    </a:ln>
                  </pic:spPr>
                </pic:pic>
              </a:graphicData>
            </a:graphic>
          </wp:inline>
        </w:drawing>
      </w:r>
      <w:r w:rsidRPr="00532F54">
        <w:rPr>
          <w:noProof/>
          <w:lang w:eastAsia="en-GB"/>
        </w:rPr>
        <w:t xml:space="preserve"> </w:t>
      </w:r>
      <w:r w:rsidRPr="00532F54">
        <w:t xml:space="preserve"> </w:t>
      </w:r>
    </w:p>
    <w:p w14:paraId="2C17EBD7" w14:textId="4E2920FB" w:rsidR="006F0E90" w:rsidRPr="00532F54" w:rsidRDefault="00366007" w:rsidP="00110937">
      <w:pPr>
        <w:spacing w:after="0" w:line="240" w:lineRule="auto"/>
        <w:ind w:right="-897"/>
      </w:pPr>
      <w:r w:rsidRPr="00366007">
        <w:rPr>
          <w:noProof/>
        </w:rPr>
        <w:drawing>
          <wp:inline distT="0" distB="0" distL="0" distR="0" wp14:anchorId="591AC514" wp14:editId="4130CCB8">
            <wp:extent cx="3562350" cy="259080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577179" cy="2601585"/>
                    </a:xfrm>
                    <a:prstGeom prst="rect">
                      <a:avLst/>
                    </a:prstGeom>
                    <a:noFill/>
                    <a:ln>
                      <a:noFill/>
                    </a:ln>
                  </pic:spPr>
                </pic:pic>
              </a:graphicData>
            </a:graphic>
          </wp:inline>
        </w:drawing>
      </w:r>
      <w:r w:rsidR="00A252EF" w:rsidRPr="00A252EF">
        <w:rPr>
          <w:noProof/>
        </w:rPr>
        <w:drawing>
          <wp:inline distT="0" distB="0" distL="0" distR="0" wp14:anchorId="44CAD254" wp14:editId="306ACE65">
            <wp:extent cx="3371850" cy="2452255"/>
            <wp:effectExtent l="0" t="0" r="0" b="571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381934" cy="2459589"/>
                    </a:xfrm>
                    <a:prstGeom prst="rect">
                      <a:avLst/>
                    </a:prstGeom>
                    <a:noFill/>
                    <a:ln>
                      <a:noFill/>
                    </a:ln>
                  </pic:spPr>
                </pic:pic>
              </a:graphicData>
            </a:graphic>
          </wp:inline>
        </w:drawing>
      </w:r>
    </w:p>
    <w:p w14:paraId="2CBF60B0" w14:textId="77777777" w:rsidR="006F0E90" w:rsidRPr="00532F54" w:rsidRDefault="006F0E90" w:rsidP="00110937">
      <w:pPr>
        <w:spacing w:after="0" w:line="240" w:lineRule="auto"/>
        <w:ind w:right="-897"/>
        <w:rPr>
          <w:noProof/>
          <w:lang w:eastAsia="en-GB"/>
        </w:rPr>
      </w:pPr>
      <w:r w:rsidRPr="00532F54">
        <w:rPr>
          <w:noProof/>
          <w:lang w:eastAsia="en-GB"/>
        </w:rPr>
        <w:t xml:space="preserve"> </w:t>
      </w:r>
    </w:p>
    <w:p w14:paraId="44ED01A6" w14:textId="77777777" w:rsidR="006F0E90" w:rsidRPr="00532F54" w:rsidRDefault="006F0E90" w:rsidP="00110937">
      <w:pPr>
        <w:spacing w:after="0" w:line="240" w:lineRule="auto"/>
        <w:ind w:right="-897"/>
        <w:rPr>
          <w:noProof/>
          <w:lang w:eastAsia="en-GB"/>
        </w:rPr>
      </w:pPr>
      <w:r w:rsidRPr="00532F54">
        <w:rPr>
          <w:noProof/>
          <w:lang w:eastAsia="en-GB"/>
        </w:rPr>
        <w:t xml:space="preserve">D)   </w:t>
      </w:r>
    </w:p>
    <w:p w14:paraId="69ED8453" w14:textId="0DB6B0BA" w:rsidR="006F0E90" w:rsidRPr="00532F54" w:rsidRDefault="003B4876" w:rsidP="00110937">
      <w:pPr>
        <w:spacing w:after="0" w:line="240" w:lineRule="auto"/>
        <w:ind w:right="-897"/>
      </w:pPr>
      <w:r w:rsidRPr="003B4876">
        <w:rPr>
          <w:noProof/>
          <w:lang w:eastAsia="en-GB"/>
        </w:rPr>
        <w:lastRenderedPageBreak/>
        <w:t xml:space="preserve"> </w:t>
      </w:r>
      <w:r w:rsidR="006F0E90" w:rsidRPr="00532F54">
        <w:rPr>
          <w:noProof/>
          <w:lang w:eastAsia="en-GB"/>
        </w:rPr>
        <w:drawing>
          <wp:inline distT="0" distB="0" distL="0" distR="0" wp14:anchorId="1AD2977F" wp14:editId="21FFF780">
            <wp:extent cx="3476847" cy="2528616"/>
            <wp:effectExtent l="0" t="0" r="9525" b="50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3486351" cy="2535528"/>
                    </a:xfrm>
                    <a:prstGeom prst="rect">
                      <a:avLst/>
                    </a:prstGeom>
                    <a:noFill/>
                    <a:ln>
                      <a:noFill/>
                    </a:ln>
                  </pic:spPr>
                </pic:pic>
              </a:graphicData>
            </a:graphic>
          </wp:inline>
        </w:drawing>
      </w:r>
      <w:r w:rsidR="006F0E90" w:rsidRPr="00532F54">
        <w:rPr>
          <w:noProof/>
          <w:lang w:eastAsia="en-GB"/>
        </w:rPr>
        <w:t xml:space="preserve"> </w:t>
      </w:r>
      <w:r w:rsidR="006F0E90" w:rsidRPr="00532F54">
        <w:rPr>
          <w:noProof/>
          <w:lang w:eastAsia="en-GB"/>
        </w:rPr>
        <w:drawing>
          <wp:inline distT="0" distB="0" distL="0" distR="0" wp14:anchorId="5CDF1B1A" wp14:editId="329A18F2">
            <wp:extent cx="3381375" cy="2459181"/>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3401950" cy="2474145"/>
                    </a:xfrm>
                    <a:prstGeom prst="rect">
                      <a:avLst/>
                    </a:prstGeom>
                    <a:noFill/>
                    <a:ln>
                      <a:noFill/>
                    </a:ln>
                  </pic:spPr>
                </pic:pic>
              </a:graphicData>
            </a:graphic>
          </wp:inline>
        </w:drawing>
      </w:r>
      <w:r w:rsidR="006033AD">
        <w:t xml:space="preserve">    </w:t>
      </w:r>
      <w:r w:rsidR="00825F79">
        <w:t xml:space="preserve">  </w:t>
      </w:r>
      <w:r w:rsidR="00825F79" w:rsidRPr="00825F79">
        <w:rPr>
          <w:noProof/>
        </w:rPr>
        <w:drawing>
          <wp:inline distT="0" distB="0" distL="0" distR="0" wp14:anchorId="28C51DB8" wp14:editId="662B06E8">
            <wp:extent cx="3543300" cy="2576945"/>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3550542" cy="2582212"/>
                    </a:xfrm>
                    <a:prstGeom prst="rect">
                      <a:avLst/>
                    </a:prstGeom>
                    <a:noFill/>
                    <a:ln>
                      <a:noFill/>
                    </a:ln>
                  </pic:spPr>
                </pic:pic>
              </a:graphicData>
            </a:graphic>
          </wp:inline>
        </w:drawing>
      </w:r>
      <w:r w:rsidR="00B223A8" w:rsidRPr="00B223A8">
        <w:rPr>
          <w:noProof/>
        </w:rPr>
        <w:drawing>
          <wp:inline distT="0" distB="0" distL="0" distR="0" wp14:anchorId="4B4EB6E1" wp14:editId="174F234C">
            <wp:extent cx="3467100" cy="2521527"/>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3481748" cy="2532180"/>
                    </a:xfrm>
                    <a:prstGeom prst="rect">
                      <a:avLst/>
                    </a:prstGeom>
                    <a:noFill/>
                    <a:ln>
                      <a:noFill/>
                    </a:ln>
                  </pic:spPr>
                </pic:pic>
              </a:graphicData>
            </a:graphic>
          </wp:inline>
        </w:drawing>
      </w:r>
    </w:p>
    <w:p w14:paraId="57FA5332" w14:textId="77777777" w:rsidR="006F0E90" w:rsidRPr="00532F54" w:rsidRDefault="006F0E90" w:rsidP="00110937">
      <w:pPr>
        <w:spacing w:after="0" w:line="240" w:lineRule="auto"/>
        <w:ind w:right="-897"/>
        <w:rPr>
          <w:rFonts w:cstheme="minorHAnsi"/>
          <w:noProof/>
          <w:sz w:val="16"/>
          <w:szCs w:val="16"/>
          <w:lang w:eastAsia="en-GB"/>
        </w:rPr>
      </w:pPr>
    </w:p>
    <w:p w14:paraId="39568659" w14:textId="77777777" w:rsidR="006F0E90" w:rsidRPr="00532F54" w:rsidRDefault="006F0E90" w:rsidP="00110937">
      <w:pPr>
        <w:spacing w:after="0" w:line="240" w:lineRule="auto"/>
        <w:ind w:right="-897"/>
        <w:rPr>
          <w:rFonts w:cstheme="minorHAnsi"/>
          <w:noProof/>
          <w:lang w:eastAsia="en-GB"/>
        </w:rPr>
      </w:pPr>
      <w:r w:rsidRPr="00532F54">
        <w:rPr>
          <w:rFonts w:cstheme="minorHAnsi"/>
          <w:noProof/>
          <w:lang w:eastAsia="en-GB"/>
        </w:rPr>
        <w:t xml:space="preserve">E) </w:t>
      </w:r>
    </w:p>
    <w:p w14:paraId="476CCE5C" w14:textId="7C21D3E8" w:rsidR="006F0E90" w:rsidRPr="00532F54" w:rsidRDefault="00C842D4" w:rsidP="00110937">
      <w:pPr>
        <w:ind w:right="-897"/>
        <w:rPr>
          <w:rFonts w:cstheme="minorHAnsi"/>
          <w:noProof/>
          <w:sz w:val="16"/>
          <w:szCs w:val="16"/>
          <w:lang w:eastAsia="en-GB"/>
        </w:rPr>
      </w:pPr>
      <w:r w:rsidRPr="00C842D4">
        <w:rPr>
          <w:rFonts w:cstheme="minorHAnsi"/>
          <w:noProof/>
          <w:sz w:val="16"/>
          <w:szCs w:val="16"/>
          <w:lang w:eastAsia="en-GB"/>
        </w:rPr>
        <w:lastRenderedPageBreak/>
        <w:drawing>
          <wp:inline distT="0" distB="0" distL="0" distR="0" wp14:anchorId="0A350358" wp14:editId="600297AC">
            <wp:extent cx="3524250" cy="2563091"/>
            <wp:effectExtent l="0" t="0" r="0" b="889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3536550" cy="2572037"/>
                    </a:xfrm>
                    <a:prstGeom prst="rect">
                      <a:avLst/>
                    </a:prstGeom>
                    <a:noFill/>
                    <a:ln>
                      <a:noFill/>
                    </a:ln>
                  </pic:spPr>
                </pic:pic>
              </a:graphicData>
            </a:graphic>
          </wp:inline>
        </w:drawing>
      </w:r>
      <w:r w:rsidR="006F0E90" w:rsidRPr="00532F54">
        <w:rPr>
          <w:rFonts w:cstheme="minorHAnsi"/>
          <w:noProof/>
          <w:sz w:val="16"/>
          <w:szCs w:val="16"/>
          <w:lang w:eastAsia="en-GB"/>
        </w:rPr>
        <w:t xml:space="preserve">     </w:t>
      </w:r>
      <w:r w:rsidR="00B43F70" w:rsidRPr="00B43F70">
        <w:rPr>
          <w:rFonts w:cstheme="minorHAnsi"/>
          <w:noProof/>
          <w:sz w:val="16"/>
          <w:szCs w:val="16"/>
          <w:lang w:eastAsia="en-GB"/>
        </w:rPr>
        <w:drawing>
          <wp:inline distT="0" distB="0" distL="0" distR="0" wp14:anchorId="633F28C8" wp14:editId="7F9A3C69">
            <wp:extent cx="3371850" cy="2452255"/>
            <wp:effectExtent l="0" t="0" r="0" b="5715"/>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3393635" cy="2468098"/>
                    </a:xfrm>
                    <a:prstGeom prst="rect">
                      <a:avLst/>
                    </a:prstGeom>
                    <a:noFill/>
                    <a:ln>
                      <a:noFill/>
                    </a:ln>
                  </pic:spPr>
                </pic:pic>
              </a:graphicData>
            </a:graphic>
          </wp:inline>
        </w:drawing>
      </w:r>
      <w:r w:rsidR="006F0E90" w:rsidRPr="00532F54">
        <w:rPr>
          <w:rFonts w:cstheme="minorHAnsi"/>
          <w:noProof/>
          <w:sz w:val="16"/>
          <w:szCs w:val="16"/>
          <w:lang w:eastAsia="en-GB"/>
        </w:rPr>
        <w:t xml:space="preserve">       </w:t>
      </w:r>
    </w:p>
    <w:p w14:paraId="34358AF2" w14:textId="1CE83381" w:rsidR="006F0E90" w:rsidRPr="00532F54" w:rsidRDefault="00300883" w:rsidP="00110937">
      <w:pPr>
        <w:ind w:right="-897"/>
        <w:rPr>
          <w:rFonts w:cstheme="minorHAnsi"/>
          <w:noProof/>
          <w:sz w:val="16"/>
          <w:szCs w:val="16"/>
          <w:lang w:eastAsia="en-GB"/>
        </w:rPr>
      </w:pPr>
      <w:r w:rsidRPr="00300883">
        <w:rPr>
          <w:rFonts w:cstheme="minorHAnsi"/>
          <w:noProof/>
          <w:sz w:val="16"/>
          <w:szCs w:val="16"/>
          <w:lang w:eastAsia="en-GB"/>
        </w:rPr>
        <w:drawing>
          <wp:inline distT="0" distB="0" distL="0" distR="0" wp14:anchorId="717BC44B" wp14:editId="1F3F378E">
            <wp:extent cx="3524250" cy="2563091"/>
            <wp:effectExtent l="0" t="0" r="0" b="889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3537730" cy="2572895"/>
                    </a:xfrm>
                    <a:prstGeom prst="rect">
                      <a:avLst/>
                    </a:prstGeom>
                    <a:noFill/>
                    <a:ln>
                      <a:noFill/>
                    </a:ln>
                  </pic:spPr>
                </pic:pic>
              </a:graphicData>
            </a:graphic>
          </wp:inline>
        </w:drawing>
      </w:r>
      <w:r w:rsidR="006F0E90" w:rsidRPr="00532F54">
        <w:rPr>
          <w:rFonts w:cstheme="minorHAnsi"/>
          <w:noProof/>
          <w:sz w:val="16"/>
          <w:szCs w:val="16"/>
          <w:lang w:eastAsia="en-GB"/>
        </w:rPr>
        <w:t xml:space="preserve">    </w:t>
      </w:r>
      <w:r w:rsidR="00655421" w:rsidRPr="00655421">
        <w:rPr>
          <w:rFonts w:cstheme="minorHAnsi"/>
          <w:noProof/>
          <w:sz w:val="16"/>
          <w:szCs w:val="16"/>
          <w:lang w:eastAsia="en-GB"/>
        </w:rPr>
        <w:drawing>
          <wp:inline distT="0" distB="0" distL="0" distR="0" wp14:anchorId="4F572F4F" wp14:editId="0805BD48">
            <wp:extent cx="3419475" cy="2486891"/>
            <wp:effectExtent l="0" t="0" r="0" b="889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3427536" cy="2492754"/>
                    </a:xfrm>
                    <a:prstGeom prst="rect">
                      <a:avLst/>
                    </a:prstGeom>
                    <a:noFill/>
                    <a:ln>
                      <a:noFill/>
                    </a:ln>
                  </pic:spPr>
                </pic:pic>
              </a:graphicData>
            </a:graphic>
          </wp:inline>
        </w:drawing>
      </w:r>
    </w:p>
    <w:p w14:paraId="49EDBCA6" w14:textId="4F251A0D" w:rsidR="00B71964" w:rsidRPr="005C5D5C" w:rsidRDefault="006F0E90" w:rsidP="006F0E90">
      <w:pPr>
        <w:pStyle w:val="EndNoteBibliography"/>
        <w:rPr>
          <w:rFonts w:cstheme="minorHAnsi"/>
          <w:sz w:val="20"/>
          <w:szCs w:val="20"/>
          <w:lang w:val="en-CA" w:eastAsia="en-GB"/>
        </w:rPr>
      </w:pPr>
      <w:r w:rsidRPr="00532F54">
        <w:rPr>
          <w:rFonts w:cstheme="minorHAnsi"/>
          <w:sz w:val="16"/>
          <w:szCs w:val="16"/>
          <w:lang w:eastAsia="en-GB"/>
        </w:rPr>
        <w:t xml:space="preserve"> </w:t>
      </w:r>
      <w:r w:rsidRPr="00532F54">
        <w:rPr>
          <w:rFonts w:cstheme="minorHAnsi"/>
          <w:lang w:eastAsia="en-GB"/>
        </w:rPr>
        <w:t xml:space="preserve">Legend: </w:t>
      </w:r>
      <w:r w:rsidRPr="00532F54">
        <w:rPr>
          <w:rFonts w:cstheme="minorHAnsi"/>
          <w:lang w:val="en-CA"/>
        </w:rPr>
        <w:t>Mean (95%CI) daily steps and mean (95%CI)  daily MVPA (min) on weekdays (n=1,053) and on weekend</w:t>
      </w:r>
      <w:r>
        <w:rPr>
          <w:rFonts w:cstheme="minorHAnsi"/>
          <w:lang w:val="en-CA"/>
        </w:rPr>
        <w:t xml:space="preserve"> </w:t>
      </w:r>
      <w:r w:rsidRPr="00532F54">
        <w:rPr>
          <w:rFonts w:cstheme="minorHAnsi"/>
          <w:lang w:val="en-CA"/>
        </w:rPr>
        <w:t xml:space="preserve">days (n=848) plotted against A) walkability scores in the residential area at each quintile (median value), B) distance to the closest local park at each quintile (median value), C) distance to the closest district park at each quintile (median value), D) distance to the closest metropolitan park at each quintile (median value), E) accessibility to public transport. Means are </w:t>
      </w:r>
      <w:r w:rsidRPr="00532F54">
        <w:rPr>
          <w:rFonts w:cstheme="minorHAnsi"/>
          <w:lang w:eastAsia="en-GB"/>
        </w:rPr>
        <w:t xml:space="preserve">adjusted for </w:t>
      </w:r>
      <w:r w:rsidRPr="00532F54">
        <w:rPr>
          <w:rFonts w:eastAsia="Times New Roman"/>
          <w:color w:val="000000"/>
          <w:lang w:val="en-CA" w:eastAsia="fr-CA"/>
        </w:rPr>
        <w:t>sex, age group, ethnic group, aspirational housing tenure and clustering at household level</w:t>
      </w:r>
      <w:r w:rsidRPr="00532F54">
        <w:rPr>
          <w:rFonts w:cstheme="minorHAnsi"/>
          <w:lang w:eastAsia="en-GB"/>
        </w:rPr>
        <w:t xml:space="preserve"> </w:t>
      </w:r>
      <w:r w:rsidR="005B0A6E">
        <w:rPr>
          <w:rFonts w:cstheme="minorHAnsi"/>
          <w:sz w:val="20"/>
          <w:szCs w:val="20"/>
          <w:lang w:val="en-CA" w:eastAsia="en-GB"/>
        </w:rPr>
        <w:fldChar w:fldCharType="begin"/>
      </w:r>
      <w:r w:rsidR="005B0A6E">
        <w:rPr>
          <w:rFonts w:cstheme="minorHAnsi"/>
          <w:sz w:val="20"/>
          <w:szCs w:val="20"/>
          <w:lang w:val="en-CA" w:eastAsia="en-GB"/>
        </w:rPr>
        <w:instrText xml:space="preserve"> ADDIN </w:instrText>
      </w:r>
      <w:r w:rsidR="005B0A6E">
        <w:rPr>
          <w:rFonts w:cstheme="minorHAnsi"/>
          <w:sz w:val="20"/>
          <w:szCs w:val="20"/>
          <w:lang w:val="en-CA" w:eastAsia="en-GB"/>
        </w:rPr>
        <w:fldChar w:fldCharType="end"/>
      </w:r>
    </w:p>
    <w:sectPr w:rsidR="00B71964" w:rsidRPr="005C5D5C" w:rsidSect="003C0538">
      <w:footerReference w:type="default" r:id="rId28"/>
      <w:pgSz w:w="16838" w:h="11906" w:orient="landscape"/>
      <w:pgMar w:top="709" w:right="1440" w:bottom="424" w:left="709"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97192B" w14:textId="77777777" w:rsidR="006633F0" w:rsidRDefault="006633F0" w:rsidP="00E16EB3">
      <w:pPr>
        <w:spacing w:after="0" w:line="240" w:lineRule="auto"/>
      </w:pPr>
      <w:r>
        <w:separator/>
      </w:r>
    </w:p>
  </w:endnote>
  <w:endnote w:type="continuationSeparator" w:id="0">
    <w:p w14:paraId="4B2982BD" w14:textId="77777777" w:rsidR="006633F0" w:rsidRDefault="006633F0" w:rsidP="00E16E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Goudy">
    <w:altName w:val="Cambria"/>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Adobe Garamond Pro">
    <w:altName w:val="Adobe Garamond Pro"/>
    <w:panose1 w:val="00000000000000000000"/>
    <w:charset w:val="00"/>
    <w:family w:val="roman"/>
    <w:notTrueType/>
    <w:pitch w:val="default"/>
    <w:sig w:usb0="00000003" w:usb1="00000000" w:usb2="00000000" w:usb3="00000000" w:csb0="00000001"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00361584"/>
      <w:docPartObj>
        <w:docPartGallery w:val="Page Numbers (Bottom of Page)"/>
        <w:docPartUnique/>
      </w:docPartObj>
    </w:sdtPr>
    <w:sdtEndPr>
      <w:rPr>
        <w:noProof/>
      </w:rPr>
    </w:sdtEndPr>
    <w:sdtContent>
      <w:p w14:paraId="088D64C9" w14:textId="511F2AF6" w:rsidR="00CB7BD6" w:rsidRDefault="00CB7BD6">
        <w:pPr>
          <w:pStyle w:val="Footer"/>
          <w:jc w:val="right"/>
        </w:pPr>
        <w:r>
          <w:rPr>
            <w:noProof/>
          </w:rPr>
          <w:fldChar w:fldCharType="begin"/>
        </w:r>
        <w:r>
          <w:rPr>
            <w:noProof/>
          </w:rPr>
          <w:instrText xml:space="preserve"> PAGE   \* MERGEFORMAT </w:instrText>
        </w:r>
        <w:r>
          <w:rPr>
            <w:noProof/>
          </w:rPr>
          <w:fldChar w:fldCharType="separate"/>
        </w:r>
        <w:r>
          <w:rPr>
            <w:noProof/>
          </w:rPr>
          <w:t>27</w:t>
        </w:r>
        <w:r>
          <w:rPr>
            <w:noProof/>
          </w:rPr>
          <w:fldChar w:fldCharType="end"/>
        </w:r>
      </w:p>
    </w:sdtContent>
  </w:sdt>
  <w:p w14:paraId="33603ABA" w14:textId="77777777" w:rsidR="00CB7BD6" w:rsidRDefault="00CB7B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95CF9C" w14:textId="77777777" w:rsidR="006633F0" w:rsidRDefault="006633F0" w:rsidP="00E16EB3">
      <w:pPr>
        <w:spacing w:after="0" w:line="240" w:lineRule="auto"/>
      </w:pPr>
      <w:r>
        <w:separator/>
      </w:r>
    </w:p>
  </w:footnote>
  <w:footnote w:type="continuationSeparator" w:id="0">
    <w:p w14:paraId="7391B52F" w14:textId="77777777" w:rsidR="006633F0" w:rsidRDefault="006633F0" w:rsidP="00E16EB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046187"/>
    <w:multiLevelType w:val="hybridMultilevel"/>
    <w:tmpl w:val="7526BB9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6270A4"/>
    <w:multiLevelType w:val="multilevel"/>
    <w:tmpl w:val="39C6DA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837582"/>
    <w:multiLevelType w:val="hybridMultilevel"/>
    <w:tmpl w:val="C3F2C7C8"/>
    <w:lvl w:ilvl="0" w:tplc="97203B1A">
      <w:start w:val="1"/>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0F2B1C69"/>
    <w:multiLevelType w:val="hybridMultilevel"/>
    <w:tmpl w:val="E83857C0"/>
    <w:lvl w:ilvl="0" w:tplc="67EEB5C0">
      <w:start w:val="1"/>
      <w:numFmt w:val="bullet"/>
      <w:lvlText w:val=""/>
      <w:lvlJc w:val="left"/>
      <w:pPr>
        <w:ind w:left="720" w:hanging="360"/>
      </w:pPr>
      <w:rPr>
        <w:rFonts w:ascii="Wingdings" w:eastAsiaTheme="minorHAnsi" w:hAnsi="Wingdings" w:cs="Goudy"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FA72586"/>
    <w:multiLevelType w:val="hybridMultilevel"/>
    <w:tmpl w:val="360E36A6"/>
    <w:lvl w:ilvl="0" w:tplc="BA22386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2D81B83"/>
    <w:multiLevelType w:val="hybridMultilevel"/>
    <w:tmpl w:val="6D56FE30"/>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6" w15:restartNumberingAfterBreak="0">
    <w:nsid w:val="1EBD62FE"/>
    <w:multiLevelType w:val="hybridMultilevel"/>
    <w:tmpl w:val="0988E926"/>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7" w15:restartNumberingAfterBreak="0">
    <w:nsid w:val="29957E8B"/>
    <w:multiLevelType w:val="hybridMultilevel"/>
    <w:tmpl w:val="89F64872"/>
    <w:lvl w:ilvl="0" w:tplc="5D3C4708">
      <w:numFmt w:val="bullet"/>
      <w:lvlText w:val="-"/>
      <w:lvlJc w:val="left"/>
      <w:pPr>
        <w:ind w:left="405" w:hanging="360"/>
      </w:pPr>
      <w:rPr>
        <w:rFonts w:ascii="Calibri" w:eastAsiaTheme="minorHAnsi" w:hAnsi="Calibri" w:cs="Calibri" w:hint="default"/>
      </w:rPr>
    </w:lvl>
    <w:lvl w:ilvl="1" w:tplc="0C0C0003" w:tentative="1">
      <w:start w:val="1"/>
      <w:numFmt w:val="bullet"/>
      <w:lvlText w:val="o"/>
      <w:lvlJc w:val="left"/>
      <w:pPr>
        <w:ind w:left="1125" w:hanging="360"/>
      </w:pPr>
      <w:rPr>
        <w:rFonts w:ascii="Courier New" w:hAnsi="Courier New" w:cs="Courier New" w:hint="default"/>
      </w:rPr>
    </w:lvl>
    <w:lvl w:ilvl="2" w:tplc="0C0C0005" w:tentative="1">
      <w:start w:val="1"/>
      <w:numFmt w:val="bullet"/>
      <w:lvlText w:val=""/>
      <w:lvlJc w:val="left"/>
      <w:pPr>
        <w:ind w:left="1845" w:hanging="360"/>
      </w:pPr>
      <w:rPr>
        <w:rFonts w:ascii="Wingdings" w:hAnsi="Wingdings" w:hint="default"/>
      </w:rPr>
    </w:lvl>
    <w:lvl w:ilvl="3" w:tplc="0C0C0001" w:tentative="1">
      <w:start w:val="1"/>
      <w:numFmt w:val="bullet"/>
      <w:lvlText w:val=""/>
      <w:lvlJc w:val="left"/>
      <w:pPr>
        <w:ind w:left="2565" w:hanging="360"/>
      </w:pPr>
      <w:rPr>
        <w:rFonts w:ascii="Symbol" w:hAnsi="Symbol" w:hint="default"/>
      </w:rPr>
    </w:lvl>
    <w:lvl w:ilvl="4" w:tplc="0C0C0003" w:tentative="1">
      <w:start w:val="1"/>
      <w:numFmt w:val="bullet"/>
      <w:lvlText w:val="o"/>
      <w:lvlJc w:val="left"/>
      <w:pPr>
        <w:ind w:left="3285" w:hanging="360"/>
      </w:pPr>
      <w:rPr>
        <w:rFonts w:ascii="Courier New" w:hAnsi="Courier New" w:cs="Courier New" w:hint="default"/>
      </w:rPr>
    </w:lvl>
    <w:lvl w:ilvl="5" w:tplc="0C0C0005" w:tentative="1">
      <w:start w:val="1"/>
      <w:numFmt w:val="bullet"/>
      <w:lvlText w:val=""/>
      <w:lvlJc w:val="left"/>
      <w:pPr>
        <w:ind w:left="4005" w:hanging="360"/>
      </w:pPr>
      <w:rPr>
        <w:rFonts w:ascii="Wingdings" w:hAnsi="Wingdings" w:hint="default"/>
      </w:rPr>
    </w:lvl>
    <w:lvl w:ilvl="6" w:tplc="0C0C0001" w:tentative="1">
      <w:start w:val="1"/>
      <w:numFmt w:val="bullet"/>
      <w:lvlText w:val=""/>
      <w:lvlJc w:val="left"/>
      <w:pPr>
        <w:ind w:left="4725" w:hanging="360"/>
      </w:pPr>
      <w:rPr>
        <w:rFonts w:ascii="Symbol" w:hAnsi="Symbol" w:hint="default"/>
      </w:rPr>
    </w:lvl>
    <w:lvl w:ilvl="7" w:tplc="0C0C0003" w:tentative="1">
      <w:start w:val="1"/>
      <w:numFmt w:val="bullet"/>
      <w:lvlText w:val="o"/>
      <w:lvlJc w:val="left"/>
      <w:pPr>
        <w:ind w:left="5445" w:hanging="360"/>
      </w:pPr>
      <w:rPr>
        <w:rFonts w:ascii="Courier New" w:hAnsi="Courier New" w:cs="Courier New" w:hint="default"/>
      </w:rPr>
    </w:lvl>
    <w:lvl w:ilvl="8" w:tplc="0C0C0005" w:tentative="1">
      <w:start w:val="1"/>
      <w:numFmt w:val="bullet"/>
      <w:lvlText w:val=""/>
      <w:lvlJc w:val="left"/>
      <w:pPr>
        <w:ind w:left="6165" w:hanging="360"/>
      </w:pPr>
      <w:rPr>
        <w:rFonts w:ascii="Wingdings" w:hAnsi="Wingdings" w:hint="default"/>
      </w:rPr>
    </w:lvl>
  </w:abstractNum>
  <w:abstractNum w:abstractNumId="8" w15:restartNumberingAfterBreak="0">
    <w:nsid w:val="2D3754C4"/>
    <w:multiLevelType w:val="multilevel"/>
    <w:tmpl w:val="3C782D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DAB44C6"/>
    <w:multiLevelType w:val="hybridMultilevel"/>
    <w:tmpl w:val="3FEE1816"/>
    <w:lvl w:ilvl="0" w:tplc="61D8F874">
      <w:start w:val="4"/>
      <w:numFmt w:val="bullet"/>
      <w:lvlText w:val="-"/>
      <w:lvlJc w:val="left"/>
      <w:pPr>
        <w:ind w:left="405" w:hanging="360"/>
      </w:pPr>
      <w:rPr>
        <w:rFonts w:ascii="Calibri" w:eastAsiaTheme="minorHAnsi" w:hAnsi="Calibri" w:cs="Calibri" w:hint="default"/>
        <w:color w:val="FF0000"/>
      </w:rPr>
    </w:lvl>
    <w:lvl w:ilvl="1" w:tplc="0C0C0003" w:tentative="1">
      <w:start w:val="1"/>
      <w:numFmt w:val="bullet"/>
      <w:lvlText w:val="o"/>
      <w:lvlJc w:val="left"/>
      <w:pPr>
        <w:ind w:left="1125" w:hanging="360"/>
      </w:pPr>
      <w:rPr>
        <w:rFonts w:ascii="Courier New" w:hAnsi="Courier New" w:cs="Courier New" w:hint="default"/>
      </w:rPr>
    </w:lvl>
    <w:lvl w:ilvl="2" w:tplc="0C0C0005" w:tentative="1">
      <w:start w:val="1"/>
      <w:numFmt w:val="bullet"/>
      <w:lvlText w:val=""/>
      <w:lvlJc w:val="left"/>
      <w:pPr>
        <w:ind w:left="1845" w:hanging="360"/>
      </w:pPr>
      <w:rPr>
        <w:rFonts w:ascii="Wingdings" w:hAnsi="Wingdings" w:hint="default"/>
      </w:rPr>
    </w:lvl>
    <w:lvl w:ilvl="3" w:tplc="0C0C0001" w:tentative="1">
      <w:start w:val="1"/>
      <w:numFmt w:val="bullet"/>
      <w:lvlText w:val=""/>
      <w:lvlJc w:val="left"/>
      <w:pPr>
        <w:ind w:left="2565" w:hanging="360"/>
      </w:pPr>
      <w:rPr>
        <w:rFonts w:ascii="Symbol" w:hAnsi="Symbol" w:hint="default"/>
      </w:rPr>
    </w:lvl>
    <w:lvl w:ilvl="4" w:tplc="0C0C0003" w:tentative="1">
      <w:start w:val="1"/>
      <w:numFmt w:val="bullet"/>
      <w:lvlText w:val="o"/>
      <w:lvlJc w:val="left"/>
      <w:pPr>
        <w:ind w:left="3285" w:hanging="360"/>
      </w:pPr>
      <w:rPr>
        <w:rFonts w:ascii="Courier New" w:hAnsi="Courier New" w:cs="Courier New" w:hint="default"/>
      </w:rPr>
    </w:lvl>
    <w:lvl w:ilvl="5" w:tplc="0C0C0005" w:tentative="1">
      <w:start w:val="1"/>
      <w:numFmt w:val="bullet"/>
      <w:lvlText w:val=""/>
      <w:lvlJc w:val="left"/>
      <w:pPr>
        <w:ind w:left="4005" w:hanging="360"/>
      </w:pPr>
      <w:rPr>
        <w:rFonts w:ascii="Wingdings" w:hAnsi="Wingdings" w:hint="default"/>
      </w:rPr>
    </w:lvl>
    <w:lvl w:ilvl="6" w:tplc="0C0C0001" w:tentative="1">
      <w:start w:val="1"/>
      <w:numFmt w:val="bullet"/>
      <w:lvlText w:val=""/>
      <w:lvlJc w:val="left"/>
      <w:pPr>
        <w:ind w:left="4725" w:hanging="360"/>
      </w:pPr>
      <w:rPr>
        <w:rFonts w:ascii="Symbol" w:hAnsi="Symbol" w:hint="default"/>
      </w:rPr>
    </w:lvl>
    <w:lvl w:ilvl="7" w:tplc="0C0C0003" w:tentative="1">
      <w:start w:val="1"/>
      <w:numFmt w:val="bullet"/>
      <w:lvlText w:val="o"/>
      <w:lvlJc w:val="left"/>
      <w:pPr>
        <w:ind w:left="5445" w:hanging="360"/>
      </w:pPr>
      <w:rPr>
        <w:rFonts w:ascii="Courier New" w:hAnsi="Courier New" w:cs="Courier New" w:hint="default"/>
      </w:rPr>
    </w:lvl>
    <w:lvl w:ilvl="8" w:tplc="0C0C0005" w:tentative="1">
      <w:start w:val="1"/>
      <w:numFmt w:val="bullet"/>
      <w:lvlText w:val=""/>
      <w:lvlJc w:val="left"/>
      <w:pPr>
        <w:ind w:left="6165" w:hanging="360"/>
      </w:pPr>
      <w:rPr>
        <w:rFonts w:ascii="Wingdings" w:hAnsi="Wingdings" w:hint="default"/>
      </w:rPr>
    </w:lvl>
  </w:abstractNum>
  <w:abstractNum w:abstractNumId="10" w15:restartNumberingAfterBreak="0">
    <w:nsid w:val="2E261E25"/>
    <w:multiLevelType w:val="hybridMultilevel"/>
    <w:tmpl w:val="56B4B428"/>
    <w:lvl w:ilvl="0" w:tplc="D4DEC244">
      <w:start w:val="1"/>
      <w:numFmt w:val="bullet"/>
      <w:lvlText w:val="•"/>
      <w:lvlJc w:val="left"/>
      <w:pPr>
        <w:tabs>
          <w:tab w:val="num" w:pos="720"/>
        </w:tabs>
        <w:ind w:left="720" w:hanging="360"/>
      </w:pPr>
      <w:rPr>
        <w:rFonts w:ascii="Arial" w:hAnsi="Arial" w:hint="default"/>
      </w:rPr>
    </w:lvl>
    <w:lvl w:ilvl="1" w:tplc="5756F8FC" w:tentative="1">
      <w:start w:val="1"/>
      <w:numFmt w:val="bullet"/>
      <w:lvlText w:val="•"/>
      <w:lvlJc w:val="left"/>
      <w:pPr>
        <w:tabs>
          <w:tab w:val="num" w:pos="1440"/>
        </w:tabs>
        <w:ind w:left="1440" w:hanging="360"/>
      </w:pPr>
      <w:rPr>
        <w:rFonts w:ascii="Arial" w:hAnsi="Arial" w:hint="default"/>
      </w:rPr>
    </w:lvl>
    <w:lvl w:ilvl="2" w:tplc="A2D8E1C4" w:tentative="1">
      <w:start w:val="1"/>
      <w:numFmt w:val="bullet"/>
      <w:lvlText w:val="•"/>
      <w:lvlJc w:val="left"/>
      <w:pPr>
        <w:tabs>
          <w:tab w:val="num" w:pos="2160"/>
        </w:tabs>
        <w:ind w:left="2160" w:hanging="360"/>
      </w:pPr>
      <w:rPr>
        <w:rFonts w:ascii="Arial" w:hAnsi="Arial" w:hint="default"/>
      </w:rPr>
    </w:lvl>
    <w:lvl w:ilvl="3" w:tplc="DA5A44CC" w:tentative="1">
      <w:start w:val="1"/>
      <w:numFmt w:val="bullet"/>
      <w:lvlText w:val="•"/>
      <w:lvlJc w:val="left"/>
      <w:pPr>
        <w:tabs>
          <w:tab w:val="num" w:pos="2880"/>
        </w:tabs>
        <w:ind w:left="2880" w:hanging="360"/>
      </w:pPr>
      <w:rPr>
        <w:rFonts w:ascii="Arial" w:hAnsi="Arial" w:hint="default"/>
      </w:rPr>
    </w:lvl>
    <w:lvl w:ilvl="4" w:tplc="D0468BC4" w:tentative="1">
      <w:start w:val="1"/>
      <w:numFmt w:val="bullet"/>
      <w:lvlText w:val="•"/>
      <w:lvlJc w:val="left"/>
      <w:pPr>
        <w:tabs>
          <w:tab w:val="num" w:pos="3600"/>
        </w:tabs>
        <w:ind w:left="3600" w:hanging="360"/>
      </w:pPr>
      <w:rPr>
        <w:rFonts w:ascii="Arial" w:hAnsi="Arial" w:hint="default"/>
      </w:rPr>
    </w:lvl>
    <w:lvl w:ilvl="5" w:tplc="63309138" w:tentative="1">
      <w:start w:val="1"/>
      <w:numFmt w:val="bullet"/>
      <w:lvlText w:val="•"/>
      <w:lvlJc w:val="left"/>
      <w:pPr>
        <w:tabs>
          <w:tab w:val="num" w:pos="4320"/>
        </w:tabs>
        <w:ind w:left="4320" w:hanging="360"/>
      </w:pPr>
      <w:rPr>
        <w:rFonts w:ascii="Arial" w:hAnsi="Arial" w:hint="default"/>
      </w:rPr>
    </w:lvl>
    <w:lvl w:ilvl="6" w:tplc="75525AF8" w:tentative="1">
      <w:start w:val="1"/>
      <w:numFmt w:val="bullet"/>
      <w:lvlText w:val="•"/>
      <w:lvlJc w:val="left"/>
      <w:pPr>
        <w:tabs>
          <w:tab w:val="num" w:pos="5040"/>
        </w:tabs>
        <w:ind w:left="5040" w:hanging="360"/>
      </w:pPr>
      <w:rPr>
        <w:rFonts w:ascii="Arial" w:hAnsi="Arial" w:hint="default"/>
      </w:rPr>
    </w:lvl>
    <w:lvl w:ilvl="7" w:tplc="4EF43B0C" w:tentative="1">
      <w:start w:val="1"/>
      <w:numFmt w:val="bullet"/>
      <w:lvlText w:val="•"/>
      <w:lvlJc w:val="left"/>
      <w:pPr>
        <w:tabs>
          <w:tab w:val="num" w:pos="5760"/>
        </w:tabs>
        <w:ind w:left="5760" w:hanging="360"/>
      </w:pPr>
      <w:rPr>
        <w:rFonts w:ascii="Arial" w:hAnsi="Arial" w:hint="default"/>
      </w:rPr>
    </w:lvl>
    <w:lvl w:ilvl="8" w:tplc="B3DA63B0"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2E2F798F"/>
    <w:multiLevelType w:val="hybridMultilevel"/>
    <w:tmpl w:val="3E3CF0E2"/>
    <w:lvl w:ilvl="0" w:tplc="AAAC287A">
      <w:start w:val="13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3E049DC"/>
    <w:multiLevelType w:val="hybridMultilevel"/>
    <w:tmpl w:val="BC66228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7B440FF"/>
    <w:multiLevelType w:val="hybridMultilevel"/>
    <w:tmpl w:val="765658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9D13D3A"/>
    <w:multiLevelType w:val="hybridMultilevel"/>
    <w:tmpl w:val="3C7025DC"/>
    <w:lvl w:ilvl="0" w:tplc="8E70EF98">
      <w:start w:val="1"/>
      <w:numFmt w:val="bullet"/>
      <w:lvlText w:val="-"/>
      <w:lvlJc w:val="left"/>
      <w:pPr>
        <w:ind w:left="405" w:hanging="360"/>
      </w:pPr>
      <w:rPr>
        <w:rFonts w:ascii="Calibri" w:eastAsiaTheme="minorHAnsi" w:hAnsi="Calibri" w:cs="Calibr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15" w15:restartNumberingAfterBreak="0">
    <w:nsid w:val="3CE436DE"/>
    <w:multiLevelType w:val="hybridMultilevel"/>
    <w:tmpl w:val="3C3AE57C"/>
    <w:lvl w:ilvl="0" w:tplc="4E300D5E">
      <w:start w:val="10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8704766"/>
    <w:multiLevelType w:val="hybridMultilevel"/>
    <w:tmpl w:val="A9EA21B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15:restartNumberingAfterBreak="0">
    <w:nsid w:val="492900F4"/>
    <w:multiLevelType w:val="multilevel"/>
    <w:tmpl w:val="5FEAFE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1B6756F"/>
    <w:multiLevelType w:val="hybridMultilevel"/>
    <w:tmpl w:val="096A96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2E54F99"/>
    <w:multiLevelType w:val="hybridMultilevel"/>
    <w:tmpl w:val="DBE2F2E4"/>
    <w:lvl w:ilvl="0" w:tplc="95D8E776">
      <w:start w:val="1"/>
      <w:numFmt w:val="bullet"/>
      <w:lvlText w:val=""/>
      <w:lvlJc w:val="left"/>
      <w:pPr>
        <w:tabs>
          <w:tab w:val="num" w:pos="720"/>
        </w:tabs>
        <w:ind w:left="720" w:hanging="360"/>
      </w:pPr>
      <w:rPr>
        <w:rFonts w:ascii="Wingdings" w:hAnsi="Wingdings" w:hint="default"/>
      </w:rPr>
    </w:lvl>
    <w:lvl w:ilvl="1" w:tplc="16AE5F8E" w:tentative="1">
      <w:start w:val="1"/>
      <w:numFmt w:val="bullet"/>
      <w:lvlText w:val=""/>
      <w:lvlJc w:val="left"/>
      <w:pPr>
        <w:tabs>
          <w:tab w:val="num" w:pos="1440"/>
        </w:tabs>
        <w:ind w:left="1440" w:hanging="360"/>
      </w:pPr>
      <w:rPr>
        <w:rFonts w:ascii="Wingdings" w:hAnsi="Wingdings" w:hint="default"/>
      </w:rPr>
    </w:lvl>
    <w:lvl w:ilvl="2" w:tplc="5D78352A" w:tentative="1">
      <w:start w:val="1"/>
      <w:numFmt w:val="bullet"/>
      <w:lvlText w:val=""/>
      <w:lvlJc w:val="left"/>
      <w:pPr>
        <w:tabs>
          <w:tab w:val="num" w:pos="2160"/>
        </w:tabs>
        <w:ind w:left="2160" w:hanging="360"/>
      </w:pPr>
      <w:rPr>
        <w:rFonts w:ascii="Wingdings" w:hAnsi="Wingdings" w:hint="default"/>
      </w:rPr>
    </w:lvl>
    <w:lvl w:ilvl="3" w:tplc="0F3E0970" w:tentative="1">
      <w:start w:val="1"/>
      <w:numFmt w:val="bullet"/>
      <w:lvlText w:val=""/>
      <w:lvlJc w:val="left"/>
      <w:pPr>
        <w:tabs>
          <w:tab w:val="num" w:pos="2880"/>
        </w:tabs>
        <w:ind w:left="2880" w:hanging="360"/>
      </w:pPr>
      <w:rPr>
        <w:rFonts w:ascii="Wingdings" w:hAnsi="Wingdings" w:hint="default"/>
      </w:rPr>
    </w:lvl>
    <w:lvl w:ilvl="4" w:tplc="8EC000E8" w:tentative="1">
      <w:start w:val="1"/>
      <w:numFmt w:val="bullet"/>
      <w:lvlText w:val=""/>
      <w:lvlJc w:val="left"/>
      <w:pPr>
        <w:tabs>
          <w:tab w:val="num" w:pos="3600"/>
        </w:tabs>
        <w:ind w:left="3600" w:hanging="360"/>
      </w:pPr>
      <w:rPr>
        <w:rFonts w:ascii="Wingdings" w:hAnsi="Wingdings" w:hint="default"/>
      </w:rPr>
    </w:lvl>
    <w:lvl w:ilvl="5" w:tplc="12849ECC" w:tentative="1">
      <w:start w:val="1"/>
      <w:numFmt w:val="bullet"/>
      <w:lvlText w:val=""/>
      <w:lvlJc w:val="left"/>
      <w:pPr>
        <w:tabs>
          <w:tab w:val="num" w:pos="4320"/>
        </w:tabs>
        <w:ind w:left="4320" w:hanging="360"/>
      </w:pPr>
      <w:rPr>
        <w:rFonts w:ascii="Wingdings" w:hAnsi="Wingdings" w:hint="default"/>
      </w:rPr>
    </w:lvl>
    <w:lvl w:ilvl="6" w:tplc="97D2CF2C" w:tentative="1">
      <w:start w:val="1"/>
      <w:numFmt w:val="bullet"/>
      <w:lvlText w:val=""/>
      <w:lvlJc w:val="left"/>
      <w:pPr>
        <w:tabs>
          <w:tab w:val="num" w:pos="5040"/>
        </w:tabs>
        <w:ind w:left="5040" w:hanging="360"/>
      </w:pPr>
      <w:rPr>
        <w:rFonts w:ascii="Wingdings" w:hAnsi="Wingdings" w:hint="default"/>
      </w:rPr>
    </w:lvl>
    <w:lvl w:ilvl="7" w:tplc="4BF0A30C" w:tentative="1">
      <w:start w:val="1"/>
      <w:numFmt w:val="bullet"/>
      <w:lvlText w:val=""/>
      <w:lvlJc w:val="left"/>
      <w:pPr>
        <w:tabs>
          <w:tab w:val="num" w:pos="5760"/>
        </w:tabs>
        <w:ind w:left="5760" w:hanging="360"/>
      </w:pPr>
      <w:rPr>
        <w:rFonts w:ascii="Wingdings" w:hAnsi="Wingdings" w:hint="default"/>
      </w:rPr>
    </w:lvl>
    <w:lvl w:ilvl="8" w:tplc="8F5EA34A"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59A25D56"/>
    <w:multiLevelType w:val="hybridMultilevel"/>
    <w:tmpl w:val="C2E090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0D76F6F"/>
    <w:multiLevelType w:val="hybridMultilevel"/>
    <w:tmpl w:val="2B220E6E"/>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2" w15:restartNumberingAfterBreak="0">
    <w:nsid w:val="61375647"/>
    <w:multiLevelType w:val="hybridMultilevel"/>
    <w:tmpl w:val="E1FE767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9175BBE"/>
    <w:multiLevelType w:val="hybridMultilevel"/>
    <w:tmpl w:val="9F5287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98156D0"/>
    <w:multiLevelType w:val="hybridMultilevel"/>
    <w:tmpl w:val="7930A4F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6D47D8A"/>
    <w:multiLevelType w:val="hybridMultilevel"/>
    <w:tmpl w:val="7374BCA8"/>
    <w:lvl w:ilvl="0" w:tplc="0C0C0001">
      <w:start w:val="1"/>
      <w:numFmt w:val="bullet"/>
      <w:lvlText w:val=""/>
      <w:lvlJc w:val="left"/>
      <w:pPr>
        <w:tabs>
          <w:tab w:val="num" w:pos="720"/>
        </w:tabs>
        <w:ind w:left="720" w:hanging="360"/>
      </w:pPr>
      <w:rPr>
        <w:rFonts w:ascii="Symbol" w:hAnsi="Symbol" w:hint="default"/>
      </w:rPr>
    </w:lvl>
    <w:lvl w:ilvl="1" w:tplc="1088B618" w:tentative="1">
      <w:start w:val="1"/>
      <w:numFmt w:val="bullet"/>
      <w:lvlText w:val="-"/>
      <w:lvlJc w:val="left"/>
      <w:pPr>
        <w:tabs>
          <w:tab w:val="num" w:pos="1440"/>
        </w:tabs>
        <w:ind w:left="1440" w:hanging="360"/>
      </w:pPr>
      <w:rPr>
        <w:rFonts w:ascii="Times New Roman" w:hAnsi="Times New Roman" w:hint="default"/>
      </w:rPr>
    </w:lvl>
    <w:lvl w:ilvl="2" w:tplc="4FBC39E6" w:tentative="1">
      <w:start w:val="1"/>
      <w:numFmt w:val="bullet"/>
      <w:lvlText w:val="-"/>
      <w:lvlJc w:val="left"/>
      <w:pPr>
        <w:tabs>
          <w:tab w:val="num" w:pos="2160"/>
        </w:tabs>
        <w:ind w:left="2160" w:hanging="360"/>
      </w:pPr>
      <w:rPr>
        <w:rFonts w:ascii="Times New Roman" w:hAnsi="Times New Roman" w:hint="default"/>
      </w:rPr>
    </w:lvl>
    <w:lvl w:ilvl="3" w:tplc="ACB04974" w:tentative="1">
      <w:start w:val="1"/>
      <w:numFmt w:val="bullet"/>
      <w:lvlText w:val="-"/>
      <w:lvlJc w:val="left"/>
      <w:pPr>
        <w:tabs>
          <w:tab w:val="num" w:pos="2880"/>
        </w:tabs>
        <w:ind w:left="2880" w:hanging="360"/>
      </w:pPr>
      <w:rPr>
        <w:rFonts w:ascii="Times New Roman" w:hAnsi="Times New Roman" w:hint="default"/>
      </w:rPr>
    </w:lvl>
    <w:lvl w:ilvl="4" w:tplc="4A18D6B8" w:tentative="1">
      <w:start w:val="1"/>
      <w:numFmt w:val="bullet"/>
      <w:lvlText w:val="-"/>
      <w:lvlJc w:val="left"/>
      <w:pPr>
        <w:tabs>
          <w:tab w:val="num" w:pos="3600"/>
        </w:tabs>
        <w:ind w:left="3600" w:hanging="360"/>
      </w:pPr>
      <w:rPr>
        <w:rFonts w:ascii="Times New Roman" w:hAnsi="Times New Roman" w:hint="default"/>
      </w:rPr>
    </w:lvl>
    <w:lvl w:ilvl="5" w:tplc="EC4A87EC" w:tentative="1">
      <w:start w:val="1"/>
      <w:numFmt w:val="bullet"/>
      <w:lvlText w:val="-"/>
      <w:lvlJc w:val="left"/>
      <w:pPr>
        <w:tabs>
          <w:tab w:val="num" w:pos="4320"/>
        </w:tabs>
        <w:ind w:left="4320" w:hanging="360"/>
      </w:pPr>
      <w:rPr>
        <w:rFonts w:ascii="Times New Roman" w:hAnsi="Times New Roman" w:hint="default"/>
      </w:rPr>
    </w:lvl>
    <w:lvl w:ilvl="6" w:tplc="09F4570A" w:tentative="1">
      <w:start w:val="1"/>
      <w:numFmt w:val="bullet"/>
      <w:lvlText w:val="-"/>
      <w:lvlJc w:val="left"/>
      <w:pPr>
        <w:tabs>
          <w:tab w:val="num" w:pos="5040"/>
        </w:tabs>
        <w:ind w:left="5040" w:hanging="360"/>
      </w:pPr>
      <w:rPr>
        <w:rFonts w:ascii="Times New Roman" w:hAnsi="Times New Roman" w:hint="default"/>
      </w:rPr>
    </w:lvl>
    <w:lvl w:ilvl="7" w:tplc="A1108EE4" w:tentative="1">
      <w:start w:val="1"/>
      <w:numFmt w:val="bullet"/>
      <w:lvlText w:val="-"/>
      <w:lvlJc w:val="left"/>
      <w:pPr>
        <w:tabs>
          <w:tab w:val="num" w:pos="5760"/>
        </w:tabs>
        <w:ind w:left="5760" w:hanging="360"/>
      </w:pPr>
      <w:rPr>
        <w:rFonts w:ascii="Times New Roman" w:hAnsi="Times New Roman" w:hint="default"/>
      </w:rPr>
    </w:lvl>
    <w:lvl w:ilvl="8" w:tplc="58BEE320" w:tentative="1">
      <w:start w:val="1"/>
      <w:numFmt w:val="bullet"/>
      <w:lvlText w:val="-"/>
      <w:lvlJc w:val="left"/>
      <w:pPr>
        <w:tabs>
          <w:tab w:val="num" w:pos="6480"/>
        </w:tabs>
        <w:ind w:left="6480" w:hanging="360"/>
      </w:pPr>
      <w:rPr>
        <w:rFonts w:ascii="Times New Roman" w:hAnsi="Times New Roman" w:hint="default"/>
      </w:rPr>
    </w:lvl>
  </w:abstractNum>
  <w:abstractNum w:abstractNumId="26" w15:restartNumberingAfterBreak="0">
    <w:nsid w:val="77F956F7"/>
    <w:multiLevelType w:val="multilevel"/>
    <w:tmpl w:val="F6E41F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80707BA"/>
    <w:multiLevelType w:val="hybridMultilevel"/>
    <w:tmpl w:val="A34E86CC"/>
    <w:lvl w:ilvl="0" w:tplc="C8C00B94">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89F4622"/>
    <w:multiLevelType w:val="hybridMultilevel"/>
    <w:tmpl w:val="9620C5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F0E1BBE"/>
    <w:multiLevelType w:val="hybridMultilevel"/>
    <w:tmpl w:val="540CDCE8"/>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abstractNumId w:val="3"/>
  </w:num>
  <w:num w:numId="2">
    <w:abstractNumId w:val="22"/>
  </w:num>
  <w:num w:numId="3">
    <w:abstractNumId w:val="20"/>
  </w:num>
  <w:num w:numId="4">
    <w:abstractNumId w:val="0"/>
  </w:num>
  <w:num w:numId="5">
    <w:abstractNumId w:val="2"/>
  </w:num>
  <w:num w:numId="6">
    <w:abstractNumId w:val="16"/>
  </w:num>
  <w:num w:numId="7">
    <w:abstractNumId w:val="12"/>
  </w:num>
  <w:num w:numId="8">
    <w:abstractNumId w:val="27"/>
  </w:num>
  <w:num w:numId="9">
    <w:abstractNumId w:val="15"/>
  </w:num>
  <w:num w:numId="10">
    <w:abstractNumId w:val="14"/>
  </w:num>
  <w:num w:numId="11">
    <w:abstractNumId w:val="23"/>
  </w:num>
  <w:num w:numId="12">
    <w:abstractNumId w:val="10"/>
  </w:num>
  <w:num w:numId="13">
    <w:abstractNumId w:val="24"/>
  </w:num>
  <w:num w:numId="14">
    <w:abstractNumId w:val="25"/>
  </w:num>
  <w:num w:numId="15">
    <w:abstractNumId w:val="5"/>
  </w:num>
  <w:num w:numId="16">
    <w:abstractNumId w:val="6"/>
  </w:num>
  <w:num w:numId="17">
    <w:abstractNumId w:val="21"/>
  </w:num>
  <w:num w:numId="18">
    <w:abstractNumId w:val="29"/>
  </w:num>
  <w:num w:numId="19">
    <w:abstractNumId w:val="9"/>
  </w:num>
  <w:num w:numId="20">
    <w:abstractNumId w:val="7"/>
  </w:num>
  <w:num w:numId="21">
    <w:abstractNumId w:val="13"/>
  </w:num>
  <w:num w:numId="22">
    <w:abstractNumId w:val="4"/>
  </w:num>
  <w:num w:numId="23">
    <w:abstractNumId w:val="11"/>
  </w:num>
  <w:num w:numId="24">
    <w:abstractNumId w:val="19"/>
  </w:num>
  <w:num w:numId="25">
    <w:abstractNumId w:val="1"/>
  </w:num>
  <w:num w:numId="26">
    <w:abstractNumId w:val="26"/>
  </w:num>
  <w:num w:numId="27">
    <w:abstractNumId w:val="8"/>
  </w:num>
  <w:num w:numId="28">
    <w:abstractNumId w:val="17"/>
  </w:num>
  <w:num w:numId="29">
    <w:abstractNumId w:val="28"/>
  </w:num>
  <w:num w:numId="3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activeWritingStyle w:appName="MSWord" w:lang="fr-CA" w:vendorID="64" w:dllVersion="6" w:nlCheck="1" w:checkStyle="0"/>
  <w:activeWritingStyle w:appName="MSWord" w:lang="en-CA" w:vendorID="64" w:dllVersion="6" w:nlCheck="1" w:checkStyle="1"/>
  <w:activeWritingStyle w:appName="MSWord" w:lang="en-GB" w:vendorID="64" w:dllVersion="6" w:nlCheck="1" w:checkStyle="1"/>
  <w:activeWritingStyle w:appName="MSWord" w:lang="en-US" w:vendorID="64" w:dllVersion="6" w:nlCheck="1" w:checkStyle="1"/>
  <w:activeWritingStyle w:appName="MSWord" w:lang="fr-FR" w:vendorID="64" w:dllVersion="6" w:nlCheck="1" w:checkStyle="0"/>
  <w:activeWritingStyle w:appName="MSWord" w:lang="en-GB" w:vendorID="64" w:dllVersion="4096" w:nlCheck="1" w:checkStyle="0"/>
  <w:activeWritingStyle w:appName="MSWord" w:lang="en-US" w:vendorID="64" w:dllVersion="4096" w:nlCheck="1" w:checkStyle="0"/>
  <w:activeWritingStyle w:appName="MSWord" w:lang="en-CA" w:vendorID="64" w:dllVersion="4096" w:nlCheck="1" w:checkStyle="0"/>
  <w:activeWritingStyle w:appName="MSWord" w:lang="fr-CA" w:vendorID="64" w:dllVersion="4096" w:nlCheck="1" w:checkStyle="0"/>
  <w:activeWritingStyle w:appName="MSWord" w:lang="en-GB" w:vendorID="64" w:dllVersion="0" w:nlCheck="1" w:checkStyle="0"/>
  <w:activeWritingStyle w:appName="MSWord" w:lang="en-US" w:vendorID="64" w:dllVersion="0" w:nlCheck="1" w:checkStyle="0"/>
  <w:activeWritingStyle w:appName="MSWord" w:lang="fr-CA" w:vendorID="64" w:dllVersion="0" w:nlCheck="1" w:checkStyle="0"/>
  <w:activeWritingStyle w:appName="MSWord" w:lang="en-CA" w:vendorID="64" w:dllVersion="0" w:nlCheck="1" w:checkStyle="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9dzswvd79wrd9ep29uves0nvp9ww20wa2ze&quot;&gt;BiblioPA&lt;record-ids&gt;&lt;item&gt;12&lt;/item&gt;&lt;item&gt;22&lt;/item&gt;&lt;item&gt;43&lt;/item&gt;&lt;item&gt;162&lt;/item&gt;&lt;item&gt;166&lt;/item&gt;&lt;item&gt;170&lt;/item&gt;&lt;item&gt;173&lt;/item&gt;&lt;item&gt;174&lt;/item&gt;&lt;item&gt;178&lt;/item&gt;&lt;item&gt;183&lt;/item&gt;&lt;item&gt;186&lt;/item&gt;&lt;item&gt;187&lt;/item&gt;&lt;item&gt;191&lt;/item&gt;&lt;item&gt;195&lt;/item&gt;&lt;item&gt;198&lt;/item&gt;&lt;item&gt;200&lt;/item&gt;&lt;item&gt;202&lt;/item&gt;&lt;item&gt;213&lt;/item&gt;&lt;item&gt;215&lt;/item&gt;&lt;item&gt;216&lt;/item&gt;&lt;item&gt;217&lt;/item&gt;&lt;item&gt;221&lt;/item&gt;&lt;item&gt;227&lt;/item&gt;&lt;item&gt;235&lt;/item&gt;&lt;item&gt;243&lt;/item&gt;&lt;item&gt;244&lt;/item&gt;&lt;item&gt;265&lt;/item&gt;&lt;item&gt;266&lt;/item&gt;&lt;item&gt;270&lt;/item&gt;&lt;item&gt;273&lt;/item&gt;&lt;item&gt;274&lt;/item&gt;&lt;item&gt;276&lt;/item&gt;&lt;item&gt;278&lt;/item&gt;&lt;item&gt;281&lt;/item&gt;&lt;item&gt;283&lt;/item&gt;&lt;item&gt;286&lt;/item&gt;&lt;item&gt;290&lt;/item&gt;&lt;item&gt;296&lt;/item&gt;&lt;item&gt;298&lt;/item&gt;&lt;item&gt;300&lt;/item&gt;&lt;item&gt;302&lt;/item&gt;&lt;item&gt;303&lt;/item&gt;&lt;item&gt;306&lt;/item&gt;&lt;item&gt;307&lt;/item&gt;&lt;item&gt;309&lt;/item&gt;&lt;item&gt;313&lt;/item&gt;&lt;item&gt;314&lt;/item&gt;&lt;item&gt;316&lt;/item&gt;&lt;item&gt;317&lt;/item&gt;&lt;item&gt;318&lt;/item&gt;&lt;item&gt;319&lt;/item&gt;&lt;item&gt;320&lt;/item&gt;&lt;item&gt;321&lt;/item&gt;&lt;item&gt;322&lt;/item&gt;&lt;item&gt;324&lt;/item&gt;&lt;item&gt;325&lt;/item&gt;&lt;item&gt;326&lt;/item&gt;&lt;item&gt;327&lt;/item&gt;&lt;item&gt;329&lt;/item&gt;&lt;item&gt;330&lt;/item&gt;&lt;item&gt;331&lt;/item&gt;&lt;item&gt;332&lt;/item&gt;&lt;/record-ids&gt;&lt;/item&gt;&lt;/Libraries&gt;"/>
  </w:docVars>
  <w:rsids>
    <w:rsidRoot w:val="00F30E0A"/>
    <w:rsid w:val="0000050E"/>
    <w:rsid w:val="00001694"/>
    <w:rsid w:val="00001FA9"/>
    <w:rsid w:val="00002218"/>
    <w:rsid w:val="00002343"/>
    <w:rsid w:val="0000290D"/>
    <w:rsid w:val="000034FB"/>
    <w:rsid w:val="00003579"/>
    <w:rsid w:val="00003CB2"/>
    <w:rsid w:val="00003F20"/>
    <w:rsid w:val="00003F8F"/>
    <w:rsid w:val="00004056"/>
    <w:rsid w:val="00004067"/>
    <w:rsid w:val="00004422"/>
    <w:rsid w:val="00004514"/>
    <w:rsid w:val="000045DE"/>
    <w:rsid w:val="0000467B"/>
    <w:rsid w:val="000046A9"/>
    <w:rsid w:val="00004B1E"/>
    <w:rsid w:val="00004C58"/>
    <w:rsid w:val="000059AC"/>
    <w:rsid w:val="000060C1"/>
    <w:rsid w:val="000062D1"/>
    <w:rsid w:val="000065E3"/>
    <w:rsid w:val="0000662E"/>
    <w:rsid w:val="00006804"/>
    <w:rsid w:val="00006DDD"/>
    <w:rsid w:val="00007139"/>
    <w:rsid w:val="0000738E"/>
    <w:rsid w:val="00007592"/>
    <w:rsid w:val="00007EF8"/>
    <w:rsid w:val="00007F1A"/>
    <w:rsid w:val="00010088"/>
    <w:rsid w:val="00010132"/>
    <w:rsid w:val="0001037E"/>
    <w:rsid w:val="000108F7"/>
    <w:rsid w:val="00010B7E"/>
    <w:rsid w:val="00011A5C"/>
    <w:rsid w:val="00011F65"/>
    <w:rsid w:val="00011FDD"/>
    <w:rsid w:val="00012634"/>
    <w:rsid w:val="00012915"/>
    <w:rsid w:val="0001398C"/>
    <w:rsid w:val="00014142"/>
    <w:rsid w:val="00014323"/>
    <w:rsid w:val="0001478A"/>
    <w:rsid w:val="0001555A"/>
    <w:rsid w:val="00015586"/>
    <w:rsid w:val="00015C5F"/>
    <w:rsid w:val="00015C85"/>
    <w:rsid w:val="00016E33"/>
    <w:rsid w:val="000172A2"/>
    <w:rsid w:val="0001733E"/>
    <w:rsid w:val="00017A03"/>
    <w:rsid w:val="00017F30"/>
    <w:rsid w:val="000201EE"/>
    <w:rsid w:val="000203CD"/>
    <w:rsid w:val="00020C00"/>
    <w:rsid w:val="0002113B"/>
    <w:rsid w:val="0002136F"/>
    <w:rsid w:val="000215C2"/>
    <w:rsid w:val="00021877"/>
    <w:rsid w:val="00021AC6"/>
    <w:rsid w:val="00021DC2"/>
    <w:rsid w:val="0002203D"/>
    <w:rsid w:val="00022585"/>
    <w:rsid w:val="00022626"/>
    <w:rsid w:val="00022EDE"/>
    <w:rsid w:val="00022FF0"/>
    <w:rsid w:val="0002314F"/>
    <w:rsid w:val="00023520"/>
    <w:rsid w:val="00023B92"/>
    <w:rsid w:val="00024085"/>
    <w:rsid w:val="000249D9"/>
    <w:rsid w:val="00024B17"/>
    <w:rsid w:val="00024B4E"/>
    <w:rsid w:val="000256CA"/>
    <w:rsid w:val="0002592C"/>
    <w:rsid w:val="00025BC7"/>
    <w:rsid w:val="00025CDF"/>
    <w:rsid w:val="0002609D"/>
    <w:rsid w:val="000269AB"/>
    <w:rsid w:val="00027180"/>
    <w:rsid w:val="00027497"/>
    <w:rsid w:val="000278B6"/>
    <w:rsid w:val="00027F28"/>
    <w:rsid w:val="0003042D"/>
    <w:rsid w:val="00030491"/>
    <w:rsid w:val="00030571"/>
    <w:rsid w:val="0003061B"/>
    <w:rsid w:val="0003093B"/>
    <w:rsid w:val="00030B71"/>
    <w:rsid w:val="00031195"/>
    <w:rsid w:val="00031AAE"/>
    <w:rsid w:val="00031C2D"/>
    <w:rsid w:val="00031EE1"/>
    <w:rsid w:val="00032621"/>
    <w:rsid w:val="00032A0A"/>
    <w:rsid w:val="00032FB8"/>
    <w:rsid w:val="000331FB"/>
    <w:rsid w:val="00033A5D"/>
    <w:rsid w:val="00033EE0"/>
    <w:rsid w:val="00035459"/>
    <w:rsid w:val="00035580"/>
    <w:rsid w:val="00036542"/>
    <w:rsid w:val="000367FE"/>
    <w:rsid w:val="00036BE6"/>
    <w:rsid w:val="00036C98"/>
    <w:rsid w:val="00036DFB"/>
    <w:rsid w:val="00036F7D"/>
    <w:rsid w:val="00040132"/>
    <w:rsid w:val="00040967"/>
    <w:rsid w:val="00040A6A"/>
    <w:rsid w:val="000412B5"/>
    <w:rsid w:val="00041552"/>
    <w:rsid w:val="000415EE"/>
    <w:rsid w:val="00041B50"/>
    <w:rsid w:val="00042286"/>
    <w:rsid w:val="00042484"/>
    <w:rsid w:val="00042D90"/>
    <w:rsid w:val="000430E3"/>
    <w:rsid w:val="00043503"/>
    <w:rsid w:val="000439C9"/>
    <w:rsid w:val="00043B47"/>
    <w:rsid w:val="00043B85"/>
    <w:rsid w:val="00043C8F"/>
    <w:rsid w:val="00043EFE"/>
    <w:rsid w:val="00043F4F"/>
    <w:rsid w:val="00044597"/>
    <w:rsid w:val="00044764"/>
    <w:rsid w:val="00045478"/>
    <w:rsid w:val="00045531"/>
    <w:rsid w:val="00045E11"/>
    <w:rsid w:val="00045E58"/>
    <w:rsid w:val="00045F27"/>
    <w:rsid w:val="000463D5"/>
    <w:rsid w:val="00046AAE"/>
    <w:rsid w:val="00046B4C"/>
    <w:rsid w:val="0004711A"/>
    <w:rsid w:val="0004737E"/>
    <w:rsid w:val="000475BD"/>
    <w:rsid w:val="00047BF7"/>
    <w:rsid w:val="000518C1"/>
    <w:rsid w:val="00051A11"/>
    <w:rsid w:val="000524D3"/>
    <w:rsid w:val="0005251E"/>
    <w:rsid w:val="00053550"/>
    <w:rsid w:val="0005369B"/>
    <w:rsid w:val="00053A04"/>
    <w:rsid w:val="00053D0D"/>
    <w:rsid w:val="00053D62"/>
    <w:rsid w:val="000552D1"/>
    <w:rsid w:val="0005533D"/>
    <w:rsid w:val="000559CB"/>
    <w:rsid w:val="00055A1B"/>
    <w:rsid w:val="00056120"/>
    <w:rsid w:val="00056267"/>
    <w:rsid w:val="00056394"/>
    <w:rsid w:val="00056981"/>
    <w:rsid w:val="000569B2"/>
    <w:rsid w:val="00056BB8"/>
    <w:rsid w:val="000576D2"/>
    <w:rsid w:val="00057F8C"/>
    <w:rsid w:val="000605A5"/>
    <w:rsid w:val="00060DCD"/>
    <w:rsid w:val="00061463"/>
    <w:rsid w:val="00061799"/>
    <w:rsid w:val="000618AC"/>
    <w:rsid w:val="000623CC"/>
    <w:rsid w:val="0006296B"/>
    <w:rsid w:val="000630AB"/>
    <w:rsid w:val="00063185"/>
    <w:rsid w:val="00063234"/>
    <w:rsid w:val="0006363B"/>
    <w:rsid w:val="0006452A"/>
    <w:rsid w:val="00065301"/>
    <w:rsid w:val="000656AD"/>
    <w:rsid w:val="00065B89"/>
    <w:rsid w:val="00066037"/>
    <w:rsid w:val="00066438"/>
    <w:rsid w:val="00066AD4"/>
    <w:rsid w:val="00066CAE"/>
    <w:rsid w:val="00067031"/>
    <w:rsid w:val="000702C7"/>
    <w:rsid w:val="00070358"/>
    <w:rsid w:val="00070463"/>
    <w:rsid w:val="000705A4"/>
    <w:rsid w:val="000706D7"/>
    <w:rsid w:val="000710A7"/>
    <w:rsid w:val="000714B4"/>
    <w:rsid w:val="0007163F"/>
    <w:rsid w:val="00072801"/>
    <w:rsid w:val="00072A41"/>
    <w:rsid w:val="00072A5A"/>
    <w:rsid w:val="000734DA"/>
    <w:rsid w:val="000737DB"/>
    <w:rsid w:val="00073A66"/>
    <w:rsid w:val="00073ECC"/>
    <w:rsid w:val="000741B4"/>
    <w:rsid w:val="000741D9"/>
    <w:rsid w:val="0007456B"/>
    <w:rsid w:val="00074A5B"/>
    <w:rsid w:val="00074B9A"/>
    <w:rsid w:val="00074CC2"/>
    <w:rsid w:val="000756B6"/>
    <w:rsid w:val="000756F1"/>
    <w:rsid w:val="00075822"/>
    <w:rsid w:val="000759B6"/>
    <w:rsid w:val="000759FF"/>
    <w:rsid w:val="00075D76"/>
    <w:rsid w:val="00076525"/>
    <w:rsid w:val="000771A3"/>
    <w:rsid w:val="00077303"/>
    <w:rsid w:val="000778BC"/>
    <w:rsid w:val="00077948"/>
    <w:rsid w:val="00077E17"/>
    <w:rsid w:val="000801CF"/>
    <w:rsid w:val="000802B9"/>
    <w:rsid w:val="000803C9"/>
    <w:rsid w:val="00080589"/>
    <w:rsid w:val="00080B3C"/>
    <w:rsid w:val="00080F24"/>
    <w:rsid w:val="0008102A"/>
    <w:rsid w:val="0008123F"/>
    <w:rsid w:val="000813D1"/>
    <w:rsid w:val="00081D90"/>
    <w:rsid w:val="00082B10"/>
    <w:rsid w:val="00082F74"/>
    <w:rsid w:val="000831D0"/>
    <w:rsid w:val="00083B7A"/>
    <w:rsid w:val="00083CB1"/>
    <w:rsid w:val="000849BD"/>
    <w:rsid w:val="00084A89"/>
    <w:rsid w:val="000850AE"/>
    <w:rsid w:val="000852E9"/>
    <w:rsid w:val="00085578"/>
    <w:rsid w:val="00085B03"/>
    <w:rsid w:val="00086552"/>
    <w:rsid w:val="000865CF"/>
    <w:rsid w:val="00086F25"/>
    <w:rsid w:val="00087055"/>
    <w:rsid w:val="000904DF"/>
    <w:rsid w:val="00091BCE"/>
    <w:rsid w:val="00092A15"/>
    <w:rsid w:val="00092C77"/>
    <w:rsid w:val="0009321D"/>
    <w:rsid w:val="0009333C"/>
    <w:rsid w:val="000933DF"/>
    <w:rsid w:val="00093640"/>
    <w:rsid w:val="00094631"/>
    <w:rsid w:val="000946E2"/>
    <w:rsid w:val="0009485C"/>
    <w:rsid w:val="000953A0"/>
    <w:rsid w:val="00095B32"/>
    <w:rsid w:val="00095F2F"/>
    <w:rsid w:val="00096219"/>
    <w:rsid w:val="00096303"/>
    <w:rsid w:val="0009665D"/>
    <w:rsid w:val="00096756"/>
    <w:rsid w:val="0009677E"/>
    <w:rsid w:val="00096843"/>
    <w:rsid w:val="00096BBA"/>
    <w:rsid w:val="0009795D"/>
    <w:rsid w:val="000A00EF"/>
    <w:rsid w:val="000A0623"/>
    <w:rsid w:val="000A06C3"/>
    <w:rsid w:val="000A082F"/>
    <w:rsid w:val="000A08E6"/>
    <w:rsid w:val="000A0EC3"/>
    <w:rsid w:val="000A1704"/>
    <w:rsid w:val="000A17FF"/>
    <w:rsid w:val="000A20EF"/>
    <w:rsid w:val="000A34E3"/>
    <w:rsid w:val="000A3C35"/>
    <w:rsid w:val="000A3CAD"/>
    <w:rsid w:val="000A3F43"/>
    <w:rsid w:val="000A4706"/>
    <w:rsid w:val="000A4770"/>
    <w:rsid w:val="000A4E1E"/>
    <w:rsid w:val="000A4ECB"/>
    <w:rsid w:val="000A5715"/>
    <w:rsid w:val="000A5F99"/>
    <w:rsid w:val="000A64A0"/>
    <w:rsid w:val="000A66DA"/>
    <w:rsid w:val="000A6B5A"/>
    <w:rsid w:val="000A6D6E"/>
    <w:rsid w:val="000A7BC1"/>
    <w:rsid w:val="000A7D6C"/>
    <w:rsid w:val="000A7E24"/>
    <w:rsid w:val="000A7E9B"/>
    <w:rsid w:val="000A7F44"/>
    <w:rsid w:val="000B0629"/>
    <w:rsid w:val="000B12A3"/>
    <w:rsid w:val="000B13A8"/>
    <w:rsid w:val="000B2A3F"/>
    <w:rsid w:val="000B2AA6"/>
    <w:rsid w:val="000B2ED8"/>
    <w:rsid w:val="000B31BA"/>
    <w:rsid w:val="000B3E0A"/>
    <w:rsid w:val="000B452B"/>
    <w:rsid w:val="000B46D9"/>
    <w:rsid w:val="000B46DE"/>
    <w:rsid w:val="000B4A66"/>
    <w:rsid w:val="000B556E"/>
    <w:rsid w:val="000B5E2E"/>
    <w:rsid w:val="000B6B92"/>
    <w:rsid w:val="000B7AAB"/>
    <w:rsid w:val="000B7B49"/>
    <w:rsid w:val="000C0030"/>
    <w:rsid w:val="000C02A9"/>
    <w:rsid w:val="000C034C"/>
    <w:rsid w:val="000C0E13"/>
    <w:rsid w:val="000C171C"/>
    <w:rsid w:val="000C34CB"/>
    <w:rsid w:val="000C3E32"/>
    <w:rsid w:val="000C3FAA"/>
    <w:rsid w:val="000C41CF"/>
    <w:rsid w:val="000C43B2"/>
    <w:rsid w:val="000C4896"/>
    <w:rsid w:val="000C48E3"/>
    <w:rsid w:val="000C4B1C"/>
    <w:rsid w:val="000C551D"/>
    <w:rsid w:val="000C5C4E"/>
    <w:rsid w:val="000C6617"/>
    <w:rsid w:val="000C66B5"/>
    <w:rsid w:val="000C6AFB"/>
    <w:rsid w:val="000C6BEB"/>
    <w:rsid w:val="000C71E9"/>
    <w:rsid w:val="000C7384"/>
    <w:rsid w:val="000C7472"/>
    <w:rsid w:val="000C75AF"/>
    <w:rsid w:val="000C75B7"/>
    <w:rsid w:val="000C76CD"/>
    <w:rsid w:val="000C76DE"/>
    <w:rsid w:val="000C7CD9"/>
    <w:rsid w:val="000D01EE"/>
    <w:rsid w:val="000D1838"/>
    <w:rsid w:val="000D1867"/>
    <w:rsid w:val="000D18FB"/>
    <w:rsid w:val="000D1A04"/>
    <w:rsid w:val="000D1D6D"/>
    <w:rsid w:val="000D233F"/>
    <w:rsid w:val="000D25E6"/>
    <w:rsid w:val="000D2690"/>
    <w:rsid w:val="000D28CD"/>
    <w:rsid w:val="000D2908"/>
    <w:rsid w:val="000D2B73"/>
    <w:rsid w:val="000D307A"/>
    <w:rsid w:val="000D32D4"/>
    <w:rsid w:val="000D3446"/>
    <w:rsid w:val="000D37BF"/>
    <w:rsid w:val="000D40A2"/>
    <w:rsid w:val="000D4425"/>
    <w:rsid w:val="000D515C"/>
    <w:rsid w:val="000D52C2"/>
    <w:rsid w:val="000D5381"/>
    <w:rsid w:val="000D58FD"/>
    <w:rsid w:val="000D5B48"/>
    <w:rsid w:val="000D5D71"/>
    <w:rsid w:val="000D60CF"/>
    <w:rsid w:val="000D61E3"/>
    <w:rsid w:val="000D6F27"/>
    <w:rsid w:val="000D6FD3"/>
    <w:rsid w:val="000D7930"/>
    <w:rsid w:val="000D7A51"/>
    <w:rsid w:val="000D7D50"/>
    <w:rsid w:val="000E0007"/>
    <w:rsid w:val="000E00F9"/>
    <w:rsid w:val="000E0BCA"/>
    <w:rsid w:val="000E0EA7"/>
    <w:rsid w:val="000E190E"/>
    <w:rsid w:val="000E1E5A"/>
    <w:rsid w:val="000E1F2E"/>
    <w:rsid w:val="000E1F85"/>
    <w:rsid w:val="000E2313"/>
    <w:rsid w:val="000E28D6"/>
    <w:rsid w:val="000E293B"/>
    <w:rsid w:val="000E2EE4"/>
    <w:rsid w:val="000E4365"/>
    <w:rsid w:val="000E45E7"/>
    <w:rsid w:val="000E4818"/>
    <w:rsid w:val="000E5150"/>
    <w:rsid w:val="000E5250"/>
    <w:rsid w:val="000E5484"/>
    <w:rsid w:val="000E5511"/>
    <w:rsid w:val="000E559E"/>
    <w:rsid w:val="000E56D1"/>
    <w:rsid w:val="000E57A0"/>
    <w:rsid w:val="000E5C6D"/>
    <w:rsid w:val="000E7730"/>
    <w:rsid w:val="000E7B4C"/>
    <w:rsid w:val="000F012C"/>
    <w:rsid w:val="000F09DF"/>
    <w:rsid w:val="000F13EE"/>
    <w:rsid w:val="000F188E"/>
    <w:rsid w:val="000F1C70"/>
    <w:rsid w:val="000F1CB0"/>
    <w:rsid w:val="000F1F6F"/>
    <w:rsid w:val="000F22D7"/>
    <w:rsid w:val="000F2408"/>
    <w:rsid w:val="000F254D"/>
    <w:rsid w:val="000F26B1"/>
    <w:rsid w:val="000F281A"/>
    <w:rsid w:val="000F2C50"/>
    <w:rsid w:val="000F2D3C"/>
    <w:rsid w:val="000F3270"/>
    <w:rsid w:val="000F3369"/>
    <w:rsid w:val="000F37F2"/>
    <w:rsid w:val="000F3D11"/>
    <w:rsid w:val="000F3FB3"/>
    <w:rsid w:val="000F407A"/>
    <w:rsid w:val="000F41C7"/>
    <w:rsid w:val="000F4C25"/>
    <w:rsid w:val="000F5A3E"/>
    <w:rsid w:val="000F5C8C"/>
    <w:rsid w:val="000F64F9"/>
    <w:rsid w:val="000F6C01"/>
    <w:rsid w:val="000F7054"/>
    <w:rsid w:val="000F77E9"/>
    <w:rsid w:val="00100238"/>
    <w:rsid w:val="001002B2"/>
    <w:rsid w:val="00100697"/>
    <w:rsid w:val="00100710"/>
    <w:rsid w:val="00100AA8"/>
    <w:rsid w:val="00100DFB"/>
    <w:rsid w:val="001010E6"/>
    <w:rsid w:val="0010111B"/>
    <w:rsid w:val="00101391"/>
    <w:rsid w:val="001016EC"/>
    <w:rsid w:val="0010190E"/>
    <w:rsid w:val="00101D73"/>
    <w:rsid w:val="00101D82"/>
    <w:rsid w:val="001023BF"/>
    <w:rsid w:val="001024E2"/>
    <w:rsid w:val="001032B1"/>
    <w:rsid w:val="001033CA"/>
    <w:rsid w:val="001043CD"/>
    <w:rsid w:val="00104FBE"/>
    <w:rsid w:val="0010511F"/>
    <w:rsid w:val="00105B45"/>
    <w:rsid w:val="00105BC0"/>
    <w:rsid w:val="001060B8"/>
    <w:rsid w:val="0010660B"/>
    <w:rsid w:val="00106ACD"/>
    <w:rsid w:val="0010701B"/>
    <w:rsid w:val="00107224"/>
    <w:rsid w:val="0010722D"/>
    <w:rsid w:val="001077A1"/>
    <w:rsid w:val="00107A0B"/>
    <w:rsid w:val="00107F90"/>
    <w:rsid w:val="001102A2"/>
    <w:rsid w:val="0011064F"/>
    <w:rsid w:val="001107F3"/>
    <w:rsid w:val="00110937"/>
    <w:rsid w:val="00111346"/>
    <w:rsid w:val="001115BA"/>
    <w:rsid w:val="00111AC6"/>
    <w:rsid w:val="00111DE7"/>
    <w:rsid w:val="001120B9"/>
    <w:rsid w:val="0011254B"/>
    <w:rsid w:val="00112A49"/>
    <w:rsid w:val="001137A7"/>
    <w:rsid w:val="001138AF"/>
    <w:rsid w:val="00113D57"/>
    <w:rsid w:val="00114047"/>
    <w:rsid w:val="00114071"/>
    <w:rsid w:val="001141AE"/>
    <w:rsid w:val="0011421C"/>
    <w:rsid w:val="001142C4"/>
    <w:rsid w:val="00114626"/>
    <w:rsid w:val="00114C31"/>
    <w:rsid w:val="00114E60"/>
    <w:rsid w:val="00115578"/>
    <w:rsid w:val="001155AA"/>
    <w:rsid w:val="001166D6"/>
    <w:rsid w:val="0011698E"/>
    <w:rsid w:val="00117098"/>
    <w:rsid w:val="00117737"/>
    <w:rsid w:val="00117793"/>
    <w:rsid w:val="00117858"/>
    <w:rsid w:val="00120EF2"/>
    <w:rsid w:val="0012117F"/>
    <w:rsid w:val="00121337"/>
    <w:rsid w:val="001213BD"/>
    <w:rsid w:val="00121520"/>
    <w:rsid w:val="00121B32"/>
    <w:rsid w:val="00121EBB"/>
    <w:rsid w:val="00121F31"/>
    <w:rsid w:val="001225FE"/>
    <w:rsid w:val="001226D2"/>
    <w:rsid w:val="00122B49"/>
    <w:rsid w:val="00122D5D"/>
    <w:rsid w:val="00122E22"/>
    <w:rsid w:val="001230C6"/>
    <w:rsid w:val="0012371A"/>
    <w:rsid w:val="00123C17"/>
    <w:rsid w:val="00123E3B"/>
    <w:rsid w:val="00124158"/>
    <w:rsid w:val="001241BD"/>
    <w:rsid w:val="001242E2"/>
    <w:rsid w:val="00124C19"/>
    <w:rsid w:val="00124D52"/>
    <w:rsid w:val="00124F2A"/>
    <w:rsid w:val="001254B3"/>
    <w:rsid w:val="0012575F"/>
    <w:rsid w:val="001259C2"/>
    <w:rsid w:val="001259CF"/>
    <w:rsid w:val="00126066"/>
    <w:rsid w:val="00127328"/>
    <w:rsid w:val="00127428"/>
    <w:rsid w:val="00127E8E"/>
    <w:rsid w:val="00127F2D"/>
    <w:rsid w:val="001300BA"/>
    <w:rsid w:val="0013015B"/>
    <w:rsid w:val="00130314"/>
    <w:rsid w:val="00130A7E"/>
    <w:rsid w:val="00131FC4"/>
    <w:rsid w:val="00132276"/>
    <w:rsid w:val="00132375"/>
    <w:rsid w:val="00132EC5"/>
    <w:rsid w:val="001331C4"/>
    <w:rsid w:val="001335D3"/>
    <w:rsid w:val="00133BDF"/>
    <w:rsid w:val="001345C2"/>
    <w:rsid w:val="00134684"/>
    <w:rsid w:val="001347C6"/>
    <w:rsid w:val="001348E4"/>
    <w:rsid w:val="00135245"/>
    <w:rsid w:val="00135418"/>
    <w:rsid w:val="0013558A"/>
    <w:rsid w:val="001359D6"/>
    <w:rsid w:val="00135A2B"/>
    <w:rsid w:val="00136F5C"/>
    <w:rsid w:val="001372AF"/>
    <w:rsid w:val="0014043F"/>
    <w:rsid w:val="00140C1B"/>
    <w:rsid w:val="00141508"/>
    <w:rsid w:val="00141992"/>
    <w:rsid w:val="00141C5D"/>
    <w:rsid w:val="001421EA"/>
    <w:rsid w:val="001424CE"/>
    <w:rsid w:val="00142BE0"/>
    <w:rsid w:val="00142E7B"/>
    <w:rsid w:val="00143651"/>
    <w:rsid w:val="00143755"/>
    <w:rsid w:val="00143EC3"/>
    <w:rsid w:val="001448C1"/>
    <w:rsid w:val="00144939"/>
    <w:rsid w:val="00144DA1"/>
    <w:rsid w:val="00144EB0"/>
    <w:rsid w:val="001460D1"/>
    <w:rsid w:val="00146CA1"/>
    <w:rsid w:val="00146FBA"/>
    <w:rsid w:val="0014700E"/>
    <w:rsid w:val="00147084"/>
    <w:rsid w:val="001470F4"/>
    <w:rsid w:val="00147748"/>
    <w:rsid w:val="0015061D"/>
    <w:rsid w:val="00150D48"/>
    <w:rsid w:val="00150EFA"/>
    <w:rsid w:val="001524A5"/>
    <w:rsid w:val="001527F4"/>
    <w:rsid w:val="00152812"/>
    <w:rsid w:val="001529E6"/>
    <w:rsid w:val="00152A93"/>
    <w:rsid w:val="00153196"/>
    <w:rsid w:val="001535B6"/>
    <w:rsid w:val="001538EB"/>
    <w:rsid w:val="0015395F"/>
    <w:rsid w:val="00153A46"/>
    <w:rsid w:val="00153E9E"/>
    <w:rsid w:val="00154D88"/>
    <w:rsid w:val="00154E18"/>
    <w:rsid w:val="00155B27"/>
    <w:rsid w:val="00156261"/>
    <w:rsid w:val="001565C0"/>
    <w:rsid w:val="00156A82"/>
    <w:rsid w:val="00156CE3"/>
    <w:rsid w:val="00156E86"/>
    <w:rsid w:val="001570D8"/>
    <w:rsid w:val="00157A87"/>
    <w:rsid w:val="001600A3"/>
    <w:rsid w:val="001600B6"/>
    <w:rsid w:val="00160164"/>
    <w:rsid w:val="001604D2"/>
    <w:rsid w:val="00160968"/>
    <w:rsid w:val="00160E4D"/>
    <w:rsid w:val="00161058"/>
    <w:rsid w:val="001619B2"/>
    <w:rsid w:val="00161EC8"/>
    <w:rsid w:val="00161F79"/>
    <w:rsid w:val="001625F7"/>
    <w:rsid w:val="0016287C"/>
    <w:rsid w:val="00162F3A"/>
    <w:rsid w:val="0016334B"/>
    <w:rsid w:val="0016369D"/>
    <w:rsid w:val="00163DD9"/>
    <w:rsid w:val="00163E15"/>
    <w:rsid w:val="001640AC"/>
    <w:rsid w:val="0016448E"/>
    <w:rsid w:val="00164943"/>
    <w:rsid w:val="00165074"/>
    <w:rsid w:val="00165389"/>
    <w:rsid w:val="00165EFB"/>
    <w:rsid w:val="0016656C"/>
    <w:rsid w:val="00166857"/>
    <w:rsid w:val="00166935"/>
    <w:rsid w:val="00166B3A"/>
    <w:rsid w:val="00166E23"/>
    <w:rsid w:val="00166E8D"/>
    <w:rsid w:val="00167118"/>
    <w:rsid w:val="00167656"/>
    <w:rsid w:val="00167A5F"/>
    <w:rsid w:val="00167D4C"/>
    <w:rsid w:val="0017045A"/>
    <w:rsid w:val="00170752"/>
    <w:rsid w:val="00171C88"/>
    <w:rsid w:val="0017224A"/>
    <w:rsid w:val="001733B4"/>
    <w:rsid w:val="001736C2"/>
    <w:rsid w:val="0017372D"/>
    <w:rsid w:val="0017490A"/>
    <w:rsid w:val="0017526C"/>
    <w:rsid w:val="0017550B"/>
    <w:rsid w:val="001756CD"/>
    <w:rsid w:val="001756E2"/>
    <w:rsid w:val="001759CC"/>
    <w:rsid w:val="00176124"/>
    <w:rsid w:val="00176362"/>
    <w:rsid w:val="00176B3E"/>
    <w:rsid w:val="00177D58"/>
    <w:rsid w:val="0018121F"/>
    <w:rsid w:val="00181B95"/>
    <w:rsid w:val="00181DC0"/>
    <w:rsid w:val="00182856"/>
    <w:rsid w:val="00182B58"/>
    <w:rsid w:val="00182BFE"/>
    <w:rsid w:val="00182D09"/>
    <w:rsid w:val="0018428F"/>
    <w:rsid w:val="001842F8"/>
    <w:rsid w:val="00184A8E"/>
    <w:rsid w:val="00184DF5"/>
    <w:rsid w:val="00185759"/>
    <w:rsid w:val="00185D61"/>
    <w:rsid w:val="00185ED6"/>
    <w:rsid w:val="0018643D"/>
    <w:rsid w:val="001867F1"/>
    <w:rsid w:val="001900AF"/>
    <w:rsid w:val="001908A7"/>
    <w:rsid w:val="00190CB7"/>
    <w:rsid w:val="001912D9"/>
    <w:rsid w:val="00191E4C"/>
    <w:rsid w:val="00192333"/>
    <w:rsid w:val="00192EED"/>
    <w:rsid w:val="0019358B"/>
    <w:rsid w:val="00193C07"/>
    <w:rsid w:val="00193D35"/>
    <w:rsid w:val="00194036"/>
    <w:rsid w:val="001943A8"/>
    <w:rsid w:val="00194880"/>
    <w:rsid w:val="001948E5"/>
    <w:rsid w:val="00194A11"/>
    <w:rsid w:val="00194A2B"/>
    <w:rsid w:val="00194C45"/>
    <w:rsid w:val="00194E75"/>
    <w:rsid w:val="0019512C"/>
    <w:rsid w:val="0019517F"/>
    <w:rsid w:val="00195760"/>
    <w:rsid w:val="00196830"/>
    <w:rsid w:val="00196ABE"/>
    <w:rsid w:val="00196B28"/>
    <w:rsid w:val="00197500"/>
    <w:rsid w:val="00197AA3"/>
    <w:rsid w:val="00197AD6"/>
    <w:rsid w:val="00197BA9"/>
    <w:rsid w:val="001A0794"/>
    <w:rsid w:val="001A0A67"/>
    <w:rsid w:val="001A1175"/>
    <w:rsid w:val="001A211E"/>
    <w:rsid w:val="001A2DA2"/>
    <w:rsid w:val="001A3132"/>
    <w:rsid w:val="001A31F3"/>
    <w:rsid w:val="001A3910"/>
    <w:rsid w:val="001A46A5"/>
    <w:rsid w:val="001A4C83"/>
    <w:rsid w:val="001A4E8D"/>
    <w:rsid w:val="001A4F8F"/>
    <w:rsid w:val="001A5577"/>
    <w:rsid w:val="001A56DC"/>
    <w:rsid w:val="001A56F4"/>
    <w:rsid w:val="001A5A4A"/>
    <w:rsid w:val="001A5CAB"/>
    <w:rsid w:val="001A5F9E"/>
    <w:rsid w:val="001A6292"/>
    <w:rsid w:val="001A6B8C"/>
    <w:rsid w:val="001A6CE0"/>
    <w:rsid w:val="001A70D2"/>
    <w:rsid w:val="001A70DE"/>
    <w:rsid w:val="001A7676"/>
    <w:rsid w:val="001A7BA7"/>
    <w:rsid w:val="001A7E31"/>
    <w:rsid w:val="001B0644"/>
    <w:rsid w:val="001B0DC3"/>
    <w:rsid w:val="001B3611"/>
    <w:rsid w:val="001B373E"/>
    <w:rsid w:val="001B3CD0"/>
    <w:rsid w:val="001B3E7F"/>
    <w:rsid w:val="001B41B1"/>
    <w:rsid w:val="001B4220"/>
    <w:rsid w:val="001B4346"/>
    <w:rsid w:val="001B502F"/>
    <w:rsid w:val="001B557F"/>
    <w:rsid w:val="001B5D44"/>
    <w:rsid w:val="001B60E6"/>
    <w:rsid w:val="001B628A"/>
    <w:rsid w:val="001B645D"/>
    <w:rsid w:val="001B65A6"/>
    <w:rsid w:val="001B682C"/>
    <w:rsid w:val="001B699D"/>
    <w:rsid w:val="001B6FBC"/>
    <w:rsid w:val="001B7009"/>
    <w:rsid w:val="001B7147"/>
    <w:rsid w:val="001C0620"/>
    <w:rsid w:val="001C2A7A"/>
    <w:rsid w:val="001C2FE5"/>
    <w:rsid w:val="001C3E23"/>
    <w:rsid w:val="001C4565"/>
    <w:rsid w:val="001C4C5E"/>
    <w:rsid w:val="001C5A11"/>
    <w:rsid w:val="001C5A96"/>
    <w:rsid w:val="001D0149"/>
    <w:rsid w:val="001D06D5"/>
    <w:rsid w:val="001D0D74"/>
    <w:rsid w:val="001D11A7"/>
    <w:rsid w:val="001D1805"/>
    <w:rsid w:val="001D1E2E"/>
    <w:rsid w:val="001D2D91"/>
    <w:rsid w:val="001D2E91"/>
    <w:rsid w:val="001D3502"/>
    <w:rsid w:val="001D3913"/>
    <w:rsid w:val="001D3CE3"/>
    <w:rsid w:val="001D3DA7"/>
    <w:rsid w:val="001D4880"/>
    <w:rsid w:val="001D519A"/>
    <w:rsid w:val="001D654A"/>
    <w:rsid w:val="001D6960"/>
    <w:rsid w:val="001D6FEA"/>
    <w:rsid w:val="001D7E4A"/>
    <w:rsid w:val="001E0064"/>
    <w:rsid w:val="001E011F"/>
    <w:rsid w:val="001E0E44"/>
    <w:rsid w:val="001E0EA3"/>
    <w:rsid w:val="001E18AF"/>
    <w:rsid w:val="001E1D20"/>
    <w:rsid w:val="001E23A7"/>
    <w:rsid w:val="001E2E47"/>
    <w:rsid w:val="001E304C"/>
    <w:rsid w:val="001E30C4"/>
    <w:rsid w:val="001E316D"/>
    <w:rsid w:val="001E335D"/>
    <w:rsid w:val="001E3D04"/>
    <w:rsid w:val="001E427A"/>
    <w:rsid w:val="001E439E"/>
    <w:rsid w:val="001E44A2"/>
    <w:rsid w:val="001E4E8C"/>
    <w:rsid w:val="001E4FC0"/>
    <w:rsid w:val="001E59EB"/>
    <w:rsid w:val="001E5B95"/>
    <w:rsid w:val="001E63C6"/>
    <w:rsid w:val="001E6CDE"/>
    <w:rsid w:val="001E6E6B"/>
    <w:rsid w:val="001E7B76"/>
    <w:rsid w:val="001E7C01"/>
    <w:rsid w:val="001F0B19"/>
    <w:rsid w:val="001F0B69"/>
    <w:rsid w:val="001F1268"/>
    <w:rsid w:val="001F1372"/>
    <w:rsid w:val="001F1540"/>
    <w:rsid w:val="001F2351"/>
    <w:rsid w:val="001F251C"/>
    <w:rsid w:val="001F2737"/>
    <w:rsid w:val="001F2DE1"/>
    <w:rsid w:val="001F3DCC"/>
    <w:rsid w:val="001F40CD"/>
    <w:rsid w:val="001F4F8D"/>
    <w:rsid w:val="001F50CB"/>
    <w:rsid w:val="001F52E9"/>
    <w:rsid w:val="001F5E1F"/>
    <w:rsid w:val="001F6209"/>
    <w:rsid w:val="001F6854"/>
    <w:rsid w:val="001F688B"/>
    <w:rsid w:val="001F6F35"/>
    <w:rsid w:val="001F715A"/>
    <w:rsid w:val="001F72B1"/>
    <w:rsid w:val="001F7E36"/>
    <w:rsid w:val="002001F2"/>
    <w:rsid w:val="00201450"/>
    <w:rsid w:val="0020147A"/>
    <w:rsid w:val="0020154D"/>
    <w:rsid w:val="0020196B"/>
    <w:rsid w:val="00201DAF"/>
    <w:rsid w:val="0020258F"/>
    <w:rsid w:val="00202949"/>
    <w:rsid w:val="002029FF"/>
    <w:rsid w:val="00202C7A"/>
    <w:rsid w:val="0020359D"/>
    <w:rsid w:val="0020372D"/>
    <w:rsid w:val="002040E0"/>
    <w:rsid w:val="00204768"/>
    <w:rsid w:val="002048E0"/>
    <w:rsid w:val="002055F2"/>
    <w:rsid w:val="00205729"/>
    <w:rsid w:val="002059F1"/>
    <w:rsid w:val="00205C01"/>
    <w:rsid w:val="00205CD7"/>
    <w:rsid w:val="00205D89"/>
    <w:rsid w:val="00205DFA"/>
    <w:rsid w:val="002061A5"/>
    <w:rsid w:val="0020704A"/>
    <w:rsid w:val="00207B22"/>
    <w:rsid w:val="00207D20"/>
    <w:rsid w:val="00210098"/>
    <w:rsid w:val="00210147"/>
    <w:rsid w:val="00210177"/>
    <w:rsid w:val="00210947"/>
    <w:rsid w:val="0021172F"/>
    <w:rsid w:val="0021175D"/>
    <w:rsid w:val="00211900"/>
    <w:rsid w:val="00211A7C"/>
    <w:rsid w:val="00211E0B"/>
    <w:rsid w:val="0021231C"/>
    <w:rsid w:val="00212563"/>
    <w:rsid w:val="00212798"/>
    <w:rsid w:val="00212BD4"/>
    <w:rsid w:val="00212C1C"/>
    <w:rsid w:val="00212E55"/>
    <w:rsid w:val="00213251"/>
    <w:rsid w:val="0021339A"/>
    <w:rsid w:val="002139EC"/>
    <w:rsid w:val="00213A1E"/>
    <w:rsid w:val="00213C53"/>
    <w:rsid w:val="00214344"/>
    <w:rsid w:val="002148C7"/>
    <w:rsid w:val="00214D9F"/>
    <w:rsid w:val="00214DDF"/>
    <w:rsid w:val="0021512B"/>
    <w:rsid w:val="002151A2"/>
    <w:rsid w:val="002153A7"/>
    <w:rsid w:val="00215ABE"/>
    <w:rsid w:val="00215EE9"/>
    <w:rsid w:val="00216009"/>
    <w:rsid w:val="0021653A"/>
    <w:rsid w:val="002165E1"/>
    <w:rsid w:val="002168A3"/>
    <w:rsid w:val="002170A6"/>
    <w:rsid w:val="002172CE"/>
    <w:rsid w:val="002178B1"/>
    <w:rsid w:val="00217D20"/>
    <w:rsid w:val="002200D4"/>
    <w:rsid w:val="00220B59"/>
    <w:rsid w:val="00220EE7"/>
    <w:rsid w:val="00221274"/>
    <w:rsid w:val="00221AF1"/>
    <w:rsid w:val="002221E0"/>
    <w:rsid w:val="002247B2"/>
    <w:rsid w:val="002248C4"/>
    <w:rsid w:val="0022497E"/>
    <w:rsid w:val="00224EA4"/>
    <w:rsid w:val="00225922"/>
    <w:rsid w:val="00225964"/>
    <w:rsid w:val="00226073"/>
    <w:rsid w:val="00226084"/>
    <w:rsid w:val="00226468"/>
    <w:rsid w:val="00226590"/>
    <w:rsid w:val="00226930"/>
    <w:rsid w:val="00226C21"/>
    <w:rsid w:val="002275A0"/>
    <w:rsid w:val="00227CA4"/>
    <w:rsid w:val="00227E7F"/>
    <w:rsid w:val="00230042"/>
    <w:rsid w:val="002307BE"/>
    <w:rsid w:val="00230FFC"/>
    <w:rsid w:val="002315B9"/>
    <w:rsid w:val="002320F3"/>
    <w:rsid w:val="00232649"/>
    <w:rsid w:val="00232CD7"/>
    <w:rsid w:val="002339D9"/>
    <w:rsid w:val="00233C3D"/>
    <w:rsid w:val="0023452D"/>
    <w:rsid w:val="00234625"/>
    <w:rsid w:val="00234715"/>
    <w:rsid w:val="002348AB"/>
    <w:rsid w:val="00234A5B"/>
    <w:rsid w:val="00234C2C"/>
    <w:rsid w:val="00235D0B"/>
    <w:rsid w:val="002363B7"/>
    <w:rsid w:val="002367FA"/>
    <w:rsid w:val="0023783F"/>
    <w:rsid w:val="00237BAA"/>
    <w:rsid w:val="00237C0B"/>
    <w:rsid w:val="00237C7F"/>
    <w:rsid w:val="00237ED0"/>
    <w:rsid w:val="00240074"/>
    <w:rsid w:val="00240107"/>
    <w:rsid w:val="0024037D"/>
    <w:rsid w:val="00240AF4"/>
    <w:rsid w:val="002419DC"/>
    <w:rsid w:val="00241B68"/>
    <w:rsid w:val="00241D42"/>
    <w:rsid w:val="00241F12"/>
    <w:rsid w:val="00242212"/>
    <w:rsid w:val="00242FDC"/>
    <w:rsid w:val="00243362"/>
    <w:rsid w:val="00243986"/>
    <w:rsid w:val="00244049"/>
    <w:rsid w:val="0024407D"/>
    <w:rsid w:val="002443BE"/>
    <w:rsid w:val="00244B21"/>
    <w:rsid w:val="00244E57"/>
    <w:rsid w:val="00245065"/>
    <w:rsid w:val="002452F8"/>
    <w:rsid w:val="0024541A"/>
    <w:rsid w:val="002460B5"/>
    <w:rsid w:val="002461C8"/>
    <w:rsid w:val="002461D5"/>
    <w:rsid w:val="002469E7"/>
    <w:rsid w:val="00246DA1"/>
    <w:rsid w:val="00246F0A"/>
    <w:rsid w:val="00247467"/>
    <w:rsid w:val="00247703"/>
    <w:rsid w:val="00247752"/>
    <w:rsid w:val="00247AB4"/>
    <w:rsid w:val="00247EE7"/>
    <w:rsid w:val="002505DE"/>
    <w:rsid w:val="0025092B"/>
    <w:rsid w:val="00250F5F"/>
    <w:rsid w:val="00251142"/>
    <w:rsid w:val="002512E6"/>
    <w:rsid w:val="0025138D"/>
    <w:rsid w:val="00251500"/>
    <w:rsid w:val="00252F97"/>
    <w:rsid w:val="00253022"/>
    <w:rsid w:val="0025355E"/>
    <w:rsid w:val="00253CB1"/>
    <w:rsid w:val="00254185"/>
    <w:rsid w:val="00254D0D"/>
    <w:rsid w:val="002562CB"/>
    <w:rsid w:val="00256434"/>
    <w:rsid w:val="00256EAC"/>
    <w:rsid w:val="00257C66"/>
    <w:rsid w:val="00257C72"/>
    <w:rsid w:val="002608F4"/>
    <w:rsid w:val="00260CF9"/>
    <w:rsid w:val="00261148"/>
    <w:rsid w:val="0026151D"/>
    <w:rsid w:val="0026154A"/>
    <w:rsid w:val="002617A0"/>
    <w:rsid w:val="002619D5"/>
    <w:rsid w:val="00261C73"/>
    <w:rsid w:val="00261CFD"/>
    <w:rsid w:val="00261D54"/>
    <w:rsid w:val="00261F5A"/>
    <w:rsid w:val="00262971"/>
    <w:rsid w:val="00263A01"/>
    <w:rsid w:val="00263CDB"/>
    <w:rsid w:val="0026437B"/>
    <w:rsid w:val="0026446A"/>
    <w:rsid w:val="002644EA"/>
    <w:rsid w:val="00264B22"/>
    <w:rsid w:val="002652C4"/>
    <w:rsid w:val="002655EB"/>
    <w:rsid w:val="002665B8"/>
    <w:rsid w:val="002665DD"/>
    <w:rsid w:val="00266808"/>
    <w:rsid w:val="00267465"/>
    <w:rsid w:val="0026752D"/>
    <w:rsid w:val="00267A3D"/>
    <w:rsid w:val="00270563"/>
    <w:rsid w:val="00270894"/>
    <w:rsid w:val="002717C1"/>
    <w:rsid w:val="002718B8"/>
    <w:rsid w:val="00271A33"/>
    <w:rsid w:val="00272171"/>
    <w:rsid w:val="00273081"/>
    <w:rsid w:val="002733CB"/>
    <w:rsid w:val="00273430"/>
    <w:rsid w:val="00273B98"/>
    <w:rsid w:val="00273F44"/>
    <w:rsid w:val="00274065"/>
    <w:rsid w:val="002740F7"/>
    <w:rsid w:val="002741F9"/>
    <w:rsid w:val="002745FA"/>
    <w:rsid w:val="002751BB"/>
    <w:rsid w:val="002754BC"/>
    <w:rsid w:val="0027552C"/>
    <w:rsid w:val="00275EC5"/>
    <w:rsid w:val="00275FE1"/>
    <w:rsid w:val="00276392"/>
    <w:rsid w:val="00276EB8"/>
    <w:rsid w:val="00277088"/>
    <w:rsid w:val="0027782D"/>
    <w:rsid w:val="00277A92"/>
    <w:rsid w:val="00277E9F"/>
    <w:rsid w:val="00280145"/>
    <w:rsid w:val="00280899"/>
    <w:rsid w:val="00280B7D"/>
    <w:rsid w:val="00281864"/>
    <w:rsid w:val="00281C35"/>
    <w:rsid w:val="00281DF9"/>
    <w:rsid w:val="002823D5"/>
    <w:rsid w:val="0028277A"/>
    <w:rsid w:val="002827C4"/>
    <w:rsid w:val="00282807"/>
    <w:rsid w:val="002828F4"/>
    <w:rsid w:val="00282A1C"/>
    <w:rsid w:val="00283369"/>
    <w:rsid w:val="0028344A"/>
    <w:rsid w:val="002838CD"/>
    <w:rsid w:val="00283A5D"/>
    <w:rsid w:val="00283B79"/>
    <w:rsid w:val="00284034"/>
    <w:rsid w:val="00284512"/>
    <w:rsid w:val="00284671"/>
    <w:rsid w:val="00284905"/>
    <w:rsid w:val="002851D9"/>
    <w:rsid w:val="002853FC"/>
    <w:rsid w:val="00285FE4"/>
    <w:rsid w:val="00286806"/>
    <w:rsid w:val="00287695"/>
    <w:rsid w:val="00287935"/>
    <w:rsid w:val="00287E1F"/>
    <w:rsid w:val="00290105"/>
    <w:rsid w:val="00290FD4"/>
    <w:rsid w:val="00291C8A"/>
    <w:rsid w:val="002920EC"/>
    <w:rsid w:val="0029210F"/>
    <w:rsid w:val="00292621"/>
    <w:rsid w:val="00292A90"/>
    <w:rsid w:val="00292BEC"/>
    <w:rsid w:val="00293188"/>
    <w:rsid w:val="00293A05"/>
    <w:rsid w:val="002943BF"/>
    <w:rsid w:val="00294CA1"/>
    <w:rsid w:val="00294E20"/>
    <w:rsid w:val="00295BF6"/>
    <w:rsid w:val="0029663E"/>
    <w:rsid w:val="00296FE1"/>
    <w:rsid w:val="00297203"/>
    <w:rsid w:val="002A053B"/>
    <w:rsid w:val="002A09D8"/>
    <w:rsid w:val="002A0DA9"/>
    <w:rsid w:val="002A18D3"/>
    <w:rsid w:val="002A1C9E"/>
    <w:rsid w:val="002A2A3D"/>
    <w:rsid w:val="002A2B0C"/>
    <w:rsid w:val="002A2F0F"/>
    <w:rsid w:val="002A445D"/>
    <w:rsid w:val="002A4B0B"/>
    <w:rsid w:val="002A4E7A"/>
    <w:rsid w:val="002A5924"/>
    <w:rsid w:val="002A78AD"/>
    <w:rsid w:val="002A7910"/>
    <w:rsid w:val="002A7FBD"/>
    <w:rsid w:val="002B0401"/>
    <w:rsid w:val="002B197B"/>
    <w:rsid w:val="002B1A48"/>
    <w:rsid w:val="002B1C23"/>
    <w:rsid w:val="002B256D"/>
    <w:rsid w:val="002B419D"/>
    <w:rsid w:val="002B4F26"/>
    <w:rsid w:val="002B5D6A"/>
    <w:rsid w:val="002B6343"/>
    <w:rsid w:val="002B63D3"/>
    <w:rsid w:val="002B6594"/>
    <w:rsid w:val="002B75AE"/>
    <w:rsid w:val="002B771C"/>
    <w:rsid w:val="002B7B54"/>
    <w:rsid w:val="002C0DC9"/>
    <w:rsid w:val="002C1DC8"/>
    <w:rsid w:val="002C23A0"/>
    <w:rsid w:val="002C24CE"/>
    <w:rsid w:val="002C28C5"/>
    <w:rsid w:val="002C2C82"/>
    <w:rsid w:val="002C3111"/>
    <w:rsid w:val="002C3532"/>
    <w:rsid w:val="002C3541"/>
    <w:rsid w:val="002C3A50"/>
    <w:rsid w:val="002C3BC7"/>
    <w:rsid w:val="002C3F93"/>
    <w:rsid w:val="002C44AC"/>
    <w:rsid w:val="002C4CC9"/>
    <w:rsid w:val="002C50BF"/>
    <w:rsid w:val="002C585C"/>
    <w:rsid w:val="002C5E50"/>
    <w:rsid w:val="002C66DA"/>
    <w:rsid w:val="002C699D"/>
    <w:rsid w:val="002C71CD"/>
    <w:rsid w:val="002C77AE"/>
    <w:rsid w:val="002C7C13"/>
    <w:rsid w:val="002D0C67"/>
    <w:rsid w:val="002D0CD7"/>
    <w:rsid w:val="002D1556"/>
    <w:rsid w:val="002D1C3D"/>
    <w:rsid w:val="002D22AA"/>
    <w:rsid w:val="002D22E9"/>
    <w:rsid w:val="002D25D6"/>
    <w:rsid w:val="002D25DF"/>
    <w:rsid w:val="002D26C0"/>
    <w:rsid w:val="002D2A2E"/>
    <w:rsid w:val="002D2DB0"/>
    <w:rsid w:val="002D31EF"/>
    <w:rsid w:val="002D33A8"/>
    <w:rsid w:val="002D356D"/>
    <w:rsid w:val="002D3C51"/>
    <w:rsid w:val="002D3E56"/>
    <w:rsid w:val="002D44B8"/>
    <w:rsid w:val="002D46BF"/>
    <w:rsid w:val="002D5023"/>
    <w:rsid w:val="002D5D95"/>
    <w:rsid w:val="002D5E74"/>
    <w:rsid w:val="002D6069"/>
    <w:rsid w:val="002D6D3A"/>
    <w:rsid w:val="002D6FF5"/>
    <w:rsid w:val="002D70CC"/>
    <w:rsid w:val="002D72A5"/>
    <w:rsid w:val="002D74D9"/>
    <w:rsid w:val="002E0268"/>
    <w:rsid w:val="002E0516"/>
    <w:rsid w:val="002E1045"/>
    <w:rsid w:val="002E114D"/>
    <w:rsid w:val="002E139B"/>
    <w:rsid w:val="002E13FE"/>
    <w:rsid w:val="002E1714"/>
    <w:rsid w:val="002E1A16"/>
    <w:rsid w:val="002E1C10"/>
    <w:rsid w:val="002E2123"/>
    <w:rsid w:val="002E218B"/>
    <w:rsid w:val="002E2A5D"/>
    <w:rsid w:val="002E2BBB"/>
    <w:rsid w:val="002E2C4D"/>
    <w:rsid w:val="002E30A7"/>
    <w:rsid w:val="002E33BE"/>
    <w:rsid w:val="002E3642"/>
    <w:rsid w:val="002E3B93"/>
    <w:rsid w:val="002E3EF0"/>
    <w:rsid w:val="002E44E4"/>
    <w:rsid w:val="002E4843"/>
    <w:rsid w:val="002E528E"/>
    <w:rsid w:val="002E5ADD"/>
    <w:rsid w:val="002E62DC"/>
    <w:rsid w:val="002E6579"/>
    <w:rsid w:val="002E6954"/>
    <w:rsid w:val="002E6D53"/>
    <w:rsid w:val="002E7282"/>
    <w:rsid w:val="002E7A48"/>
    <w:rsid w:val="002E7AC5"/>
    <w:rsid w:val="002E7B36"/>
    <w:rsid w:val="002F02F9"/>
    <w:rsid w:val="002F083E"/>
    <w:rsid w:val="002F19CB"/>
    <w:rsid w:val="002F28C4"/>
    <w:rsid w:val="002F2978"/>
    <w:rsid w:val="002F2AE1"/>
    <w:rsid w:val="002F2DC9"/>
    <w:rsid w:val="002F333A"/>
    <w:rsid w:val="002F370B"/>
    <w:rsid w:val="002F3C03"/>
    <w:rsid w:val="002F3C36"/>
    <w:rsid w:val="002F458F"/>
    <w:rsid w:val="002F4A4E"/>
    <w:rsid w:val="002F4E89"/>
    <w:rsid w:val="002F4F77"/>
    <w:rsid w:val="002F536E"/>
    <w:rsid w:val="002F698C"/>
    <w:rsid w:val="002F7138"/>
    <w:rsid w:val="002F7245"/>
    <w:rsid w:val="002F79C7"/>
    <w:rsid w:val="00300109"/>
    <w:rsid w:val="00300668"/>
    <w:rsid w:val="00300883"/>
    <w:rsid w:val="00300BEE"/>
    <w:rsid w:val="00301450"/>
    <w:rsid w:val="003016D4"/>
    <w:rsid w:val="003016F7"/>
    <w:rsid w:val="00301A72"/>
    <w:rsid w:val="00301AE2"/>
    <w:rsid w:val="00302F90"/>
    <w:rsid w:val="003031BC"/>
    <w:rsid w:val="0030331F"/>
    <w:rsid w:val="00303630"/>
    <w:rsid w:val="003048BC"/>
    <w:rsid w:val="00304A31"/>
    <w:rsid w:val="00304B16"/>
    <w:rsid w:val="003053E5"/>
    <w:rsid w:val="003060EF"/>
    <w:rsid w:val="003061A1"/>
    <w:rsid w:val="00306BDA"/>
    <w:rsid w:val="00307796"/>
    <w:rsid w:val="003079AE"/>
    <w:rsid w:val="00307EC7"/>
    <w:rsid w:val="0031020E"/>
    <w:rsid w:val="00310A96"/>
    <w:rsid w:val="00310AEC"/>
    <w:rsid w:val="00310B2F"/>
    <w:rsid w:val="00310D14"/>
    <w:rsid w:val="003113F1"/>
    <w:rsid w:val="00311D9B"/>
    <w:rsid w:val="00311DF6"/>
    <w:rsid w:val="00312797"/>
    <w:rsid w:val="00312A15"/>
    <w:rsid w:val="00313141"/>
    <w:rsid w:val="00313354"/>
    <w:rsid w:val="003134A1"/>
    <w:rsid w:val="003138CD"/>
    <w:rsid w:val="00313919"/>
    <w:rsid w:val="00313B90"/>
    <w:rsid w:val="00313C42"/>
    <w:rsid w:val="00314B70"/>
    <w:rsid w:val="0031592C"/>
    <w:rsid w:val="003167C5"/>
    <w:rsid w:val="00316822"/>
    <w:rsid w:val="00316947"/>
    <w:rsid w:val="003169B2"/>
    <w:rsid w:val="00316C05"/>
    <w:rsid w:val="00316F29"/>
    <w:rsid w:val="00317B6A"/>
    <w:rsid w:val="00320E6B"/>
    <w:rsid w:val="00321351"/>
    <w:rsid w:val="003218D3"/>
    <w:rsid w:val="0032239C"/>
    <w:rsid w:val="003225EA"/>
    <w:rsid w:val="00322713"/>
    <w:rsid w:val="00322D6C"/>
    <w:rsid w:val="0032360A"/>
    <w:rsid w:val="00323645"/>
    <w:rsid w:val="003236E5"/>
    <w:rsid w:val="003236F0"/>
    <w:rsid w:val="00323C0E"/>
    <w:rsid w:val="00323D02"/>
    <w:rsid w:val="00323D4C"/>
    <w:rsid w:val="0032401B"/>
    <w:rsid w:val="00324367"/>
    <w:rsid w:val="00324578"/>
    <w:rsid w:val="0032484E"/>
    <w:rsid w:val="0032486D"/>
    <w:rsid w:val="0032490C"/>
    <w:rsid w:val="0032496D"/>
    <w:rsid w:val="0032510C"/>
    <w:rsid w:val="0032560E"/>
    <w:rsid w:val="00325AD6"/>
    <w:rsid w:val="00326199"/>
    <w:rsid w:val="0032627A"/>
    <w:rsid w:val="0032692A"/>
    <w:rsid w:val="003269C0"/>
    <w:rsid w:val="0032716D"/>
    <w:rsid w:val="0032793E"/>
    <w:rsid w:val="003300DC"/>
    <w:rsid w:val="00330906"/>
    <w:rsid w:val="00330951"/>
    <w:rsid w:val="00330E66"/>
    <w:rsid w:val="00330F93"/>
    <w:rsid w:val="003310E7"/>
    <w:rsid w:val="00331CDB"/>
    <w:rsid w:val="00331D45"/>
    <w:rsid w:val="00332321"/>
    <w:rsid w:val="00332CC4"/>
    <w:rsid w:val="0033317A"/>
    <w:rsid w:val="003335BF"/>
    <w:rsid w:val="00333649"/>
    <w:rsid w:val="003339AF"/>
    <w:rsid w:val="00333EC3"/>
    <w:rsid w:val="00333F2B"/>
    <w:rsid w:val="00333F5B"/>
    <w:rsid w:val="003344A6"/>
    <w:rsid w:val="00334998"/>
    <w:rsid w:val="00334B69"/>
    <w:rsid w:val="00335EB4"/>
    <w:rsid w:val="00336285"/>
    <w:rsid w:val="00336835"/>
    <w:rsid w:val="00336C93"/>
    <w:rsid w:val="00336D76"/>
    <w:rsid w:val="00336E70"/>
    <w:rsid w:val="003373BD"/>
    <w:rsid w:val="0033783F"/>
    <w:rsid w:val="00337C7E"/>
    <w:rsid w:val="003403DB"/>
    <w:rsid w:val="0034090C"/>
    <w:rsid w:val="00340C97"/>
    <w:rsid w:val="00341120"/>
    <w:rsid w:val="003412FD"/>
    <w:rsid w:val="00341403"/>
    <w:rsid w:val="003415F3"/>
    <w:rsid w:val="003416D0"/>
    <w:rsid w:val="003418F4"/>
    <w:rsid w:val="003419D7"/>
    <w:rsid w:val="00341D6D"/>
    <w:rsid w:val="00341E4A"/>
    <w:rsid w:val="00341EA6"/>
    <w:rsid w:val="00342462"/>
    <w:rsid w:val="003428EC"/>
    <w:rsid w:val="003436F7"/>
    <w:rsid w:val="003439A8"/>
    <w:rsid w:val="00343A80"/>
    <w:rsid w:val="00344069"/>
    <w:rsid w:val="003440A6"/>
    <w:rsid w:val="003447C6"/>
    <w:rsid w:val="0034527C"/>
    <w:rsid w:val="0034563D"/>
    <w:rsid w:val="003461F4"/>
    <w:rsid w:val="003466CE"/>
    <w:rsid w:val="00347133"/>
    <w:rsid w:val="0034792C"/>
    <w:rsid w:val="00347EE1"/>
    <w:rsid w:val="003501B3"/>
    <w:rsid w:val="003501D2"/>
    <w:rsid w:val="00350887"/>
    <w:rsid w:val="0035090E"/>
    <w:rsid w:val="00351183"/>
    <w:rsid w:val="00351DD0"/>
    <w:rsid w:val="00351ED0"/>
    <w:rsid w:val="003525BB"/>
    <w:rsid w:val="00352FDE"/>
    <w:rsid w:val="003530BC"/>
    <w:rsid w:val="00353752"/>
    <w:rsid w:val="00354311"/>
    <w:rsid w:val="00354479"/>
    <w:rsid w:val="0035503A"/>
    <w:rsid w:val="00355751"/>
    <w:rsid w:val="003557C9"/>
    <w:rsid w:val="00355C38"/>
    <w:rsid w:val="00356A78"/>
    <w:rsid w:val="003571BB"/>
    <w:rsid w:val="0035721C"/>
    <w:rsid w:val="003573AD"/>
    <w:rsid w:val="00357587"/>
    <w:rsid w:val="00357639"/>
    <w:rsid w:val="0035781F"/>
    <w:rsid w:val="00357B45"/>
    <w:rsid w:val="003604A4"/>
    <w:rsid w:val="00360C2E"/>
    <w:rsid w:val="00360FC2"/>
    <w:rsid w:val="0036147F"/>
    <w:rsid w:val="00361A4B"/>
    <w:rsid w:val="00361EA5"/>
    <w:rsid w:val="003625C2"/>
    <w:rsid w:val="00363128"/>
    <w:rsid w:val="0036335A"/>
    <w:rsid w:val="00363514"/>
    <w:rsid w:val="0036417D"/>
    <w:rsid w:val="00364716"/>
    <w:rsid w:val="003649B6"/>
    <w:rsid w:val="003656A5"/>
    <w:rsid w:val="00366007"/>
    <w:rsid w:val="003660EB"/>
    <w:rsid w:val="00366B48"/>
    <w:rsid w:val="0036761B"/>
    <w:rsid w:val="00367ABC"/>
    <w:rsid w:val="00367D24"/>
    <w:rsid w:val="00367DFA"/>
    <w:rsid w:val="00367F93"/>
    <w:rsid w:val="00367FFE"/>
    <w:rsid w:val="003701F7"/>
    <w:rsid w:val="003705AA"/>
    <w:rsid w:val="0037065F"/>
    <w:rsid w:val="00370739"/>
    <w:rsid w:val="00370F21"/>
    <w:rsid w:val="00370F25"/>
    <w:rsid w:val="003711D1"/>
    <w:rsid w:val="003715A0"/>
    <w:rsid w:val="00371B55"/>
    <w:rsid w:val="0037249A"/>
    <w:rsid w:val="00372B90"/>
    <w:rsid w:val="00372C8F"/>
    <w:rsid w:val="0037315D"/>
    <w:rsid w:val="003732EC"/>
    <w:rsid w:val="003735EC"/>
    <w:rsid w:val="00373955"/>
    <w:rsid w:val="00374626"/>
    <w:rsid w:val="003761B2"/>
    <w:rsid w:val="00376200"/>
    <w:rsid w:val="0037640D"/>
    <w:rsid w:val="00376A42"/>
    <w:rsid w:val="00376D53"/>
    <w:rsid w:val="00377154"/>
    <w:rsid w:val="00377241"/>
    <w:rsid w:val="003776D0"/>
    <w:rsid w:val="0037773F"/>
    <w:rsid w:val="00377A81"/>
    <w:rsid w:val="00380E91"/>
    <w:rsid w:val="0038118F"/>
    <w:rsid w:val="0038276A"/>
    <w:rsid w:val="00383C0A"/>
    <w:rsid w:val="00383D0F"/>
    <w:rsid w:val="00383D25"/>
    <w:rsid w:val="00384499"/>
    <w:rsid w:val="00384921"/>
    <w:rsid w:val="00385197"/>
    <w:rsid w:val="00385669"/>
    <w:rsid w:val="00386083"/>
    <w:rsid w:val="003863B5"/>
    <w:rsid w:val="00386CF2"/>
    <w:rsid w:val="003900B4"/>
    <w:rsid w:val="0039039D"/>
    <w:rsid w:val="0039069E"/>
    <w:rsid w:val="003909B9"/>
    <w:rsid w:val="00390A5B"/>
    <w:rsid w:val="00390B03"/>
    <w:rsid w:val="00390D87"/>
    <w:rsid w:val="00391120"/>
    <w:rsid w:val="003915A8"/>
    <w:rsid w:val="00392431"/>
    <w:rsid w:val="0039247B"/>
    <w:rsid w:val="003924AE"/>
    <w:rsid w:val="00392E5F"/>
    <w:rsid w:val="00392F66"/>
    <w:rsid w:val="00393F9C"/>
    <w:rsid w:val="003944AA"/>
    <w:rsid w:val="003948CF"/>
    <w:rsid w:val="003949E1"/>
    <w:rsid w:val="00394C1B"/>
    <w:rsid w:val="00394FAF"/>
    <w:rsid w:val="00395407"/>
    <w:rsid w:val="00395A61"/>
    <w:rsid w:val="00395CB3"/>
    <w:rsid w:val="0039636D"/>
    <w:rsid w:val="00396584"/>
    <w:rsid w:val="00396B03"/>
    <w:rsid w:val="00396D8C"/>
    <w:rsid w:val="00397123"/>
    <w:rsid w:val="00397D2D"/>
    <w:rsid w:val="00397F6A"/>
    <w:rsid w:val="003A0598"/>
    <w:rsid w:val="003A0640"/>
    <w:rsid w:val="003A0E87"/>
    <w:rsid w:val="003A106C"/>
    <w:rsid w:val="003A18A0"/>
    <w:rsid w:val="003A1C85"/>
    <w:rsid w:val="003A2932"/>
    <w:rsid w:val="003A2BF5"/>
    <w:rsid w:val="003A2C4D"/>
    <w:rsid w:val="003A2EB9"/>
    <w:rsid w:val="003A332E"/>
    <w:rsid w:val="003A453A"/>
    <w:rsid w:val="003A4A31"/>
    <w:rsid w:val="003A5476"/>
    <w:rsid w:val="003A54B3"/>
    <w:rsid w:val="003A6AB1"/>
    <w:rsid w:val="003A6C98"/>
    <w:rsid w:val="003A6CE0"/>
    <w:rsid w:val="003A7388"/>
    <w:rsid w:val="003A7A0F"/>
    <w:rsid w:val="003B0017"/>
    <w:rsid w:val="003B0192"/>
    <w:rsid w:val="003B1846"/>
    <w:rsid w:val="003B1B6A"/>
    <w:rsid w:val="003B2444"/>
    <w:rsid w:val="003B28C0"/>
    <w:rsid w:val="003B2A48"/>
    <w:rsid w:val="003B2C81"/>
    <w:rsid w:val="003B2E75"/>
    <w:rsid w:val="003B4089"/>
    <w:rsid w:val="003B42B6"/>
    <w:rsid w:val="003B4352"/>
    <w:rsid w:val="003B4387"/>
    <w:rsid w:val="003B45F9"/>
    <w:rsid w:val="003B46E1"/>
    <w:rsid w:val="003B4876"/>
    <w:rsid w:val="003B4897"/>
    <w:rsid w:val="003B53F1"/>
    <w:rsid w:val="003B5ABA"/>
    <w:rsid w:val="003B621E"/>
    <w:rsid w:val="003B64AF"/>
    <w:rsid w:val="003B653D"/>
    <w:rsid w:val="003B70F9"/>
    <w:rsid w:val="003B73B9"/>
    <w:rsid w:val="003C0352"/>
    <w:rsid w:val="003C0538"/>
    <w:rsid w:val="003C0A0A"/>
    <w:rsid w:val="003C1160"/>
    <w:rsid w:val="003C1458"/>
    <w:rsid w:val="003C206F"/>
    <w:rsid w:val="003C20A7"/>
    <w:rsid w:val="003C272A"/>
    <w:rsid w:val="003C2D12"/>
    <w:rsid w:val="003C3004"/>
    <w:rsid w:val="003C35EF"/>
    <w:rsid w:val="003C3E8A"/>
    <w:rsid w:val="003C3EAF"/>
    <w:rsid w:val="003C401A"/>
    <w:rsid w:val="003C4361"/>
    <w:rsid w:val="003C47E6"/>
    <w:rsid w:val="003C482F"/>
    <w:rsid w:val="003C491A"/>
    <w:rsid w:val="003C4BD0"/>
    <w:rsid w:val="003C4DE6"/>
    <w:rsid w:val="003C51CE"/>
    <w:rsid w:val="003C62BD"/>
    <w:rsid w:val="003C6574"/>
    <w:rsid w:val="003C6939"/>
    <w:rsid w:val="003C70E3"/>
    <w:rsid w:val="003C75A4"/>
    <w:rsid w:val="003C7868"/>
    <w:rsid w:val="003C7BFE"/>
    <w:rsid w:val="003C7CCB"/>
    <w:rsid w:val="003D014E"/>
    <w:rsid w:val="003D0668"/>
    <w:rsid w:val="003D09D3"/>
    <w:rsid w:val="003D0B29"/>
    <w:rsid w:val="003D0BE2"/>
    <w:rsid w:val="003D108C"/>
    <w:rsid w:val="003D1CE0"/>
    <w:rsid w:val="003D1DFC"/>
    <w:rsid w:val="003D2232"/>
    <w:rsid w:val="003D29E3"/>
    <w:rsid w:val="003D2A49"/>
    <w:rsid w:val="003D2FA0"/>
    <w:rsid w:val="003D4623"/>
    <w:rsid w:val="003D4A3F"/>
    <w:rsid w:val="003D54B8"/>
    <w:rsid w:val="003D5660"/>
    <w:rsid w:val="003D5774"/>
    <w:rsid w:val="003D75CC"/>
    <w:rsid w:val="003D7A8F"/>
    <w:rsid w:val="003E1622"/>
    <w:rsid w:val="003E1933"/>
    <w:rsid w:val="003E1E59"/>
    <w:rsid w:val="003E3303"/>
    <w:rsid w:val="003E3E95"/>
    <w:rsid w:val="003E4028"/>
    <w:rsid w:val="003E43D3"/>
    <w:rsid w:val="003E47D2"/>
    <w:rsid w:val="003E4D4A"/>
    <w:rsid w:val="003E53E1"/>
    <w:rsid w:val="003E57CE"/>
    <w:rsid w:val="003E6124"/>
    <w:rsid w:val="003E6203"/>
    <w:rsid w:val="003E62D0"/>
    <w:rsid w:val="003E6584"/>
    <w:rsid w:val="003E6A35"/>
    <w:rsid w:val="003E73B9"/>
    <w:rsid w:val="003E76EC"/>
    <w:rsid w:val="003E781C"/>
    <w:rsid w:val="003E781E"/>
    <w:rsid w:val="003E7DBA"/>
    <w:rsid w:val="003F079F"/>
    <w:rsid w:val="003F0AAC"/>
    <w:rsid w:val="003F0CBE"/>
    <w:rsid w:val="003F0FF1"/>
    <w:rsid w:val="003F1444"/>
    <w:rsid w:val="003F177F"/>
    <w:rsid w:val="003F1843"/>
    <w:rsid w:val="003F1C35"/>
    <w:rsid w:val="003F1D0B"/>
    <w:rsid w:val="003F2302"/>
    <w:rsid w:val="003F23A5"/>
    <w:rsid w:val="003F274C"/>
    <w:rsid w:val="003F29FB"/>
    <w:rsid w:val="003F3391"/>
    <w:rsid w:val="003F3423"/>
    <w:rsid w:val="003F3A73"/>
    <w:rsid w:val="003F3E07"/>
    <w:rsid w:val="003F4031"/>
    <w:rsid w:val="003F47D9"/>
    <w:rsid w:val="003F58A0"/>
    <w:rsid w:val="003F5EC9"/>
    <w:rsid w:val="003F6060"/>
    <w:rsid w:val="003F66DB"/>
    <w:rsid w:val="003F69B6"/>
    <w:rsid w:val="003F6F8B"/>
    <w:rsid w:val="003F772D"/>
    <w:rsid w:val="0040054A"/>
    <w:rsid w:val="00400715"/>
    <w:rsid w:val="00400A6B"/>
    <w:rsid w:val="0040126C"/>
    <w:rsid w:val="00401533"/>
    <w:rsid w:val="00401A07"/>
    <w:rsid w:val="0040217A"/>
    <w:rsid w:val="0040277A"/>
    <w:rsid w:val="00402E73"/>
    <w:rsid w:val="00402EDA"/>
    <w:rsid w:val="00403A43"/>
    <w:rsid w:val="00403C7D"/>
    <w:rsid w:val="004046AE"/>
    <w:rsid w:val="00404F2B"/>
    <w:rsid w:val="004053DC"/>
    <w:rsid w:val="004056B9"/>
    <w:rsid w:val="00405C9E"/>
    <w:rsid w:val="00406390"/>
    <w:rsid w:val="00406716"/>
    <w:rsid w:val="00406C32"/>
    <w:rsid w:val="0040775B"/>
    <w:rsid w:val="004077EB"/>
    <w:rsid w:val="00407EA0"/>
    <w:rsid w:val="00407F63"/>
    <w:rsid w:val="0041061E"/>
    <w:rsid w:val="00410B68"/>
    <w:rsid w:val="00411123"/>
    <w:rsid w:val="00411573"/>
    <w:rsid w:val="0041196C"/>
    <w:rsid w:val="00412672"/>
    <w:rsid w:val="0041275E"/>
    <w:rsid w:val="00412A9D"/>
    <w:rsid w:val="0041394B"/>
    <w:rsid w:val="0041430F"/>
    <w:rsid w:val="00414479"/>
    <w:rsid w:val="00414C61"/>
    <w:rsid w:val="0041587F"/>
    <w:rsid w:val="00415CB4"/>
    <w:rsid w:val="00415ED2"/>
    <w:rsid w:val="00417B6D"/>
    <w:rsid w:val="004202C0"/>
    <w:rsid w:val="00420A7A"/>
    <w:rsid w:val="00420DCB"/>
    <w:rsid w:val="00420F3A"/>
    <w:rsid w:val="0042105E"/>
    <w:rsid w:val="004212E1"/>
    <w:rsid w:val="004217AC"/>
    <w:rsid w:val="00421AD3"/>
    <w:rsid w:val="0042206C"/>
    <w:rsid w:val="004222DE"/>
    <w:rsid w:val="004230F9"/>
    <w:rsid w:val="00423CE4"/>
    <w:rsid w:val="00423D6C"/>
    <w:rsid w:val="004245BA"/>
    <w:rsid w:val="004246E3"/>
    <w:rsid w:val="004248C8"/>
    <w:rsid w:val="004248CD"/>
    <w:rsid w:val="00424A38"/>
    <w:rsid w:val="00424B91"/>
    <w:rsid w:val="00424E56"/>
    <w:rsid w:val="00424F6A"/>
    <w:rsid w:val="004255BD"/>
    <w:rsid w:val="0042609F"/>
    <w:rsid w:val="004261AD"/>
    <w:rsid w:val="00426226"/>
    <w:rsid w:val="00426B0B"/>
    <w:rsid w:val="00426F34"/>
    <w:rsid w:val="00427AA1"/>
    <w:rsid w:val="00427AB1"/>
    <w:rsid w:val="00427AF0"/>
    <w:rsid w:val="00430671"/>
    <w:rsid w:val="00430970"/>
    <w:rsid w:val="00430D4D"/>
    <w:rsid w:val="00430EFD"/>
    <w:rsid w:val="00431735"/>
    <w:rsid w:val="00431A2D"/>
    <w:rsid w:val="00431ED5"/>
    <w:rsid w:val="004321C2"/>
    <w:rsid w:val="004326E1"/>
    <w:rsid w:val="00432992"/>
    <w:rsid w:val="0043324B"/>
    <w:rsid w:val="004335E9"/>
    <w:rsid w:val="0043397D"/>
    <w:rsid w:val="00433A54"/>
    <w:rsid w:val="00433D78"/>
    <w:rsid w:val="00434704"/>
    <w:rsid w:val="004350CE"/>
    <w:rsid w:val="00435286"/>
    <w:rsid w:val="004354AA"/>
    <w:rsid w:val="0043567C"/>
    <w:rsid w:val="00435CB5"/>
    <w:rsid w:val="004367A3"/>
    <w:rsid w:val="00436F6F"/>
    <w:rsid w:val="00437DF8"/>
    <w:rsid w:val="004404BA"/>
    <w:rsid w:val="00440E88"/>
    <w:rsid w:val="00440EA5"/>
    <w:rsid w:val="00440F7C"/>
    <w:rsid w:val="004417B4"/>
    <w:rsid w:val="00441C19"/>
    <w:rsid w:val="00441F72"/>
    <w:rsid w:val="00442A4E"/>
    <w:rsid w:val="004442C4"/>
    <w:rsid w:val="00444467"/>
    <w:rsid w:val="004447D3"/>
    <w:rsid w:val="00444C3A"/>
    <w:rsid w:val="00444E42"/>
    <w:rsid w:val="004459D9"/>
    <w:rsid w:val="0044632D"/>
    <w:rsid w:val="004463EF"/>
    <w:rsid w:val="00446A31"/>
    <w:rsid w:val="00446F11"/>
    <w:rsid w:val="00447153"/>
    <w:rsid w:val="004473B1"/>
    <w:rsid w:val="004473D7"/>
    <w:rsid w:val="00447609"/>
    <w:rsid w:val="00447A95"/>
    <w:rsid w:val="00447D51"/>
    <w:rsid w:val="004500C0"/>
    <w:rsid w:val="004504FD"/>
    <w:rsid w:val="00450703"/>
    <w:rsid w:val="0045096E"/>
    <w:rsid w:val="00450AF9"/>
    <w:rsid w:val="00450F6C"/>
    <w:rsid w:val="0045196A"/>
    <w:rsid w:val="00451A99"/>
    <w:rsid w:val="00452488"/>
    <w:rsid w:val="00452547"/>
    <w:rsid w:val="00452C96"/>
    <w:rsid w:val="0045370C"/>
    <w:rsid w:val="0045377A"/>
    <w:rsid w:val="0045394A"/>
    <w:rsid w:val="00453CAD"/>
    <w:rsid w:val="00453EE5"/>
    <w:rsid w:val="00454D90"/>
    <w:rsid w:val="0045505F"/>
    <w:rsid w:val="00455143"/>
    <w:rsid w:val="004551AA"/>
    <w:rsid w:val="00455474"/>
    <w:rsid w:val="00455A80"/>
    <w:rsid w:val="00455B32"/>
    <w:rsid w:val="00455E01"/>
    <w:rsid w:val="00455E26"/>
    <w:rsid w:val="00455EC6"/>
    <w:rsid w:val="00456574"/>
    <w:rsid w:val="004566C4"/>
    <w:rsid w:val="00456A2A"/>
    <w:rsid w:val="00456A6E"/>
    <w:rsid w:val="00456D09"/>
    <w:rsid w:val="00456F59"/>
    <w:rsid w:val="004608A7"/>
    <w:rsid w:val="00460B29"/>
    <w:rsid w:val="00460B63"/>
    <w:rsid w:val="00460BD4"/>
    <w:rsid w:val="00460C90"/>
    <w:rsid w:val="004611F8"/>
    <w:rsid w:val="004620F1"/>
    <w:rsid w:val="00462178"/>
    <w:rsid w:val="004629FF"/>
    <w:rsid w:val="0046300D"/>
    <w:rsid w:val="00463A37"/>
    <w:rsid w:val="00463EA4"/>
    <w:rsid w:val="004647C0"/>
    <w:rsid w:val="004647E4"/>
    <w:rsid w:val="00464ECD"/>
    <w:rsid w:val="004653C2"/>
    <w:rsid w:val="00465C53"/>
    <w:rsid w:val="00466BDE"/>
    <w:rsid w:val="00466D21"/>
    <w:rsid w:val="00466F89"/>
    <w:rsid w:val="00467227"/>
    <w:rsid w:val="0046785B"/>
    <w:rsid w:val="00467899"/>
    <w:rsid w:val="004678D2"/>
    <w:rsid w:val="00467A37"/>
    <w:rsid w:val="00467F2A"/>
    <w:rsid w:val="00470308"/>
    <w:rsid w:val="00470385"/>
    <w:rsid w:val="004708D1"/>
    <w:rsid w:val="00470C0D"/>
    <w:rsid w:val="00470C32"/>
    <w:rsid w:val="00470C70"/>
    <w:rsid w:val="00470D5D"/>
    <w:rsid w:val="00471448"/>
    <w:rsid w:val="004717C9"/>
    <w:rsid w:val="00471902"/>
    <w:rsid w:val="00471A38"/>
    <w:rsid w:val="00471A5E"/>
    <w:rsid w:val="00471A61"/>
    <w:rsid w:val="004725E1"/>
    <w:rsid w:val="004727C5"/>
    <w:rsid w:val="00472F19"/>
    <w:rsid w:val="004731B3"/>
    <w:rsid w:val="004732AD"/>
    <w:rsid w:val="00473391"/>
    <w:rsid w:val="004734CB"/>
    <w:rsid w:val="00473B48"/>
    <w:rsid w:val="00473EA0"/>
    <w:rsid w:val="00475437"/>
    <w:rsid w:val="00475711"/>
    <w:rsid w:val="004759A0"/>
    <w:rsid w:val="0047640D"/>
    <w:rsid w:val="0047669E"/>
    <w:rsid w:val="00476773"/>
    <w:rsid w:val="004768F3"/>
    <w:rsid w:val="00476E5B"/>
    <w:rsid w:val="00476EEF"/>
    <w:rsid w:val="004775A1"/>
    <w:rsid w:val="004777DC"/>
    <w:rsid w:val="00477F32"/>
    <w:rsid w:val="004800EB"/>
    <w:rsid w:val="00480FEA"/>
    <w:rsid w:val="00481683"/>
    <w:rsid w:val="00481AE9"/>
    <w:rsid w:val="00481C2E"/>
    <w:rsid w:val="00481CE1"/>
    <w:rsid w:val="004826BB"/>
    <w:rsid w:val="00482773"/>
    <w:rsid w:val="00482C64"/>
    <w:rsid w:val="00482F90"/>
    <w:rsid w:val="00483053"/>
    <w:rsid w:val="0048342E"/>
    <w:rsid w:val="004837BA"/>
    <w:rsid w:val="00483BC2"/>
    <w:rsid w:val="00483E6F"/>
    <w:rsid w:val="00484076"/>
    <w:rsid w:val="004846A1"/>
    <w:rsid w:val="004846CE"/>
    <w:rsid w:val="0048472E"/>
    <w:rsid w:val="004848AC"/>
    <w:rsid w:val="00484D99"/>
    <w:rsid w:val="00484E2E"/>
    <w:rsid w:val="0048551D"/>
    <w:rsid w:val="00485F2C"/>
    <w:rsid w:val="00486C4D"/>
    <w:rsid w:val="00486FA7"/>
    <w:rsid w:val="004872D7"/>
    <w:rsid w:val="00490501"/>
    <w:rsid w:val="00490615"/>
    <w:rsid w:val="00491346"/>
    <w:rsid w:val="00491AEB"/>
    <w:rsid w:val="00491B93"/>
    <w:rsid w:val="00491CD2"/>
    <w:rsid w:val="00491FDE"/>
    <w:rsid w:val="00492116"/>
    <w:rsid w:val="00492440"/>
    <w:rsid w:val="004925BA"/>
    <w:rsid w:val="00492861"/>
    <w:rsid w:val="00492CB9"/>
    <w:rsid w:val="00493871"/>
    <w:rsid w:val="00493E91"/>
    <w:rsid w:val="004940D6"/>
    <w:rsid w:val="00494206"/>
    <w:rsid w:val="00494E2C"/>
    <w:rsid w:val="00495039"/>
    <w:rsid w:val="0049527F"/>
    <w:rsid w:val="00495619"/>
    <w:rsid w:val="00495AAA"/>
    <w:rsid w:val="0049611D"/>
    <w:rsid w:val="00496425"/>
    <w:rsid w:val="00496D96"/>
    <w:rsid w:val="00496E66"/>
    <w:rsid w:val="00496F0A"/>
    <w:rsid w:val="004A04CA"/>
    <w:rsid w:val="004A081E"/>
    <w:rsid w:val="004A08FE"/>
    <w:rsid w:val="004A09A8"/>
    <w:rsid w:val="004A0CFD"/>
    <w:rsid w:val="004A1282"/>
    <w:rsid w:val="004A1B1E"/>
    <w:rsid w:val="004A2098"/>
    <w:rsid w:val="004A237E"/>
    <w:rsid w:val="004A248F"/>
    <w:rsid w:val="004A2C5A"/>
    <w:rsid w:val="004A2FA4"/>
    <w:rsid w:val="004A3454"/>
    <w:rsid w:val="004A3D6C"/>
    <w:rsid w:val="004A400D"/>
    <w:rsid w:val="004A45CA"/>
    <w:rsid w:val="004A5063"/>
    <w:rsid w:val="004A5D58"/>
    <w:rsid w:val="004A5DEA"/>
    <w:rsid w:val="004A6233"/>
    <w:rsid w:val="004A6F32"/>
    <w:rsid w:val="004A70CF"/>
    <w:rsid w:val="004A718F"/>
    <w:rsid w:val="004A739F"/>
    <w:rsid w:val="004A7405"/>
    <w:rsid w:val="004A74E4"/>
    <w:rsid w:val="004A76A7"/>
    <w:rsid w:val="004B001B"/>
    <w:rsid w:val="004B016C"/>
    <w:rsid w:val="004B036A"/>
    <w:rsid w:val="004B0BE6"/>
    <w:rsid w:val="004B1606"/>
    <w:rsid w:val="004B1640"/>
    <w:rsid w:val="004B17DC"/>
    <w:rsid w:val="004B1E8C"/>
    <w:rsid w:val="004B2F7D"/>
    <w:rsid w:val="004B301F"/>
    <w:rsid w:val="004B33A9"/>
    <w:rsid w:val="004B344B"/>
    <w:rsid w:val="004B35D2"/>
    <w:rsid w:val="004B3A99"/>
    <w:rsid w:val="004B3B4C"/>
    <w:rsid w:val="004B3C29"/>
    <w:rsid w:val="004B491E"/>
    <w:rsid w:val="004B49AF"/>
    <w:rsid w:val="004B4BC9"/>
    <w:rsid w:val="004B5257"/>
    <w:rsid w:val="004B5474"/>
    <w:rsid w:val="004B5B07"/>
    <w:rsid w:val="004B5BF8"/>
    <w:rsid w:val="004B648D"/>
    <w:rsid w:val="004B6708"/>
    <w:rsid w:val="004B671F"/>
    <w:rsid w:val="004B6A43"/>
    <w:rsid w:val="004B6D5E"/>
    <w:rsid w:val="004B6DD8"/>
    <w:rsid w:val="004B6ECC"/>
    <w:rsid w:val="004B7038"/>
    <w:rsid w:val="004B79D5"/>
    <w:rsid w:val="004B7BD3"/>
    <w:rsid w:val="004C1488"/>
    <w:rsid w:val="004C1A46"/>
    <w:rsid w:val="004C1C85"/>
    <w:rsid w:val="004C2283"/>
    <w:rsid w:val="004C2550"/>
    <w:rsid w:val="004C2661"/>
    <w:rsid w:val="004C2CC3"/>
    <w:rsid w:val="004C33EB"/>
    <w:rsid w:val="004C4000"/>
    <w:rsid w:val="004C41B8"/>
    <w:rsid w:val="004C47AF"/>
    <w:rsid w:val="004C49F7"/>
    <w:rsid w:val="004C4F06"/>
    <w:rsid w:val="004C5124"/>
    <w:rsid w:val="004C5743"/>
    <w:rsid w:val="004C5E7B"/>
    <w:rsid w:val="004C6384"/>
    <w:rsid w:val="004C708D"/>
    <w:rsid w:val="004C7219"/>
    <w:rsid w:val="004C76A6"/>
    <w:rsid w:val="004C7A0B"/>
    <w:rsid w:val="004C7E27"/>
    <w:rsid w:val="004C7E92"/>
    <w:rsid w:val="004D0423"/>
    <w:rsid w:val="004D0625"/>
    <w:rsid w:val="004D06A4"/>
    <w:rsid w:val="004D0ACA"/>
    <w:rsid w:val="004D0BB5"/>
    <w:rsid w:val="004D0E79"/>
    <w:rsid w:val="004D1ED5"/>
    <w:rsid w:val="004D2756"/>
    <w:rsid w:val="004D4F39"/>
    <w:rsid w:val="004D69E8"/>
    <w:rsid w:val="004D6AAF"/>
    <w:rsid w:val="004D6E6B"/>
    <w:rsid w:val="004D744C"/>
    <w:rsid w:val="004D7C95"/>
    <w:rsid w:val="004E0221"/>
    <w:rsid w:val="004E06CA"/>
    <w:rsid w:val="004E0769"/>
    <w:rsid w:val="004E0BFD"/>
    <w:rsid w:val="004E139A"/>
    <w:rsid w:val="004E15DD"/>
    <w:rsid w:val="004E1B73"/>
    <w:rsid w:val="004E1CB0"/>
    <w:rsid w:val="004E2584"/>
    <w:rsid w:val="004E2696"/>
    <w:rsid w:val="004E28D3"/>
    <w:rsid w:val="004E2AAB"/>
    <w:rsid w:val="004E2B9D"/>
    <w:rsid w:val="004E42EB"/>
    <w:rsid w:val="004E4319"/>
    <w:rsid w:val="004E43A6"/>
    <w:rsid w:val="004E49BF"/>
    <w:rsid w:val="004E49EC"/>
    <w:rsid w:val="004E4A0E"/>
    <w:rsid w:val="004E4BA7"/>
    <w:rsid w:val="004E4CDE"/>
    <w:rsid w:val="004E501E"/>
    <w:rsid w:val="004E511C"/>
    <w:rsid w:val="004E514E"/>
    <w:rsid w:val="004E56D2"/>
    <w:rsid w:val="004E5941"/>
    <w:rsid w:val="004E59B8"/>
    <w:rsid w:val="004E5FDD"/>
    <w:rsid w:val="004E6258"/>
    <w:rsid w:val="004E66CD"/>
    <w:rsid w:val="004E6C4F"/>
    <w:rsid w:val="004E7592"/>
    <w:rsid w:val="004E76D7"/>
    <w:rsid w:val="004E7DB8"/>
    <w:rsid w:val="004F0431"/>
    <w:rsid w:val="004F06BC"/>
    <w:rsid w:val="004F09E5"/>
    <w:rsid w:val="004F0AB9"/>
    <w:rsid w:val="004F0FD1"/>
    <w:rsid w:val="004F109D"/>
    <w:rsid w:val="004F124A"/>
    <w:rsid w:val="004F153F"/>
    <w:rsid w:val="004F15C8"/>
    <w:rsid w:val="004F15D7"/>
    <w:rsid w:val="004F1A1C"/>
    <w:rsid w:val="004F1A61"/>
    <w:rsid w:val="004F1C7E"/>
    <w:rsid w:val="004F1E01"/>
    <w:rsid w:val="004F2197"/>
    <w:rsid w:val="004F2BC3"/>
    <w:rsid w:val="004F2D1E"/>
    <w:rsid w:val="004F2DCB"/>
    <w:rsid w:val="004F2F76"/>
    <w:rsid w:val="004F3B94"/>
    <w:rsid w:val="004F4230"/>
    <w:rsid w:val="004F475B"/>
    <w:rsid w:val="004F4985"/>
    <w:rsid w:val="004F4A73"/>
    <w:rsid w:val="004F4F8E"/>
    <w:rsid w:val="004F4FF3"/>
    <w:rsid w:val="004F5099"/>
    <w:rsid w:val="004F51AD"/>
    <w:rsid w:val="004F5EA8"/>
    <w:rsid w:val="004F6083"/>
    <w:rsid w:val="004F63F2"/>
    <w:rsid w:val="004F6492"/>
    <w:rsid w:val="004F66E0"/>
    <w:rsid w:val="004F6997"/>
    <w:rsid w:val="004F69EE"/>
    <w:rsid w:val="004F6AB2"/>
    <w:rsid w:val="004F6BBD"/>
    <w:rsid w:val="004F7057"/>
    <w:rsid w:val="004F731C"/>
    <w:rsid w:val="004F734B"/>
    <w:rsid w:val="004F7735"/>
    <w:rsid w:val="004F7DD8"/>
    <w:rsid w:val="00500331"/>
    <w:rsid w:val="00500635"/>
    <w:rsid w:val="0050123E"/>
    <w:rsid w:val="0050151C"/>
    <w:rsid w:val="0050175D"/>
    <w:rsid w:val="00501799"/>
    <w:rsid w:val="00501848"/>
    <w:rsid w:val="0050216E"/>
    <w:rsid w:val="00502A89"/>
    <w:rsid w:val="00502BAF"/>
    <w:rsid w:val="00502BD7"/>
    <w:rsid w:val="00502C6F"/>
    <w:rsid w:val="00503C87"/>
    <w:rsid w:val="00503CBF"/>
    <w:rsid w:val="00503DBF"/>
    <w:rsid w:val="00504180"/>
    <w:rsid w:val="005041BE"/>
    <w:rsid w:val="0050429C"/>
    <w:rsid w:val="00504697"/>
    <w:rsid w:val="00504871"/>
    <w:rsid w:val="00504A58"/>
    <w:rsid w:val="005057C4"/>
    <w:rsid w:val="0050612C"/>
    <w:rsid w:val="0050624F"/>
    <w:rsid w:val="005063DB"/>
    <w:rsid w:val="00506676"/>
    <w:rsid w:val="00506A05"/>
    <w:rsid w:val="00506C3B"/>
    <w:rsid w:val="00506FF5"/>
    <w:rsid w:val="00507570"/>
    <w:rsid w:val="00507ECF"/>
    <w:rsid w:val="00510017"/>
    <w:rsid w:val="005105E6"/>
    <w:rsid w:val="005110AD"/>
    <w:rsid w:val="00511371"/>
    <w:rsid w:val="0051154B"/>
    <w:rsid w:val="00511CFC"/>
    <w:rsid w:val="00511D42"/>
    <w:rsid w:val="00511E92"/>
    <w:rsid w:val="005129D8"/>
    <w:rsid w:val="00512A63"/>
    <w:rsid w:val="00513256"/>
    <w:rsid w:val="0051338B"/>
    <w:rsid w:val="0051373C"/>
    <w:rsid w:val="005139BA"/>
    <w:rsid w:val="00514073"/>
    <w:rsid w:val="005147BA"/>
    <w:rsid w:val="00514D42"/>
    <w:rsid w:val="005152EA"/>
    <w:rsid w:val="0051642E"/>
    <w:rsid w:val="005164FB"/>
    <w:rsid w:val="00516E9B"/>
    <w:rsid w:val="0051702C"/>
    <w:rsid w:val="00517470"/>
    <w:rsid w:val="005179DD"/>
    <w:rsid w:val="00517FD1"/>
    <w:rsid w:val="005205AA"/>
    <w:rsid w:val="005206E4"/>
    <w:rsid w:val="0052204D"/>
    <w:rsid w:val="005223A1"/>
    <w:rsid w:val="00522510"/>
    <w:rsid w:val="00522B24"/>
    <w:rsid w:val="00523028"/>
    <w:rsid w:val="00523264"/>
    <w:rsid w:val="0052327B"/>
    <w:rsid w:val="005232D8"/>
    <w:rsid w:val="005234FA"/>
    <w:rsid w:val="0052374B"/>
    <w:rsid w:val="0052399F"/>
    <w:rsid w:val="00523A1C"/>
    <w:rsid w:val="00523B8C"/>
    <w:rsid w:val="00523BDC"/>
    <w:rsid w:val="00523CE4"/>
    <w:rsid w:val="00523FA4"/>
    <w:rsid w:val="0052419A"/>
    <w:rsid w:val="005244BC"/>
    <w:rsid w:val="00524BDB"/>
    <w:rsid w:val="00524D2E"/>
    <w:rsid w:val="00524E24"/>
    <w:rsid w:val="00524F68"/>
    <w:rsid w:val="00525081"/>
    <w:rsid w:val="0052547C"/>
    <w:rsid w:val="00525602"/>
    <w:rsid w:val="00526851"/>
    <w:rsid w:val="00526A69"/>
    <w:rsid w:val="005277F5"/>
    <w:rsid w:val="005303B3"/>
    <w:rsid w:val="0053074A"/>
    <w:rsid w:val="00531069"/>
    <w:rsid w:val="0053110B"/>
    <w:rsid w:val="00531210"/>
    <w:rsid w:val="00531278"/>
    <w:rsid w:val="005312A0"/>
    <w:rsid w:val="005315B5"/>
    <w:rsid w:val="00531AA2"/>
    <w:rsid w:val="00532203"/>
    <w:rsid w:val="0053299A"/>
    <w:rsid w:val="00533565"/>
    <w:rsid w:val="00533745"/>
    <w:rsid w:val="00533A81"/>
    <w:rsid w:val="0053464F"/>
    <w:rsid w:val="00534A34"/>
    <w:rsid w:val="005350D1"/>
    <w:rsid w:val="00536870"/>
    <w:rsid w:val="00536B5C"/>
    <w:rsid w:val="00537936"/>
    <w:rsid w:val="005401CD"/>
    <w:rsid w:val="00540805"/>
    <w:rsid w:val="00540B7D"/>
    <w:rsid w:val="005411CB"/>
    <w:rsid w:val="005418DE"/>
    <w:rsid w:val="00541B5B"/>
    <w:rsid w:val="00542341"/>
    <w:rsid w:val="005425D4"/>
    <w:rsid w:val="00542694"/>
    <w:rsid w:val="00542765"/>
    <w:rsid w:val="00542A6B"/>
    <w:rsid w:val="00543BC5"/>
    <w:rsid w:val="005440F6"/>
    <w:rsid w:val="005441F6"/>
    <w:rsid w:val="00544BF0"/>
    <w:rsid w:val="0054529B"/>
    <w:rsid w:val="00545353"/>
    <w:rsid w:val="00545B36"/>
    <w:rsid w:val="00545E9E"/>
    <w:rsid w:val="0055004C"/>
    <w:rsid w:val="005501B5"/>
    <w:rsid w:val="00550C41"/>
    <w:rsid w:val="00550DF8"/>
    <w:rsid w:val="005511D5"/>
    <w:rsid w:val="00551833"/>
    <w:rsid w:val="00552FDA"/>
    <w:rsid w:val="0055361F"/>
    <w:rsid w:val="00553623"/>
    <w:rsid w:val="00553B3B"/>
    <w:rsid w:val="00553B56"/>
    <w:rsid w:val="0055446F"/>
    <w:rsid w:val="0055491C"/>
    <w:rsid w:val="00555409"/>
    <w:rsid w:val="00555D1A"/>
    <w:rsid w:val="00555F82"/>
    <w:rsid w:val="005562BD"/>
    <w:rsid w:val="005574FF"/>
    <w:rsid w:val="00557D1B"/>
    <w:rsid w:val="00560529"/>
    <w:rsid w:val="00560991"/>
    <w:rsid w:val="00560A5C"/>
    <w:rsid w:val="00560A72"/>
    <w:rsid w:val="00560E3D"/>
    <w:rsid w:val="00561021"/>
    <w:rsid w:val="00561409"/>
    <w:rsid w:val="00561432"/>
    <w:rsid w:val="005623C2"/>
    <w:rsid w:val="00562581"/>
    <w:rsid w:val="005629A0"/>
    <w:rsid w:val="00562B71"/>
    <w:rsid w:val="00562D2E"/>
    <w:rsid w:val="00562F32"/>
    <w:rsid w:val="0056312A"/>
    <w:rsid w:val="005639C5"/>
    <w:rsid w:val="005639E3"/>
    <w:rsid w:val="00563ADB"/>
    <w:rsid w:val="00563DB8"/>
    <w:rsid w:val="00564270"/>
    <w:rsid w:val="0056473D"/>
    <w:rsid w:val="005648F5"/>
    <w:rsid w:val="00564A85"/>
    <w:rsid w:val="00566203"/>
    <w:rsid w:val="005674D2"/>
    <w:rsid w:val="00567F50"/>
    <w:rsid w:val="00570626"/>
    <w:rsid w:val="005707D7"/>
    <w:rsid w:val="00570A20"/>
    <w:rsid w:val="00570B86"/>
    <w:rsid w:val="00570CE4"/>
    <w:rsid w:val="0057141D"/>
    <w:rsid w:val="0057164A"/>
    <w:rsid w:val="0057165E"/>
    <w:rsid w:val="005716A8"/>
    <w:rsid w:val="00572702"/>
    <w:rsid w:val="005728CC"/>
    <w:rsid w:val="00573D9B"/>
    <w:rsid w:val="00573D9C"/>
    <w:rsid w:val="005741B5"/>
    <w:rsid w:val="00574364"/>
    <w:rsid w:val="0057473F"/>
    <w:rsid w:val="005755E5"/>
    <w:rsid w:val="00575970"/>
    <w:rsid w:val="00575A4E"/>
    <w:rsid w:val="00575BE0"/>
    <w:rsid w:val="00575C1B"/>
    <w:rsid w:val="00575C25"/>
    <w:rsid w:val="00575CB0"/>
    <w:rsid w:val="00575E33"/>
    <w:rsid w:val="0057682E"/>
    <w:rsid w:val="00576C33"/>
    <w:rsid w:val="00577367"/>
    <w:rsid w:val="00577612"/>
    <w:rsid w:val="00580009"/>
    <w:rsid w:val="0058003A"/>
    <w:rsid w:val="00580D1C"/>
    <w:rsid w:val="00581875"/>
    <w:rsid w:val="0058369A"/>
    <w:rsid w:val="00583A35"/>
    <w:rsid w:val="00584247"/>
    <w:rsid w:val="005849CD"/>
    <w:rsid w:val="005849D1"/>
    <w:rsid w:val="00585B6A"/>
    <w:rsid w:val="00586443"/>
    <w:rsid w:val="005866F6"/>
    <w:rsid w:val="00586E01"/>
    <w:rsid w:val="00586FDA"/>
    <w:rsid w:val="0058786D"/>
    <w:rsid w:val="00587A50"/>
    <w:rsid w:val="00587B87"/>
    <w:rsid w:val="00587BCA"/>
    <w:rsid w:val="00587D4F"/>
    <w:rsid w:val="00587DCD"/>
    <w:rsid w:val="00587FE2"/>
    <w:rsid w:val="00590376"/>
    <w:rsid w:val="005903FE"/>
    <w:rsid w:val="00590F7F"/>
    <w:rsid w:val="00591118"/>
    <w:rsid w:val="005911ED"/>
    <w:rsid w:val="005914D5"/>
    <w:rsid w:val="00592ACB"/>
    <w:rsid w:val="00592AFC"/>
    <w:rsid w:val="00592CDA"/>
    <w:rsid w:val="005937BD"/>
    <w:rsid w:val="00594308"/>
    <w:rsid w:val="00594315"/>
    <w:rsid w:val="0059445F"/>
    <w:rsid w:val="00594D85"/>
    <w:rsid w:val="0059531C"/>
    <w:rsid w:val="00595648"/>
    <w:rsid w:val="005973ED"/>
    <w:rsid w:val="005976AE"/>
    <w:rsid w:val="005976E6"/>
    <w:rsid w:val="00597CCD"/>
    <w:rsid w:val="00597F53"/>
    <w:rsid w:val="005A0102"/>
    <w:rsid w:val="005A0496"/>
    <w:rsid w:val="005A05C1"/>
    <w:rsid w:val="005A108E"/>
    <w:rsid w:val="005A134C"/>
    <w:rsid w:val="005A13CC"/>
    <w:rsid w:val="005A15F9"/>
    <w:rsid w:val="005A186A"/>
    <w:rsid w:val="005A1B99"/>
    <w:rsid w:val="005A2820"/>
    <w:rsid w:val="005A2B20"/>
    <w:rsid w:val="005A3978"/>
    <w:rsid w:val="005A3A30"/>
    <w:rsid w:val="005A4755"/>
    <w:rsid w:val="005A4832"/>
    <w:rsid w:val="005A4A58"/>
    <w:rsid w:val="005A4B8A"/>
    <w:rsid w:val="005A5052"/>
    <w:rsid w:val="005A551D"/>
    <w:rsid w:val="005A5DF1"/>
    <w:rsid w:val="005A6699"/>
    <w:rsid w:val="005A66E0"/>
    <w:rsid w:val="005A6842"/>
    <w:rsid w:val="005A68B9"/>
    <w:rsid w:val="005A6E4C"/>
    <w:rsid w:val="005A771A"/>
    <w:rsid w:val="005A7BC7"/>
    <w:rsid w:val="005A7F87"/>
    <w:rsid w:val="005B0A6E"/>
    <w:rsid w:val="005B0AF6"/>
    <w:rsid w:val="005B13B7"/>
    <w:rsid w:val="005B152B"/>
    <w:rsid w:val="005B1D9E"/>
    <w:rsid w:val="005B233C"/>
    <w:rsid w:val="005B2340"/>
    <w:rsid w:val="005B2903"/>
    <w:rsid w:val="005B2E89"/>
    <w:rsid w:val="005B354F"/>
    <w:rsid w:val="005B3ACB"/>
    <w:rsid w:val="005B4876"/>
    <w:rsid w:val="005B5273"/>
    <w:rsid w:val="005B54AA"/>
    <w:rsid w:val="005B607C"/>
    <w:rsid w:val="005B64E8"/>
    <w:rsid w:val="005B670F"/>
    <w:rsid w:val="005B6CC1"/>
    <w:rsid w:val="005B7336"/>
    <w:rsid w:val="005B752F"/>
    <w:rsid w:val="005B765C"/>
    <w:rsid w:val="005B7908"/>
    <w:rsid w:val="005B797C"/>
    <w:rsid w:val="005B7C7F"/>
    <w:rsid w:val="005C053C"/>
    <w:rsid w:val="005C08F6"/>
    <w:rsid w:val="005C1067"/>
    <w:rsid w:val="005C12DA"/>
    <w:rsid w:val="005C1362"/>
    <w:rsid w:val="005C18B2"/>
    <w:rsid w:val="005C1B44"/>
    <w:rsid w:val="005C1E9A"/>
    <w:rsid w:val="005C1EAB"/>
    <w:rsid w:val="005C26C4"/>
    <w:rsid w:val="005C2A21"/>
    <w:rsid w:val="005C3062"/>
    <w:rsid w:val="005C3099"/>
    <w:rsid w:val="005C3113"/>
    <w:rsid w:val="005C3462"/>
    <w:rsid w:val="005C3672"/>
    <w:rsid w:val="005C3744"/>
    <w:rsid w:val="005C42E3"/>
    <w:rsid w:val="005C4791"/>
    <w:rsid w:val="005C4890"/>
    <w:rsid w:val="005C48CB"/>
    <w:rsid w:val="005C522D"/>
    <w:rsid w:val="005C57DA"/>
    <w:rsid w:val="005C5824"/>
    <w:rsid w:val="005C5BFE"/>
    <w:rsid w:val="005C5D5C"/>
    <w:rsid w:val="005C5E8F"/>
    <w:rsid w:val="005C5F41"/>
    <w:rsid w:val="005C61C2"/>
    <w:rsid w:val="005C6D4B"/>
    <w:rsid w:val="005C70E0"/>
    <w:rsid w:val="005C7473"/>
    <w:rsid w:val="005C74DF"/>
    <w:rsid w:val="005D037E"/>
    <w:rsid w:val="005D0CC0"/>
    <w:rsid w:val="005D1402"/>
    <w:rsid w:val="005D1411"/>
    <w:rsid w:val="005D1C41"/>
    <w:rsid w:val="005D1EBD"/>
    <w:rsid w:val="005D2195"/>
    <w:rsid w:val="005D36B5"/>
    <w:rsid w:val="005D385C"/>
    <w:rsid w:val="005D4080"/>
    <w:rsid w:val="005D4FD3"/>
    <w:rsid w:val="005D5CC7"/>
    <w:rsid w:val="005D65EA"/>
    <w:rsid w:val="005D687D"/>
    <w:rsid w:val="005D6A91"/>
    <w:rsid w:val="005D6B71"/>
    <w:rsid w:val="005D6C51"/>
    <w:rsid w:val="005D6F98"/>
    <w:rsid w:val="005D785C"/>
    <w:rsid w:val="005D7D88"/>
    <w:rsid w:val="005E0132"/>
    <w:rsid w:val="005E08F9"/>
    <w:rsid w:val="005E10A2"/>
    <w:rsid w:val="005E1937"/>
    <w:rsid w:val="005E19C1"/>
    <w:rsid w:val="005E19EF"/>
    <w:rsid w:val="005E31E8"/>
    <w:rsid w:val="005E3264"/>
    <w:rsid w:val="005E3979"/>
    <w:rsid w:val="005E3AC1"/>
    <w:rsid w:val="005E47E2"/>
    <w:rsid w:val="005E4B8F"/>
    <w:rsid w:val="005E5451"/>
    <w:rsid w:val="005E576D"/>
    <w:rsid w:val="005E60F6"/>
    <w:rsid w:val="005E6334"/>
    <w:rsid w:val="005E654B"/>
    <w:rsid w:val="005E6D04"/>
    <w:rsid w:val="005E6D1A"/>
    <w:rsid w:val="005E6DCC"/>
    <w:rsid w:val="005E6FA6"/>
    <w:rsid w:val="005E726D"/>
    <w:rsid w:val="005E764F"/>
    <w:rsid w:val="005E7A55"/>
    <w:rsid w:val="005E7E42"/>
    <w:rsid w:val="005F02EE"/>
    <w:rsid w:val="005F0BE9"/>
    <w:rsid w:val="005F12E2"/>
    <w:rsid w:val="005F1AB4"/>
    <w:rsid w:val="005F207D"/>
    <w:rsid w:val="005F22CB"/>
    <w:rsid w:val="005F2789"/>
    <w:rsid w:val="005F28EF"/>
    <w:rsid w:val="005F29C6"/>
    <w:rsid w:val="005F29F7"/>
    <w:rsid w:val="005F31AC"/>
    <w:rsid w:val="005F32D8"/>
    <w:rsid w:val="005F3577"/>
    <w:rsid w:val="005F35BC"/>
    <w:rsid w:val="005F3A52"/>
    <w:rsid w:val="005F461F"/>
    <w:rsid w:val="005F46DD"/>
    <w:rsid w:val="005F4A08"/>
    <w:rsid w:val="005F51A3"/>
    <w:rsid w:val="005F53B2"/>
    <w:rsid w:val="005F58C4"/>
    <w:rsid w:val="005F5A81"/>
    <w:rsid w:val="005F5ED3"/>
    <w:rsid w:val="005F5F9E"/>
    <w:rsid w:val="005F6434"/>
    <w:rsid w:val="005F64EB"/>
    <w:rsid w:val="005F6EBE"/>
    <w:rsid w:val="005F7D0B"/>
    <w:rsid w:val="006004B9"/>
    <w:rsid w:val="00600597"/>
    <w:rsid w:val="0060128C"/>
    <w:rsid w:val="00601B69"/>
    <w:rsid w:val="006023BF"/>
    <w:rsid w:val="006028FA"/>
    <w:rsid w:val="00602AC3"/>
    <w:rsid w:val="00602E95"/>
    <w:rsid w:val="006031B3"/>
    <w:rsid w:val="006033AD"/>
    <w:rsid w:val="00603848"/>
    <w:rsid w:val="006039D7"/>
    <w:rsid w:val="00603E34"/>
    <w:rsid w:val="00604009"/>
    <w:rsid w:val="006040CC"/>
    <w:rsid w:val="00604208"/>
    <w:rsid w:val="00604428"/>
    <w:rsid w:val="006046B6"/>
    <w:rsid w:val="00604731"/>
    <w:rsid w:val="00604A37"/>
    <w:rsid w:val="00606844"/>
    <w:rsid w:val="00606EBD"/>
    <w:rsid w:val="0060712D"/>
    <w:rsid w:val="00607277"/>
    <w:rsid w:val="006074DE"/>
    <w:rsid w:val="00607655"/>
    <w:rsid w:val="006076CE"/>
    <w:rsid w:val="006079BE"/>
    <w:rsid w:val="00610119"/>
    <w:rsid w:val="0061018B"/>
    <w:rsid w:val="0061042F"/>
    <w:rsid w:val="006106B4"/>
    <w:rsid w:val="006107BF"/>
    <w:rsid w:val="006109B2"/>
    <w:rsid w:val="0061101A"/>
    <w:rsid w:val="0061109D"/>
    <w:rsid w:val="006110D2"/>
    <w:rsid w:val="0061111D"/>
    <w:rsid w:val="006119A0"/>
    <w:rsid w:val="00611F00"/>
    <w:rsid w:val="0061270B"/>
    <w:rsid w:val="006129D0"/>
    <w:rsid w:val="00612C0A"/>
    <w:rsid w:val="00612E57"/>
    <w:rsid w:val="006135B2"/>
    <w:rsid w:val="006137F0"/>
    <w:rsid w:val="006138B5"/>
    <w:rsid w:val="00613CB0"/>
    <w:rsid w:val="006140CB"/>
    <w:rsid w:val="0061488A"/>
    <w:rsid w:val="00615363"/>
    <w:rsid w:val="0061540E"/>
    <w:rsid w:val="0061553A"/>
    <w:rsid w:val="006162A5"/>
    <w:rsid w:val="00616825"/>
    <w:rsid w:val="00616AD6"/>
    <w:rsid w:val="00616F12"/>
    <w:rsid w:val="0061715D"/>
    <w:rsid w:val="006174D5"/>
    <w:rsid w:val="006176F0"/>
    <w:rsid w:val="006178F2"/>
    <w:rsid w:val="00617D02"/>
    <w:rsid w:val="00617E71"/>
    <w:rsid w:val="00617FCF"/>
    <w:rsid w:val="00620F99"/>
    <w:rsid w:val="0062112C"/>
    <w:rsid w:val="006212F1"/>
    <w:rsid w:val="00621520"/>
    <w:rsid w:val="006215AF"/>
    <w:rsid w:val="006216C5"/>
    <w:rsid w:val="0062176A"/>
    <w:rsid w:val="00621B83"/>
    <w:rsid w:val="00621FFE"/>
    <w:rsid w:val="00622294"/>
    <w:rsid w:val="006230E5"/>
    <w:rsid w:val="00623F06"/>
    <w:rsid w:val="0062416A"/>
    <w:rsid w:val="00624677"/>
    <w:rsid w:val="00625135"/>
    <w:rsid w:val="006253F2"/>
    <w:rsid w:val="0062570E"/>
    <w:rsid w:val="00626496"/>
    <w:rsid w:val="00626E98"/>
    <w:rsid w:val="006272FF"/>
    <w:rsid w:val="00627752"/>
    <w:rsid w:val="006277C1"/>
    <w:rsid w:val="00627E34"/>
    <w:rsid w:val="0063024C"/>
    <w:rsid w:val="006303EA"/>
    <w:rsid w:val="0063050E"/>
    <w:rsid w:val="00630A4D"/>
    <w:rsid w:val="00630DD4"/>
    <w:rsid w:val="006311AA"/>
    <w:rsid w:val="006311C0"/>
    <w:rsid w:val="006311CA"/>
    <w:rsid w:val="006311E4"/>
    <w:rsid w:val="00631DB3"/>
    <w:rsid w:val="0063236C"/>
    <w:rsid w:val="00632B78"/>
    <w:rsid w:val="00632CD3"/>
    <w:rsid w:val="00632CFB"/>
    <w:rsid w:val="0063321A"/>
    <w:rsid w:val="006334AD"/>
    <w:rsid w:val="00634A4E"/>
    <w:rsid w:val="00635393"/>
    <w:rsid w:val="0063545F"/>
    <w:rsid w:val="006355EC"/>
    <w:rsid w:val="00635903"/>
    <w:rsid w:val="00635C95"/>
    <w:rsid w:val="00635E82"/>
    <w:rsid w:val="00636041"/>
    <w:rsid w:val="0063616C"/>
    <w:rsid w:val="00636250"/>
    <w:rsid w:val="006362FD"/>
    <w:rsid w:val="0063690E"/>
    <w:rsid w:val="00636A5F"/>
    <w:rsid w:val="00636C7E"/>
    <w:rsid w:val="00636DB8"/>
    <w:rsid w:val="006371A8"/>
    <w:rsid w:val="0063746D"/>
    <w:rsid w:val="0064103F"/>
    <w:rsid w:val="006415C9"/>
    <w:rsid w:val="0064178C"/>
    <w:rsid w:val="0064188C"/>
    <w:rsid w:val="00641B97"/>
    <w:rsid w:val="00641C33"/>
    <w:rsid w:val="00641EB5"/>
    <w:rsid w:val="006424F3"/>
    <w:rsid w:val="006425BE"/>
    <w:rsid w:val="0064273D"/>
    <w:rsid w:val="00642C23"/>
    <w:rsid w:val="00642D1C"/>
    <w:rsid w:val="006430DC"/>
    <w:rsid w:val="00643215"/>
    <w:rsid w:val="00643761"/>
    <w:rsid w:val="0064394F"/>
    <w:rsid w:val="00644261"/>
    <w:rsid w:val="00644262"/>
    <w:rsid w:val="006442F4"/>
    <w:rsid w:val="00644F55"/>
    <w:rsid w:val="006457FA"/>
    <w:rsid w:val="00645ED3"/>
    <w:rsid w:val="0064694B"/>
    <w:rsid w:val="00646C58"/>
    <w:rsid w:val="0064735B"/>
    <w:rsid w:val="00650082"/>
    <w:rsid w:val="00650298"/>
    <w:rsid w:val="00650DFB"/>
    <w:rsid w:val="00651A72"/>
    <w:rsid w:val="00651C2E"/>
    <w:rsid w:val="00651DC5"/>
    <w:rsid w:val="00652BB8"/>
    <w:rsid w:val="00653EB9"/>
    <w:rsid w:val="006542AB"/>
    <w:rsid w:val="0065446B"/>
    <w:rsid w:val="006544B9"/>
    <w:rsid w:val="006545F4"/>
    <w:rsid w:val="006549B8"/>
    <w:rsid w:val="00654B83"/>
    <w:rsid w:val="00654E39"/>
    <w:rsid w:val="006551A3"/>
    <w:rsid w:val="00655421"/>
    <w:rsid w:val="006557AF"/>
    <w:rsid w:val="0065586C"/>
    <w:rsid w:val="00655D33"/>
    <w:rsid w:val="0065646A"/>
    <w:rsid w:val="00656561"/>
    <w:rsid w:val="006567CC"/>
    <w:rsid w:val="006568AD"/>
    <w:rsid w:val="00656B5E"/>
    <w:rsid w:val="00656DC1"/>
    <w:rsid w:val="00656E95"/>
    <w:rsid w:val="006578CD"/>
    <w:rsid w:val="00657B78"/>
    <w:rsid w:val="00657B8D"/>
    <w:rsid w:val="00660349"/>
    <w:rsid w:val="00660370"/>
    <w:rsid w:val="00660779"/>
    <w:rsid w:val="00660C1C"/>
    <w:rsid w:val="00660D4B"/>
    <w:rsid w:val="00661FE0"/>
    <w:rsid w:val="00662689"/>
    <w:rsid w:val="00662854"/>
    <w:rsid w:val="00662901"/>
    <w:rsid w:val="00662CAE"/>
    <w:rsid w:val="00663230"/>
    <w:rsid w:val="006633F0"/>
    <w:rsid w:val="00663545"/>
    <w:rsid w:val="006636C1"/>
    <w:rsid w:val="00663B51"/>
    <w:rsid w:val="0066437F"/>
    <w:rsid w:val="006646C1"/>
    <w:rsid w:val="00664F62"/>
    <w:rsid w:val="00665C4B"/>
    <w:rsid w:val="006667DD"/>
    <w:rsid w:val="00666DAC"/>
    <w:rsid w:val="0066740F"/>
    <w:rsid w:val="006677EE"/>
    <w:rsid w:val="00667858"/>
    <w:rsid w:val="00667FE0"/>
    <w:rsid w:val="00670488"/>
    <w:rsid w:val="006706AB"/>
    <w:rsid w:val="00670736"/>
    <w:rsid w:val="00670BE6"/>
    <w:rsid w:val="00670C9C"/>
    <w:rsid w:val="00670DED"/>
    <w:rsid w:val="0067119D"/>
    <w:rsid w:val="00671E4C"/>
    <w:rsid w:val="006724D5"/>
    <w:rsid w:val="00672C0A"/>
    <w:rsid w:val="0067310D"/>
    <w:rsid w:val="006734AF"/>
    <w:rsid w:val="006734DC"/>
    <w:rsid w:val="006735FB"/>
    <w:rsid w:val="006738C1"/>
    <w:rsid w:val="006739E4"/>
    <w:rsid w:val="00673A4C"/>
    <w:rsid w:val="00673B4F"/>
    <w:rsid w:val="00673ED8"/>
    <w:rsid w:val="00673FDE"/>
    <w:rsid w:val="00674042"/>
    <w:rsid w:val="0067432B"/>
    <w:rsid w:val="006754D8"/>
    <w:rsid w:val="00675841"/>
    <w:rsid w:val="00675A10"/>
    <w:rsid w:val="00675D2E"/>
    <w:rsid w:val="0067638A"/>
    <w:rsid w:val="00676C10"/>
    <w:rsid w:val="00676D17"/>
    <w:rsid w:val="0067733A"/>
    <w:rsid w:val="00677D79"/>
    <w:rsid w:val="00680486"/>
    <w:rsid w:val="00680592"/>
    <w:rsid w:val="006805A0"/>
    <w:rsid w:val="00680E0D"/>
    <w:rsid w:val="00680FDA"/>
    <w:rsid w:val="00681034"/>
    <w:rsid w:val="00681C66"/>
    <w:rsid w:val="006820FF"/>
    <w:rsid w:val="006824AC"/>
    <w:rsid w:val="00682751"/>
    <w:rsid w:val="00682BA3"/>
    <w:rsid w:val="0068313A"/>
    <w:rsid w:val="00684AD2"/>
    <w:rsid w:val="00684FCC"/>
    <w:rsid w:val="006850BA"/>
    <w:rsid w:val="0068574C"/>
    <w:rsid w:val="00685F58"/>
    <w:rsid w:val="00686106"/>
    <w:rsid w:val="006869BD"/>
    <w:rsid w:val="00686F47"/>
    <w:rsid w:val="006878C6"/>
    <w:rsid w:val="00687AE3"/>
    <w:rsid w:val="00687AE5"/>
    <w:rsid w:val="00687C78"/>
    <w:rsid w:val="00687E59"/>
    <w:rsid w:val="006901BC"/>
    <w:rsid w:val="00690259"/>
    <w:rsid w:val="006903DF"/>
    <w:rsid w:val="0069085B"/>
    <w:rsid w:val="006909CF"/>
    <w:rsid w:val="00690B04"/>
    <w:rsid w:val="00690D6B"/>
    <w:rsid w:val="00690E6E"/>
    <w:rsid w:val="006910D9"/>
    <w:rsid w:val="00691844"/>
    <w:rsid w:val="00692CFE"/>
    <w:rsid w:val="00692F1B"/>
    <w:rsid w:val="00693638"/>
    <w:rsid w:val="00693888"/>
    <w:rsid w:val="00693A29"/>
    <w:rsid w:val="0069432A"/>
    <w:rsid w:val="006945C3"/>
    <w:rsid w:val="00694A75"/>
    <w:rsid w:val="00694B16"/>
    <w:rsid w:val="00694D17"/>
    <w:rsid w:val="00694F24"/>
    <w:rsid w:val="0069504A"/>
    <w:rsid w:val="006953F5"/>
    <w:rsid w:val="00695892"/>
    <w:rsid w:val="00695AFA"/>
    <w:rsid w:val="006963D9"/>
    <w:rsid w:val="00696501"/>
    <w:rsid w:val="00696BA2"/>
    <w:rsid w:val="006976C1"/>
    <w:rsid w:val="00697B77"/>
    <w:rsid w:val="006A0717"/>
    <w:rsid w:val="006A0C8F"/>
    <w:rsid w:val="006A1501"/>
    <w:rsid w:val="006A2549"/>
    <w:rsid w:val="006A286D"/>
    <w:rsid w:val="006A2FB6"/>
    <w:rsid w:val="006A3026"/>
    <w:rsid w:val="006A30FF"/>
    <w:rsid w:val="006A3529"/>
    <w:rsid w:val="006A37D2"/>
    <w:rsid w:val="006A40CC"/>
    <w:rsid w:val="006A44CD"/>
    <w:rsid w:val="006A4D8F"/>
    <w:rsid w:val="006A4F62"/>
    <w:rsid w:val="006A4FCA"/>
    <w:rsid w:val="006A593B"/>
    <w:rsid w:val="006A71A0"/>
    <w:rsid w:val="006A7237"/>
    <w:rsid w:val="006A73D3"/>
    <w:rsid w:val="006A7B9B"/>
    <w:rsid w:val="006A7E14"/>
    <w:rsid w:val="006B00B3"/>
    <w:rsid w:val="006B01F5"/>
    <w:rsid w:val="006B0468"/>
    <w:rsid w:val="006B1B9E"/>
    <w:rsid w:val="006B1C3A"/>
    <w:rsid w:val="006B1F29"/>
    <w:rsid w:val="006B2176"/>
    <w:rsid w:val="006B21F3"/>
    <w:rsid w:val="006B2284"/>
    <w:rsid w:val="006B22B8"/>
    <w:rsid w:val="006B2784"/>
    <w:rsid w:val="006B2948"/>
    <w:rsid w:val="006B2D45"/>
    <w:rsid w:val="006B31A3"/>
    <w:rsid w:val="006B36D9"/>
    <w:rsid w:val="006B3D9E"/>
    <w:rsid w:val="006B3FFE"/>
    <w:rsid w:val="006B45CC"/>
    <w:rsid w:val="006B46A7"/>
    <w:rsid w:val="006B4D77"/>
    <w:rsid w:val="006B5B13"/>
    <w:rsid w:val="006B5B3B"/>
    <w:rsid w:val="006B5CA1"/>
    <w:rsid w:val="006B5DFF"/>
    <w:rsid w:val="006B5E76"/>
    <w:rsid w:val="006B60FE"/>
    <w:rsid w:val="006B6317"/>
    <w:rsid w:val="006B64F5"/>
    <w:rsid w:val="006B6B40"/>
    <w:rsid w:val="006B7198"/>
    <w:rsid w:val="006B7411"/>
    <w:rsid w:val="006B7818"/>
    <w:rsid w:val="006B7AB4"/>
    <w:rsid w:val="006B7CAD"/>
    <w:rsid w:val="006B7CB3"/>
    <w:rsid w:val="006C037D"/>
    <w:rsid w:val="006C04BD"/>
    <w:rsid w:val="006C06A9"/>
    <w:rsid w:val="006C0B38"/>
    <w:rsid w:val="006C10A9"/>
    <w:rsid w:val="006C1D7C"/>
    <w:rsid w:val="006C2338"/>
    <w:rsid w:val="006C283D"/>
    <w:rsid w:val="006C2BD7"/>
    <w:rsid w:val="006C3491"/>
    <w:rsid w:val="006C3971"/>
    <w:rsid w:val="006C5009"/>
    <w:rsid w:val="006C5297"/>
    <w:rsid w:val="006C58C5"/>
    <w:rsid w:val="006C5971"/>
    <w:rsid w:val="006C6281"/>
    <w:rsid w:val="006C66CC"/>
    <w:rsid w:val="006C68A0"/>
    <w:rsid w:val="006C6900"/>
    <w:rsid w:val="006C6CA4"/>
    <w:rsid w:val="006C7294"/>
    <w:rsid w:val="006C7656"/>
    <w:rsid w:val="006C7CAE"/>
    <w:rsid w:val="006C7FA5"/>
    <w:rsid w:val="006D0B2D"/>
    <w:rsid w:val="006D0BB2"/>
    <w:rsid w:val="006D0BCC"/>
    <w:rsid w:val="006D1617"/>
    <w:rsid w:val="006D169F"/>
    <w:rsid w:val="006D2819"/>
    <w:rsid w:val="006D3257"/>
    <w:rsid w:val="006D3385"/>
    <w:rsid w:val="006D3836"/>
    <w:rsid w:val="006D39A3"/>
    <w:rsid w:val="006D4153"/>
    <w:rsid w:val="006D4593"/>
    <w:rsid w:val="006D4E28"/>
    <w:rsid w:val="006D58EE"/>
    <w:rsid w:val="006D6856"/>
    <w:rsid w:val="006D7273"/>
    <w:rsid w:val="006D7680"/>
    <w:rsid w:val="006D7CAA"/>
    <w:rsid w:val="006D7CD5"/>
    <w:rsid w:val="006E0093"/>
    <w:rsid w:val="006E00F9"/>
    <w:rsid w:val="006E0962"/>
    <w:rsid w:val="006E11D4"/>
    <w:rsid w:val="006E1B88"/>
    <w:rsid w:val="006E1DAE"/>
    <w:rsid w:val="006E1EA0"/>
    <w:rsid w:val="006E1F93"/>
    <w:rsid w:val="006E21A7"/>
    <w:rsid w:val="006E28A1"/>
    <w:rsid w:val="006E2D16"/>
    <w:rsid w:val="006E3155"/>
    <w:rsid w:val="006E3C64"/>
    <w:rsid w:val="006E4309"/>
    <w:rsid w:val="006E43F7"/>
    <w:rsid w:val="006E4497"/>
    <w:rsid w:val="006E4D9D"/>
    <w:rsid w:val="006E51C5"/>
    <w:rsid w:val="006E53C7"/>
    <w:rsid w:val="006E5534"/>
    <w:rsid w:val="006E56B1"/>
    <w:rsid w:val="006E59B5"/>
    <w:rsid w:val="006E5E2D"/>
    <w:rsid w:val="006E61F4"/>
    <w:rsid w:val="006E6453"/>
    <w:rsid w:val="006E6AC9"/>
    <w:rsid w:val="006E6DB0"/>
    <w:rsid w:val="006F0103"/>
    <w:rsid w:val="006F0477"/>
    <w:rsid w:val="006F0617"/>
    <w:rsid w:val="006F0E90"/>
    <w:rsid w:val="006F1478"/>
    <w:rsid w:val="006F18D1"/>
    <w:rsid w:val="006F1AC0"/>
    <w:rsid w:val="006F1D85"/>
    <w:rsid w:val="006F201F"/>
    <w:rsid w:val="006F237B"/>
    <w:rsid w:val="006F27AB"/>
    <w:rsid w:val="006F363E"/>
    <w:rsid w:val="006F505C"/>
    <w:rsid w:val="006F5820"/>
    <w:rsid w:val="006F5CE6"/>
    <w:rsid w:val="006F5D0E"/>
    <w:rsid w:val="006F63B9"/>
    <w:rsid w:val="006F6736"/>
    <w:rsid w:val="006F679D"/>
    <w:rsid w:val="006F68B3"/>
    <w:rsid w:val="006F71FF"/>
    <w:rsid w:val="006F72E2"/>
    <w:rsid w:val="006F793E"/>
    <w:rsid w:val="006F7E9F"/>
    <w:rsid w:val="006F7EC1"/>
    <w:rsid w:val="00700724"/>
    <w:rsid w:val="00700D76"/>
    <w:rsid w:val="00700D80"/>
    <w:rsid w:val="0070126C"/>
    <w:rsid w:val="007018EB"/>
    <w:rsid w:val="00702801"/>
    <w:rsid w:val="00702CC3"/>
    <w:rsid w:val="00702FA3"/>
    <w:rsid w:val="00703294"/>
    <w:rsid w:val="00703B31"/>
    <w:rsid w:val="0070436E"/>
    <w:rsid w:val="0070464A"/>
    <w:rsid w:val="00704ECD"/>
    <w:rsid w:val="00704F85"/>
    <w:rsid w:val="0070547F"/>
    <w:rsid w:val="007065DB"/>
    <w:rsid w:val="007067F0"/>
    <w:rsid w:val="007069DA"/>
    <w:rsid w:val="00706F16"/>
    <w:rsid w:val="0070782B"/>
    <w:rsid w:val="0070782C"/>
    <w:rsid w:val="00707866"/>
    <w:rsid w:val="00707914"/>
    <w:rsid w:val="00707EE0"/>
    <w:rsid w:val="007104F7"/>
    <w:rsid w:val="00710D9B"/>
    <w:rsid w:val="00710EAA"/>
    <w:rsid w:val="0071193C"/>
    <w:rsid w:val="00711C21"/>
    <w:rsid w:val="00711D27"/>
    <w:rsid w:val="00712121"/>
    <w:rsid w:val="00712A43"/>
    <w:rsid w:val="00712AD9"/>
    <w:rsid w:val="00713022"/>
    <w:rsid w:val="00713182"/>
    <w:rsid w:val="00713610"/>
    <w:rsid w:val="00713692"/>
    <w:rsid w:val="00713A72"/>
    <w:rsid w:val="00713E87"/>
    <w:rsid w:val="00713EAA"/>
    <w:rsid w:val="00713FA2"/>
    <w:rsid w:val="007142C7"/>
    <w:rsid w:val="00714407"/>
    <w:rsid w:val="00714545"/>
    <w:rsid w:val="00714838"/>
    <w:rsid w:val="00714847"/>
    <w:rsid w:val="00714919"/>
    <w:rsid w:val="00714B40"/>
    <w:rsid w:val="0071526A"/>
    <w:rsid w:val="007156E6"/>
    <w:rsid w:val="007157DB"/>
    <w:rsid w:val="0071592A"/>
    <w:rsid w:val="00715954"/>
    <w:rsid w:val="00715AFA"/>
    <w:rsid w:val="00716349"/>
    <w:rsid w:val="0071647F"/>
    <w:rsid w:val="0071756A"/>
    <w:rsid w:val="00717574"/>
    <w:rsid w:val="00717BAD"/>
    <w:rsid w:val="00717DD4"/>
    <w:rsid w:val="007211B3"/>
    <w:rsid w:val="007218E7"/>
    <w:rsid w:val="00721FA7"/>
    <w:rsid w:val="00722686"/>
    <w:rsid w:val="007237AB"/>
    <w:rsid w:val="00723909"/>
    <w:rsid w:val="00723A41"/>
    <w:rsid w:val="00724113"/>
    <w:rsid w:val="00724BE8"/>
    <w:rsid w:val="00724F85"/>
    <w:rsid w:val="007257C7"/>
    <w:rsid w:val="007269F5"/>
    <w:rsid w:val="00726CB0"/>
    <w:rsid w:val="00726D71"/>
    <w:rsid w:val="00726E21"/>
    <w:rsid w:val="00726FA1"/>
    <w:rsid w:val="007270EB"/>
    <w:rsid w:val="007307BF"/>
    <w:rsid w:val="00730A1F"/>
    <w:rsid w:val="00730F75"/>
    <w:rsid w:val="007310A3"/>
    <w:rsid w:val="00731C79"/>
    <w:rsid w:val="00732108"/>
    <w:rsid w:val="0073214A"/>
    <w:rsid w:val="00732268"/>
    <w:rsid w:val="007327EF"/>
    <w:rsid w:val="007328F4"/>
    <w:rsid w:val="00732C31"/>
    <w:rsid w:val="00732F83"/>
    <w:rsid w:val="0073316D"/>
    <w:rsid w:val="00733769"/>
    <w:rsid w:val="00733B73"/>
    <w:rsid w:val="0073415C"/>
    <w:rsid w:val="00734C64"/>
    <w:rsid w:val="00734C66"/>
    <w:rsid w:val="00735A26"/>
    <w:rsid w:val="00735AD8"/>
    <w:rsid w:val="007361E6"/>
    <w:rsid w:val="0073657F"/>
    <w:rsid w:val="00736F24"/>
    <w:rsid w:val="00737575"/>
    <w:rsid w:val="00737CD2"/>
    <w:rsid w:val="00737D42"/>
    <w:rsid w:val="00740350"/>
    <w:rsid w:val="00740555"/>
    <w:rsid w:val="0074072F"/>
    <w:rsid w:val="00740F8F"/>
    <w:rsid w:val="00741028"/>
    <w:rsid w:val="00741280"/>
    <w:rsid w:val="00741456"/>
    <w:rsid w:val="00741D3D"/>
    <w:rsid w:val="00741E90"/>
    <w:rsid w:val="00742117"/>
    <w:rsid w:val="007431CD"/>
    <w:rsid w:val="007436C4"/>
    <w:rsid w:val="00744182"/>
    <w:rsid w:val="00744A26"/>
    <w:rsid w:val="00744A49"/>
    <w:rsid w:val="007458EE"/>
    <w:rsid w:val="00745CA5"/>
    <w:rsid w:val="00745EC3"/>
    <w:rsid w:val="00746203"/>
    <w:rsid w:val="00746662"/>
    <w:rsid w:val="00746F26"/>
    <w:rsid w:val="00746F4E"/>
    <w:rsid w:val="00746FE1"/>
    <w:rsid w:val="00747042"/>
    <w:rsid w:val="00747A9F"/>
    <w:rsid w:val="00747AD0"/>
    <w:rsid w:val="00747B86"/>
    <w:rsid w:val="00747D3A"/>
    <w:rsid w:val="007502CF"/>
    <w:rsid w:val="00750B8F"/>
    <w:rsid w:val="00750BC9"/>
    <w:rsid w:val="00750D04"/>
    <w:rsid w:val="00751187"/>
    <w:rsid w:val="0075198E"/>
    <w:rsid w:val="0075199D"/>
    <w:rsid w:val="00751B7D"/>
    <w:rsid w:val="00751B9B"/>
    <w:rsid w:val="007527DD"/>
    <w:rsid w:val="00752AE9"/>
    <w:rsid w:val="0075339F"/>
    <w:rsid w:val="00753865"/>
    <w:rsid w:val="00753900"/>
    <w:rsid w:val="00753B69"/>
    <w:rsid w:val="00753BC6"/>
    <w:rsid w:val="00753F95"/>
    <w:rsid w:val="00754582"/>
    <w:rsid w:val="00754817"/>
    <w:rsid w:val="00754926"/>
    <w:rsid w:val="0075569B"/>
    <w:rsid w:val="007559D3"/>
    <w:rsid w:val="00755D3D"/>
    <w:rsid w:val="00755E01"/>
    <w:rsid w:val="00755F88"/>
    <w:rsid w:val="007565D9"/>
    <w:rsid w:val="00756A25"/>
    <w:rsid w:val="00756A3F"/>
    <w:rsid w:val="0075750B"/>
    <w:rsid w:val="007578FA"/>
    <w:rsid w:val="00760760"/>
    <w:rsid w:val="00760F8B"/>
    <w:rsid w:val="0076148F"/>
    <w:rsid w:val="00762B8D"/>
    <w:rsid w:val="007636A6"/>
    <w:rsid w:val="00763F46"/>
    <w:rsid w:val="0076433C"/>
    <w:rsid w:val="007643CF"/>
    <w:rsid w:val="0076443C"/>
    <w:rsid w:val="00765047"/>
    <w:rsid w:val="00765C85"/>
    <w:rsid w:val="00766176"/>
    <w:rsid w:val="00766CC5"/>
    <w:rsid w:val="00767175"/>
    <w:rsid w:val="007672AF"/>
    <w:rsid w:val="007675C1"/>
    <w:rsid w:val="007676AB"/>
    <w:rsid w:val="00767893"/>
    <w:rsid w:val="00767C49"/>
    <w:rsid w:val="007701FE"/>
    <w:rsid w:val="00770563"/>
    <w:rsid w:val="00770CBB"/>
    <w:rsid w:val="007712A2"/>
    <w:rsid w:val="00771AD7"/>
    <w:rsid w:val="00771BB8"/>
    <w:rsid w:val="00771F53"/>
    <w:rsid w:val="007737E5"/>
    <w:rsid w:val="00773FAA"/>
    <w:rsid w:val="007740E5"/>
    <w:rsid w:val="007744C8"/>
    <w:rsid w:val="00774587"/>
    <w:rsid w:val="007749DF"/>
    <w:rsid w:val="00774F85"/>
    <w:rsid w:val="007750E1"/>
    <w:rsid w:val="00775748"/>
    <w:rsid w:val="00776593"/>
    <w:rsid w:val="00776CDD"/>
    <w:rsid w:val="007772DD"/>
    <w:rsid w:val="007774F2"/>
    <w:rsid w:val="00777662"/>
    <w:rsid w:val="00777920"/>
    <w:rsid w:val="00777BBB"/>
    <w:rsid w:val="00777F6A"/>
    <w:rsid w:val="00781125"/>
    <w:rsid w:val="007811A7"/>
    <w:rsid w:val="00781368"/>
    <w:rsid w:val="00781670"/>
    <w:rsid w:val="00781813"/>
    <w:rsid w:val="00781834"/>
    <w:rsid w:val="00781BE1"/>
    <w:rsid w:val="00782A98"/>
    <w:rsid w:val="00782B63"/>
    <w:rsid w:val="00783300"/>
    <w:rsid w:val="007838C0"/>
    <w:rsid w:val="007839BA"/>
    <w:rsid w:val="00783FCA"/>
    <w:rsid w:val="00784BB8"/>
    <w:rsid w:val="007852D7"/>
    <w:rsid w:val="0078535B"/>
    <w:rsid w:val="0078557D"/>
    <w:rsid w:val="00785A6A"/>
    <w:rsid w:val="00785DE6"/>
    <w:rsid w:val="00785EC7"/>
    <w:rsid w:val="00786AEF"/>
    <w:rsid w:val="00787202"/>
    <w:rsid w:val="0078784F"/>
    <w:rsid w:val="00787C09"/>
    <w:rsid w:val="00787DD3"/>
    <w:rsid w:val="00787F04"/>
    <w:rsid w:val="00790280"/>
    <w:rsid w:val="0079090E"/>
    <w:rsid w:val="00791528"/>
    <w:rsid w:val="00791789"/>
    <w:rsid w:val="00791E15"/>
    <w:rsid w:val="00792534"/>
    <w:rsid w:val="007925B6"/>
    <w:rsid w:val="007929FE"/>
    <w:rsid w:val="00793040"/>
    <w:rsid w:val="007931F0"/>
    <w:rsid w:val="00793611"/>
    <w:rsid w:val="007937A5"/>
    <w:rsid w:val="00793A50"/>
    <w:rsid w:val="00793CD1"/>
    <w:rsid w:val="00793D9F"/>
    <w:rsid w:val="0079539D"/>
    <w:rsid w:val="007963DF"/>
    <w:rsid w:val="00796825"/>
    <w:rsid w:val="00796996"/>
    <w:rsid w:val="007972F6"/>
    <w:rsid w:val="007974EC"/>
    <w:rsid w:val="00797879"/>
    <w:rsid w:val="0079795D"/>
    <w:rsid w:val="00797FC9"/>
    <w:rsid w:val="007A0C2B"/>
    <w:rsid w:val="007A0E40"/>
    <w:rsid w:val="007A1753"/>
    <w:rsid w:val="007A2B7F"/>
    <w:rsid w:val="007A322D"/>
    <w:rsid w:val="007A3693"/>
    <w:rsid w:val="007A37DD"/>
    <w:rsid w:val="007A3CEC"/>
    <w:rsid w:val="007A4455"/>
    <w:rsid w:val="007A473A"/>
    <w:rsid w:val="007A48D3"/>
    <w:rsid w:val="007A4A3C"/>
    <w:rsid w:val="007A538B"/>
    <w:rsid w:val="007A5664"/>
    <w:rsid w:val="007A62AA"/>
    <w:rsid w:val="007A6E0A"/>
    <w:rsid w:val="007A6FE3"/>
    <w:rsid w:val="007A7E63"/>
    <w:rsid w:val="007B0430"/>
    <w:rsid w:val="007B051C"/>
    <w:rsid w:val="007B0D12"/>
    <w:rsid w:val="007B0E01"/>
    <w:rsid w:val="007B0EA0"/>
    <w:rsid w:val="007B1D87"/>
    <w:rsid w:val="007B1F1E"/>
    <w:rsid w:val="007B2160"/>
    <w:rsid w:val="007B2CE8"/>
    <w:rsid w:val="007B312C"/>
    <w:rsid w:val="007B3CBE"/>
    <w:rsid w:val="007B3D3F"/>
    <w:rsid w:val="007B3F89"/>
    <w:rsid w:val="007B4197"/>
    <w:rsid w:val="007B452E"/>
    <w:rsid w:val="007B483F"/>
    <w:rsid w:val="007B5B90"/>
    <w:rsid w:val="007B5D18"/>
    <w:rsid w:val="007B7513"/>
    <w:rsid w:val="007B7683"/>
    <w:rsid w:val="007B7B85"/>
    <w:rsid w:val="007B7C12"/>
    <w:rsid w:val="007B7DC9"/>
    <w:rsid w:val="007B7F43"/>
    <w:rsid w:val="007C0116"/>
    <w:rsid w:val="007C067A"/>
    <w:rsid w:val="007C0E8C"/>
    <w:rsid w:val="007C10F1"/>
    <w:rsid w:val="007C13E8"/>
    <w:rsid w:val="007C1403"/>
    <w:rsid w:val="007C1A3C"/>
    <w:rsid w:val="007C1EF5"/>
    <w:rsid w:val="007C22A4"/>
    <w:rsid w:val="007C242D"/>
    <w:rsid w:val="007C256E"/>
    <w:rsid w:val="007C2E4C"/>
    <w:rsid w:val="007C3478"/>
    <w:rsid w:val="007C3750"/>
    <w:rsid w:val="007C3976"/>
    <w:rsid w:val="007C3F74"/>
    <w:rsid w:val="007C3FA6"/>
    <w:rsid w:val="007C526A"/>
    <w:rsid w:val="007C54D7"/>
    <w:rsid w:val="007C5907"/>
    <w:rsid w:val="007C5957"/>
    <w:rsid w:val="007C5B04"/>
    <w:rsid w:val="007C5CF4"/>
    <w:rsid w:val="007C600A"/>
    <w:rsid w:val="007C61B1"/>
    <w:rsid w:val="007C6461"/>
    <w:rsid w:val="007C65C7"/>
    <w:rsid w:val="007C665A"/>
    <w:rsid w:val="007C6FEC"/>
    <w:rsid w:val="007C74EE"/>
    <w:rsid w:val="007C78BF"/>
    <w:rsid w:val="007C7ADA"/>
    <w:rsid w:val="007C7B7D"/>
    <w:rsid w:val="007C7E90"/>
    <w:rsid w:val="007C7FC2"/>
    <w:rsid w:val="007D00BC"/>
    <w:rsid w:val="007D05E1"/>
    <w:rsid w:val="007D0626"/>
    <w:rsid w:val="007D066A"/>
    <w:rsid w:val="007D0889"/>
    <w:rsid w:val="007D09D8"/>
    <w:rsid w:val="007D0DE6"/>
    <w:rsid w:val="007D1248"/>
    <w:rsid w:val="007D1E93"/>
    <w:rsid w:val="007D2B56"/>
    <w:rsid w:val="007D2F71"/>
    <w:rsid w:val="007D39A4"/>
    <w:rsid w:val="007D3A76"/>
    <w:rsid w:val="007D3C9E"/>
    <w:rsid w:val="007D3D5A"/>
    <w:rsid w:val="007D40A4"/>
    <w:rsid w:val="007D438A"/>
    <w:rsid w:val="007D44DE"/>
    <w:rsid w:val="007D5B63"/>
    <w:rsid w:val="007D5DFF"/>
    <w:rsid w:val="007D63CF"/>
    <w:rsid w:val="007D6B40"/>
    <w:rsid w:val="007D6F3C"/>
    <w:rsid w:val="007D7749"/>
    <w:rsid w:val="007D77BE"/>
    <w:rsid w:val="007D7A94"/>
    <w:rsid w:val="007D7D73"/>
    <w:rsid w:val="007D7FCD"/>
    <w:rsid w:val="007E021A"/>
    <w:rsid w:val="007E08A9"/>
    <w:rsid w:val="007E0C25"/>
    <w:rsid w:val="007E0D4D"/>
    <w:rsid w:val="007E1272"/>
    <w:rsid w:val="007E1A02"/>
    <w:rsid w:val="007E3291"/>
    <w:rsid w:val="007E3D81"/>
    <w:rsid w:val="007E4896"/>
    <w:rsid w:val="007E4B1D"/>
    <w:rsid w:val="007E54E6"/>
    <w:rsid w:val="007E5549"/>
    <w:rsid w:val="007E55AC"/>
    <w:rsid w:val="007E569D"/>
    <w:rsid w:val="007E5A65"/>
    <w:rsid w:val="007E6561"/>
    <w:rsid w:val="007E7D5B"/>
    <w:rsid w:val="007E7E32"/>
    <w:rsid w:val="007F067A"/>
    <w:rsid w:val="007F077E"/>
    <w:rsid w:val="007F0C2E"/>
    <w:rsid w:val="007F0CC1"/>
    <w:rsid w:val="007F15A6"/>
    <w:rsid w:val="007F17D4"/>
    <w:rsid w:val="007F1E30"/>
    <w:rsid w:val="007F240E"/>
    <w:rsid w:val="007F25B0"/>
    <w:rsid w:val="007F2B45"/>
    <w:rsid w:val="007F2BE0"/>
    <w:rsid w:val="007F2E4F"/>
    <w:rsid w:val="007F335F"/>
    <w:rsid w:val="007F41A8"/>
    <w:rsid w:val="007F4317"/>
    <w:rsid w:val="007F45DB"/>
    <w:rsid w:val="007F5614"/>
    <w:rsid w:val="007F56BE"/>
    <w:rsid w:val="007F6136"/>
    <w:rsid w:val="007F6604"/>
    <w:rsid w:val="007F7922"/>
    <w:rsid w:val="007F7A92"/>
    <w:rsid w:val="007F7FE7"/>
    <w:rsid w:val="00801258"/>
    <w:rsid w:val="0080125E"/>
    <w:rsid w:val="008013FE"/>
    <w:rsid w:val="00801DC1"/>
    <w:rsid w:val="0080258D"/>
    <w:rsid w:val="00802662"/>
    <w:rsid w:val="00802C99"/>
    <w:rsid w:val="00802ECF"/>
    <w:rsid w:val="00802F96"/>
    <w:rsid w:val="008030ED"/>
    <w:rsid w:val="00804531"/>
    <w:rsid w:val="00804565"/>
    <w:rsid w:val="008047AC"/>
    <w:rsid w:val="008047BF"/>
    <w:rsid w:val="0080483E"/>
    <w:rsid w:val="00804F7D"/>
    <w:rsid w:val="00805515"/>
    <w:rsid w:val="00805681"/>
    <w:rsid w:val="008059DE"/>
    <w:rsid w:val="00805F7E"/>
    <w:rsid w:val="0080661A"/>
    <w:rsid w:val="00806C18"/>
    <w:rsid w:val="008072EC"/>
    <w:rsid w:val="008074E3"/>
    <w:rsid w:val="0080768B"/>
    <w:rsid w:val="00810062"/>
    <w:rsid w:val="008107B7"/>
    <w:rsid w:val="00810FCB"/>
    <w:rsid w:val="00811BCB"/>
    <w:rsid w:val="00811FEC"/>
    <w:rsid w:val="00812636"/>
    <w:rsid w:val="00812DDA"/>
    <w:rsid w:val="00812EA2"/>
    <w:rsid w:val="00813102"/>
    <w:rsid w:val="00813C82"/>
    <w:rsid w:val="008144C3"/>
    <w:rsid w:val="008148F1"/>
    <w:rsid w:val="0081490D"/>
    <w:rsid w:val="00815416"/>
    <w:rsid w:val="0081566D"/>
    <w:rsid w:val="0081720E"/>
    <w:rsid w:val="008176D7"/>
    <w:rsid w:val="008179B2"/>
    <w:rsid w:val="00817AAE"/>
    <w:rsid w:val="00817E39"/>
    <w:rsid w:val="008204DA"/>
    <w:rsid w:val="008206A6"/>
    <w:rsid w:val="00820867"/>
    <w:rsid w:val="00821065"/>
    <w:rsid w:val="00821783"/>
    <w:rsid w:val="008218F4"/>
    <w:rsid w:val="00821A47"/>
    <w:rsid w:val="00821AC3"/>
    <w:rsid w:val="00821BC7"/>
    <w:rsid w:val="00822304"/>
    <w:rsid w:val="008227E6"/>
    <w:rsid w:val="00822C27"/>
    <w:rsid w:val="00823D72"/>
    <w:rsid w:val="00824651"/>
    <w:rsid w:val="00824CA7"/>
    <w:rsid w:val="0082563E"/>
    <w:rsid w:val="00825F79"/>
    <w:rsid w:val="00826A8F"/>
    <w:rsid w:val="008279B9"/>
    <w:rsid w:val="00827AFA"/>
    <w:rsid w:val="00830113"/>
    <w:rsid w:val="00830DA9"/>
    <w:rsid w:val="00831170"/>
    <w:rsid w:val="0083190A"/>
    <w:rsid w:val="00831C59"/>
    <w:rsid w:val="008320F3"/>
    <w:rsid w:val="00832482"/>
    <w:rsid w:val="008329B7"/>
    <w:rsid w:val="00832A7E"/>
    <w:rsid w:val="00832D87"/>
    <w:rsid w:val="0083363A"/>
    <w:rsid w:val="00833715"/>
    <w:rsid w:val="00833CDE"/>
    <w:rsid w:val="00833E37"/>
    <w:rsid w:val="00834287"/>
    <w:rsid w:val="00834642"/>
    <w:rsid w:val="00834EEF"/>
    <w:rsid w:val="00835112"/>
    <w:rsid w:val="00835619"/>
    <w:rsid w:val="008356B7"/>
    <w:rsid w:val="00835C88"/>
    <w:rsid w:val="00835D84"/>
    <w:rsid w:val="00835ED9"/>
    <w:rsid w:val="00835F3F"/>
    <w:rsid w:val="00836135"/>
    <w:rsid w:val="008376B5"/>
    <w:rsid w:val="008378F1"/>
    <w:rsid w:val="00837B72"/>
    <w:rsid w:val="008409D6"/>
    <w:rsid w:val="00840CE4"/>
    <w:rsid w:val="00841670"/>
    <w:rsid w:val="00842428"/>
    <w:rsid w:val="00842F84"/>
    <w:rsid w:val="00843390"/>
    <w:rsid w:val="0084371D"/>
    <w:rsid w:val="00843A7D"/>
    <w:rsid w:val="00843DF7"/>
    <w:rsid w:val="0084434F"/>
    <w:rsid w:val="00844BA4"/>
    <w:rsid w:val="008450BA"/>
    <w:rsid w:val="0084538E"/>
    <w:rsid w:val="00845B61"/>
    <w:rsid w:val="00845CF9"/>
    <w:rsid w:val="00845D9D"/>
    <w:rsid w:val="00846331"/>
    <w:rsid w:val="00846920"/>
    <w:rsid w:val="00846C04"/>
    <w:rsid w:val="00846D57"/>
    <w:rsid w:val="00847282"/>
    <w:rsid w:val="00847A70"/>
    <w:rsid w:val="00847FB9"/>
    <w:rsid w:val="0085006F"/>
    <w:rsid w:val="0085046C"/>
    <w:rsid w:val="00850708"/>
    <w:rsid w:val="00851B1E"/>
    <w:rsid w:val="00851DE0"/>
    <w:rsid w:val="0085243B"/>
    <w:rsid w:val="008528BB"/>
    <w:rsid w:val="008532D5"/>
    <w:rsid w:val="008543FA"/>
    <w:rsid w:val="00854EAE"/>
    <w:rsid w:val="008550F6"/>
    <w:rsid w:val="0085512A"/>
    <w:rsid w:val="00855B19"/>
    <w:rsid w:val="00855CF4"/>
    <w:rsid w:val="00855D7D"/>
    <w:rsid w:val="008563EF"/>
    <w:rsid w:val="00856DF6"/>
    <w:rsid w:val="0085714E"/>
    <w:rsid w:val="008606C9"/>
    <w:rsid w:val="008608D5"/>
    <w:rsid w:val="00860F1E"/>
    <w:rsid w:val="0086108E"/>
    <w:rsid w:val="008611BB"/>
    <w:rsid w:val="00861FE8"/>
    <w:rsid w:val="008628A5"/>
    <w:rsid w:val="008628D4"/>
    <w:rsid w:val="008631BE"/>
    <w:rsid w:val="0086321F"/>
    <w:rsid w:val="00863E49"/>
    <w:rsid w:val="00863F6A"/>
    <w:rsid w:val="0086408F"/>
    <w:rsid w:val="00865473"/>
    <w:rsid w:val="00865551"/>
    <w:rsid w:val="00865BE6"/>
    <w:rsid w:val="00866DA5"/>
    <w:rsid w:val="0086701B"/>
    <w:rsid w:val="00867E91"/>
    <w:rsid w:val="00867F57"/>
    <w:rsid w:val="00870B43"/>
    <w:rsid w:val="00870C2B"/>
    <w:rsid w:val="00871104"/>
    <w:rsid w:val="00871176"/>
    <w:rsid w:val="0087177A"/>
    <w:rsid w:val="00871AFD"/>
    <w:rsid w:val="00871F4B"/>
    <w:rsid w:val="00872134"/>
    <w:rsid w:val="008724E0"/>
    <w:rsid w:val="00873BAD"/>
    <w:rsid w:val="00874890"/>
    <w:rsid w:val="00874D0A"/>
    <w:rsid w:val="00874D43"/>
    <w:rsid w:val="00875F16"/>
    <w:rsid w:val="00876203"/>
    <w:rsid w:val="008764C2"/>
    <w:rsid w:val="00876B48"/>
    <w:rsid w:val="00877B57"/>
    <w:rsid w:val="00880187"/>
    <w:rsid w:val="0088066A"/>
    <w:rsid w:val="00880973"/>
    <w:rsid w:val="00880A19"/>
    <w:rsid w:val="00880DA0"/>
    <w:rsid w:val="0088149F"/>
    <w:rsid w:val="00881679"/>
    <w:rsid w:val="00881A5A"/>
    <w:rsid w:val="00881B2D"/>
    <w:rsid w:val="00881CDC"/>
    <w:rsid w:val="0088211D"/>
    <w:rsid w:val="008824AA"/>
    <w:rsid w:val="00882702"/>
    <w:rsid w:val="00882944"/>
    <w:rsid w:val="00882B91"/>
    <w:rsid w:val="00882E84"/>
    <w:rsid w:val="00882F50"/>
    <w:rsid w:val="008834A6"/>
    <w:rsid w:val="00883B7B"/>
    <w:rsid w:val="00883C71"/>
    <w:rsid w:val="00884E21"/>
    <w:rsid w:val="00884E7D"/>
    <w:rsid w:val="00884FC1"/>
    <w:rsid w:val="00885334"/>
    <w:rsid w:val="008855F3"/>
    <w:rsid w:val="0088561D"/>
    <w:rsid w:val="00885763"/>
    <w:rsid w:val="00885C6D"/>
    <w:rsid w:val="00885EFA"/>
    <w:rsid w:val="00886860"/>
    <w:rsid w:val="00886E23"/>
    <w:rsid w:val="00886E7B"/>
    <w:rsid w:val="0088742A"/>
    <w:rsid w:val="00890718"/>
    <w:rsid w:val="008911DF"/>
    <w:rsid w:val="008917F0"/>
    <w:rsid w:val="00891B65"/>
    <w:rsid w:val="008922A9"/>
    <w:rsid w:val="00892C2A"/>
    <w:rsid w:val="0089310D"/>
    <w:rsid w:val="0089310F"/>
    <w:rsid w:val="00893931"/>
    <w:rsid w:val="00893962"/>
    <w:rsid w:val="00893B5D"/>
    <w:rsid w:val="00893D11"/>
    <w:rsid w:val="00893ED3"/>
    <w:rsid w:val="00894079"/>
    <w:rsid w:val="008949CD"/>
    <w:rsid w:val="00894A9E"/>
    <w:rsid w:val="00894BB2"/>
    <w:rsid w:val="00894BF2"/>
    <w:rsid w:val="00894F6A"/>
    <w:rsid w:val="008959C3"/>
    <w:rsid w:val="00896455"/>
    <w:rsid w:val="0089669A"/>
    <w:rsid w:val="00896A39"/>
    <w:rsid w:val="00896BE3"/>
    <w:rsid w:val="00896CE2"/>
    <w:rsid w:val="008972C1"/>
    <w:rsid w:val="00897B28"/>
    <w:rsid w:val="00897D01"/>
    <w:rsid w:val="008A000A"/>
    <w:rsid w:val="008A08BB"/>
    <w:rsid w:val="008A0C60"/>
    <w:rsid w:val="008A0CF0"/>
    <w:rsid w:val="008A0FB8"/>
    <w:rsid w:val="008A1162"/>
    <w:rsid w:val="008A177A"/>
    <w:rsid w:val="008A1856"/>
    <w:rsid w:val="008A1872"/>
    <w:rsid w:val="008A1922"/>
    <w:rsid w:val="008A1FDC"/>
    <w:rsid w:val="008A314C"/>
    <w:rsid w:val="008A3849"/>
    <w:rsid w:val="008A39CA"/>
    <w:rsid w:val="008A3D70"/>
    <w:rsid w:val="008A48FF"/>
    <w:rsid w:val="008A4B2F"/>
    <w:rsid w:val="008A4E66"/>
    <w:rsid w:val="008A4F85"/>
    <w:rsid w:val="008A517F"/>
    <w:rsid w:val="008A5211"/>
    <w:rsid w:val="008A5688"/>
    <w:rsid w:val="008A611B"/>
    <w:rsid w:val="008A621E"/>
    <w:rsid w:val="008A63C0"/>
    <w:rsid w:val="008A65C5"/>
    <w:rsid w:val="008A6712"/>
    <w:rsid w:val="008A6BCE"/>
    <w:rsid w:val="008A70AB"/>
    <w:rsid w:val="008A7324"/>
    <w:rsid w:val="008A786F"/>
    <w:rsid w:val="008B0103"/>
    <w:rsid w:val="008B0D72"/>
    <w:rsid w:val="008B13DD"/>
    <w:rsid w:val="008B1430"/>
    <w:rsid w:val="008B1AB9"/>
    <w:rsid w:val="008B1F3E"/>
    <w:rsid w:val="008B202A"/>
    <w:rsid w:val="008B2600"/>
    <w:rsid w:val="008B28C2"/>
    <w:rsid w:val="008B2D3D"/>
    <w:rsid w:val="008B33BF"/>
    <w:rsid w:val="008B3EC1"/>
    <w:rsid w:val="008B4FCA"/>
    <w:rsid w:val="008B56C0"/>
    <w:rsid w:val="008B607D"/>
    <w:rsid w:val="008B6E00"/>
    <w:rsid w:val="008B6F41"/>
    <w:rsid w:val="008B7080"/>
    <w:rsid w:val="008B734D"/>
    <w:rsid w:val="008B7499"/>
    <w:rsid w:val="008C03F4"/>
    <w:rsid w:val="008C04D3"/>
    <w:rsid w:val="008C09A3"/>
    <w:rsid w:val="008C0C67"/>
    <w:rsid w:val="008C116D"/>
    <w:rsid w:val="008C2409"/>
    <w:rsid w:val="008C2682"/>
    <w:rsid w:val="008C2A57"/>
    <w:rsid w:val="008C2F49"/>
    <w:rsid w:val="008C3C42"/>
    <w:rsid w:val="008C3DBE"/>
    <w:rsid w:val="008C3EF0"/>
    <w:rsid w:val="008C4245"/>
    <w:rsid w:val="008C46BB"/>
    <w:rsid w:val="008C5A34"/>
    <w:rsid w:val="008C5A7F"/>
    <w:rsid w:val="008C5C67"/>
    <w:rsid w:val="008C6159"/>
    <w:rsid w:val="008C6341"/>
    <w:rsid w:val="008C6377"/>
    <w:rsid w:val="008C649A"/>
    <w:rsid w:val="008C660D"/>
    <w:rsid w:val="008C6D84"/>
    <w:rsid w:val="008C758D"/>
    <w:rsid w:val="008C7590"/>
    <w:rsid w:val="008C7FAF"/>
    <w:rsid w:val="008D0A07"/>
    <w:rsid w:val="008D0D86"/>
    <w:rsid w:val="008D0E8A"/>
    <w:rsid w:val="008D105C"/>
    <w:rsid w:val="008D1BD1"/>
    <w:rsid w:val="008D25C0"/>
    <w:rsid w:val="008D261B"/>
    <w:rsid w:val="008D2CBB"/>
    <w:rsid w:val="008D2ED8"/>
    <w:rsid w:val="008D361A"/>
    <w:rsid w:val="008D3FD7"/>
    <w:rsid w:val="008D4785"/>
    <w:rsid w:val="008D4FFF"/>
    <w:rsid w:val="008D56F5"/>
    <w:rsid w:val="008D587F"/>
    <w:rsid w:val="008D5A72"/>
    <w:rsid w:val="008D5BCB"/>
    <w:rsid w:val="008D5EE0"/>
    <w:rsid w:val="008D617D"/>
    <w:rsid w:val="008D6261"/>
    <w:rsid w:val="008D775B"/>
    <w:rsid w:val="008E01CF"/>
    <w:rsid w:val="008E0438"/>
    <w:rsid w:val="008E068A"/>
    <w:rsid w:val="008E0D8A"/>
    <w:rsid w:val="008E12CD"/>
    <w:rsid w:val="008E1400"/>
    <w:rsid w:val="008E17A0"/>
    <w:rsid w:val="008E1B1B"/>
    <w:rsid w:val="008E2283"/>
    <w:rsid w:val="008E2371"/>
    <w:rsid w:val="008E279D"/>
    <w:rsid w:val="008E2CC9"/>
    <w:rsid w:val="008E2E8E"/>
    <w:rsid w:val="008E2FF4"/>
    <w:rsid w:val="008E30E8"/>
    <w:rsid w:val="008E37D9"/>
    <w:rsid w:val="008E48B9"/>
    <w:rsid w:val="008E4C3E"/>
    <w:rsid w:val="008E4EAC"/>
    <w:rsid w:val="008E57A7"/>
    <w:rsid w:val="008E605D"/>
    <w:rsid w:val="008E66AD"/>
    <w:rsid w:val="008E7B49"/>
    <w:rsid w:val="008F060A"/>
    <w:rsid w:val="008F0C0D"/>
    <w:rsid w:val="008F0E2B"/>
    <w:rsid w:val="008F1168"/>
    <w:rsid w:val="008F1616"/>
    <w:rsid w:val="008F1833"/>
    <w:rsid w:val="008F187A"/>
    <w:rsid w:val="008F18E0"/>
    <w:rsid w:val="008F2BF5"/>
    <w:rsid w:val="008F3037"/>
    <w:rsid w:val="008F392A"/>
    <w:rsid w:val="008F3FEB"/>
    <w:rsid w:val="008F4013"/>
    <w:rsid w:val="008F43FD"/>
    <w:rsid w:val="008F498E"/>
    <w:rsid w:val="008F4E5A"/>
    <w:rsid w:val="008F54DC"/>
    <w:rsid w:val="008F5552"/>
    <w:rsid w:val="008F5B97"/>
    <w:rsid w:val="008F770C"/>
    <w:rsid w:val="008F7A4F"/>
    <w:rsid w:val="008F7C3C"/>
    <w:rsid w:val="008F7D7D"/>
    <w:rsid w:val="00900192"/>
    <w:rsid w:val="009002F2"/>
    <w:rsid w:val="0090072D"/>
    <w:rsid w:val="00900DF3"/>
    <w:rsid w:val="00900F63"/>
    <w:rsid w:val="00902237"/>
    <w:rsid w:val="00902314"/>
    <w:rsid w:val="0090272B"/>
    <w:rsid w:val="00903A62"/>
    <w:rsid w:val="009042E6"/>
    <w:rsid w:val="009043AA"/>
    <w:rsid w:val="009047D2"/>
    <w:rsid w:val="00905ACE"/>
    <w:rsid w:val="009060CD"/>
    <w:rsid w:val="009066E1"/>
    <w:rsid w:val="00906A78"/>
    <w:rsid w:val="00906BAD"/>
    <w:rsid w:val="00907245"/>
    <w:rsid w:val="00907268"/>
    <w:rsid w:val="009074D1"/>
    <w:rsid w:val="00907BC6"/>
    <w:rsid w:val="00910246"/>
    <w:rsid w:val="009102B7"/>
    <w:rsid w:val="00910BFA"/>
    <w:rsid w:val="00910C83"/>
    <w:rsid w:val="00910CD0"/>
    <w:rsid w:val="00910EE3"/>
    <w:rsid w:val="0091116E"/>
    <w:rsid w:val="00911D65"/>
    <w:rsid w:val="00913495"/>
    <w:rsid w:val="009138DA"/>
    <w:rsid w:val="00913B8C"/>
    <w:rsid w:val="00913F82"/>
    <w:rsid w:val="00914BC6"/>
    <w:rsid w:val="00915245"/>
    <w:rsid w:val="00916078"/>
    <w:rsid w:val="00916277"/>
    <w:rsid w:val="0091645E"/>
    <w:rsid w:val="00916896"/>
    <w:rsid w:val="009169F3"/>
    <w:rsid w:val="00916AFB"/>
    <w:rsid w:val="00916CDC"/>
    <w:rsid w:val="00916E90"/>
    <w:rsid w:val="00917B5B"/>
    <w:rsid w:val="0092071A"/>
    <w:rsid w:val="00920808"/>
    <w:rsid w:val="009208EE"/>
    <w:rsid w:val="00920D8E"/>
    <w:rsid w:val="00922142"/>
    <w:rsid w:val="00922598"/>
    <w:rsid w:val="0092277F"/>
    <w:rsid w:val="00923506"/>
    <w:rsid w:val="00923590"/>
    <w:rsid w:val="0092372A"/>
    <w:rsid w:val="00923B26"/>
    <w:rsid w:val="00923B65"/>
    <w:rsid w:val="0092464A"/>
    <w:rsid w:val="009246EC"/>
    <w:rsid w:val="00924850"/>
    <w:rsid w:val="00924BD9"/>
    <w:rsid w:val="00925538"/>
    <w:rsid w:val="0092560C"/>
    <w:rsid w:val="00925666"/>
    <w:rsid w:val="00925A15"/>
    <w:rsid w:val="00925F72"/>
    <w:rsid w:val="00926E72"/>
    <w:rsid w:val="009278D7"/>
    <w:rsid w:val="00930A84"/>
    <w:rsid w:val="00930ECB"/>
    <w:rsid w:val="00930F75"/>
    <w:rsid w:val="00931DA9"/>
    <w:rsid w:val="00933891"/>
    <w:rsid w:val="00934010"/>
    <w:rsid w:val="009342DC"/>
    <w:rsid w:val="009346C3"/>
    <w:rsid w:val="00934C41"/>
    <w:rsid w:val="00935185"/>
    <w:rsid w:val="009352AE"/>
    <w:rsid w:val="009354CA"/>
    <w:rsid w:val="00935702"/>
    <w:rsid w:val="0093584A"/>
    <w:rsid w:val="00935FFE"/>
    <w:rsid w:val="0093615D"/>
    <w:rsid w:val="009362B3"/>
    <w:rsid w:val="0093631A"/>
    <w:rsid w:val="00936A72"/>
    <w:rsid w:val="00936ECF"/>
    <w:rsid w:val="009373D1"/>
    <w:rsid w:val="00937946"/>
    <w:rsid w:val="00937D3A"/>
    <w:rsid w:val="00940142"/>
    <w:rsid w:val="00940431"/>
    <w:rsid w:val="00940684"/>
    <w:rsid w:val="009406AB"/>
    <w:rsid w:val="00940A18"/>
    <w:rsid w:val="009414B3"/>
    <w:rsid w:val="009426E5"/>
    <w:rsid w:val="009432F5"/>
    <w:rsid w:val="00943A08"/>
    <w:rsid w:val="009446FD"/>
    <w:rsid w:val="009449D7"/>
    <w:rsid w:val="00945268"/>
    <w:rsid w:val="009454C0"/>
    <w:rsid w:val="00945537"/>
    <w:rsid w:val="00946F17"/>
    <w:rsid w:val="00946F72"/>
    <w:rsid w:val="00947174"/>
    <w:rsid w:val="009474B8"/>
    <w:rsid w:val="009479CF"/>
    <w:rsid w:val="00947D76"/>
    <w:rsid w:val="009501F1"/>
    <w:rsid w:val="0095021D"/>
    <w:rsid w:val="009504DA"/>
    <w:rsid w:val="00950D90"/>
    <w:rsid w:val="0095100B"/>
    <w:rsid w:val="009517DD"/>
    <w:rsid w:val="009518FD"/>
    <w:rsid w:val="009534B7"/>
    <w:rsid w:val="00953530"/>
    <w:rsid w:val="00954927"/>
    <w:rsid w:val="00954BD4"/>
    <w:rsid w:val="00954E9F"/>
    <w:rsid w:val="009551FB"/>
    <w:rsid w:val="009554E1"/>
    <w:rsid w:val="009558A4"/>
    <w:rsid w:val="00955C42"/>
    <w:rsid w:val="00955CFF"/>
    <w:rsid w:val="009562ED"/>
    <w:rsid w:val="00956C4F"/>
    <w:rsid w:val="0095736D"/>
    <w:rsid w:val="00957B1F"/>
    <w:rsid w:val="00957DDD"/>
    <w:rsid w:val="00960215"/>
    <w:rsid w:val="00961501"/>
    <w:rsid w:val="0096179A"/>
    <w:rsid w:val="00961992"/>
    <w:rsid w:val="009620FA"/>
    <w:rsid w:val="00962D1B"/>
    <w:rsid w:val="0096306D"/>
    <w:rsid w:val="00963922"/>
    <w:rsid w:val="00964100"/>
    <w:rsid w:val="00964379"/>
    <w:rsid w:val="0096470D"/>
    <w:rsid w:val="00964AC6"/>
    <w:rsid w:val="00964B27"/>
    <w:rsid w:val="00964F53"/>
    <w:rsid w:val="0096508C"/>
    <w:rsid w:val="00965190"/>
    <w:rsid w:val="0096524F"/>
    <w:rsid w:val="00965807"/>
    <w:rsid w:val="00966488"/>
    <w:rsid w:val="00966987"/>
    <w:rsid w:val="00966B5F"/>
    <w:rsid w:val="00966DEA"/>
    <w:rsid w:val="009670CB"/>
    <w:rsid w:val="009672F8"/>
    <w:rsid w:val="00967817"/>
    <w:rsid w:val="00967B5E"/>
    <w:rsid w:val="00967B68"/>
    <w:rsid w:val="009706DB"/>
    <w:rsid w:val="00971481"/>
    <w:rsid w:val="00971611"/>
    <w:rsid w:val="00971CA3"/>
    <w:rsid w:val="009720CE"/>
    <w:rsid w:val="009720CF"/>
    <w:rsid w:val="009725A4"/>
    <w:rsid w:val="00972D7F"/>
    <w:rsid w:val="009738E8"/>
    <w:rsid w:val="00973ACF"/>
    <w:rsid w:val="00973D47"/>
    <w:rsid w:val="00973F04"/>
    <w:rsid w:val="009742CF"/>
    <w:rsid w:val="00974B8A"/>
    <w:rsid w:val="00974CC2"/>
    <w:rsid w:val="009758DC"/>
    <w:rsid w:val="00975B37"/>
    <w:rsid w:val="00975E9C"/>
    <w:rsid w:val="009760AC"/>
    <w:rsid w:val="00976C2E"/>
    <w:rsid w:val="00977400"/>
    <w:rsid w:val="009778F5"/>
    <w:rsid w:val="00980491"/>
    <w:rsid w:val="0098057B"/>
    <w:rsid w:val="009807FB"/>
    <w:rsid w:val="00980C91"/>
    <w:rsid w:val="00981D41"/>
    <w:rsid w:val="00981D89"/>
    <w:rsid w:val="00981D9A"/>
    <w:rsid w:val="00981ED1"/>
    <w:rsid w:val="0098215A"/>
    <w:rsid w:val="009822BC"/>
    <w:rsid w:val="009826E6"/>
    <w:rsid w:val="00982FC6"/>
    <w:rsid w:val="00983E0B"/>
    <w:rsid w:val="0098456D"/>
    <w:rsid w:val="009849E8"/>
    <w:rsid w:val="00984FB4"/>
    <w:rsid w:val="009859B4"/>
    <w:rsid w:val="009867D6"/>
    <w:rsid w:val="00986C50"/>
    <w:rsid w:val="00987C51"/>
    <w:rsid w:val="00990336"/>
    <w:rsid w:val="00990A27"/>
    <w:rsid w:val="00990CB2"/>
    <w:rsid w:val="0099115E"/>
    <w:rsid w:val="00991658"/>
    <w:rsid w:val="00991674"/>
    <w:rsid w:val="0099172D"/>
    <w:rsid w:val="0099179C"/>
    <w:rsid w:val="00992642"/>
    <w:rsid w:val="00992D4C"/>
    <w:rsid w:val="00993128"/>
    <w:rsid w:val="009934D8"/>
    <w:rsid w:val="00993645"/>
    <w:rsid w:val="00993F59"/>
    <w:rsid w:val="00994395"/>
    <w:rsid w:val="0099489F"/>
    <w:rsid w:val="00994BD8"/>
    <w:rsid w:val="00994E83"/>
    <w:rsid w:val="00995108"/>
    <w:rsid w:val="0099558C"/>
    <w:rsid w:val="00996345"/>
    <w:rsid w:val="00996C77"/>
    <w:rsid w:val="00997426"/>
    <w:rsid w:val="00997A83"/>
    <w:rsid w:val="00997DDC"/>
    <w:rsid w:val="009A0AAC"/>
    <w:rsid w:val="009A0BA1"/>
    <w:rsid w:val="009A1A50"/>
    <w:rsid w:val="009A26E1"/>
    <w:rsid w:val="009A2CF8"/>
    <w:rsid w:val="009A2E77"/>
    <w:rsid w:val="009A313D"/>
    <w:rsid w:val="009A3610"/>
    <w:rsid w:val="009A3D89"/>
    <w:rsid w:val="009A4023"/>
    <w:rsid w:val="009A4B37"/>
    <w:rsid w:val="009A4DFE"/>
    <w:rsid w:val="009A56F3"/>
    <w:rsid w:val="009A5980"/>
    <w:rsid w:val="009A6843"/>
    <w:rsid w:val="009A6E1C"/>
    <w:rsid w:val="009A6F2B"/>
    <w:rsid w:val="009A73D1"/>
    <w:rsid w:val="009A775B"/>
    <w:rsid w:val="009A7D58"/>
    <w:rsid w:val="009B0327"/>
    <w:rsid w:val="009B0531"/>
    <w:rsid w:val="009B0A5E"/>
    <w:rsid w:val="009B1452"/>
    <w:rsid w:val="009B1B80"/>
    <w:rsid w:val="009B1EE6"/>
    <w:rsid w:val="009B1F1D"/>
    <w:rsid w:val="009B29A2"/>
    <w:rsid w:val="009B2A63"/>
    <w:rsid w:val="009B2B2A"/>
    <w:rsid w:val="009B3535"/>
    <w:rsid w:val="009B41B8"/>
    <w:rsid w:val="009B4758"/>
    <w:rsid w:val="009B4824"/>
    <w:rsid w:val="009B487F"/>
    <w:rsid w:val="009B4ADA"/>
    <w:rsid w:val="009B5029"/>
    <w:rsid w:val="009B53C8"/>
    <w:rsid w:val="009B5897"/>
    <w:rsid w:val="009B6753"/>
    <w:rsid w:val="009B77FE"/>
    <w:rsid w:val="009C056D"/>
    <w:rsid w:val="009C0A88"/>
    <w:rsid w:val="009C0C82"/>
    <w:rsid w:val="009C142C"/>
    <w:rsid w:val="009C18E8"/>
    <w:rsid w:val="009C1C76"/>
    <w:rsid w:val="009C1D1C"/>
    <w:rsid w:val="009C21D9"/>
    <w:rsid w:val="009C2254"/>
    <w:rsid w:val="009C24B3"/>
    <w:rsid w:val="009C2C5A"/>
    <w:rsid w:val="009C2CBC"/>
    <w:rsid w:val="009C2DA4"/>
    <w:rsid w:val="009C3205"/>
    <w:rsid w:val="009C3213"/>
    <w:rsid w:val="009C3707"/>
    <w:rsid w:val="009C3E09"/>
    <w:rsid w:val="009C4AB7"/>
    <w:rsid w:val="009C4C2F"/>
    <w:rsid w:val="009C5CD5"/>
    <w:rsid w:val="009C61DE"/>
    <w:rsid w:val="009C6808"/>
    <w:rsid w:val="009C7019"/>
    <w:rsid w:val="009C73A6"/>
    <w:rsid w:val="009D0070"/>
    <w:rsid w:val="009D00A4"/>
    <w:rsid w:val="009D0BB4"/>
    <w:rsid w:val="009D0E14"/>
    <w:rsid w:val="009D13E8"/>
    <w:rsid w:val="009D1430"/>
    <w:rsid w:val="009D1546"/>
    <w:rsid w:val="009D1A13"/>
    <w:rsid w:val="009D1D2B"/>
    <w:rsid w:val="009D216C"/>
    <w:rsid w:val="009D2C20"/>
    <w:rsid w:val="009D3E97"/>
    <w:rsid w:val="009D44E5"/>
    <w:rsid w:val="009D5273"/>
    <w:rsid w:val="009D5527"/>
    <w:rsid w:val="009D5D00"/>
    <w:rsid w:val="009D5F55"/>
    <w:rsid w:val="009D6627"/>
    <w:rsid w:val="009D68D8"/>
    <w:rsid w:val="009D6FB2"/>
    <w:rsid w:val="009D73F3"/>
    <w:rsid w:val="009D78EA"/>
    <w:rsid w:val="009D7A3B"/>
    <w:rsid w:val="009D7F74"/>
    <w:rsid w:val="009E027B"/>
    <w:rsid w:val="009E0314"/>
    <w:rsid w:val="009E09EB"/>
    <w:rsid w:val="009E0BAE"/>
    <w:rsid w:val="009E0D1E"/>
    <w:rsid w:val="009E17C8"/>
    <w:rsid w:val="009E23C3"/>
    <w:rsid w:val="009E24AA"/>
    <w:rsid w:val="009E2C1B"/>
    <w:rsid w:val="009E2D07"/>
    <w:rsid w:val="009E36DC"/>
    <w:rsid w:val="009E3934"/>
    <w:rsid w:val="009E3FDC"/>
    <w:rsid w:val="009E433C"/>
    <w:rsid w:val="009E448D"/>
    <w:rsid w:val="009E4914"/>
    <w:rsid w:val="009E49E2"/>
    <w:rsid w:val="009E4F45"/>
    <w:rsid w:val="009E524D"/>
    <w:rsid w:val="009E58A1"/>
    <w:rsid w:val="009E66EF"/>
    <w:rsid w:val="009E67AA"/>
    <w:rsid w:val="009E6820"/>
    <w:rsid w:val="009E691E"/>
    <w:rsid w:val="009E717B"/>
    <w:rsid w:val="009E7F21"/>
    <w:rsid w:val="009F002B"/>
    <w:rsid w:val="009F0733"/>
    <w:rsid w:val="009F089B"/>
    <w:rsid w:val="009F0FCF"/>
    <w:rsid w:val="009F1585"/>
    <w:rsid w:val="009F16C4"/>
    <w:rsid w:val="009F1BD6"/>
    <w:rsid w:val="009F1DE3"/>
    <w:rsid w:val="009F22E4"/>
    <w:rsid w:val="009F2B80"/>
    <w:rsid w:val="009F2C91"/>
    <w:rsid w:val="009F2D50"/>
    <w:rsid w:val="009F2EFE"/>
    <w:rsid w:val="009F35CC"/>
    <w:rsid w:val="009F37A2"/>
    <w:rsid w:val="009F3B4A"/>
    <w:rsid w:val="009F406A"/>
    <w:rsid w:val="009F4407"/>
    <w:rsid w:val="009F496E"/>
    <w:rsid w:val="009F4982"/>
    <w:rsid w:val="009F54A2"/>
    <w:rsid w:val="009F5B16"/>
    <w:rsid w:val="009F5D27"/>
    <w:rsid w:val="009F66A5"/>
    <w:rsid w:val="009F7025"/>
    <w:rsid w:val="009F719E"/>
    <w:rsid w:val="009F71A9"/>
    <w:rsid w:val="009F72D9"/>
    <w:rsid w:val="00A005A8"/>
    <w:rsid w:val="00A00B2E"/>
    <w:rsid w:val="00A00BD6"/>
    <w:rsid w:val="00A00DA0"/>
    <w:rsid w:val="00A0104A"/>
    <w:rsid w:val="00A013B0"/>
    <w:rsid w:val="00A01452"/>
    <w:rsid w:val="00A01EA8"/>
    <w:rsid w:val="00A021C5"/>
    <w:rsid w:val="00A024C2"/>
    <w:rsid w:val="00A02558"/>
    <w:rsid w:val="00A026C3"/>
    <w:rsid w:val="00A02935"/>
    <w:rsid w:val="00A02F1C"/>
    <w:rsid w:val="00A0311A"/>
    <w:rsid w:val="00A03A1F"/>
    <w:rsid w:val="00A03F9B"/>
    <w:rsid w:val="00A041B6"/>
    <w:rsid w:val="00A04705"/>
    <w:rsid w:val="00A04F8C"/>
    <w:rsid w:val="00A052B5"/>
    <w:rsid w:val="00A05A2A"/>
    <w:rsid w:val="00A05BEC"/>
    <w:rsid w:val="00A06085"/>
    <w:rsid w:val="00A06816"/>
    <w:rsid w:val="00A10C41"/>
    <w:rsid w:val="00A1126B"/>
    <w:rsid w:val="00A1209B"/>
    <w:rsid w:val="00A133C8"/>
    <w:rsid w:val="00A1358F"/>
    <w:rsid w:val="00A13D7E"/>
    <w:rsid w:val="00A13E84"/>
    <w:rsid w:val="00A14379"/>
    <w:rsid w:val="00A149E0"/>
    <w:rsid w:val="00A14DE4"/>
    <w:rsid w:val="00A15343"/>
    <w:rsid w:val="00A164BA"/>
    <w:rsid w:val="00A16526"/>
    <w:rsid w:val="00A169CF"/>
    <w:rsid w:val="00A16AAD"/>
    <w:rsid w:val="00A1738C"/>
    <w:rsid w:val="00A17C9D"/>
    <w:rsid w:val="00A17F57"/>
    <w:rsid w:val="00A17F7E"/>
    <w:rsid w:val="00A20705"/>
    <w:rsid w:val="00A20871"/>
    <w:rsid w:val="00A208BA"/>
    <w:rsid w:val="00A20ECF"/>
    <w:rsid w:val="00A211AB"/>
    <w:rsid w:val="00A213B4"/>
    <w:rsid w:val="00A21428"/>
    <w:rsid w:val="00A21637"/>
    <w:rsid w:val="00A22732"/>
    <w:rsid w:val="00A22782"/>
    <w:rsid w:val="00A22FDD"/>
    <w:rsid w:val="00A23246"/>
    <w:rsid w:val="00A23789"/>
    <w:rsid w:val="00A24599"/>
    <w:rsid w:val="00A24DAE"/>
    <w:rsid w:val="00A252EF"/>
    <w:rsid w:val="00A25C64"/>
    <w:rsid w:val="00A2612A"/>
    <w:rsid w:val="00A26758"/>
    <w:rsid w:val="00A27E8E"/>
    <w:rsid w:val="00A27F97"/>
    <w:rsid w:val="00A3059B"/>
    <w:rsid w:val="00A30D1B"/>
    <w:rsid w:val="00A31495"/>
    <w:rsid w:val="00A314BF"/>
    <w:rsid w:val="00A315CC"/>
    <w:rsid w:val="00A31ADA"/>
    <w:rsid w:val="00A31B3F"/>
    <w:rsid w:val="00A34258"/>
    <w:rsid w:val="00A346E8"/>
    <w:rsid w:val="00A34B8B"/>
    <w:rsid w:val="00A35518"/>
    <w:rsid w:val="00A356FA"/>
    <w:rsid w:val="00A360C6"/>
    <w:rsid w:val="00A36EDD"/>
    <w:rsid w:val="00A36F5E"/>
    <w:rsid w:val="00A379A4"/>
    <w:rsid w:val="00A37DF3"/>
    <w:rsid w:val="00A400E3"/>
    <w:rsid w:val="00A40995"/>
    <w:rsid w:val="00A40CE9"/>
    <w:rsid w:val="00A4119C"/>
    <w:rsid w:val="00A4174A"/>
    <w:rsid w:val="00A41A4D"/>
    <w:rsid w:val="00A4207C"/>
    <w:rsid w:val="00A42F06"/>
    <w:rsid w:val="00A4342F"/>
    <w:rsid w:val="00A43450"/>
    <w:rsid w:val="00A437B5"/>
    <w:rsid w:val="00A43B2A"/>
    <w:rsid w:val="00A43FDE"/>
    <w:rsid w:val="00A444B4"/>
    <w:rsid w:val="00A444EC"/>
    <w:rsid w:val="00A4455C"/>
    <w:rsid w:val="00A447D5"/>
    <w:rsid w:val="00A44920"/>
    <w:rsid w:val="00A4493F"/>
    <w:rsid w:val="00A44A43"/>
    <w:rsid w:val="00A44E43"/>
    <w:rsid w:val="00A45117"/>
    <w:rsid w:val="00A4530D"/>
    <w:rsid w:val="00A453A2"/>
    <w:rsid w:val="00A4596E"/>
    <w:rsid w:val="00A45C85"/>
    <w:rsid w:val="00A45E8D"/>
    <w:rsid w:val="00A4624D"/>
    <w:rsid w:val="00A46724"/>
    <w:rsid w:val="00A46756"/>
    <w:rsid w:val="00A468FC"/>
    <w:rsid w:val="00A50178"/>
    <w:rsid w:val="00A5068F"/>
    <w:rsid w:val="00A50BC4"/>
    <w:rsid w:val="00A510E9"/>
    <w:rsid w:val="00A51CE4"/>
    <w:rsid w:val="00A521F3"/>
    <w:rsid w:val="00A529E9"/>
    <w:rsid w:val="00A52DAA"/>
    <w:rsid w:val="00A53004"/>
    <w:rsid w:val="00A53168"/>
    <w:rsid w:val="00A5397C"/>
    <w:rsid w:val="00A53B4E"/>
    <w:rsid w:val="00A53EFB"/>
    <w:rsid w:val="00A54997"/>
    <w:rsid w:val="00A54B1B"/>
    <w:rsid w:val="00A5543F"/>
    <w:rsid w:val="00A5578B"/>
    <w:rsid w:val="00A55CB4"/>
    <w:rsid w:val="00A56074"/>
    <w:rsid w:val="00A564DA"/>
    <w:rsid w:val="00A569B7"/>
    <w:rsid w:val="00A56E59"/>
    <w:rsid w:val="00A57443"/>
    <w:rsid w:val="00A576E8"/>
    <w:rsid w:val="00A57BE3"/>
    <w:rsid w:val="00A57C7D"/>
    <w:rsid w:val="00A57DF9"/>
    <w:rsid w:val="00A6039E"/>
    <w:rsid w:val="00A6050C"/>
    <w:rsid w:val="00A607C1"/>
    <w:rsid w:val="00A610EE"/>
    <w:rsid w:val="00A61FCD"/>
    <w:rsid w:val="00A62729"/>
    <w:rsid w:val="00A628CA"/>
    <w:rsid w:val="00A62A31"/>
    <w:rsid w:val="00A63264"/>
    <w:rsid w:val="00A6331D"/>
    <w:rsid w:val="00A63422"/>
    <w:rsid w:val="00A63DF6"/>
    <w:rsid w:val="00A63F78"/>
    <w:rsid w:val="00A640F0"/>
    <w:rsid w:val="00A643ED"/>
    <w:rsid w:val="00A64F83"/>
    <w:rsid w:val="00A650C4"/>
    <w:rsid w:val="00A6570A"/>
    <w:rsid w:val="00A65AE2"/>
    <w:rsid w:val="00A66338"/>
    <w:rsid w:val="00A66CEA"/>
    <w:rsid w:val="00A67B08"/>
    <w:rsid w:val="00A67E8F"/>
    <w:rsid w:val="00A70A6A"/>
    <w:rsid w:val="00A70DB4"/>
    <w:rsid w:val="00A70FDF"/>
    <w:rsid w:val="00A71108"/>
    <w:rsid w:val="00A72049"/>
    <w:rsid w:val="00A72E3E"/>
    <w:rsid w:val="00A73181"/>
    <w:rsid w:val="00A73364"/>
    <w:rsid w:val="00A7372F"/>
    <w:rsid w:val="00A73A13"/>
    <w:rsid w:val="00A73F36"/>
    <w:rsid w:val="00A74065"/>
    <w:rsid w:val="00A74714"/>
    <w:rsid w:val="00A7482C"/>
    <w:rsid w:val="00A7489A"/>
    <w:rsid w:val="00A74B74"/>
    <w:rsid w:val="00A74EB7"/>
    <w:rsid w:val="00A74EF2"/>
    <w:rsid w:val="00A7583E"/>
    <w:rsid w:val="00A7648C"/>
    <w:rsid w:val="00A76719"/>
    <w:rsid w:val="00A76EB0"/>
    <w:rsid w:val="00A76FAA"/>
    <w:rsid w:val="00A7718B"/>
    <w:rsid w:val="00A777E9"/>
    <w:rsid w:val="00A7795B"/>
    <w:rsid w:val="00A80C13"/>
    <w:rsid w:val="00A80DA7"/>
    <w:rsid w:val="00A80F03"/>
    <w:rsid w:val="00A815A5"/>
    <w:rsid w:val="00A816F2"/>
    <w:rsid w:val="00A81AAE"/>
    <w:rsid w:val="00A829E9"/>
    <w:rsid w:val="00A82CE6"/>
    <w:rsid w:val="00A83D2C"/>
    <w:rsid w:val="00A83FED"/>
    <w:rsid w:val="00A8409D"/>
    <w:rsid w:val="00A84EF0"/>
    <w:rsid w:val="00A856B6"/>
    <w:rsid w:val="00A858AE"/>
    <w:rsid w:val="00A85B28"/>
    <w:rsid w:val="00A8603D"/>
    <w:rsid w:val="00A86761"/>
    <w:rsid w:val="00A86838"/>
    <w:rsid w:val="00A86BBC"/>
    <w:rsid w:val="00A8742D"/>
    <w:rsid w:val="00A87A08"/>
    <w:rsid w:val="00A87FFC"/>
    <w:rsid w:val="00A9062F"/>
    <w:rsid w:val="00A90AB3"/>
    <w:rsid w:val="00A90D00"/>
    <w:rsid w:val="00A91791"/>
    <w:rsid w:val="00A91BD5"/>
    <w:rsid w:val="00A92492"/>
    <w:rsid w:val="00A92774"/>
    <w:rsid w:val="00A92987"/>
    <w:rsid w:val="00A92D93"/>
    <w:rsid w:val="00A9302E"/>
    <w:rsid w:val="00A939FD"/>
    <w:rsid w:val="00A93CB9"/>
    <w:rsid w:val="00A93EFF"/>
    <w:rsid w:val="00A945BE"/>
    <w:rsid w:val="00A94A5E"/>
    <w:rsid w:val="00A9512D"/>
    <w:rsid w:val="00A95275"/>
    <w:rsid w:val="00A953E3"/>
    <w:rsid w:val="00A95C98"/>
    <w:rsid w:val="00A966B9"/>
    <w:rsid w:val="00A967D7"/>
    <w:rsid w:val="00A969DA"/>
    <w:rsid w:val="00A96C25"/>
    <w:rsid w:val="00A96DB4"/>
    <w:rsid w:val="00A9720A"/>
    <w:rsid w:val="00A973C6"/>
    <w:rsid w:val="00A97492"/>
    <w:rsid w:val="00A97498"/>
    <w:rsid w:val="00A976E4"/>
    <w:rsid w:val="00AA007A"/>
    <w:rsid w:val="00AA027E"/>
    <w:rsid w:val="00AA02E4"/>
    <w:rsid w:val="00AA0447"/>
    <w:rsid w:val="00AA10E1"/>
    <w:rsid w:val="00AA15F1"/>
    <w:rsid w:val="00AA1C22"/>
    <w:rsid w:val="00AA2BC0"/>
    <w:rsid w:val="00AA30FB"/>
    <w:rsid w:val="00AA3DD9"/>
    <w:rsid w:val="00AA4344"/>
    <w:rsid w:val="00AA4348"/>
    <w:rsid w:val="00AA4411"/>
    <w:rsid w:val="00AA4579"/>
    <w:rsid w:val="00AA4ADC"/>
    <w:rsid w:val="00AA584F"/>
    <w:rsid w:val="00AA5B9F"/>
    <w:rsid w:val="00AA5C05"/>
    <w:rsid w:val="00AA5C40"/>
    <w:rsid w:val="00AA5DF2"/>
    <w:rsid w:val="00AA6B2C"/>
    <w:rsid w:val="00AA6DF0"/>
    <w:rsid w:val="00AA71BA"/>
    <w:rsid w:val="00AB011F"/>
    <w:rsid w:val="00AB0DC3"/>
    <w:rsid w:val="00AB107B"/>
    <w:rsid w:val="00AB14CE"/>
    <w:rsid w:val="00AB2074"/>
    <w:rsid w:val="00AB2AC2"/>
    <w:rsid w:val="00AB2AE2"/>
    <w:rsid w:val="00AB2C6E"/>
    <w:rsid w:val="00AB37E9"/>
    <w:rsid w:val="00AB3B49"/>
    <w:rsid w:val="00AB3B92"/>
    <w:rsid w:val="00AB3C2E"/>
    <w:rsid w:val="00AB3CB7"/>
    <w:rsid w:val="00AB4468"/>
    <w:rsid w:val="00AB5809"/>
    <w:rsid w:val="00AB584C"/>
    <w:rsid w:val="00AB593B"/>
    <w:rsid w:val="00AB5BCA"/>
    <w:rsid w:val="00AB717C"/>
    <w:rsid w:val="00AC034F"/>
    <w:rsid w:val="00AC03FE"/>
    <w:rsid w:val="00AC0A64"/>
    <w:rsid w:val="00AC0CD5"/>
    <w:rsid w:val="00AC148F"/>
    <w:rsid w:val="00AC184C"/>
    <w:rsid w:val="00AC2A0F"/>
    <w:rsid w:val="00AC3219"/>
    <w:rsid w:val="00AC37E1"/>
    <w:rsid w:val="00AC3852"/>
    <w:rsid w:val="00AC4D77"/>
    <w:rsid w:val="00AC4F19"/>
    <w:rsid w:val="00AC51D9"/>
    <w:rsid w:val="00AC5592"/>
    <w:rsid w:val="00AC5B0F"/>
    <w:rsid w:val="00AC5B63"/>
    <w:rsid w:val="00AC5C0E"/>
    <w:rsid w:val="00AC6583"/>
    <w:rsid w:val="00AC6750"/>
    <w:rsid w:val="00AC72B1"/>
    <w:rsid w:val="00AC73F3"/>
    <w:rsid w:val="00AC7B39"/>
    <w:rsid w:val="00AD03BD"/>
    <w:rsid w:val="00AD04F1"/>
    <w:rsid w:val="00AD068E"/>
    <w:rsid w:val="00AD0B4A"/>
    <w:rsid w:val="00AD0BBD"/>
    <w:rsid w:val="00AD1EB6"/>
    <w:rsid w:val="00AD20C4"/>
    <w:rsid w:val="00AD2933"/>
    <w:rsid w:val="00AD2E4F"/>
    <w:rsid w:val="00AD2F90"/>
    <w:rsid w:val="00AD31EB"/>
    <w:rsid w:val="00AD3FC8"/>
    <w:rsid w:val="00AD4D17"/>
    <w:rsid w:val="00AD4FB1"/>
    <w:rsid w:val="00AD57BF"/>
    <w:rsid w:val="00AD5C1C"/>
    <w:rsid w:val="00AD5EAA"/>
    <w:rsid w:val="00AD6027"/>
    <w:rsid w:val="00AD6F24"/>
    <w:rsid w:val="00AD722E"/>
    <w:rsid w:val="00AD7959"/>
    <w:rsid w:val="00AE00DC"/>
    <w:rsid w:val="00AE021F"/>
    <w:rsid w:val="00AE024A"/>
    <w:rsid w:val="00AE0648"/>
    <w:rsid w:val="00AE0934"/>
    <w:rsid w:val="00AE0BF1"/>
    <w:rsid w:val="00AE0F16"/>
    <w:rsid w:val="00AE1510"/>
    <w:rsid w:val="00AE2A09"/>
    <w:rsid w:val="00AE2D55"/>
    <w:rsid w:val="00AE3114"/>
    <w:rsid w:val="00AE314E"/>
    <w:rsid w:val="00AE3648"/>
    <w:rsid w:val="00AE3B37"/>
    <w:rsid w:val="00AE4669"/>
    <w:rsid w:val="00AE4AAE"/>
    <w:rsid w:val="00AE4C3A"/>
    <w:rsid w:val="00AE5365"/>
    <w:rsid w:val="00AE5561"/>
    <w:rsid w:val="00AE5817"/>
    <w:rsid w:val="00AE59EE"/>
    <w:rsid w:val="00AE6230"/>
    <w:rsid w:val="00AE64E4"/>
    <w:rsid w:val="00AE68A4"/>
    <w:rsid w:val="00AE691B"/>
    <w:rsid w:val="00AE7612"/>
    <w:rsid w:val="00AE770E"/>
    <w:rsid w:val="00AE79B5"/>
    <w:rsid w:val="00AE7BD9"/>
    <w:rsid w:val="00AE7E0F"/>
    <w:rsid w:val="00AF00E5"/>
    <w:rsid w:val="00AF0267"/>
    <w:rsid w:val="00AF1091"/>
    <w:rsid w:val="00AF13B1"/>
    <w:rsid w:val="00AF1519"/>
    <w:rsid w:val="00AF192A"/>
    <w:rsid w:val="00AF1FF6"/>
    <w:rsid w:val="00AF29CF"/>
    <w:rsid w:val="00AF2C63"/>
    <w:rsid w:val="00AF3115"/>
    <w:rsid w:val="00AF3293"/>
    <w:rsid w:val="00AF32DF"/>
    <w:rsid w:val="00AF3C76"/>
    <w:rsid w:val="00AF3CF7"/>
    <w:rsid w:val="00AF479C"/>
    <w:rsid w:val="00AF479D"/>
    <w:rsid w:val="00AF4C6D"/>
    <w:rsid w:val="00AF4EFB"/>
    <w:rsid w:val="00AF4F6C"/>
    <w:rsid w:val="00AF5337"/>
    <w:rsid w:val="00AF5448"/>
    <w:rsid w:val="00AF5C52"/>
    <w:rsid w:val="00AF5CBA"/>
    <w:rsid w:val="00AF67B6"/>
    <w:rsid w:val="00AF690D"/>
    <w:rsid w:val="00AF692C"/>
    <w:rsid w:val="00AF733C"/>
    <w:rsid w:val="00AF760B"/>
    <w:rsid w:val="00AF7B2C"/>
    <w:rsid w:val="00AF7D4F"/>
    <w:rsid w:val="00AF7E60"/>
    <w:rsid w:val="00B006CE"/>
    <w:rsid w:val="00B00DDE"/>
    <w:rsid w:val="00B00FBD"/>
    <w:rsid w:val="00B01C1B"/>
    <w:rsid w:val="00B01ECB"/>
    <w:rsid w:val="00B020BD"/>
    <w:rsid w:val="00B025DF"/>
    <w:rsid w:val="00B028BB"/>
    <w:rsid w:val="00B02D11"/>
    <w:rsid w:val="00B032B6"/>
    <w:rsid w:val="00B03748"/>
    <w:rsid w:val="00B03ACB"/>
    <w:rsid w:val="00B03B0C"/>
    <w:rsid w:val="00B045D4"/>
    <w:rsid w:val="00B04BF7"/>
    <w:rsid w:val="00B04C43"/>
    <w:rsid w:val="00B04EBF"/>
    <w:rsid w:val="00B05A10"/>
    <w:rsid w:val="00B0672F"/>
    <w:rsid w:val="00B06C72"/>
    <w:rsid w:val="00B07208"/>
    <w:rsid w:val="00B07C6C"/>
    <w:rsid w:val="00B07D96"/>
    <w:rsid w:val="00B07E2E"/>
    <w:rsid w:val="00B1003F"/>
    <w:rsid w:val="00B1006D"/>
    <w:rsid w:val="00B1058D"/>
    <w:rsid w:val="00B11557"/>
    <w:rsid w:val="00B115ED"/>
    <w:rsid w:val="00B12788"/>
    <w:rsid w:val="00B12C03"/>
    <w:rsid w:val="00B13057"/>
    <w:rsid w:val="00B138AF"/>
    <w:rsid w:val="00B13B44"/>
    <w:rsid w:val="00B1401B"/>
    <w:rsid w:val="00B14195"/>
    <w:rsid w:val="00B141E9"/>
    <w:rsid w:val="00B14579"/>
    <w:rsid w:val="00B14B20"/>
    <w:rsid w:val="00B14E6E"/>
    <w:rsid w:val="00B1531A"/>
    <w:rsid w:val="00B160B2"/>
    <w:rsid w:val="00B16AC8"/>
    <w:rsid w:val="00B17E31"/>
    <w:rsid w:val="00B2002B"/>
    <w:rsid w:val="00B20396"/>
    <w:rsid w:val="00B20589"/>
    <w:rsid w:val="00B20715"/>
    <w:rsid w:val="00B209E2"/>
    <w:rsid w:val="00B20AEF"/>
    <w:rsid w:val="00B20B53"/>
    <w:rsid w:val="00B20C68"/>
    <w:rsid w:val="00B2106B"/>
    <w:rsid w:val="00B21165"/>
    <w:rsid w:val="00B21549"/>
    <w:rsid w:val="00B2156B"/>
    <w:rsid w:val="00B21F14"/>
    <w:rsid w:val="00B22057"/>
    <w:rsid w:val="00B223A8"/>
    <w:rsid w:val="00B224A9"/>
    <w:rsid w:val="00B226E1"/>
    <w:rsid w:val="00B228A9"/>
    <w:rsid w:val="00B229DF"/>
    <w:rsid w:val="00B229EF"/>
    <w:rsid w:val="00B22C6F"/>
    <w:rsid w:val="00B22CC4"/>
    <w:rsid w:val="00B22E6F"/>
    <w:rsid w:val="00B230A7"/>
    <w:rsid w:val="00B23728"/>
    <w:rsid w:val="00B2395D"/>
    <w:rsid w:val="00B23CCA"/>
    <w:rsid w:val="00B240AB"/>
    <w:rsid w:val="00B243E2"/>
    <w:rsid w:val="00B248F9"/>
    <w:rsid w:val="00B249F9"/>
    <w:rsid w:val="00B252FE"/>
    <w:rsid w:val="00B2532E"/>
    <w:rsid w:val="00B25858"/>
    <w:rsid w:val="00B26145"/>
    <w:rsid w:val="00B2626F"/>
    <w:rsid w:val="00B267BF"/>
    <w:rsid w:val="00B2695D"/>
    <w:rsid w:val="00B26B18"/>
    <w:rsid w:val="00B26CA7"/>
    <w:rsid w:val="00B270C7"/>
    <w:rsid w:val="00B271AD"/>
    <w:rsid w:val="00B303AC"/>
    <w:rsid w:val="00B304F4"/>
    <w:rsid w:val="00B3080E"/>
    <w:rsid w:val="00B317CD"/>
    <w:rsid w:val="00B31BF3"/>
    <w:rsid w:val="00B31D42"/>
    <w:rsid w:val="00B31DD8"/>
    <w:rsid w:val="00B32319"/>
    <w:rsid w:val="00B32571"/>
    <w:rsid w:val="00B32FB0"/>
    <w:rsid w:val="00B33253"/>
    <w:rsid w:val="00B33793"/>
    <w:rsid w:val="00B34403"/>
    <w:rsid w:val="00B35C18"/>
    <w:rsid w:val="00B35C31"/>
    <w:rsid w:val="00B362C2"/>
    <w:rsid w:val="00B367A1"/>
    <w:rsid w:val="00B36B51"/>
    <w:rsid w:val="00B375F1"/>
    <w:rsid w:val="00B37B0D"/>
    <w:rsid w:val="00B37FA1"/>
    <w:rsid w:val="00B400C8"/>
    <w:rsid w:val="00B4042C"/>
    <w:rsid w:val="00B408F1"/>
    <w:rsid w:val="00B41061"/>
    <w:rsid w:val="00B41118"/>
    <w:rsid w:val="00B41494"/>
    <w:rsid w:val="00B415A7"/>
    <w:rsid w:val="00B4224A"/>
    <w:rsid w:val="00B4270D"/>
    <w:rsid w:val="00B42A40"/>
    <w:rsid w:val="00B42B9B"/>
    <w:rsid w:val="00B42F77"/>
    <w:rsid w:val="00B4315B"/>
    <w:rsid w:val="00B432EA"/>
    <w:rsid w:val="00B43741"/>
    <w:rsid w:val="00B438D5"/>
    <w:rsid w:val="00B43B22"/>
    <w:rsid w:val="00B43B6E"/>
    <w:rsid w:val="00B43F70"/>
    <w:rsid w:val="00B44038"/>
    <w:rsid w:val="00B441E7"/>
    <w:rsid w:val="00B4437B"/>
    <w:rsid w:val="00B44563"/>
    <w:rsid w:val="00B4468B"/>
    <w:rsid w:val="00B4469A"/>
    <w:rsid w:val="00B44A19"/>
    <w:rsid w:val="00B4529D"/>
    <w:rsid w:val="00B452C6"/>
    <w:rsid w:val="00B4618D"/>
    <w:rsid w:val="00B467D2"/>
    <w:rsid w:val="00B46908"/>
    <w:rsid w:val="00B4694A"/>
    <w:rsid w:val="00B471EB"/>
    <w:rsid w:val="00B47A85"/>
    <w:rsid w:val="00B500CF"/>
    <w:rsid w:val="00B50778"/>
    <w:rsid w:val="00B50A0D"/>
    <w:rsid w:val="00B50CF9"/>
    <w:rsid w:val="00B50FCA"/>
    <w:rsid w:val="00B51622"/>
    <w:rsid w:val="00B51A0A"/>
    <w:rsid w:val="00B520A3"/>
    <w:rsid w:val="00B5235C"/>
    <w:rsid w:val="00B5262D"/>
    <w:rsid w:val="00B52F9A"/>
    <w:rsid w:val="00B53178"/>
    <w:rsid w:val="00B53248"/>
    <w:rsid w:val="00B53464"/>
    <w:rsid w:val="00B5349C"/>
    <w:rsid w:val="00B534F9"/>
    <w:rsid w:val="00B53CFC"/>
    <w:rsid w:val="00B53E24"/>
    <w:rsid w:val="00B5569E"/>
    <w:rsid w:val="00B55711"/>
    <w:rsid w:val="00B559DD"/>
    <w:rsid w:val="00B55D36"/>
    <w:rsid w:val="00B560B3"/>
    <w:rsid w:val="00B5627F"/>
    <w:rsid w:val="00B56787"/>
    <w:rsid w:val="00B569CE"/>
    <w:rsid w:val="00B56B08"/>
    <w:rsid w:val="00B57BF9"/>
    <w:rsid w:val="00B57CBC"/>
    <w:rsid w:val="00B57CC2"/>
    <w:rsid w:val="00B6098E"/>
    <w:rsid w:val="00B6118F"/>
    <w:rsid w:val="00B61494"/>
    <w:rsid w:val="00B62508"/>
    <w:rsid w:val="00B628BF"/>
    <w:rsid w:val="00B63093"/>
    <w:rsid w:val="00B63814"/>
    <w:rsid w:val="00B64CAA"/>
    <w:rsid w:val="00B65301"/>
    <w:rsid w:val="00B65510"/>
    <w:rsid w:val="00B65B1B"/>
    <w:rsid w:val="00B65DF8"/>
    <w:rsid w:val="00B66072"/>
    <w:rsid w:val="00B6666C"/>
    <w:rsid w:val="00B66712"/>
    <w:rsid w:val="00B66849"/>
    <w:rsid w:val="00B66B0D"/>
    <w:rsid w:val="00B674BE"/>
    <w:rsid w:val="00B6773D"/>
    <w:rsid w:val="00B67BFB"/>
    <w:rsid w:val="00B67F57"/>
    <w:rsid w:val="00B67F91"/>
    <w:rsid w:val="00B70E5F"/>
    <w:rsid w:val="00B7168D"/>
    <w:rsid w:val="00B716DC"/>
    <w:rsid w:val="00B717EE"/>
    <w:rsid w:val="00B7182A"/>
    <w:rsid w:val="00B71964"/>
    <w:rsid w:val="00B71E18"/>
    <w:rsid w:val="00B7227F"/>
    <w:rsid w:val="00B72740"/>
    <w:rsid w:val="00B72744"/>
    <w:rsid w:val="00B72753"/>
    <w:rsid w:val="00B727FF"/>
    <w:rsid w:val="00B72AF9"/>
    <w:rsid w:val="00B72BF2"/>
    <w:rsid w:val="00B72D9B"/>
    <w:rsid w:val="00B737B5"/>
    <w:rsid w:val="00B738A9"/>
    <w:rsid w:val="00B73A85"/>
    <w:rsid w:val="00B73C3A"/>
    <w:rsid w:val="00B73C71"/>
    <w:rsid w:val="00B74781"/>
    <w:rsid w:val="00B74E7D"/>
    <w:rsid w:val="00B754AE"/>
    <w:rsid w:val="00B75D0E"/>
    <w:rsid w:val="00B75FB1"/>
    <w:rsid w:val="00B765CC"/>
    <w:rsid w:val="00B76D7E"/>
    <w:rsid w:val="00B770A7"/>
    <w:rsid w:val="00B776EB"/>
    <w:rsid w:val="00B7793F"/>
    <w:rsid w:val="00B8062A"/>
    <w:rsid w:val="00B81C78"/>
    <w:rsid w:val="00B81FAF"/>
    <w:rsid w:val="00B8247D"/>
    <w:rsid w:val="00B826B4"/>
    <w:rsid w:val="00B82B11"/>
    <w:rsid w:val="00B82B95"/>
    <w:rsid w:val="00B831F4"/>
    <w:rsid w:val="00B839C4"/>
    <w:rsid w:val="00B83C69"/>
    <w:rsid w:val="00B84ABF"/>
    <w:rsid w:val="00B84AC6"/>
    <w:rsid w:val="00B85064"/>
    <w:rsid w:val="00B8522A"/>
    <w:rsid w:val="00B85442"/>
    <w:rsid w:val="00B8552F"/>
    <w:rsid w:val="00B85800"/>
    <w:rsid w:val="00B859CE"/>
    <w:rsid w:val="00B8631C"/>
    <w:rsid w:val="00B8644E"/>
    <w:rsid w:val="00B867A0"/>
    <w:rsid w:val="00B868B6"/>
    <w:rsid w:val="00B86B80"/>
    <w:rsid w:val="00B8717A"/>
    <w:rsid w:val="00B9008C"/>
    <w:rsid w:val="00B905B4"/>
    <w:rsid w:val="00B907D0"/>
    <w:rsid w:val="00B90E3E"/>
    <w:rsid w:val="00B90F40"/>
    <w:rsid w:val="00B90FB5"/>
    <w:rsid w:val="00B913FA"/>
    <w:rsid w:val="00B9143E"/>
    <w:rsid w:val="00B91BBE"/>
    <w:rsid w:val="00B92467"/>
    <w:rsid w:val="00B924F5"/>
    <w:rsid w:val="00B9283C"/>
    <w:rsid w:val="00B939E4"/>
    <w:rsid w:val="00B93CF9"/>
    <w:rsid w:val="00B93E39"/>
    <w:rsid w:val="00B94793"/>
    <w:rsid w:val="00B94CAF"/>
    <w:rsid w:val="00B9620C"/>
    <w:rsid w:val="00BA037D"/>
    <w:rsid w:val="00BA04F2"/>
    <w:rsid w:val="00BA093C"/>
    <w:rsid w:val="00BA0973"/>
    <w:rsid w:val="00BA123A"/>
    <w:rsid w:val="00BA141C"/>
    <w:rsid w:val="00BA1708"/>
    <w:rsid w:val="00BA1B5E"/>
    <w:rsid w:val="00BA1E3E"/>
    <w:rsid w:val="00BA2273"/>
    <w:rsid w:val="00BA22CC"/>
    <w:rsid w:val="00BA26AA"/>
    <w:rsid w:val="00BA2770"/>
    <w:rsid w:val="00BA2951"/>
    <w:rsid w:val="00BA2DE1"/>
    <w:rsid w:val="00BA32FB"/>
    <w:rsid w:val="00BA3809"/>
    <w:rsid w:val="00BA3AE1"/>
    <w:rsid w:val="00BA3E72"/>
    <w:rsid w:val="00BA4329"/>
    <w:rsid w:val="00BA4C55"/>
    <w:rsid w:val="00BA4D81"/>
    <w:rsid w:val="00BA588B"/>
    <w:rsid w:val="00BA646D"/>
    <w:rsid w:val="00BA6524"/>
    <w:rsid w:val="00BA659C"/>
    <w:rsid w:val="00BA69AA"/>
    <w:rsid w:val="00BB0036"/>
    <w:rsid w:val="00BB090A"/>
    <w:rsid w:val="00BB0A20"/>
    <w:rsid w:val="00BB1B60"/>
    <w:rsid w:val="00BB1E3A"/>
    <w:rsid w:val="00BB21F0"/>
    <w:rsid w:val="00BB260E"/>
    <w:rsid w:val="00BB2BF8"/>
    <w:rsid w:val="00BB2FDB"/>
    <w:rsid w:val="00BB32DF"/>
    <w:rsid w:val="00BB335A"/>
    <w:rsid w:val="00BB4304"/>
    <w:rsid w:val="00BB48CC"/>
    <w:rsid w:val="00BB50E4"/>
    <w:rsid w:val="00BB531F"/>
    <w:rsid w:val="00BB5560"/>
    <w:rsid w:val="00BB5CA9"/>
    <w:rsid w:val="00BB5E93"/>
    <w:rsid w:val="00BB77D7"/>
    <w:rsid w:val="00BC02CB"/>
    <w:rsid w:val="00BC05D7"/>
    <w:rsid w:val="00BC0B64"/>
    <w:rsid w:val="00BC120D"/>
    <w:rsid w:val="00BC12CC"/>
    <w:rsid w:val="00BC1BCF"/>
    <w:rsid w:val="00BC1CF9"/>
    <w:rsid w:val="00BC1ED3"/>
    <w:rsid w:val="00BC2507"/>
    <w:rsid w:val="00BC2709"/>
    <w:rsid w:val="00BC2F4D"/>
    <w:rsid w:val="00BC3580"/>
    <w:rsid w:val="00BC4067"/>
    <w:rsid w:val="00BC4320"/>
    <w:rsid w:val="00BC44BC"/>
    <w:rsid w:val="00BC476B"/>
    <w:rsid w:val="00BC57F6"/>
    <w:rsid w:val="00BC589A"/>
    <w:rsid w:val="00BC5B2D"/>
    <w:rsid w:val="00BC6045"/>
    <w:rsid w:val="00BC65DE"/>
    <w:rsid w:val="00BC6A5D"/>
    <w:rsid w:val="00BC6E22"/>
    <w:rsid w:val="00BC72AE"/>
    <w:rsid w:val="00BC76A3"/>
    <w:rsid w:val="00BC7C06"/>
    <w:rsid w:val="00BC7F99"/>
    <w:rsid w:val="00BD02A3"/>
    <w:rsid w:val="00BD0532"/>
    <w:rsid w:val="00BD0C2F"/>
    <w:rsid w:val="00BD1173"/>
    <w:rsid w:val="00BD14C4"/>
    <w:rsid w:val="00BD15E6"/>
    <w:rsid w:val="00BD1670"/>
    <w:rsid w:val="00BD16A5"/>
    <w:rsid w:val="00BD1C2C"/>
    <w:rsid w:val="00BD2D06"/>
    <w:rsid w:val="00BD2D13"/>
    <w:rsid w:val="00BD33D1"/>
    <w:rsid w:val="00BD3594"/>
    <w:rsid w:val="00BD392B"/>
    <w:rsid w:val="00BD455D"/>
    <w:rsid w:val="00BD4644"/>
    <w:rsid w:val="00BD5196"/>
    <w:rsid w:val="00BD5666"/>
    <w:rsid w:val="00BD5E5D"/>
    <w:rsid w:val="00BD6191"/>
    <w:rsid w:val="00BD6E83"/>
    <w:rsid w:val="00BD6E9D"/>
    <w:rsid w:val="00BD732D"/>
    <w:rsid w:val="00BD73ED"/>
    <w:rsid w:val="00BD75D8"/>
    <w:rsid w:val="00BD76CB"/>
    <w:rsid w:val="00BD7C0D"/>
    <w:rsid w:val="00BD7E2F"/>
    <w:rsid w:val="00BE02C2"/>
    <w:rsid w:val="00BE0518"/>
    <w:rsid w:val="00BE0B6B"/>
    <w:rsid w:val="00BE0BB6"/>
    <w:rsid w:val="00BE0FEF"/>
    <w:rsid w:val="00BE1363"/>
    <w:rsid w:val="00BE1718"/>
    <w:rsid w:val="00BE176C"/>
    <w:rsid w:val="00BE18AB"/>
    <w:rsid w:val="00BE1A52"/>
    <w:rsid w:val="00BE1BF2"/>
    <w:rsid w:val="00BE2F53"/>
    <w:rsid w:val="00BE471A"/>
    <w:rsid w:val="00BE5025"/>
    <w:rsid w:val="00BE524F"/>
    <w:rsid w:val="00BE599C"/>
    <w:rsid w:val="00BE62C4"/>
    <w:rsid w:val="00BE6FB1"/>
    <w:rsid w:val="00BE71A5"/>
    <w:rsid w:val="00BE723E"/>
    <w:rsid w:val="00BE72E5"/>
    <w:rsid w:val="00BE755C"/>
    <w:rsid w:val="00BE79D8"/>
    <w:rsid w:val="00BF0133"/>
    <w:rsid w:val="00BF01F8"/>
    <w:rsid w:val="00BF06C9"/>
    <w:rsid w:val="00BF0ADF"/>
    <w:rsid w:val="00BF0F17"/>
    <w:rsid w:val="00BF189E"/>
    <w:rsid w:val="00BF2324"/>
    <w:rsid w:val="00BF2381"/>
    <w:rsid w:val="00BF24DF"/>
    <w:rsid w:val="00BF2A35"/>
    <w:rsid w:val="00BF34BE"/>
    <w:rsid w:val="00BF35DF"/>
    <w:rsid w:val="00BF3B9A"/>
    <w:rsid w:val="00BF3E23"/>
    <w:rsid w:val="00BF44DA"/>
    <w:rsid w:val="00BF46AC"/>
    <w:rsid w:val="00BF4A37"/>
    <w:rsid w:val="00BF4BDC"/>
    <w:rsid w:val="00BF5669"/>
    <w:rsid w:val="00BF58FF"/>
    <w:rsid w:val="00BF5CDF"/>
    <w:rsid w:val="00BF5FD4"/>
    <w:rsid w:val="00BF6A3D"/>
    <w:rsid w:val="00BF6B14"/>
    <w:rsid w:val="00BF7802"/>
    <w:rsid w:val="00C00020"/>
    <w:rsid w:val="00C00258"/>
    <w:rsid w:val="00C007A7"/>
    <w:rsid w:val="00C00C35"/>
    <w:rsid w:val="00C010DE"/>
    <w:rsid w:val="00C0136D"/>
    <w:rsid w:val="00C01C24"/>
    <w:rsid w:val="00C0233C"/>
    <w:rsid w:val="00C027CC"/>
    <w:rsid w:val="00C02B04"/>
    <w:rsid w:val="00C030BD"/>
    <w:rsid w:val="00C031A6"/>
    <w:rsid w:val="00C033AF"/>
    <w:rsid w:val="00C03A10"/>
    <w:rsid w:val="00C03F86"/>
    <w:rsid w:val="00C04083"/>
    <w:rsid w:val="00C0432A"/>
    <w:rsid w:val="00C046EB"/>
    <w:rsid w:val="00C04963"/>
    <w:rsid w:val="00C04B50"/>
    <w:rsid w:val="00C04CAF"/>
    <w:rsid w:val="00C04ECD"/>
    <w:rsid w:val="00C05625"/>
    <w:rsid w:val="00C05FC1"/>
    <w:rsid w:val="00C062E1"/>
    <w:rsid w:val="00C0634B"/>
    <w:rsid w:val="00C06C2C"/>
    <w:rsid w:val="00C06D77"/>
    <w:rsid w:val="00C104F4"/>
    <w:rsid w:val="00C10C8E"/>
    <w:rsid w:val="00C113A6"/>
    <w:rsid w:val="00C11541"/>
    <w:rsid w:val="00C1192C"/>
    <w:rsid w:val="00C11E0B"/>
    <w:rsid w:val="00C123A2"/>
    <w:rsid w:val="00C124C8"/>
    <w:rsid w:val="00C128A9"/>
    <w:rsid w:val="00C12BF4"/>
    <w:rsid w:val="00C137D9"/>
    <w:rsid w:val="00C13DDD"/>
    <w:rsid w:val="00C1452D"/>
    <w:rsid w:val="00C1555D"/>
    <w:rsid w:val="00C158CB"/>
    <w:rsid w:val="00C158FE"/>
    <w:rsid w:val="00C16493"/>
    <w:rsid w:val="00C1667C"/>
    <w:rsid w:val="00C1749D"/>
    <w:rsid w:val="00C175FF"/>
    <w:rsid w:val="00C176D3"/>
    <w:rsid w:val="00C20050"/>
    <w:rsid w:val="00C20709"/>
    <w:rsid w:val="00C21608"/>
    <w:rsid w:val="00C21722"/>
    <w:rsid w:val="00C22067"/>
    <w:rsid w:val="00C223C4"/>
    <w:rsid w:val="00C22D5A"/>
    <w:rsid w:val="00C230B2"/>
    <w:rsid w:val="00C2322E"/>
    <w:rsid w:val="00C23C94"/>
    <w:rsid w:val="00C2462B"/>
    <w:rsid w:val="00C24714"/>
    <w:rsid w:val="00C24A31"/>
    <w:rsid w:val="00C24F2B"/>
    <w:rsid w:val="00C2542F"/>
    <w:rsid w:val="00C257E9"/>
    <w:rsid w:val="00C259D8"/>
    <w:rsid w:val="00C25B2E"/>
    <w:rsid w:val="00C26A1E"/>
    <w:rsid w:val="00C26BD6"/>
    <w:rsid w:val="00C26C16"/>
    <w:rsid w:val="00C27BEE"/>
    <w:rsid w:val="00C30676"/>
    <w:rsid w:val="00C30C62"/>
    <w:rsid w:val="00C313C7"/>
    <w:rsid w:val="00C31ABE"/>
    <w:rsid w:val="00C32244"/>
    <w:rsid w:val="00C322C3"/>
    <w:rsid w:val="00C326F7"/>
    <w:rsid w:val="00C337EA"/>
    <w:rsid w:val="00C339F9"/>
    <w:rsid w:val="00C33F67"/>
    <w:rsid w:val="00C342EA"/>
    <w:rsid w:val="00C344C0"/>
    <w:rsid w:val="00C350B1"/>
    <w:rsid w:val="00C354E1"/>
    <w:rsid w:val="00C35792"/>
    <w:rsid w:val="00C358A3"/>
    <w:rsid w:val="00C3659B"/>
    <w:rsid w:val="00C368D6"/>
    <w:rsid w:val="00C37739"/>
    <w:rsid w:val="00C37C20"/>
    <w:rsid w:val="00C37E16"/>
    <w:rsid w:val="00C40086"/>
    <w:rsid w:val="00C40521"/>
    <w:rsid w:val="00C40659"/>
    <w:rsid w:val="00C4259B"/>
    <w:rsid w:val="00C42725"/>
    <w:rsid w:val="00C432CA"/>
    <w:rsid w:val="00C436D6"/>
    <w:rsid w:val="00C438AC"/>
    <w:rsid w:val="00C443F3"/>
    <w:rsid w:val="00C45A72"/>
    <w:rsid w:val="00C45ADD"/>
    <w:rsid w:val="00C45CF1"/>
    <w:rsid w:val="00C4678A"/>
    <w:rsid w:val="00C46CFF"/>
    <w:rsid w:val="00C47555"/>
    <w:rsid w:val="00C47A76"/>
    <w:rsid w:val="00C5036A"/>
    <w:rsid w:val="00C505F6"/>
    <w:rsid w:val="00C50E28"/>
    <w:rsid w:val="00C50E29"/>
    <w:rsid w:val="00C50E4A"/>
    <w:rsid w:val="00C51594"/>
    <w:rsid w:val="00C51610"/>
    <w:rsid w:val="00C519CA"/>
    <w:rsid w:val="00C51C33"/>
    <w:rsid w:val="00C525E6"/>
    <w:rsid w:val="00C526D2"/>
    <w:rsid w:val="00C52A18"/>
    <w:rsid w:val="00C52A1A"/>
    <w:rsid w:val="00C52E7B"/>
    <w:rsid w:val="00C5322F"/>
    <w:rsid w:val="00C5342E"/>
    <w:rsid w:val="00C54325"/>
    <w:rsid w:val="00C54652"/>
    <w:rsid w:val="00C54D7C"/>
    <w:rsid w:val="00C554B5"/>
    <w:rsid w:val="00C55809"/>
    <w:rsid w:val="00C55E9C"/>
    <w:rsid w:val="00C561C1"/>
    <w:rsid w:val="00C5688E"/>
    <w:rsid w:val="00C56D8E"/>
    <w:rsid w:val="00C576B0"/>
    <w:rsid w:val="00C577DF"/>
    <w:rsid w:val="00C60295"/>
    <w:rsid w:val="00C60318"/>
    <w:rsid w:val="00C60C57"/>
    <w:rsid w:val="00C60CCD"/>
    <w:rsid w:val="00C6117A"/>
    <w:rsid w:val="00C614BC"/>
    <w:rsid w:val="00C618F5"/>
    <w:rsid w:val="00C61D15"/>
    <w:rsid w:val="00C62156"/>
    <w:rsid w:val="00C634F3"/>
    <w:rsid w:val="00C635B4"/>
    <w:rsid w:val="00C63C81"/>
    <w:rsid w:val="00C63D2F"/>
    <w:rsid w:val="00C64249"/>
    <w:rsid w:val="00C648FF"/>
    <w:rsid w:val="00C64C86"/>
    <w:rsid w:val="00C65107"/>
    <w:rsid w:val="00C65ACD"/>
    <w:rsid w:val="00C65B2B"/>
    <w:rsid w:val="00C6699B"/>
    <w:rsid w:val="00C66A01"/>
    <w:rsid w:val="00C66F14"/>
    <w:rsid w:val="00C6756F"/>
    <w:rsid w:val="00C67A53"/>
    <w:rsid w:val="00C700B0"/>
    <w:rsid w:val="00C7021F"/>
    <w:rsid w:val="00C70976"/>
    <w:rsid w:val="00C70BA0"/>
    <w:rsid w:val="00C71739"/>
    <w:rsid w:val="00C725A0"/>
    <w:rsid w:val="00C72A7B"/>
    <w:rsid w:val="00C72F38"/>
    <w:rsid w:val="00C7314A"/>
    <w:rsid w:val="00C73248"/>
    <w:rsid w:val="00C73396"/>
    <w:rsid w:val="00C7403C"/>
    <w:rsid w:val="00C7436D"/>
    <w:rsid w:val="00C749B1"/>
    <w:rsid w:val="00C754C2"/>
    <w:rsid w:val="00C755F0"/>
    <w:rsid w:val="00C75982"/>
    <w:rsid w:val="00C75BC9"/>
    <w:rsid w:val="00C764DD"/>
    <w:rsid w:val="00C76B90"/>
    <w:rsid w:val="00C76BD9"/>
    <w:rsid w:val="00C76D86"/>
    <w:rsid w:val="00C77B28"/>
    <w:rsid w:val="00C77B8F"/>
    <w:rsid w:val="00C80192"/>
    <w:rsid w:val="00C80692"/>
    <w:rsid w:val="00C81773"/>
    <w:rsid w:val="00C81C64"/>
    <w:rsid w:val="00C81F17"/>
    <w:rsid w:val="00C824E8"/>
    <w:rsid w:val="00C8262F"/>
    <w:rsid w:val="00C82CC1"/>
    <w:rsid w:val="00C84129"/>
    <w:rsid w:val="00C842D4"/>
    <w:rsid w:val="00C8444F"/>
    <w:rsid w:val="00C84577"/>
    <w:rsid w:val="00C84614"/>
    <w:rsid w:val="00C846D5"/>
    <w:rsid w:val="00C8486A"/>
    <w:rsid w:val="00C84970"/>
    <w:rsid w:val="00C86593"/>
    <w:rsid w:val="00C8706C"/>
    <w:rsid w:val="00C8712E"/>
    <w:rsid w:val="00C871C2"/>
    <w:rsid w:val="00C8764D"/>
    <w:rsid w:val="00C876CA"/>
    <w:rsid w:val="00C879EC"/>
    <w:rsid w:val="00C87C18"/>
    <w:rsid w:val="00C90367"/>
    <w:rsid w:val="00C9046D"/>
    <w:rsid w:val="00C90499"/>
    <w:rsid w:val="00C905FF"/>
    <w:rsid w:val="00C90D12"/>
    <w:rsid w:val="00C90D3E"/>
    <w:rsid w:val="00C90D7E"/>
    <w:rsid w:val="00C9161E"/>
    <w:rsid w:val="00C9194A"/>
    <w:rsid w:val="00C922DA"/>
    <w:rsid w:val="00C922E9"/>
    <w:rsid w:val="00C9263E"/>
    <w:rsid w:val="00C9271C"/>
    <w:rsid w:val="00C928C3"/>
    <w:rsid w:val="00C92CE6"/>
    <w:rsid w:val="00C931CA"/>
    <w:rsid w:val="00C9373D"/>
    <w:rsid w:val="00C9395B"/>
    <w:rsid w:val="00C939D3"/>
    <w:rsid w:val="00C93BE6"/>
    <w:rsid w:val="00C93CA6"/>
    <w:rsid w:val="00C940F5"/>
    <w:rsid w:val="00C94A27"/>
    <w:rsid w:val="00C94B53"/>
    <w:rsid w:val="00C95144"/>
    <w:rsid w:val="00C95231"/>
    <w:rsid w:val="00C95811"/>
    <w:rsid w:val="00C959AA"/>
    <w:rsid w:val="00C96073"/>
    <w:rsid w:val="00C96B48"/>
    <w:rsid w:val="00C979C5"/>
    <w:rsid w:val="00C97A52"/>
    <w:rsid w:val="00C97B8C"/>
    <w:rsid w:val="00C97BFE"/>
    <w:rsid w:val="00C97D55"/>
    <w:rsid w:val="00CA0C09"/>
    <w:rsid w:val="00CA0F41"/>
    <w:rsid w:val="00CA1148"/>
    <w:rsid w:val="00CA1200"/>
    <w:rsid w:val="00CA15E9"/>
    <w:rsid w:val="00CA16AA"/>
    <w:rsid w:val="00CA2453"/>
    <w:rsid w:val="00CA24E2"/>
    <w:rsid w:val="00CA2AF2"/>
    <w:rsid w:val="00CA3002"/>
    <w:rsid w:val="00CA48FA"/>
    <w:rsid w:val="00CA4D60"/>
    <w:rsid w:val="00CA5179"/>
    <w:rsid w:val="00CA55C6"/>
    <w:rsid w:val="00CA5612"/>
    <w:rsid w:val="00CA6CF0"/>
    <w:rsid w:val="00CA7262"/>
    <w:rsid w:val="00CB01E3"/>
    <w:rsid w:val="00CB01F9"/>
    <w:rsid w:val="00CB0280"/>
    <w:rsid w:val="00CB0D10"/>
    <w:rsid w:val="00CB0DB6"/>
    <w:rsid w:val="00CB0EE5"/>
    <w:rsid w:val="00CB110E"/>
    <w:rsid w:val="00CB13D7"/>
    <w:rsid w:val="00CB2668"/>
    <w:rsid w:val="00CB2BF2"/>
    <w:rsid w:val="00CB2ECB"/>
    <w:rsid w:val="00CB3107"/>
    <w:rsid w:val="00CB32B2"/>
    <w:rsid w:val="00CB3347"/>
    <w:rsid w:val="00CB3665"/>
    <w:rsid w:val="00CB38F2"/>
    <w:rsid w:val="00CB4611"/>
    <w:rsid w:val="00CB4662"/>
    <w:rsid w:val="00CB4CAC"/>
    <w:rsid w:val="00CB4EE3"/>
    <w:rsid w:val="00CB56D2"/>
    <w:rsid w:val="00CB5D7B"/>
    <w:rsid w:val="00CB73CE"/>
    <w:rsid w:val="00CB7BD6"/>
    <w:rsid w:val="00CC03C1"/>
    <w:rsid w:val="00CC0510"/>
    <w:rsid w:val="00CC0F43"/>
    <w:rsid w:val="00CC131A"/>
    <w:rsid w:val="00CC230C"/>
    <w:rsid w:val="00CC23EC"/>
    <w:rsid w:val="00CC2437"/>
    <w:rsid w:val="00CC28F1"/>
    <w:rsid w:val="00CC2AA5"/>
    <w:rsid w:val="00CC2B87"/>
    <w:rsid w:val="00CC3B5A"/>
    <w:rsid w:val="00CC4372"/>
    <w:rsid w:val="00CC4BD3"/>
    <w:rsid w:val="00CC5543"/>
    <w:rsid w:val="00CC5768"/>
    <w:rsid w:val="00CC57AE"/>
    <w:rsid w:val="00CC5A02"/>
    <w:rsid w:val="00CC5A75"/>
    <w:rsid w:val="00CC610A"/>
    <w:rsid w:val="00CC6856"/>
    <w:rsid w:val="00CC7494"/>
    <w:rsid w:val="00CC7C28"/>
    <w:rsid w:val="00CC7CFE"/>
    <w:rsid w:val="00CD0205"/>
    <w:rsid w:val="00CD0240"/>
    <w:rsid w:val="00CD0E8F"/>
    <w:rsid w:val="00CD11E2"/>
    <w:rsid w:val="00CD159A"/>
    <w:rsid w:val="00CD15F5"/>
    <w:rsid w:val="00CD168F"/>
    <w:rsid w:val="00CD2A63"/>
    <w:rsid w:val="00CD31DC"/>
    <w:rsid w:val="00CD36CF"/>
    <w:rsid w:val="00CD3703"/>
    <w:rsid w:val="00CD37EB"/>
    <w:rsid w:val="00CD43DB"/>
    <w:rsid w:val="00CD48AA"/>
    <w:rsid w:val="00CD4CE1"/>
    <w:rsid w:val="00CD58C3"/>
    <w:rsid w:val="00CD5E69"/>
    <w:rsid w:val="00CD631F"/>
    <w:rsid w:val="00CD6609"/>
    <w:rsid w:val="00CD67C5"/>
    <w:rsid w:val="00CD681B"/>
    <w:rsid w:val="00CD6CBA"/>
    <w:rsid w:val="00CD71A6"/>
    <w:rsid w:val="00CD76F8"/>
    <w:rsid w:val="00CD7F0C"/>
    <w:rsid w:val="00CE0393"/>
    <w:rsid w:val="00CE0821"/>
    <w:rsid w:val="00CE0A4A"/>
    <w:rsid w:val="00CE10E5"/>
    <w:rsid w:val="00CE1539"/>
    <w:rsid w:val="00CE1E85"/>
    <w:rsid w:val="00CE1EF7"/>
    <w:rsid w:val="00CE1F50"/>
    <w:rsid w:val="00CE21E4"/>
    <w:rsid w:val="00CE2583"/>
    <w:rsid w:val="00CE27EE"/>
    <w:rsid w:val="00CE2A08"/>
    <w:rsid w:val="00CE334B"/>
    <w:rsid w:val="00CE345B"/>
    <w:rsid w:val="00CE425D"/>
    <w:rsid w:val="00CE4529"/>
    <w:rsid w:val="00CE45AE"/>
    <w:rsid w:val="00CE4C17"/>
    <w:rsid w:val="00CE4C67"/>
    <w:rsid w:val="00CE5215"/>
    <w:rsid w:val="00CE53D4"/>
    <w:rsid w:val="00CE5538"/>
    <w:rsid w:val="00CE5605"/>
    <w:rsid w:val="00CE5F30"/>
    <w:rsid w:val="00CE658B"/>
    <w:rsid w:val="00CE676E"/>
    <w:rsid w:val="00CE6913"/>
    <w:rsid w:val="00CE7212"/>
    <w:rsid w:val="00CE7782"/>
    <w:rsid w:val="00CE7F0D"/>
    <w:rsid w:val="00CE7F44"/>
    <w:rsid w:val="00CF028B"/>
    <w:rsid w:val="00CF0C59"/>
    <w:rsid w:val="00CF0EBA"/>
    <w:rsid w:val="00CF0F0E"/>
    <w:rsid w:val="00CF175C"/>
    <w:rsid w:val="00CF1969"/>
    <w:rsid w:val="00CF1D21"/>
    <w:rsid w:val="00CF1FB2"/>
    <w:rsid w:val="00CF2FE5"/>
    <w:rsid w:val="00CF32DE"/>
    <w:rsid w:val="00CF33C9"/>
    <w:rsid w:val="00CF35E4"/>
    <w:rsid w:val="00CF38A0"/>
    <w:rsid w:val="00CF4161"/>
    <w:rsid w:val="00CF46BB"/>
    <w:rsid w:val="00CF47BC"/>
    <w:rsid w:val="00CF47F3"/>
    <w:rsid w:val="00CF4A5B"/>
    <w:rsid w:val="00CF543D"/>
    <w:rsid w:val="00CF5735"/>
    <w:rsid w:val="00CF59E8"/>
    <w:rsid w:val="00CF5D6A"/>
    <w:rsid w:val="00CF5FDE"/>
    <w:rsid w:val="00CF626A"/>
    <w:rsid w:val="00CF6318"/>
    <w:rsid w:val="00CF6408"/>
    <w:rsid w:val="00CF74F4"/>
    <w:rsid w:val="00D0021F"/>
    <w:rsid w:val="00D002DA"/>
    <w:rsid w:val="00D00415"/>
    <w:rsid w:val="00D009BE"/>
    <w:rsid w:val="00D0189C"/>
    <w:rsid w:val="00D01A95"/>
    <w:rsid w:val="00D02175"/>
    <w:rsid w:val="00D02A91"/>
    <w:rsid w:val="00D02C28"/>
    <w:rsid w:val="00D02F13"/>
    <w:rsid w:val="00D02F34"/>
    <w:rsid w:val="00D0326C"/>
    <w:rsid w:val="00D03587"/>
    <w:rsid w:val="00D0359D"/>
    <w:rsid w:val="00D040AE"/>
    <w:rsid w:val="00D04151"/>
    <w:rsid w:val="00D046DF"/>
    <w:rsid w:val="00D0520D"/>
    <w:rsid w:val="00D05219"/>
    <w:rsid w:val="00D05287"/>
    <w:rsid w:val="00D054FC"/>
    <w:rsid w:val="00D05849"/>
    <w:rsid w:val="00D05A9D"/>
    <w:rsid w:val="00D05EE1"/>
    <w:rsid w:val="00D0602E"/>
    <w:rsid w:val="00D06046"/>
    <w:rsid w:val="00D065D8"/>
    <w:rsid w:val="00D067C5"/>
    <w:rsid w:val="00D06AA8"/>
    <w:rsid w:val="00D0718B"/>
    <w:rsid w:val="00D07503"/>
    <w:rsid w:val="00D07997"/>
    <w:rsid w:val="00D10AD4"/>
    <w:rsid w:val="00D11777"/>
    <w:rsid w:val="00D11A2B"/>
    <w:rsid w:val="00D11C69"/>
    <w:rsid w:val="00D11C8E"/>
    <w:rsid w:val="00D11D5C"/>
    <w:rsid w:val="00D11E1C"/>
    <w:rsid w:val="00D12739"/>
    <w:rsid w:val="00D130BB"/>
    <w:rsid w:val="00D13664"/>
    <w:rsid w:val="00D14504"/>
    <w:rsid w:val="00D14C85"/>
    <w:rsid w:val="00D14E33"/>
    <w:rsid w:val="00D14E51"/>
    <w:rsid w:val="00D150F6"/>
    <w:rsid w:val="00D15226"/>
    <w:rsid w:val="00D1545F"/>
    <w:rsid w:val="00D15926"/>
    <w:rsid w:val="00D15AC5"/>
    <w:rsid w:val="00D15C7E"/>
    <w:rsid w:val="00D16625"/>
    <w:rsid w:val="00D171A9"/>
    <w:rsid w:val="00D17503"/>
    <w:rsid w:val="00D1767C"/>
    <w:rsid w:val="00D179E5"/>
    <w:rsid w:val="00D17EC2"/>
    <w:rsid w:val="00D2024A"/>
    <w:rsid w:val="00D202E4"/>
    <w:rsid w:val="00D20355"/>
    <w:rsid w:val="00D20C5D"/>
    <w:rsid w:val="00D20F90"/>
    <w:rsid w:val="00D21432"/>
    <w:rsid w:val="00D21716"/>
    <w:rsid w:val="00D21AA6"/>
    <w:rsid w:val="00D21EEA"/>
    <w:rsid w:val="00D224B2"/>
    <w:rsid w:val="00D22DAE"/>
    <w:rsid w:val="00D231D1"/>
    <w:rsid w:val="00D234C9"/>
    <w:rsid w:val="00D2395B"/>
    <w:rsid w:val="00D24082"/>
    <w:rsid w:val="00D242D2"/>
    <w:rsid w:val="00D24376"/>
    <w:rsid w:val="00D247B4"/>
    <w:rsid w:val="00D2561C"/>
    <w:rsid w:val="00D25725"/>
    <w:rsid w:val="00D259D7"/>
    <w:rsid w:val="00D25EF2"/>
    <w:rsid w:val="00D264C3"/>
    <w:rsid w:val="00D265E9"/>
    <w:rsid w:val="00D27180"/>
    <w:rsid w:val="00D27F15"/>
    <w:rsid w:val="00D309F1"/>
    <w:rsid w:val="00D30C5D"/>
    <w:rsid w:val="00D311B7"/>
    <w:rsid w:val="00D3145E"/>
    <w:rsid w:val="00D31930"/>
    <w:rsid w:val="00D31E60"/>
    <w:rsid w:val="00D31F05"/>
    <w:rsid w:val="00D321E0"/>
    <w:rsid w:val="00D3275F"/>
    <w:rsid w:val="00D33126"/>
    <w:rsid w:val="00D33741"/>
    <w:rsid w:val="00D33B37"/>
    <w:rsid w:val="00D3415E"/>
    <w:rsid w:val="00D342C6"/>
    <w:rsid w:val="00D34CA6"/>
    <w:rsid w:val="00D34D99"/>
    <w:rsid w:val="00D34F93"/>
    <w:rsid w:val="00D34FC0"/>
    <w:rsid w:val="00D35943"/>
    <w:rsid w:val="00D36B42"/>
    <w:rsid w:val="00D36C96"/>
    <w:rsid w:val="00D37194"/>
    <w:rsid w:val="00D376E0"/>
    <w:rsid w:val="00D4054C"/>
    <w:rsid w:val="00D40780"/>
    <w:rsid w:val="00D40A39"/>
    <w:rsid w:val="00D40DED"/>
    <w:rsid w:val="00D422D3"/>
    <w:rsid w:val="00D42925"/>
    <w:rsid w:val="00D4318C"/>
    <w:rsid w:val="00D432FA"/>
    <w:rsid w:val="00D43B08"/>
    <w:rsid w:val="00D44855"/>
    <w:rsid w:val="00D44FCD"/>
    <w:rsid w:val="00D464DF"/>
    <w:rsid w:val="00D4651D"/>
    <w:rsid w:val="00D465F6"/>
    <w:rsid w:val="00D46D1F"/>
    <w:rsid w:val="00D47217"/>
    <w:rsid w:val="00D4742C"/>
    <w:rsid w:val="00D4764B"/>
    <w:rsid w:val="00D47F3F"/>
    <w:rsid w:val="00D50A4C"/>
    <w:rsid w:val="00D51A1D"/>
    <w:rsid w:val="00D52053"/>
    <w:rsid w:val="00D520DA"/>
    <w:rsid w:val="00D52261"/>
    <w:rsid w:val="00D52338"/>
    <w:rsid w:val="00D524EB"/>
    <w:rsid w:val="00D52508"/>
    <w:rsid w:val="00D534BB"/>
    <w:rsid w:val="00D53515"/>
    <w:rsid w:val="00D54095"/>
    <w:rsid w:val="00D54A83"/>
    <w:rsid w:val="00D55228"/>
    <w:rsid w:val="00D55AAF"/>
    <w:rsid w:val="00D56100"/>
    <w:rsid w:val="00D56D59"/>
    <w:rsid w:val="00D56E63"/>
    <w:rsid w:val="00D57115"/>
    <w:rsid w:val="00D5741E"/>
    <w:rsid w:val="00D574FB"/>
    <w:rsid w:val="00D57A3B"/>
    <w:rsid w:val="00D57CBB"/>
    <w:rsid w:val="00D60DA5"/>
    <w:rsid w:val="00D60DF6"/>
    <w:rsid w:val="00D61482"/>
    <w:rsid w:val="00D6169C"/>
    <w:rsid w:val="00D616A4"/>
    <w:rsid w:val="00D61837"/>
    <w:rsid w:val="00D61CDA"/>
    <w:rsid w:val="00D6253F"/>
    <w:rsid w:val="00D62704"/>
    <w:rsid w:val="00D62BAF"/>
    <w:rsid w:val="00D62D18"/>
    <w:rsid w:val="00D62D69"/>
    <w:rsid w:val="00D62D7C"/>
    <w:rsid w:val="00D63684"/>
    <w:rsid w:val="00D6385A"/>
    <w:rsid w:val="00D64E32"/>
    <w:rsid w:val="00D65656"/>
    <w:rsid w:val="00D658B3"/>
    <w:rsid w:val="00D6623D"/>
    <w:rsid w:val="00D664E0"/>
    <w:rsid w:val="00D665AF"/>
    <w:rsid w:val="00D66635"/>
    <w:rsid w:val="00D7067F"/>
    <w:rsid w:val="00D70813"/>
    <w:rsid w:val="00D708C9"/>
    <w:rsid w:val="00D70D8B"/>
    <w:rsid w:val="00D7123A"/>
    <w:rsid w:val="00D716EE"/>
    <w:rsid w:val="00D71762"/>
    <w:rsid w:val="00D71ECC"/>
    <w:rsid w:val="00D72325"/>
    <w:rsid w:val="00D72450"/>
    <w:rsid w:val="00D724B8"/>
    <w:rsid w:val="00D7254A"/>
    <w:rsid w:val="00D7262D"/>
    <w:rsid w:val="00D734CC"/>
    <w:rsid w:val="00D7398F"/>
    <w:rsid w:val="00D74165"/>
    <w:rsid w:val="00D7416E"/>
    <w:rsid w:val="00D74342"/>
    <w:rsid w:val="00D74484"/>
    <w:rsid w:val="00D74630"/>
    <w:rsid w:val="00D75610"/>
    <w:rsid w:val="00D756F8"/>
    <w:rsid w:val="00D76198"/>
    <w:rsid w:val="00D76518"/>
    <w:rsid w:val="00D769E6"/>
    <w:rsid w:val="00D76D8F"/>
    <w:rsid w:val="00D76E43"/>
    <w:rsid w:val="00D7753D"/>
    <w:rsid w:val="00D802CF"/>
    <w:rsid w:val="00D80689"/>
    <w:rsid w:val="00D810DF"/>
    <w:rsid w:val="00D819E9"/>
    <w:rsid w:val="00D81E71"/>
    <w:rsid w:val="00D81FB0"/>
    <w:rsid w:val="00D82028"/>
    <w:rsid w:val="00D8208A"/>
    <w:rsid w:val="00D82622"/>
    <w:rsid w:val="00D82688"/>
    <w:rsid w:val="00D82F93"/>
    <w:rsid w:val="00D84038"/>
    <w:rsid w:val="00D8404A"/>
    <w:rsid w:val="00D84295"/>
    <w:rsid w:val="00D84977"/>
    <w:rsid w:val="00D85821"/>
    <w:rsid w:val="00D85A1C"/>
    <w:rsid w:val="00D85B32"/>
    <w:rsid w:val="00D85EDE"/>
    <w:rsid w:val="00D8642D"/>
    <w:rsid w:val="00D86C52"/>
    <w:rsid w:val="00D86CC5"/>
    <w:rsid w:val="00D86F0A"/>
    <w:rsid w:val="00D8753A"/>
    <w:rsid w:val="00D876DB"/>
    <w:rsid w:val="00D902AA"/>
    <w:rsid w:val="00D904C5"/>
    <w:rsid w:val="00D90665"/>
    <w:rsid w:val="00D909D0"/>
    <w:rsid w:val="00D9164E"/>
    <w:rsid w:val="00D9240A"/>
    <w:rsid w:val="00D9281F"/>
    <w:rsid w:val="00D928A5"/>
    <w:rsid w:val="00D929D5"/>
    <w:rsid w:val="00D92BB7"/>
    <w:rsid w:val="00D93835"/>
    <w:rsid w:val="00D93A7A"/>
    <w:rsid w:val="00D93AAB"/>
    <w:rsid w:val="00D95EF2"/>
    <w:rsid w:val="00D96215"/>
    <w:rsid w:val="00D96220"/>
    <w:rsid w:val="00D96DC4"/>
    <w:rsid w:val="00D96E4E"/>
    <w:rsid w:val="00D96FD9"/>
    <w:rsid w:val="00D97D43"/>
    <w:rsid w:val="00D97F9D"/>
    <w:rsid w:val="00DA0820"/>
    <w:rsid w:val="00DA0E4B"/>
    <w:rsid w:val="00DA1051"/>
    <w:rsid w:val="00DA1168"/>
    <w:rsid w:val="00DA13CA"/>
    <w:rsid w:val="00DA19BE"/>
    <w:rsid w:val="00DA1A15"/>
    <w:rsid w:val="00DA1B93"/>
    <w:rsid w:val="00DA1FE3"/>
    <w:rsid w:val="00DA2653"/>
    <w:rsid w:val="00DA286C"/>
    <w:rsid w:val="00DA2D9B"/>
    <w:rsid w:val="00DA31FE"/>
    <w:rsid w:val="00DA3353"/>
    <w:rsid w:val="00DA3B98"/>
    <w:rsid w:val="00DA3BAF"/>
    <w:rsid w:val="00DA3D27"/>
    <w:rsid w:val="00DA4583"/>
    <w:rsid w:val="00DA48A9"/>
    <w:rsid w:val="00DA50E6"/>
    <w:rsid w:val="00DA5174"/>
    <w:rsid w:val="00DA5460"/>
    <w:rsid w:val="00DA61B9"/>
    <w:rsid w:val="00DA6630"/>
    <w:rsid w:val="00DA6A93"/>
    <w:rsid w:val="00DA6D88"/>
    <w:rsid w:val="00DA6E3C"/>
    <w:rsid w:val="00DA7541"/>
    <w:rsid w:val="00DA75B3"/>
    <w:rsid w:val="00DA788F"/>
    <w:rsid w:val="00DA7B12"/>
    <w:rsid w:val="00DA7B13"/>
    <w:rsid w:val="00DB01A1"/>
    <w:rsid w:val="00DB0996"/>
    <w:rsid w:val="00DB0D4F"/>
    <w:rsid w:val="00DB0FC0"/>
    <w:rsid w:val="00DB1E0C"/>
    <w:rsid w:val="00DB24B9"/>
    <w:rsid w:val="00DB3388"/>
    <w:rsid w:val="00DB3940"/>
    <w:rsid w:val="00DB3A95"/>
    <w:rsid w:val="00DB3E22"/>
    <w:rsid w:val="00DB43EA"/>
    <w:rsid w:val="00DB4C4E"/>
    <w:rsid w:val="00DB50C7"/>
    <w:rsid w:val="00DB5738"/>
    <w:rsid w:val="00DB58E8"/>
    <w:rsid w:val="00DB7407"/>
    <w:rsid w:val="00DB7AC9"/>
    <w:rsid w:val="00DB7C99"/>
    <w:rsid w:val="00DB7D40"/>
    <w:rsid w:val="00DB7E85"/>
    <w:rsid w:val="00DC011D"/>
    <w:rsid w:val="00DC0772"/>
    <w:rsid w:val="00DC0B67"/>
    <w:rsid w:val="00DC0C9B"/>
    <w:rsid w:val="00DC0CC0"/>
    <w:rsid w:val="00DC0CF1"/>
    <w:rsid w:val="00DC1892"/>
    <w:rsid w:val="00DC18A1"/>
    <w:rsid w:val="00DC1F8E"/>
    <w:rsid w:val="00DC2FCE"/>
    <w:rsid w:val="00DC34DE"/>
    <w:rsid w:val="00DC389A"/>
    <w:rsid w:val="00DC39F4"/>
    <w:rsid w:val="00DC3AFE"/>
    <w:rsid w:val="00DC4E3E"/>
    <w:rsid w:val="00DC549F"/>
    <w:rsid w:val="00DC5882"/>
    <w:rsid w:val="00DC5B46"/>
    <w:rsid w:val="00DC61E1"/>
    <w:rsid w:val="00DC6E08"/>
    <w:rsid w:val="00DC6ECF"/>
    <w:rsid w:val="00DC7243"/>
    <w:rsid w:val="00DC7914"/>
    <w:rsid w:val="00DC7ADD"/>
    <w:rsid w:val="00DC7C44"/>
    <w:rsid w:val="00DD0860"/>
    <w:rsid w:val="00DD1440"/>
    <w:rsid w:val="00DD1457"/>
    <w:rsid w:val="00DD1ABB"/>
    <w:rsid w:val="00DD2636"/>
    <w:rsid w:val="00DD2859"/>
    <w:rsid w:val="00DD28A8"/>
    <w:rsid w:val="00DD28B8"/>
    <w:rsid w:val="00DD311B"/>
    <w:rsid w:val="00DD3211"/>
    <w:rsid w:val="00DD3638"/>
    <w:rsid w:val="00DD3B22"/>
    <w:rsid w:val="00DD3D74"/>
    <w:rsid w:val="00DD3EEB"/>
    <w:rsid w:val="00DD4090"/>
    <w:rsid w:val="00DD4358"/>
    <w:rsid w:val="00DD4FB0"/>
    <w:rsid w:val="00DD583B"/>
    <w:rsid w:val="00DD5D37"/>
    <w:rsid w:val="00DD630A"/>
    <w:rsid w:val="00DD67AA"/>
    <w:rsid w:val="00DD69B6"/>
    <w:rsid w:val="00DD6B2A"/>
    <w:rsid w:val="00DD6FF1"/>
    <w:rsid w:val="00DD71B1"/>
    <w:rsid w:val="00DD73CA"/>
    <w:rsid w:val="00DD73D5"/>
    <w:rsid w:val="00DD7517"/>
    <w:rsid w:val="00DD7856"/>
    <w:rsid w:val="00DD7914"/>
    <w:rsid w:val="00DE05C8"/>
    <w:rsid w:val="00DE0BB6"/>
    <w:rsid w:val="00DE0F92"/>
    <w:rsid w:val="00DE1240"/>
    <w:rsid w:val="00DE199B"/>
    <w:rsid w:val="00DE1E18"/>
    <w:rsid w:val="00DE2850"/>
    <w:rsid w:val="00DE2A42"/>
    <w:rsid w:val="00DE37FA"/>
    <w:rsid w:val="00DE3A75"/>
    <w:rsid w:val="00DE3E93"/>
    <w:rsid w:val="00DE4033"/>
    <w:rsid w:val="00DE4CFB"/>
    <w:rsid w:val="00DE5176"/>
    <w:rsid w:val="00DE533B"/>
    <w:rsid w:val="00DE547E"/>
    <w:rsid w:val="00DE5D5B"/>
    <w:rsid w:val="00DE5E7A"/>
    <w:rsid w:val="00DE5F1D"/>
    <w:rsid w:val="00DE6176"/>
    <w:rsid w:val="00DE630E"/>
    <w:rsid w:val="00DE68DA"/>
    <w:rsid w:val="00DE712F"/>
    <w:rsid w:val="00DE7717"/>
    <w:rsid w:val="00DE7E27"/>
    <w:rsid w:val="00DF0443"/>
    <w:rsid w:val="00DF0A20"/>
    <w:rsid w:val="00DF0D1A"/>
    <w:rsid w:val="00DF2079"/>
    <w:rsid w:val="00DF30CB"/>
    <w:rsid w:val="00DF34D8"/>
    <w:rsid w:val="00DF37A2"/>
    <w:rsid w:val="00DF3D45"/>
    <w:rsid w:val="00DF407F"/>
    <w:rsid w:val="00DF4111"/>
    <w:rsid w:val="00DF420B"/>
    <w:rsid w:val="00DF43EF"/>
    <w:rsid w:val="00DF458E"/>
    <w:rsid w:val="00DF4F79"/>
    <w:rsid w:val="00DF5222"/>
    <w:rsid w:val="00DF530A"/>
    <w:rsid w:val="00DF5549"/>
    <w:rsid w:val="00DF554B"/>
    <w:rsid w:val="00DF56FC"/>
    <w:rsid w:val="00DF5989"/>
    <w:rsid w:val="00DF5BAA"/>
    <w:rsid w:val="00DF621F"/>
    <w:rsid w:val="00DF64E8"/>
    <w:rsid w:val="00DF6E55"/>
    <w:rsid w:val="00DF723F"/>
    <w:rsid w:val="00DF7770"/>
    <w:rsid w:val="00DF786F"/>
    <w:rsid w:val="00DF797C"/>
    <w:rsid w:val="00E0006F"/>
    <w:rsid w:val="00E002C2"/>
    <w:rsid w:val="00E00966"/>
    <w:rsid w:val="00E00983"/>
    <w:rsid w:val="00E00C11"/>
    <w:rsid w:val="00E01596"/>
    <w:rsid w:val="00E0180C"/>
    <w:rsid w:val="00E01969"/>
    <w:rsid w:val="00E02837"/>
    <w:rsid w:val="00E03A13"/>
    <w:rsid w:val="00E040C8"/>
    <w:rsid w:val="00E04933"/>
    <w:rsid w:val="00E04AC5"/>
    <w:rsid w:val="00E04BF3"/>
    <w:rsid w:val="00E05E33"/>
    <w:rsid w:val="00E06038"/>
    <w:rsid w:val="00E063B5"/>
    <w:rsid w:val="00E06670"/>
    <w:rsid w:val="00E06F30"/>
    <w:rsid w:val="00E0766A"/>
    <w:rsid w:val="00E109EF"/>
    <w:rsid w:val="00E10A3D"/>
    <w:rsid w:val="00E113D2"/>
    <w:rsid w:val="00E113D3"/>
    <w:rsid w:val="00E1178A"/>
    <w:rsid w:val="00E13848"/>
    <w:rsid w:val="00E13B90"/>
    <w:rsid w:val="00E13B9C"/>
    <w:rsid w:val="00E13F6F"/>
    <w:rsid w:val="00E14215"/>
    <w:rsid w:val="00E14ECC"/>
    <w:rsid w:val="00E14F76"/>
    <w:rsid w:val="00E1505B"/>
    <w:rsid w:val="00E151FA"/>
    <w:rsid w:val="00E15412"/>
    <w:rsid w:val="00E15772"/>
    <w:rsid w:val="00E15784"/>
    <w:rsid w:val="00E15B6E"/>
    <w:rsid w:val="00E15C40"/>
    <w:rsid w:val="00E15D5C"/>
    <w:rsid w:val="00E16762"/>
    <w:rsid w:val="00E16B6F"/>
    <w:rsid w:val="00E16E9D"/>
    <w:rsid w:val="00E16EB3"/>
    <w:rsid w:val="00E1732D"/>
    <w:rsid w:val="00E17CBB"/>
    <w:rsid w:val="00E17D51"/>
    <w:rsid w:val="00E207C8"/>
    <w:rsid w:val="00E20E01"/>
    <w:rsid w:val="00E20FDD"/>
    <w:rsid w:val="00E21B69"/>
    <w:rsid w:val="00E21D0A"/>
    <w:rsid w:val="00E22083"/>
    <w:rsid w:val="00E222CB"/>
    <w:rsid w:val="00E2240F"/>
    <w:rsid w:val="00E22810"/>
    <w:rsid w:val="00E22B3F"/>
    <w:rsid w:val="00E2307C"/>
    <w:rsid w:val="00E2331B"/>
    <w:rsid w:val="00E2379D"/>
    <w:rsid w:val="00E2381F"/>
    <w:rsid w:val="00E2387F"/>
    <w:rsid w:val="00E23888"/>
    <w:rsid w:val="00E24135"/>
    <w:rsid w:val="00E24446"/>
    <w:rsid w:val="00E24891"/>
    <w:rsid w:val="00E249F8"/>
    <w:rsid w:val="00E24D34"/>
    <w:rsid w:val="00E24EE6"/>
    <w:rsid w:val="00E25C80"/>
    <w:rsid w:val="00E25FFE"/>
    <w:rsid w:val="00E260AF"/>
    <w:rsid w:val="00E26D1C"/>
    <w:rsid w:val="00E26DE5"/>
    <w:rsid w:val="00E26F13"/>
    <w:rsid w:val="00E27A73"/>
    <w:rsid w:val="00E3069D"/>
    <w:rsid w:val="00E308CB"/>
    <w:rsid w:val="00E31211"/>
    <w:rsid w:val="00E31E4F"/>
    <w:rsid w:val="00E32124"/>
    <w:rsid w:val="00E327B1"/>
    <w:rsid w:val="00E32C82"/>
    <w:rsid w:val="00E32E54"/>
    <w:rsid w:val="00E3345F"/>
    <w:rsid w:val="00E34531"/>
    <w:rsid w:val="00E346D8"/>
    <w:rsid w:val="00E34C40"/>
    <w:rsid w:val="00E35317"/>
    <w:rsid w:val="00E353FD"/>
    <w:rsid w:val="00E356BF"/>
    <w:rsid w:val="00E359EC"/>
    <w:rsid w:val="00E36927"/>
    <w:rsid w:val="00E36B2F"/>
    <w:rsid w:val="00E370D8"/>
    <w:rsid w:val="00E37679"/>
    <w:rsid w:val="00E37F2A"/>
    <w:rsid w:val="00E4012B"/>
    <w:rsid w:val="00E403C6"/>
    <w:rsid w:val="00E40702"/>
    <w:rsid w:val="00E40CA3"/>
    <w:rsid w:val="00E41D53"/>
    <w:rsid w:val="00E4218A"/>
    <w:rsid w:val="00E42346"/>
    <w:rsid w:val="00E42A32"/>
    <w:rsid w:val="00E42ACE"/>
    <w:rsid w:val="00E42AFD"/>
    <w:rsid w:val="00E42BA5"/>
    <w:rsid w:val="00E43CC1"/>
    <w:rsid w:val="00E442D7"/>
    <w:rsid w:val="00E4443C"/>
    <w:rsid w:val="00E4473F"/>
    <w:rsid w:val="00E450C8"/>
    <w:rsid w:val="00E45393"/>
    <w:rsid w:val="00E455CA"/>
    <w:rsid w:val="00E45CC8"/>
    <w:rsid w:val="00E46371"/>
    <w:rsid w:val="00E46896"/>
    <w:rsid w:val="00E46983"/>
    <w:rsid w:val="00E47094"/>
    <w:rsid w:val="00E470FC"/>
    <w:rsid w:val="00E472A1"/>
    <w:rsid w:val="00E47738"/>
    <w:rsid w:val="00E47FB1"/>
    <w:rsid w:val="00E5019F"/>
    <w:rsid w:val="00E506C2"/>
    <w:rsid w:val="00E50CC4"/>
    <w:rsid w:val="00E5141F"/>
    <w:rsid w:val="00E51509"/>
    <w:rsid w:val="00E51ED0"/>
    <w:rsid w:val="00E52329"/>
    <w:rsid w:val="00E52987"/>
    <w:rsid w:val="00E532F1"/>
    <w:rsid w:val="00E53C38"/>
    <w:rsid w:val="00E53D46"/>
    <w:rsid w:val="00E54878"/>
    <w:rsid w:val="00E549E7"/>
    <w:rsid w:val="00E5555B"/>
    <w:rsid w:val="00E5567F"/>
    <w:rsid w:val="00E55E9D"/>
    <w:rsid w:val="00E565A2"/>
    <w:rsid w:val="00E56868"/>
    <w:rsid w:val="00E56C3F"/>
    <w:rsid w:val="00E571A0"/>
    <w:rsid w:val="00E5727B"/>
    <w:rsid w:val="00E5759F"/>
    <w:rsid w:val="00E57868"/>
    <w:rsid w:val="00E57C1C"/>
    <w:rsid w:val="00E57FE0"/>
    <w:rsid w:val="00E604D1"/>
    <w:rsid w:val="00E60DD8"/>
    <w:rsid w:val="00E60DF5"/>
    <w:rsid w:val="00E60ECF"/>
    <w:rsid w:val="00E610CE"/>
    <w:rsid w:val="00E611A1"/>
    <w:rsid w:val="00E6153A"/>
    <w:rsid w:val="00E61D5F"/>
    <w:rsid w:val="00E61DD5"/>
    <w:rsid w:val="00E626FF"/>
    <w:rsid w:val="00E631CF"/>
    <w:rsid w:val="00E63A4D"/>
    <w:rsid w:val="00E641AA"/>
    <w:rsid w:val="00E647DA"/>
    <w:rsid w:val="00E64BD1"/>
    <w:rsid w:val="00E64D36"/>
    <w:rsid w:val="00E65047"/>
    <w:rsid w:val="00E65272"/>
    <w:rsid w:val="00E65F47"/>
    <w:rsid w:val="00E670C6"/>
    <w:rsid w:val="00E67114"/>
    <w:rsid w:val="00E6759A"/>
    <w:rsid w:val="00E67759"/>
    <w:rsid w:val="00E67F44"/>
    <w:rsid w:val="00E70F3F"/>
    <w:rsid w:val="00E721AF"/>
    <w:rsid w:val="00E7257B"/>
    <w:rsid w:val="00E72BF3"/>
    <w:rsid w:val="00E72FE5"/>
    <w:rsid w:val="00E7330E"/>
    <w:rsid w:val="00E73C9A"/>
    <w:rsid w:val="00E73D5A"/>
    <w:rsid w:val="00E740BC"/>
    <w:rsid w:val="00E74242"/>
    <w:rsid w:val="00E7454B"/>
    <w:rsid w:val="00E748DF"/>
    <w:rsid w:val="00E75B6D"/>
    <w:rsid w:val="00E75BCF"/>
    <w:rsid w:val="00E76243"/>
    <w:rsid w:val="00E76665"/>
    <w:rsid w:val="00E76C91"/>
    <w:rsid w:val="00E76DB1"/>
    <w:rsid w:val="00E76F2F"/>
    <w:rsid w:val="00E7712F"/>
    <w:rsid w:val="00E771B5"/>
    <w:rsid w:val="00E773F3"/>
    <w:rsid w:val="00E77D96"/>
    <w:rsid w:val="00E80025"/>
    <w:rsid w:val="00E8067D"/>
    <w:rsid w:val="00E81030"/>
    <w:rsid w:val="00E82288"/>
    <w:rsid w:val="00E827BC"/>
    <w:rsid w:val="00E82ACD"/>
    <w:rsid w:val="00E82E53"/>
    <w:rsid w:val="00E82E71"/>
    <w:rsid w:val="00E830A3"/>
    <w:rsid w:val="00E8336D"/>
    <w:rsid w:val="00E83F10"/>
    <w:rsid w:val="00E84D7D"/>
    <w:rsid w:val="00E858F4"/>
    <w:rsid w:val="00E85ABB"/>
    <w:rsid w:val="00E85EFD"/>
    <w:rsid w:val="00E870E7"/>
    <w:rsid w:val="00E873CE"/>
    <w:rsid w:val="00E875AA"/>
    <w:rsid w:val="00E87A48"/>
    <w:rsid w:val="00E900F6"/>
    <w:rsid w:val="00E902F5"/>
    <w:rsid w:val="00E90792"/>
    <w:rsid w:val="00E907B1"/>
    <w:rsid w:val="00E907F3"/>
    <w:rsid w:val="00E90B4C"/>
    <w:rsid w:val="00E9120D"/>
    <w:rsid w:val="00E914E9"/>
    <w:rsid w:val="00E915DA"/>
    <w:rsid w:val="00E9167A"/>
    <w:rsid w:val="00E917EE"/>
    <w:rsid w:val="00E91C52"/>
    <w:rsid w:val="00E92313"/>
    <w:rsid w:val="00E925B1"/>
    <w:rsid w:val="00E92661"/>
    <w:rsid w:val="00E926A5"/>
    <w:rsid w:val="00E93163"/>
    <w:rsid w:val="00E93F03"/>
    <w:rsid w:val="00E9403B"/>
    <w:rsid w:val="00E944BF"/>
    <w:rsid w:val="00E9571A"/>
    <w:rsid w:val="00E95CFB"/>
    <w:rsid w:val="00E9607A"/>
    <w:rsid w:val="00E96983"/>
    <w:rsid w:val="00E96D28"/>
    <w:rsid w:val="00E97366"/>
    <w:rsid w:val="00E9745F"/>
    <w:rsid w:val="00E9780F"/>
    <w:rsid w:val="00E97AE4"/>
    <w:rsid w:val="00E97BB9"/>
    <w:rsid w:val="00E97D24"/>
    <w:rsid w:val="00E97DCA"/>
    <w:rsid w:val="00E97DEE"/>
    <w:rsid w:val="00EA095C"/>
    <w:rsid w:val="00EA1482"/>
    <w:rsid w:val="00EA165D"/>
    <w:rsid w:val="00EA2B5F"/>
    <w:rsid w:val="00EA2CD6"/>
    <w:rsid w:val="00EA2F55"/>
    <w:rsid w:val="00EA322C"/>
    <w:rsid w:val="00EA410B"/>
    <w:rsid w:val="00EA4235"/>
    <w:rsid w:val="00EA4768"/>
    <w:rsid w:val="00EA4B11"/>
    <w:rsid w:val="00EA5CE6"/>
    <w:rsid w:val="00EA5DA9"/>
    <w:rsid w:val="00EA644F"/>
    <w:rsid w:val="00EA71E3"/>
    <w:rsid w:val="00EA740A"/>
    <w:rsid w:val="00EA7903"/>
    <w:rsid w:val="00EA7EEB"/>
    <w:rsid w:val="00EB037A"/>
    <w:rsid w:val="00EB05EC"/>
    <w:rsid w:val="00EB0C7D"/>
    <w:rsid w:val="00EB1142"/>
    <w:rsid w:val="00EB1F92"/>
    <w:rsid w:val="00EB24D4"/>
    <w:rsid w:val="00EB2CF6"/>
    <w:rsid w:val="00EB2EEA"/>
    <w:rsid w:val="00EB2F01"/>
    <w:rsid w:val="00EB2F5A"/>
    <w:rsid w:val="00EB331D"/>
    <w:rsid w:val="00EB371A"/>
    <w:rsid w:val="00EB4029"/>
    <w:rsid w:val="00EB42E5"/>
    <w:rsid w:val="00EB4752"/>
    <w:rsid w:val="00EB4798"/>
    <w:rsid w:val="00EB51ED"/>
    <w:rsid w:val="00EB58DE"/>
    <w:rsid w:val="00EB631F"/>
    <w:rsid w:val="00EB69E7"/>
    <w:rsid w:val="00EB7013"/>
    <w:rsid w:val="00EB7385"/>
    <w:rsid w:val="00EB7441"/>
    <w:rsid w:val="00EB74C1"/>
    <w:rsid w:val="00EB74D3"/>
    <w:rsid w:val="00EB7E20"/>
    <w:rsid w:val="00EB7FFB"/>
    <w:rsid w:val="00EC08BE"/>
    <w:rsid w:val="00EC0A0F"/>
    <w:rsid w:val="00EC1563"/>
    <w:rsid w:val="00EC2074"/>
    <w:rsid w:val="00EC22E4"/>
    <w:rsid w:val="00EC257D"/>
    <w:rsid w:val="00EC280A"/>
    <w:rsid w:val="00EC2968"/>
    <w:rsid w:val="00EC2B56"/>
    <w:rsid w:val="00EC30E9"/>
    <w:rsid w:val="00EC36E1"/>
    <w:rsid w:val="00EC3D38"/>
    <w:rsid w:val="00EC3EEA"/>
    <w:rsid w:val="00EC48DA"/>
    <w:rsid w:val="00EC4A9D"/>
    <w:rsid w:val="00EC4BDE"/>
    <w:rsid w:val="00EC5AC9"/>
    <w:rsid w:val="00EC5EF1"/>
    <w:rsid w:val="00EC61BD"/>
    <w:rsid w:val="00EC68A1"/>
    <w:rsid w:val="00EC733B"/>
    <w:rsid w:val="00EC747C"/>
    <w:rsid w:val="00EC7FCC"/>
    <w:rsid w:val="00ED046E"/>
    <w:rsid w:val="00ED07A9"/>
    <w:rsid w:val="00ED0841"/>
    <w:rsid w:val="00ED0C70"/>
    <w:rsid w:val="00ED0E65"/>
    <w:rsid w:val="00ED120E"/>
    <w:rsid w:val="00ED1B14"/>
    <w:rsid w:val="00ED236F"/>
    <w:rsid w:val="00ED2484"/>
    <w:rsid w:val="00ED27C8"/>
    <w:rsid w:val="00ED27E2"/>
    <w:rsid w:val="00ED2C99"/>
    <w:rsid w:val="00ED3993"/>
    <w:rsid w:val="00ED3F7A"/>
    <w:rsid w:val="00ED4DCE"/>
    <w:rsid w:val="00ED4F17"/>
    <w:rsid w:val="00ED50A6"/>
    <w:rsid w:val="00ED523E"/>
    <w:rsid w:val="00ED5757"/>
    <w:rsid w:val="00ED5AE1"/>
    <w:rsid w:val="00ED5B6D"/>
    <w:rsid w:val="00ED5F70"/>
    <w:rsid w:val="00ED7488"/>
    <w:rsid w:val="00ED7C61"/>
    <w:rsid w:val="00EE0AE4"/>
    <w:rsid w:val="00EE0ED2"/>
    <w:rsid w:val="00EE1097"/>
    <w:rsid w:val="00EE17E1"/>
    <w:rsid w:val="00EE1906"/>
    <w:rsid w:val="00EE1975"/>
    <w:rsid w:val="00EE19E5"/>
    <w:rsid w:val="00EE1A11"/>
    <w:rsid w:val="00EE1CF6"/>
    <w:rsid w:val="00EE211B"/>
    <w:rsid w:val="00EE22A8"/>
    <w:rsid w:val="00EE3167"/>
    <w:rsid w:val="00EE3E36"/>
    <w:rsid w:val="00EE4834"/>
    <w:rsid w:val="00EE4F41"/>
    <w:rsid w:val="00EE524A"/>
    <w:rsid w:val="00EE5566"/>
    <w:rsid w:val="00EE5768"/>
    <w:rsid w:val="00EE65D8"/>
    <w:rsid w:val="00EE6647"/>
    <w:rsid w:val="00EE6916"/>
    <w:rsid w:val="00EE69AE"/>
    <w:rsid w:val="00EE6C39"/>
    <w:rsid w:val="00EF0D74"/>
    <w:rsid w:val="00EF0F43"/>
    <w:rsid w:val="00EF16FF"/>
    <w:rsid w:val="00EF1BBD"/>
    <w:rsid w:val="00EF1FC3"/>
    <w:rsid w:val="00EF274D"/>
    <w:rsid w:val="00EF2B0E"/>
    <w:rsid w:val="00EF2F63"/>
    <w:rsid w:val="00EF3779"/>
    <w:rsid w:val="00EF3E0C"/>
    <w:rsid w:val="00EF3FB7"/>
    <w:rsid w:val="00EF46BA"/>
    <w:rsid w:val="00EF479F"/>
    <w:rsid w:val="00EF5950"/>
    <w:rsid w:val="00EF5FDF"/>
    <w:rsid w:val="00EF61B7"/>
    <w:rsid w:val="00EF6261"/>
    <w:rsid w:val="00EF65BA"/>
    <w:rsid w:val="00EF6633"/>
    <w:rsid w:val="00EF6BC0"/>
    <w:rsid w:val="00EF78D6"/>
    <w:rsid w:val="00EF7EA2"/>
    <w:rsid w:val="00F003F0"/>
    <w:rsid w:val="00F00449"/>
    <w:rsid w:val="00F00503"/>
    <w:rsid w:val="00F00775"/>
    <w:rsid w:val="00F00B22"/>
    <w:rsid w:val="00F02016"/>
    <w:rsid w:val="00F02307"/>
    <w:rsid w:val="00F02377"/>
    <w:rsid w:val="00F02EAC"/>
    <w:rsid w:val="00F02FE5"/>
    <w:rsid w:val="00F037C9"/>
    <w:rsid w:val="00F03C63"/>
    <w:rsid w:val="00F04C55"/>
    <w:rsid w:val="00F05679"/>
    <w:rsid w:val="00F05FF0"/>
    <w:rsid w:val="00F0625D"/>
    <w:rsid w:val="00F06503"/>
    <w:rsid w:val="00F06A8F"/>
    <w:rsid w:val="00F1082B"/>
    <w:rsid w:val="00F10C70"/>
    <w:rsid w:val="00F10FD2"/>
    <w:rsid w:val="00F10FFA"/>
    <w:rsid w:val="00F1146B"/>
    <w:rsid w:val="00F11558"/>
    <w:rsid w:val="00F117E3"/>
    <w:rsid w:val="00F11920"/>
    <w:rsid w:val="00F12369"/>
    <w:rsid w:val="00F123C7"/>
    <w:rsid w:val="00F13029"/>
    <w:rsid w:val="00F134FA"/>
    <w:rsid w:val="00F14055"/>
    <w:rsid w:val="00F14257"/>
    <w:rsid w:val="00F14392"/>
    <w:rsid w:val="00F1453D"/>
    <w:rsid w:val="00F1463B"/>
    <w:rsid w:val="00F14960"/>
    <w:rsid w:val="00F14E4D"/>
    <w:rsid w:val="00F1513F"/>
    <w:rsid w:val="00F162DE"/>
    <w:rsid w:val="00F166CB"/>
    <w:rsid w:val="00F16849"/>
    <w:rsid w:val="00F16BBA"/>
    <w:rsid w:val="00F172E2"/>
    <w:rsid w:val="00F17575"/>
    <w:rsid w:val="00F17642"/>
    <w:rsid w:val="00F177C7"/>
    <w:rsid w:val="00F201B5"/>
    <w:rsid w:val="00F20E13"/>
    <w:rsid w:val="00F2151F"/>
    <w:rsid w:val="00F21A00"/>
    <w:rsid w:val="00F21A5F"/>
    <w:rsid w:val="00F21B00"/>
    <w:rsid w:val="00F21EB5"/>
    <w:rsid w:val="00F22BE3"/>
    <w:rsid w:val="00F22E5F"/>
    <w:rsid w:val="00F23033"/>
    <w:rsid w:val="00F23374"/>
    <w:rsid w:val="00F234DA"/>
    <w:rsid w:val="00F237D4"/>
    <w:rsid w:val="00F2481B"/>
    <w:rsid w:val="00F24873"/>
    <w:rsid w:val="00F24A80"/>
    <w:rsid w:val="00F2631B"/>
    <w:rsid w:val="00F263D3"/>
    <w:rsid w:val="00F26416"/>
    <w:rsid w:val="00F26CEE"/>
    <w:rsid w:val="00F2758F"/>
    <w:rsid w:val="00F27A1C"/>
    <w:rsid w:val="00F302CD"/>
    <w:rsid w:val="00F30371"/>
    <w:rsid w:val="00F307B0"/>
    <w:rsid w:val="00F30AA4"/>
    <w:rsid w:val="00F30E0A"/>
    <w:rsid w:val="00F3142F"/>
    <w:rsid w:val="00F31723"/>
    <w:rsid w:val="00F31B10"/>
    <w:rsid w:val="00F3201C"/>
    <w:rsid w:val="00F32693"/>
    <w:rsid w:val="00F326E0"/>
    <w:rsid w:val="00F32708"/>
    <w:rsid w:val="00F33583"/>
    <w:rsid w:val="00F3395D"/>
    <w:rsid w:val="00F34CCF"/>
    <w:rsid w:val="00F3545A"/>
    <w:rsid w:val="00F3564C"/>
    <w:rsid w:val="00F35783"/>
    <w:rsid w:val="00F35A7A"/>
    <w:rsid w:val="00F35C7B"/>
    <w:rsid w:val="00F36F95"/>
    <w:rsid w:val="00F3712D"/>
    <w:rsid w:val="00F37A0D"/>
    <w:rsid w:val="00F37DD5"/>
    <w:rsid w:val="00F4054C"/>
    <w:rsid w:val="00F40586"/>
    <w:rsid w:val="00F40674"/>
    <w:rsid w:val="00F40B12"/>
    <w:rsid w:val="00F40D5B"/>
    <w:rsid w:val="00F40E04"/>
    <w:rsid w:val="00F41170"/>
    <w:rsid w:val="00F416AE"/>
    <w:rsid w:val="00F41811"/>
    <w:rsid w:val="00F41891"/>
    <w:rsid w:val="00F41DD3"/>
    <w:rsid w:val="00F42AB4"/>
    <w:rsid w:val="00F42EFD"/>
    <w:rsid w:val="00F43251"/>
    <w:rsid w:val="00F43BCD"/>
    <w:rsid w:val="00F4456F"/>
    <w:rsid w:val="00F447D7"/>
    <w:rsid w:val="00F44D2B"/>
    <w:rsid w:val="00F44E90"/>
    <w:rsid w:val="00F452F6"/>
    <w:rsid w:val="00F45726"/>
    <w:rsid w:val="00F45C79"/>
    <w:rsid w:val="00F45F21"/>
    <w:rsid w:val="00F462C8"/>
    <w:rsid w:val="00F46C95"/>
    <w:rsid w:val="00F46D27"/>
    <w:rsid w:val="00F474FA"/>
    <w:rsid w:val="00F50A46"/>
    <w:rsid w:val="00F50AEB"/>
    <w:rsid w:val="00F5190E"/>
    <w:rsid w:val="00F51AAD"/>
    <w:rsid w:val="00F51ECF"/>
    <w:rsid w:val="00F51F6D"/>
    <w:rsid w:val="00F529A7"/>
    <w:rsid w:val="00F52D69"/>
    <w:rsid w:val="00F52D6B"/>
    <w:rsid w:val="00F52EC4"/>
    <w:rsid w:val="00F52F80"/>
    <w:rsid w:val="00F532D4"/>
    <w:rsid w:val="00F53541"/>
    <w:rsid w:val="00F54570"/>
    <w:rsid w:val="00F54667"/>
    <w:rsid w:val="00F547D5"/>
    <w:rsid w:val="00F55664"/>
    <w:rsid w:val="00F557DA"/>
    <w:rsid w:val="00F55816"/>
    <w:rsid w:val="00F55A8D"/>
    <w:rsid w:val="00F55AD7"/>
    <w:rsid w:val="00F56326"/>
    <w:rsid w:val="00F5692E"/>
    <w:rsid w:val="00F56C40"/>
    <w:rsid w:val="00F57115"/>
    <w:rsid w:val="00F577E0"/>
    <w:rsid w:val="00F57B77"/>
    <w:rsid w:val="00F60123"/>
    <w:rsid w:val="00F60152"/>
    <w:rsid w:val="00F6027A"/>
    <w:rsid w:val="00F6083C"/>
    <w:rsid w:val="00F60978"/>
    <w:rsid w:val="00F60F15"/>
    <w:rsid w:val="00F60FBF"/>
    <w:rsid w:val="00F615B0"/>
    <w:rsid w:val="00F6195C"/>
    <w:rsid w:val="00F61A96"/>
    <w:rsid w:val="00F61D96"/>
    <w:rsid w:val="00F62186"/>
    <w:rsid w:val="00F638F0"/>
    <w:rsid w:val="00F642FD"/>
    <w:rsid w:val="00F64867"/>
    <w:rsid w:val="00F64FA1"/>
    <w:rsid w:val="00F64FA6"/>
    <w:rsid w:val="00F6549A"/>
    <w:rsid w:val="00F657FF"/>
    <w:rsid w:val="00F65ACF"/>
    <w:rsid w:val="00F65B9A"/>
    <w:rsid w:val="00F65C42"/>
    <w:rsid w:val="00F65E4F"/>
    <w:rsid w:val="00F6602D"/>
    <w:rsid w:val="00F662C4"/>
    <w:rsid w:val="00F664FD"/>
    <w:rsid w:val="00F66589"/>
    <w:rsid w:val="00F66893"/>
    <w:rsid w:val="00F66A4A"/>
    <w:rsid w:val="00F67BD5"/>
    <w:rsid w:val="00F7005E"/>
    <w:rsid w:val="00F70069"/>
    <w:rsid w:val="00F70642"/>
    <w:rsid w:val="00F7097F"/>
    <w:rsid w:val="00F70AB9"/>
    <w:rsid w:val="00F715D2"/>
    <w:rsid w:val="00F7185B"/>
    <w:rsid w:val="00F718CB"/>
    <w:rsid w:val="00F71996"/>
    <w:rsid w:val="00F721BD"/>
    <w:rsid w:val="00F721D7"/>
    <w:rsid w:val="00F72659"/>
    <w:rsid w:val="00F7276A"/>
    <w:rsid w:val="00F7288F"/>
    <w:rsid w:val="00F7298C"/>
    <w:rsid w:val="00F72D69"/>
    <w:rsid w:val="00F73400"/>
    <w:rsid w:val="00F73E5B"/>
    <w:rsid w:val="00F7419A"/>
    <w:rsid w:val="00F741D5"/>
    <w:rsid w:val="00F74632"/>
    <w:rsid w:val="00F747FB"/>
    <w:rsid w:val="00F74AED"/>
    <w:rsid w:val="00F7573E"/>
    <w:rsid w:val="00F75B03"/>
    <w:rsid w:val="00F76972"/>
    <w:rsid w:val="00F769CD"/>
    <w:rsid w:val="00F76C36"/>
    <w:rsid w:val="00F76FFD"/>
    <w:rsid w:val="00F771DD"/>
    <w:rsid w:val="00F80DB9"/>
    <w:rsid w:val="00F812AD"/>
    <w:rsid w:val="00F81565"/>
    <w:rsid w:val="00F81684"/>
    <w:rsid w:val="00F81804"/>
    <w:rsid w:val="00F823EA"/>
    <w:rsid w:val="00F82554"/>
    <w:rsid w:val="00F82C96"/>
    <w:rsid w:val="00F83280"/>
    <w:rsid w:val="00F835F1"/>
    <w:rsid w:val="00F838A7"/>
    <w:rsid w:val="00F83915"/>
    <w:rsid w:val="00F83FA2"/>
    <w:rsid w:val="00F8418F"/>
    <w:rsid w:val="00F8463A"/>
    <w:rsid w:val="00F846B5"/>
    <w:rsid w:val="00F84C6C"/>
    <w:rsid w:val="00F84E39"/>
    <w:rsid w:val="00F85709"/>
    <w:rsid w:val="00F85DF0"/>
    <w:rsid w:val="00F864A0"/>
    <w:rsid w:val="00F86741"/>
    <w:rsid w:val="00F879AE"/>
    <w:rsid w:val="00F9006A"/>
    <w:rsid w:val="00F900C7"/>
    <w:rsid w:val="00F90C8D"/>
    <w:rsid w:val="00F91005"/>
    <w:rsid w:val="00F91090"/>
    <w:rsid w:val="00F91374"/>
    <w:rsid w:val="00F914C4"/>
    <w:rsid w:val="00F9185F"/>
    <w:rsid w:val="00F9198D"/>
    <w:rsid w:val="00F91B5E"/>
    <w:rsid w:val="00F91D53"/>
    <w:rsid w:val="00F924FE"/>
    <w:rsid w:val="00F92703"/>
    <w:rsid w:val="00F92997"/>
    <w:rsid w:val="00F92FF9"/>
    <w:rsid w:val="00F930B7"/>
    <w:rsid w:val="00F930DD"/>
    <w:rsid w:val="00F93C98"/>
    <w:rsid w:val="00F946F9"/>
    <w:rsid w:val="00F94B3A"/>
    <w:rsid w:val="00F94D6A"/>
    <w:rsid w:val="00F9541C"/>
    <w:rsid w:val="00F9652E"/>
    <w:rsid w:val="00F967C7"/>
    <w:rsid w:val="00F9685B"/>
    <w:rsid w:val="00F96D99"/>
    <w:rsid w:val="00F96ED4"/>
    <w:rsid w:val="00F96EFA"/>
    <w:rsid w:val="00F9713E"/>
    <w:rsid w:val="00F97329"/>
    <w:rsid w:val="00F974C9"/>
    <w:rsid w:val="00F979B1"/>
    <w:rsid w:val="00FA037C"/>
    <w:rsid w:val="00FA06F2"/>
    <w:rsid w:val="00FA10CE"/>
    <w:rsid w:val="00FA10DC"/>
    <w:rsid w:val="00FA14F4"/>
    <w:rsid w:val="00FA16C8"/>
    <w:rsid w:val="00FA1E00"/>
    <w:rsid w:val="00FA1EEC"/>
    <w:rsid w:val="00FA2013"/>
    <w:rsid w:val="00FA22DD"/>
    <w:rsid w:val="00FA29F5"/>
    <w:rsid w:val="00FA2BB6"/>
    <w:rsid w:val="00FA2C33"/>
    <w:rsid w:val="00FA2DF1"/>
    <w:rsid w:val="00FA31B1"/>
    <w:rsid w:val="00FA3F1C"/>
    <w:rsid w:val="00FA46E6"/>
    <w:rsid w:val="00FA4C3E"/>
    <w:rsid w:val="00FA5064"/>
    <w:rsid w:val="00FA510C"/>
    <w:rsid w:val="00FA5D5B"/>
    <w:rsid w:val="00FA6478"/>
    <w:rsid w:val="00FA6BFF"/>
    <w:rsid w:val="00FA6D60"/>
    <w:rsid w:val="00FA701F"/>
    <w:rsid w:val="00FA72CD"/>
    <w:rsid w:val="00FA762D"/>
    <w:rsid w:val="00FA7C6B"/>
    <w:rsid w:val="00FB077B"/>
    <w:rsid w:val="00FB0C07"/>
    <w:rsid w:val="00FB0D9A"/>
    <w:rsid w:val="00FB11A6"/>
    <w:rsid w:val="00FB1845"/>
    <w:rsid w:val="00FB259C"/>
    <w:rsid w:val="00FB2658"/>
    <w:rsid w:val="00FB2BD5"/>
    <w:rsid w:val="00FB2EF5"/>
    <w:rsid w:val="00FB2F80"/>
    <w:rsid w:val="00FB34C2"/>
    <w:rsid w:val="00FB372F"/>
    <w:rsid w:val="00FB3804"/>
    <w:rsid w:val="00FB3BC4"/>
    <w:rsid w:val="00FB411D"/>
    <w:rsid w:val="00FB41EC"/>
    <w:rsid w:val="00FB4A2A"/>
    <w:rsid w:val="00FB4F5C"/>
    <w:rsid w:val="00FB56BE"/>
    <w:rsid w:val="00FB571D"/>
    <w:rsid w:val="00FB611F"/>
    <w:rsid w:val="00FB6A08"/>
    <w:rsid w:val="00FB6B4E"/>
    <w:rsid w:val="00FB704D"/>
    <w:rsid w:val="00FB7A67"/>
    <w:rsid w:val="00FB7F8A"/>
    <w:rsid w:val="00FC055B"/>
    <w:rsid w:val="00FC0E4A"/>
    <w:rsid w:val="00FC19BA"/>
    <w:rsid w:val="00FC19DE"/>
    <w:rsid w:val="00FC1EA9"/>
    <w:rsid w:val="00FC2AA8"/>
    <w:rsid w:val="00FC2BF4"/>
    <w:rsid w:val="00FC2BFE"/>
    <w:rsid w:val="00FC307E"/>
    <w:rsid w:val="00FC34BF"/>
    <w:rsid w:val="00FC4002"/>
    <w:rsid w:val="00FC4AFC"/>
    <w:rsid w:val="00FC533C"/>
    <w:rsid w:val="00FC55E4"/>
    <w:rsid w:val="00FC55FF"/>
    <w:rsid w:val="00FC57A5"/>
    <w:rsid w:val="00FC5AAB"/>
    <w:rsid w:val="00FC5D5F"/>
    <w:rsid w:val="00FC5DF7"/>
    <w:rsid w:val="00FC65FF"/>
    <w:rsid w:val="00FC7982"/>
    <w:rsid w:val="00FC7DE6"/>
    <w:rsid w:val="00FD0214"/>
    <w:rsid w:val="00FD0F17"/>
    <w:rsid w:val="00FD1067"/>
    <w:rsid w:val="00FD150E"/>
    <w:rsid w:val="00FD1785"/>
    <w:rsid w:val="00FD21C7"/>
    <w:rsid w:val="00FD231A"/>
    <w:rsid w:val="00FD2599"/>
    <w:rsid w:val="00FD270A"/>
    <w:rsid w:val="00FD2749"/>
    <w:rsid w:val="00FD28DB"/>
    <w:rsid w:val="00FD2A8F"/>
    <w:rsid w:val="00FD3184"/>
    <w:rsid w:val="00FD35E2"/>
    <w:rsid w:val="00FD376C"/>
    <w:rsid w:val="00FD456D"/>
    <w:rsid w:val="00FD47CB"/>
    <w:rsid w:val="00FD4F78"/>
    <w:rsid w:val="00FD5582"/>
    <w:rsid w:val="00FD5801"/>
    <w:rsid w:val="00FD6C98"/>
    <w:rsid w:val="00FD766A"/>
    <w:rsid w:val="00FD76AF"/>
    <w:rsid w:val="00FD7710"/>
    <w:rsid w:val="00FD7BE7"/>
    <w:rsid w:val="00FD7EE3"/>
    <w:rsid w:val="00FE01E2"/>
    <w:rsid w:val="00FE10FF"/>
    <w:rsid w:val="00FE126C"/>
    <w:rsid w:val="00FE1B57"/>
    <w:rsid w:val="00FE2899"/>
    <w:rsid w:val="00FE3622"/>
    <w:rsid w:val="00FE4219"/>
    <w:rsid w:val="00FE4D39"/>
    <w:rsid w:val="00FE53C2"/>
    <w:rsid w:val="00FE54DF"/>
    <w:rsid w:val="00FE61CF"/>
    <w:rsid w:val="00FE6964"/>
    <w:rsid w:val="00FE6C90"/>
    <w:rsid w:val="00FE6FC1"/>
    <w:rsid w:val="00FE7411"/>
    <w:rsid w:val="00FE74D8"/>
    <w:rsid w:val="00FE79AD"/>
    <w:rsid w:val="00FE7F4D"/>
    <w:rsid w:val="00FF0342"/>
    <w:rsid w:val="00FF0541"/>
    <w:rsid w:val="00FF0856"/>
    <w:rsid w:val="00FF0875"/>
    <w:rsid w:val="00FF0971"/>
    <w:rsid w:val="00FF0BA6"/>
    <w:rsid w:val="00FF1361"/>
    <w:rsid w:val="00FF1E32"/>
    <w:rsid w:val="00FF225F"/>
    <w:rsid w:val="00FF2BFA"/>
    <w:rsid w:val="00FF2DCA"/>
    <w:rsid w:val="00FF2F6D"/>
    <w:rsid w:val="00FF3109"/>
    <w:rsid w:val="00FF31D4"/>
    <w:rsid w:val="00FF37A5"/>
    <w:rsid w:val="00FF393A"/>
    <w:rsid w:val="00FF424D"/>
    <w:rsid w:val="00FF446F"/>
    <w:rsid w:val="00FF49B4"/>
    <w:rsid w:val="00FF4B54"/>
    <w:rsid w:val="00FF5E8D"/>
    <w:rsid w:val="00FF5E93"/>
    <w:rsid w:val="00FF6552"/>
    <w:rsid w:val="00FF7341"/>
    <w:rsid w:val="00FF73BE"/>
    <w:rsid w:val="00FF769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35BA4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91B93"/>
  </w:style>
  <w:style w:type="paragraph" w:styleId="Heading1">
    <w:name w:val="heading 1"/>
    <w:basedOn w:val="Normal"/>
    <w:link w:val="Heading1Char"/>
    <w:uiPriority w:val="9"/>
    <w:qFormat/>
    <w:rsid w:val="004F5EA8"/>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unhideWhenUsed/>
    <w:qFormat/>
    <w:rsid w:val="00E5567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5736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5736D"/>
    <w:rPr>
      <w:rFonts w:ascii="Calibri" w:hAnsi="Calibri" w:cs="Calibri"/>
      <w:noProof/>
      <w:lang w:val="en-US"/>
    </w:rPr>
  </w:style>
  <w:style w:type="paragraph" w:customStyle="1" w:styleId="EndNoteBibliography">
    <w:name w:val="EndNote Bibliography"/>
    <w:basedOn w:val="Normal"/>
    <w:link w:val="EndNoteBibliographyChar"/>
    <w:rsid w:val="0095736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5736D"/>
    <w:rPr>
      <w:rFonts w:ascii="Calibri" w:hAnsi="Calibri" w:cs="Calibri"/>
      <w:noProof/>
      <w:lang w:val="en-US"/>
    </w:rPr>
  </w:style>
  <w:style w:type="character" w:styleId="Hyperlink">
    <w:name w:val="Hyperlink"/>
    <w:basedOn w:val="DefaultParagraphFont"/>
    <w:uiPriority w:val="99"/>
    <w:unhideWhenUsed/>
    <w:rsid w:val="0095736D"/>
    <w:rPr>
      <w:color w:val="0563C1" w:themeColor="hyperlink"/>
      <w:u w:val="single"/>
    </w:rPr>
  </w:style>
  <w:style w:type="paragraph" w:styleId="ListParagraph">
    <w:name w:val="List Paragraph"/>
    <w:basedOn w:val="Normal"/>
    <w:uiPriority w:val="34"/>
    <w:qFormat/>
    <w:rsid w:val="00A7795B"/>
    <w:pPr>
      <w:ind w:left="720"/>
      <w:contextualSpacing/>
    </w:pPr>
  </w:style>
  <w:style w:type="character" w:customStyle="1" w:styleId="apple-converted-space">
    <w:name w:val="apple-converted-space"/>
    <w:basedOn w:val="DefaultParagraphFont"/>
    <w:rsid w:val="00F615B0"/>
  </w:style>
  <w:style w:type="table" w:styleId="TableGrid">
    <w:name w:val="Table Grid"/>
    <w:basedOn w:val="TableNormal"/>
    <w:uiPriority w:val="59"/>
    <w:rsid w:val="005063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ationref">
    <w:name w:val="citationref"/>
    <w:basedOn w:val="DefaultParagraphFont"/>
    <w:rsid w:val="00E670C6"/>
  </w:style>
  <w:style w:type="character" w:styleId="Emphasis">
    <w:name w:val="Emphasis"/>
    <w:basedOn w:val="DefaultParagraphFont"/>
    <w:uiPriority w:val="20"/>
    <w:qFormat/>
    <w:rsid w:val="00E670C6"/>
    <w:rPr>
      <w:i/>
      <w:iCs/>
    </w:rPr>
  </w:style>
  <w:style w:type="paragraph" w:styleId="BalloonText">
    <w:name w:val="Balloon Text"/>
    <w:basedOn w:val="Normal"/>
    <w:link w:val="BalloonTextChar"/>
    <w:uiPriority w:val="99"/>
    <w:semiHidden/>
    <w:unhideWhenUsed/>
    <w:rsid w:val="00D3374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3741"/>
    <w:rPr>
      <w:rFonts w:ascii="Tahoma" w:hAnsi="Tahoma" w:cs="Tahoma"/>
      <w:sz w:val="16"/>
      <w:szCs w:val="16"/>
    </w:rPr>
  </w:style>
  <w:style w:type="paragraph" w:styleId="FootnoteText">
    <w:name w:val="footnote text"/>
    <w:basedOn w:val="Normal"/>
    <w:link w:val="FootnoteTextChar"/>
    <w:uiPriority w:val="99"/>
    <w:semiHidden/>
    <w:unhideWhenUsed/>
    <w:rsid w:val="00E16EB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16EB3"/>
    <w:rPr>
      <w:sz w:val="20"/>
      <w:szCs w:val="20"/>
    </w:rPr>
  </w:style>
  <w:style w:type="character" w:styleId="FootnoteReference">
    <w:name w:val="footnote reference"/>
    <w:basedOn w:val="DefaultParagraphFont"/>
    <w:uiPriority w:val="99"/>
    <w:semiHidden/>
    <w:unhideWhenUsed/>
    <w:rsid w:val="00E16EB3"/>
    <w:rPr>
      <w:vertAlign w:val="superscript"/>
    </w:rPr>
  </w:style>
  <w:style w:type="paragraph" w:styleId="NormalWeb">
    <w:name w:val="Normal (Web)"/>
    <w:basedOn w:val="Normal"/>
    <w:link w:val="NormalWebChar"/>
    <w:uiPriority w:val="99"/>
    <w:unhideWhenUsed/>
    <w:rsid w:val="00E16EB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7C256E"/>
    <w:pPr>
      <w:tabs>
        <w:tab w:val="center" w:pos="4320"/>
        <w:tab w:val="right" w:pos="8640"/>
      </w:tabs>
      <w:spacing w:after="0" w:line="240" w:lineRule="auto"/>
    </w:pPr>
  </w:style>
  <w:style w:type="character" w:customStyle="1" w:styleId="HeaderChar">
    <w:name w:val="Header Char"/>
    <w:basedOn w:val="DefaultParagraphFont"/>
    <w:link w:val="Header"/>
    <w:uiPriority w:val="99"/>
    <w:rsid w:val="007C256E"/>
  </w:style>
  <w:style w:type="paragraph" w:styleId="Footer">
    <w:name w:val="footer"/>
    <w:basedOn w:val="Normal"/>
    <w:link w:val="FooterChar"/>
    <w:uiPriority w:val="99"/>
    <w:unhideWhenUsed/>
    <w:rsid w:val="007C256E"/>
    <w:pPr>
      <w:tabs>
        <w:tab w:val="center" w:pos="4320"/>
        <w:tab w:val="right" w:pos="8640"/>
      </w:tabs>
      <w:spacing w:after="0" w:line="240" w:lineRule="auto"/>
    </w:pPr>
  </w:style>
  <w:style w:type="character" w:customStyle="1" w:styleId="FooterChar">
    <w:name w:val="Footer Char"/>
    <w:basedOn w:val="DefaultParagraphFont"/>
    <w:link w:val="Footer"/>
    <w:uiPriority w:val="99"/>
    <w:rsid w:val="007C256E"/>
  </w:style>
  <w:style w:type="character" w:styleId="LineNumber">
    <w:name w:val="line number"/>
    <w:basedOn w:val="DefaultParagraphFont"/>
    <w:uiPriority w:val="99"/>
    <w:semiHidden/>
    <w:unhideWhenUsed/>
    <w:rsid w:val="00072801"/>
  </w:style>
  <w:style w:type="paragraph" w:styleId="EndnoteText">
    <w:name w:val="endnote text"/>
    <w:basedOn w:val="Normal"/>
    <w:link w:val="EndnoteTextChar"/>
    <w:uiPriority w:val="99"/>
    <w:semiHidden/>
    <w:unhideWhenUsed/>
    <w:rsid w:val="00FF2DC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F2DCA"/>
    <w:rPr>
      <w:sz w:val="20"/>
      <w:szCs w:val="20"/>
    </w:rPr>
  </w:style>
  <w:style w:type="character" w:styleId="EndnoteReference">
    <w:name w:val="endnote reference"/>
    <w:basedOn w:val="DefaultParagraphFont"/>
    <w:uiPriority w:val="99"/>
    <w:semiHidden/>
    <w:unhideWhenUsed/>
    <w:rsid w:val="00FF2DCA"/>
    <w:rPr>
      <w:vertAlign w:val="superscript"/>
    </w:rPr>
  </w:style>
  <w:style w:type="character" w:styleId="CommentReference">
    <w:name w:val="annotation reference"/>
    <w:basedOn w:val="DefaultParagraphFont"/>
    <w:uiPriority w:val="99"/>
    <w:semiHidden/>
    <w:unhideWhenUsed/>
    <w:rsid w:val="002221E0"/>
    <w:rPr>
      <w:sz w:val="16"/>
      <w:szCs w:val="16"/>
    </w:rPr>
  </w:style>
  <w:style w:type="paragraph" w:styleId="CommentText">
    <w:name w:val="annotation text"/>
    <w:basedOn w:val="Normal"/>
    <w:link w:val="CommentTextChar"/>
    <w:uiPriority w:val="99"/>
    <w:unhideWhenUsed/>
    <w:rsid w:val="002221E0"/>
    <w:pPr>
      <w:spacing w:line="240" w:lineRule="auto"/>
    </w:pPr>
    <w:rPr>
      <w:sz w:val="20"/>
      <w:szCs w:val="20"/>
    </w:rPr>
  </w:style>
  <w:style w:type="character" w:customStyle="1" w:styleId="CommentTextChar">
    <w:name w:val="Comment Text Char"/>
    <w:basedOn w:val="DefaultParagraphFont"/>
    <w:link w:val="CommentText"/>
    <w:uiPriority w:val="99"/>
    <w:rsid w:val="002221E0"/>
    <w:rPr>
      <w:sz w:val="20"/>
      <w:szCs w:val="20"/>
    </w:rPr>
  </w:style>
  <w:style w:type="paragraph" w:styleId="CommentSubject">
    <w:name w:val="annotation subject"/>
    <w:basedOn w:val="CommentText"/>
    <w:next w:val="CommentText"/>
    <w:link w:val="CommentSubjectChar"/>
    <w:uiPriority w:val="99"/>
    <w:semiHidden/>
    <w:unhideWhenUsed/>
    <w:rsid w:val="002221E0"/>
    <w:rPr>
      <w:b/>
      <w:bCs/>
    </w:rPr>
  </w:style>
  <w:style w:type="character" w:customStyle="1" w:styleId="CommentSubjectChar">
    <w:name w:val="Comment Subject Char"/>
    <w:basedOn w:val="CommentTextChar"/>
    <w:link w:val="CommentSubject"/>
    <w:uiPriority w:val="99"/>
    <w:semiHidden/>
    <w:rsid w:val="002221E0"/>
    <w:rPr>
      <w:b/>
      <w:bCs/>
      <w:sz w:val="20"/>
      <w:szCs w:val="20"/>
    </w:rPr>
  </w:style>
  <w:style w:type="character" w:styleId="FollowedHyperlink">
    <w:name w:val="FollowedHyperlink"/>
    <w:basedOn w:val="DefaultParagraphFont"/>
    <w:uiPriority w:val="99"/>
    <w:semiHidden/>
    <w:unhideWhenUsed/>
    <w:rsid w:val="000F012C"/>
    <w:rPr>
      <w:color w:val="954F72" w:themeColor="followedHyperlink"/>
      <w:u w:val="single"/>
    </w:rPr>
  </w:style>
  <w:style w:type="paragraph" w:customStyle="1" w:styleId="Default">
    <w:name w:val="Default"/>
    <w:rsid w:val="00165389"/>
    <w:pPr>
      <w:autoSpaceDE w:val="0"/>
      <w:autoSpaceDN w:val="0"/>
      <w:adjustRightInd w:val="0"/>
      <w:spacing w:after="0" w:line="240" w:lineRule="auto"/>
    </w:pPr>
    <w:rPr>
      <w:rFonts w:ascii="Adobe Garamond Pro" w:hAnsi="Adobe Garamond Pro" w:cs="Adobe Garamond Pro"/>
      <w:color w:val="000000"/>
      <w:sz w:val="24"/>
      <w:szCs w:val="24"/>
    </w:rPr>
  </w:style>
  <w:style w:type="character" w:customStyle="1" w:styleId="NormalWebChar">
    <w:name w:val="Normal (Web) Char"/>
    <w:basedOn w:val="DefaultParagraphFont"/>
    <w:link w:val="NormalWeb"/>
    <w:uiPriority w:val="99"/>
    <w:rsid w:val="000E28D6"/>
    <w:rPr>
      <w:rFonts w:ascii="Times New Roman" w:eastAsia="Times New Roman" w:hAnsi="Times New Roman" w:cs="Times New Roman"/>
      <w:sz w:val="24"/>
      <w:szCs w:val="24"/>
      <w:lang w:eastAsia="en-GB"/>
    </w:rPr>
  </w:style>
  <w:style w:type="character" w:customStyle="1" w:styleId="Heading1Char">
    <w:name w:val="Heading 1 Char"/>
    <w:basedOn w:val="DefaultParagraphFont"/>
    <w:link w:val="Heading1"/>
    <w:uiPriority w:val="9"/>
    <w:rsid w:val="004F5EA8"/>
    <w:rPr>
      <w:rFonts w:ascii="Times New Roman" w:eastAsia="Times New Roman" w:hAnsi="Times New Roman" w:cs="Times New Roman"/>
      <w:b/>
      <w:bCs/>
      <w:kern w:val="36"/>
      <w:sz w:val="48"/>
      <w:szCs w:val="48"/>
      <w:lang w:eastAsia="en-GB"/>
    </w:rPr>
  </w:style>
  <w:style w:type="paragraph" w:styleId="Revision">
    <w:name w:val="Revision"/>
    <w:hidden/>
    <w:uiPriority w:val="99"/>
    <w:semiHidden/>
    <w:rsid w:val="00033EE0"/>
    <w:pPr>
      <w:spacing w:after="0" w:line="240" w:lineRule="auto"/>
    </w:pPr>
  </w:style>
  <w:style w:type="character" w:styleId="Strong">
    <w:name w:val="Strong"/>
    <w:basedOn w:val="DefaultParagraphFont"/>
    <w:uiPriority w:val="22"/>
    <w:qFormat/>
    <w:rsid w:val="00D4742C"/>
    <w:rPr>
      <w:b/>
      <w:bCs/>
    </w:rPr>
  </w:style>
  <w:style w:type="character" w:customStyle="1" w:styleId="authorsname">
    <w:name w:val="authors__name"/>
    <w:basedOn w:val="DefaultParagraphFont"/>
    <w:rsid w:val="001E18AF"/>
  </w:style>
  <w:style w:type="character" w:customStyle="1" w:styleId="Heading2Char">
    <w:name w:val="Heading 2 Char"/>
    <w:basedOn w:val="DefaultParagraphFont"/>
    <w:link w:val="Heading2"/>
    <w:uiPriority w:val="9"/>
    <w:rsid w:val="00E5567F"/>
    <w:rPr>
      <w:rFonts w:asciiTheme="majorHAnsi" w:eastAsiaTheme="majorEastAsia" w:hAnsiTheme="majorHAnsi" w:cstheme="majorBidi"/>
      <w:color w:val="2E74B5" w:themeColor="accent1" w:themeShade="BF"/>
      <w:sz w:val="26"/>
      <w:szCs w:val="26"/>
    </w:rPr>
  </w:style>
  <w:style w:type="character" w:customStyle="1" w:styleId="UnresolvedMention1">
    <w:name w:val="Unresolved Mention1"/>
    <w:basedOn w:val="DefaultParagraphFont"/>
    <w:uiPriority w:val="99"/>
    <w:semiHidden/>
    <w:unhideWhenUsed/>
    <w:rsid w:val="00D96DC4"/>
    <w:rPr>
      <w:color w:val="605E5C"/>
      <w:shd w:val="clear" w:color="auto" w:fill="E1DFDD"/>
    </w:rPr>
  </w:style>
  <w:style w:type="character" w:styleId="UnresolvedMention">
    <w:name w:val="Unresolved Mention"/>
    <w:basedOn w:val="DefaultParagraphFont"/>
    <w:uiPriority w:val="99"/>
    <w:semiHidden/>
    <w:unhideWhenUsed/>
    <w:rsid w:val="000C5C4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488264">
      <w:bodyDiv w:val="1"/>
      <w:marLeft w:val="0"/>
      <w:marRight w:val="0"/>
      <w:marTop w:val="0"/>
      <w:marBottom w:val="0"/>
      <w:divBdr>
        <w:top w:val="none" w:sz="0" w:space="0" w:color="auto"/>
        <w:left w:val="none" w:sz="0" w:space="0" w:color="auto"/>
        <w:bottom w:val="none" w:sz="0" w:space="0" w:color="auto"/>
        <w:right w:val="none" w:sz="0" w:space="0" w:color="auto"/>
      </w:divBdr>
    </w:div>
    <w:div w:id="122818825">
      <w:bodyDiv w:val="1"/>
      <w:marLeft w:val="0"/>
      <w:marRight w:val="0"/>
      <w:marTop w:val="0"/>
      <w:marBottom w:val="0"/>
      <w:divBdr>
        <w:top w:val="none" w:sz="0" w:space="0" w:color="auto"/>
        <w:left w:val="none" w:sz="0" w:space="0" w:color="auto"/>
        <w:bottom w:val="none" w:sz="0" w:space="0" w:color="auto"/>
        <w:right w:val="none" w:sz="0" w:space="0" w:color="auto"/>
      </w:divBdr>
    </w:div>
    <w:div w:id="165023476">
      <w:bodyDiv w:val="1"/>
      <w:marLeft w:val="0"/>
      <w:marRight w:val="0"/>
      <w:marTop w:val="0"/>
      <w:marBottom w:val="0"/>
      <w:divBdr>
        <w:top w:val="none" w:sz="0" w:space="0" w:color="auto"/>
        <w:left w:val="none" w:sz="0" w:space="0" w:color="auto"/>
        <w:bottom w:val="none" w:sz="0" w:space="0" w:color="auto"/>
        <w:right w:val="none" w:sz="0" w:space="0" w:color="auto"/>
      </w:divBdr>
    </w:div>
    <w:div w:id="224141890">
      <w:bodyDiv w:val="1"/>
      <w:marLeft w:val="0"/>
      <w:marRight w:val="0"/>
      <w:marTop w:val="0"/>
      <w:marBottom w:val="0"/>
      <w:divBdr>
        <w:top w:val="none" w:sz="0" w:space="0" w:color="auto"/>
        <w:left w:val="none" w:sz="0" w:space="0" w:color="auto"/>
        <w:bottom w:val="none" w:sz="0" w:space="0" w:color="auto"/>
        <w:right w:val="none" w:sz="0" w:space="0" w:color="auto"/>
      </w:divBdr>
      <w:divsChild>
        <w:div w:id="1805804141">
          <w:marLeft w:val="0"/>
          <w:marRight w:val="0"/>
          <w:marTop w:val="0"/>
          <w:marBottom w:val="0"/>
          <w:divBdr>
            <w:top w:val="none" w:sz="0" w:space="0" w:color="auto"/>
            <w:left w:val="none" w:sz="0" w:space="0" w:color="auto"/>
            <w:bottom w:val="none" w:sz="0" w:space="0" w:color="auto"/>
            <w:right w:val="none" w:sz="0" w:space="0" w:color="auto"/>
          </w:divBdr>
          <w:divsChild>
            <w:div w:id="2017077667">
              <w:marLeft w:val="0"/>
              <w:marRight w:val="0"/>
              <w:marTop w:val="0"/>
              <w:marBottom w:val="0"/>
              <w:divBdr>
                <w:top w:val="none" w:sz="0" w:space="0" w:color="auto"/>
                <w:left w:val="none" w:sz="0" w:space="0" w:color="auto"/>
                <w:bottom w:val="none" w:sz="0" w:space="0" w:color="auto"/>
                <w:right w:val="none" w:sz="0" w:space="0" w:color="auto"/>
              </w:divBdr>
              <w:divsChild>
                <w:div w:id="166866984">
                  <w:marLeft w:val="0"/>
                  <w:marRight w:val="0"/>
                  <w:marTop w:val="0"/>
                  <w:marBottom w:val="0"/>
                  <w:divBdr>
                    <w:top w:val="none" w:sz="0" w:space="0" w:color="auto"/>
                    <w:left w:val="none" w:sz="0" w:space="0" w:color="auto"/>
                    <w:bottom w:val="none" w:sz="0" w:space="0" w:color="auto"/>
                    <w:right w:val="none" w:sz="0" w:space="0" w:color="auto"/>
                  </w:divBdr>
                  <w:divsChild>
                    <w:div w:id="1390302941">
                      <w:marLeft w:val="0"/>
                      <w:marRight w:val="0"/>
                      <w:marTop w:val="0"/>
                      <w:marBottom w:val="0"/>
                      <w:divBdr>
                        <w:top w:val="none" w:sz="0" w:space="0" w:color="auto"/>
                        <w:left w:val="none" w:sz="0" w:space="0" w:color="auto"/>
                        <w:bottom w:val="none" w:sz="0" w:space="0" w:color="auto"/>
                        <w:right w:val="none" w:sz="0" w:space="0" w:color="auto"/>
                      </w:divBdr>
                      <w:divsChild>
                        <w:div w:id="57823647">
                          <w:marLeft w:val="0"/>
                          <w:marRight w:val="0"/>
                          <w:marTop w:val="0"/>
                          <w:marBottom w:val="0"/>
                          <w:divBdr>
                            <w:top w:val="none" w:sz="0" w:space="0" w:color="auto"/>
                            <w:left w:val="none" w:sz="0" w:space="0" w:color="auto"/>
                            <w:bottom w:val="none" w:sz="0" w:space="0" w:color="auto"/>
                            <w:right w:val="none" w:sz="0" w:space="0" w:color="auto"/>
                          </w:divBdr>
                          <w:divsChild>
                            <w:div w:id="117653251">
                              <w:marLeft w:val="15"/>
                              <w:marRight w:val="195"/>
                              <w:marTop w:val="0"/>
                              <w:marBottom w:val="0"/>
                              <w:divBdr>
                                <w:top w:val="none" w:sz="0" w:space="0" w:color="auto"/>
                                <w:left w:val="none" w:sz="0" w:space="0" w:color="auto"/>
                                <w:bottom w:val="none" w:sz="0" w:space="0" w:color="auto"/>
                                <w:right w:val="none" w:sz="0" w:space="0" w:color="auto"/>
                              </w:divBdr>
                              <w:divsChild>
                                <w:div w:id="173307949">
                                  <w:marLeft w:val="0"/>
                                  <w:marRight w:val="0"/>
                                  <w:marTop w:val="0"/>
                                  <w:marBottom w:val="0"/>
                                  <w:divBdr>
                                    <w:top w:val="none" w:sz="0" w:space="0" w:color="auto"/>
                                    <w:left w:val="none" w:sz="0" w:space="0" w:color="auto"/>
                                    <w:bottom w:val="none" w:sz="0" w:space="0" w:color="auto"/>
                                    <w:right w:val="none" w:sz="0" w:space="0" w:color="auto"/>
                                  </w:divBdr>
                                  <w:divsChild>
                                    <w:div w:id="747003073">
                                      <w:marLeft w:val="0"/>
                                      <w:marRight w:val="0"/>
                                      <w:marTop w:val="0"/>
                                      <w:marBottom w:val="0"/>
                                      <w:divBdr>
                                        <w:top w:val="none" w:sz="0" w:space="0" w:color="auto"/>
                                        <w:left w:val="none" w:sz="0" w:space="0" w:color="auto"/>
                                        <w:bottom w:val="none" w:sz="0" w:space="0" w:color="auto"/>
                                        <w:right w:val="none" w:sz="0" w:space="0" w:color="auto"/>
                                      </w:divBdr>
                                      <w:divsChild>
                                        <w:div w:id="2046175339">
                                          <w:marLeft w:val="0"/>
                                          <w:marRight w:val="0"/>
                                          <w:marTop w:val="0"/>
                                          <w:marBottom w:val="0"/>
                                          <w:divBdr>
                                            <w:top w:val="none" w:sz="0" w:space="0" w:color="auto"/>
                                            <w:left w:val="none" w:sz="0" w:space="0" w:color="auto"/>
                                            <w:bottom w:val="none" w:sz="0" w:space="0" w:color="auto"/>
                                            <w:right w:val="none" w:sz="0" w:space="0" w:color="auto"/>
                                          </w:divBdr>
                                          <w:divsChild>
                                            <w:div w:id="721635910">
                                              <w:marLeft w:val="0"/>
                                              <w:marRight w:val="0"/>
                                              <w:marTop w:val="0"/>
                                              <w:marBottom w:val="0"/>
                                              <w:divBdr>
                                                <w:top w:val="none" w:sz="0" w:space="0" w:color="auto"/>
                                                <w:left w:val="none" w:sz="0" w:space="0" w:color="auto"/>
                                                <w:bottom w:val="none" w:sz="0" w:space="0" w:color="auto"/>
                                                <w:right w:val="none" w:sz="0" w:space="0" w:color="auto"/>
                                              </w:divBdr>
                                              <w:divsChild>
                                                <w:div w:id="1327632850">
                                                  <w:marLeft w:val="0"/>
                                                  <w:marRight w:val="0"/>
                                                  <w:marTop w:val="0"/>
                                                  <w:marBottom w:val="0"/>
                                                  <w:divBdr>
                                                    <w:top w:val="none" w:sz="0" w:space="0" w:color="auto"/>
                                                    <w:left w:val="none" w:sz="0" w:space="0" w:color="auto"/>
                                                    <w:bottom w:val="none" w:sz="0" w:space="0" w:color="auto"/>
                                                    <w:right w:val="none" w:sz="0" w:space="0" w:color="auto"/>
                                                  </w:divBdr>
                                                  <w:divsChild>
                                                    <w:div w:id="2094620804">
                                                      <w:marLeft w:val="0"/>
                                                      <w:marRight w:val="0"/>
                                                      <w:marTop w:val="0"/>
                                                      <w:marBottom w:val="0"/>
                                                      <w:divBdr>
                                                        <w:top w:val="none" w:sz="0" w:space="0" w:color="auto"/>
                                                        <w:left w:val="none" w:sz="0" w:space="0" w:color="auto"/>
                                                        <w:bottom w:val="none" w:sz="0" w:space="0" w:color="auto"/>
                                                        <w:right w:val="none" w:sz="0" w:space="0" w:color="auto"/>
                                                      </w:divBdr>
                                                      <w:divsChild>
                                                        <w:div w:id="723600215">
                                                          <w:marLeft w:val="0"/>
                                                          <w:marRight w:val="0"/>
                                                          <w:marTop w:val="0"/>
                                                          <w:marBottom w:val="0"/>
                                                          <w:divBdr>
                                                            <w:top w:val="none" w:sz="0" w:space="0" w:color="auto"/>
                                                            <w:left w:val="none" w:sz="0" w:space="0" w:color="auto"/>
                                                            <w:bottom w:val="none" w:sz="0" w:space="0" w:color="auto"/>
                                                            <w:right w:val="none" w:sz="0" w:space="0" w:color="auto"/>
                                                          </w:divBdr>
                                                          <w:divsChild>
                                                            <w:div w:id="1953583601">
                                                              <w:marLeft w:val="0"/>
                                                              <w:marRight w:val="0"/>
                                                              <w:marTop w:val="0"/>
                                                              <w:marBottom w:val="0"/>
                                                              <w:divBdr>
                                                                <w:top w:val="none" w:sz="0" w:space="0" w:color="auto"/>
                                                                <w:left w:val="none" w:sz="0" w:space="0" w:color="auto"/>
                                                                <w:bottom w:val="none" w:sz="0" w:space="0" w:color="auto"/>
                                                                <w:right w:val="none" w:sz="0" w:space="0" w:color="auto"/>
                                                              </w:divBdr>
                                                              <w:divsChild>
                                                                <w:div w:id="888304067">
                                                                  <w:marLeft w:val="0"/>
                                                                  <w:marRight w:val="0"/>
                                                                  <w:marTop w:val="0"/>
                                                                  <w:marBottom w:val="0"/>
                                                                  <w:divBdr>
                                                                    <w:top w:val="none" w:sz="0" w:space="0" w:color="auto"/>
                                                                    <w:left w:val="none" w:sz="0" w:space="0" w:color="auto"/>
                                                                    <w:bottom w:val="none" w:sz="0" w:space="0" w:color="auto"/>
                                                                    <w:right w:val="none" w:sz="0" w:space="0" w:color="auto"/>
                                                                  </w:divBdr>
                                                                  <w:divsChild>
                                                                    <w:div w:id="1113675073">
                                                                      <w:marLeft w:val="405"/>
                                                                      <w:marRight w:val="0"/>
                                                                      <w:marTop w:val="0"/>
                                                                      <w:marBottom w:val="0"/>
                                                                      <w:divBdr>
                                                                        <w:top w:val="none" w:sz="0" w:space="0" w:color="auto"/>
                                                                        <w:left w:val="none" w:sz="0" w:space="0" w:color="auto"/>
                                                                        <w:bottom w:val="none" w:sz="0" w:space="0" w:color="auto"/>
                                                                        <w:right w:val="none" w:sz="0" w:space="0" w:color="auto"/>
                                                                      </w:divBdr>
                                                                      <w:divsChild>
                                                                        <w:div w:id="1039933888">
                                                                          <w:marLeft w:val="0"/>
                                                                          <w:marRight w:val="0"/>
                                                                          <w:marTop w:val="0"/>
                                                                          <w:marBottom w:val="0"/>
                                                                          <w:divBdr>
                                                                            <w:top w:val="none" w:sz="0" w:space="0" w:color="auto"/>
                                                                            <w:left w:val="none" w:sz="0" w:space="0" w:color="auto"/>
                                                                            <w:bottom w:val="none" w:sz="0" w:space="0" w:color="auto"/>
                                                                            <w:right w:val="none" w:sz="0" w:space="0" w:color="auto"/>
                                                                          </w:divBdr>
                                                                          <w:divsChild>
                                                                            <w:div w:id="1746488047">
                                                                              <w:marLeft w:val="0"/>
                                                                              <w:marRight w:val="0"/>
                                                                              <w:marTop w:val="0"/>
                                                                              <w:marBottom w:val="0"/>
                                                                              <w:divBdr>
                                                                                <w:top w:val="none" w:sz="0" w:space="0" w:color="auto"/>
                                                                                <w:left w:val="none" w:sz="0" w:space="0" w:color="auto"/>
                                                                                <w:bottom w:val="none" w:sz="0" w:space="0" w:color="auto"/>
                                                                                <w:right w:val="none" w:sz="0" w:space="0" w:color="auto"/>
                                                                              </w:divBdr>
                                                                              <w:divsChild>
                                                                                <w:div w:id="1687559266">
                                                                                  <w:marLeft w:val="0"/>
                                                                                  <w:marRight w:val="0"/>
                                                                                  <w:marTop w:val="0"/>
                                                                                  <w:marBottom w:val="0"/>
                                                                                  <w:divBdr>
                                                                                    <w:top w:val="none" w:sz="0" w:space="0" w:color="auto"/>
                                                                                    <w:left w:val="none" w:sz="0" w:space="0" w:color="auto"/>
                                                                                    <w:bottom w:val="none" w:sz="0" w:space="0" w:color="auto"/>
                                                                                    <w:right w:val="none" w:sz="0" w:space="0" w:color="auto"/>
                                                                                  </w:divBdr>
                                                                                  <w:divsChild>
                                                                                    <w:div w:id="1046029667">
                                                                                      <w:marLeft w:val="0"/>
                                                                                      <w:marRight w:val="0"/>
                                                                                      <w:marTop w:val="0"/>
                                                                                      <w:marBottom w:val="0"/>
                                                                                      <w:divBdr>
                                                                                        <w:top w:val="none" w:sz="0" w:space="0" w:color="auto"/>
                                                                                        <w:left w:val="none" w:sz="0" w:space="0" w:color="auto"/>
                                                                                        <w:bottom w:val="none" w:sz="0" w:space="0" w:color="auto"/>
                                                                                        <w:right w:val="none" w:sz="0" w:space="0" w:color="auto"/>
                                                                                      </w:divBdr>
                                                                                      <w:divsChild>
                                                                                        <w:div w:id="1517694140">
                                                                                          <w:marLeft w:val="0"/>
                                                                                          <w:marRight w:val="0"/>
                                                                                          <w:marTop w:val="0"/>
                                                                                          <w:marBottom w:val="0"/>
                                                                                          <w:divBdr>
                                                                                            <w:top w:val="none" w:sz="0" w:space="0" w:color="auto"/>
                                                                                            <w:left w:val="none" w:sz="0" w:space="0" w:color="auto"/>
                                                                                            <w:bottom w:val="none" w:sz="0" w:space="0" w:color="auto"/>
                                                                                            <w:right w:val="none" w:sz="0" w:space="0" w:color="auto"/>
                                                                                          </w:divBdr>
                                                                                          <w:divsChild>
                                                                                            <w:div w:id="1971742056">
                                                                                              <w:marLeft w:val="0"/>
                                                                                              <w:marRight w:val="0"/>
                                                                                              <w:marTop w:val="0"/>
                                                                                              <w:marBottom w:val="0"/>
                                                                                              <w:divBdr>
                                                                                                <w:top w:val="none" w:sz="0" w:space="0" w:color="auto"/>
                                                                                                <w:left w:val="none" w:sz="0" w:space="0" w:color="auto"/>
                                                                                                <w:bottom w:val="none" w:sz="0" w:space="0" w:color="auto"/>
                                                                                                <w:right w:val="none" w:sz="0" w:space="0" w:color="auto"/>
                                                                                              </w:divBdr>
                                                                                              <w:divsChild>
                                                                                                <w:div w:id="882400422">
                                                                                                  <w:marLeft w:val="0"/>
                                                                                                  <w:marRight w:val="0"/>
                                                                                                  <w:marTop w:val="0"/>
                                                                                                  <w:marBottom w:val="0"/>
                                                                                                  <w:divBdr>
                                                                                                    <w:top w:val="none" w:sz="0" w:space="0" w:color="auto"/>
                                                                                                    <w:left w:val="none" w:sz="0" w:space="0" w:color="auto"/>
                                                                                                    <w:bottom w:val="single" w:sz="6" w:space="15" w:color="auto"/>
                                                                                                    <w:right w:val="none" w:sz="0" w:space="0" w:color="auto"/>
                                                                                                  </w:divBdr>
                                                                                                  <w:divsChild>
                                                                                                    <w:div w:id="341317131">
                                                                                                      <w:marLeft w:val="0"/>
                                                                                                      <w:marRight w:val="0"/>
                                                                                                      <w:marTop w:val="60"/>
                                                                                                      <w:marBottom w:val="0"/>
                                                                                                      <w:divBdr>
                                                                                                        <w:top w:val="none" w:sz="0" w:space="0" w:color="auto"/>
                                                                                                        <w:left w:val="none" w:sz="0" w:space="0" w:color="auto"/>
                                                                                                        <w:bottom w:val="none" w:sz="0" w:space="0" w:color="auto"/>
                                                                                                        <w:right w:val="none" w:sz="0" w:space="0" w:color="auto"/>
                                                                                                      </w:divBdr>
                                                                                                      <w:divsChild>
                                                                                                        <w:div w:id="931398443">
                                                                                                          <w:marLeft w:val="0"/>
                                                                                                          <w:marRight w:val="0"/>
                                                                                                          <w:marTop w:val="0"/>
                                                                                                          <w:marBottom w:val="0"/>
                                                                                                          <w:divBdr>
                                                                                                            <w:top w:val="none" w:sz="0" w:space="0" w:color="auto"/>
                                                                                                            <w:left w:val="none" w:sz="0" w:space="0" w:color="auto"/>
                                                                                                            <w:bottom w:val="none" w:sz="0" w:space="0" w:color="auto"/>
                                                                                                            <w:right w:val="none" w:sz="0" w:space="0" w:color="auto"/>
                                                                                                          </w:divBdr>
                                                                                                          <w:divsChild>
                                                                                                            <w:div w:id="1264070200">
                                                                                                              <w:marLeft w:val="0"/>
                                                                                                              <w:marRight w:val="0"/>
                                                                                                              <w:marTop w:val="0"/>
                                                                                                              <w:marBottom w:val="0"/>
                                                                                                              <w:divBdr>
                                                                                                                <w:top w:val="none" w:sz="0" w:space="0" w:color="auto"/>
                                                                                                                <w:left w:val="none" w:sz="0" w:space="0" w:color="auto"/>
                                                                                                                <w:bottom w:val="none" w:sz="0" w:space="0" w:color="auto"/>
                                                                                                                <w:right w:val="none" w:sz="0" w:space="0" w:color="auto"/>
                                                                                                              </w:divBdr>
                                                                                                              <w:divsChild>
                                                                                                                <w:div w:id="424811103">
                                                                                                                  <w:marLeft w:val="0"/>
                                                                                                                  <w:marRight w:val="0"/>
                                                                                                                  <w:marTop w:val="0"/>
                                                                                                                  <w:marBottom w:val="0"/>
                                                                                                                  <w:divBdr>
                                                                                                                    <w:top w:val="none" w:sz="0" w:space="0" w:color="auto"/>
                                                                                                                    <w:left w:val="none" w:sz="0" w:space="0" w:color="auto"/>
                                                                                                                    <w:bottom w:val="none" w:sz="0" w:space="0" w:color="auto"/>
                                                                                                                    <w:right w:val="none" w:sz="0" w:space="0" w:color="auto"/>
                                                                                                                  </w:divBdr>
                                                                                                                  <w:divsChild>
                                                                                                                    <w:div w:id="1578324972">
                                                                                                                      <w:marLeft w:val="0"/>
                                                                                                                      <w:marRight w:val="0"/>
                                                                                                                      <w:marTop w:val="0"/>
                                                                                                                      <w:marBottom w:val="0"/>
                                                                                                                      <w:divBdr>
                                                                                                                        <w:top w:val="none" w:sz="0" w:space="0" w:color="auto"/>
                                                                                                                        <w:left w:val="none" w:sz="0" w:space="0" w:color="auto"/>
                                                                                                                        <w:bottom w:val="none" w:sz="0" w:space="0" w:color="auto"/>
                                                                                                                        <w:right w:val="none" w:sz="0" w:space="0" w:color="auto"/>
                                                                                                                      </w:divBdr>
                                                                                                                      <w:divsChild>
                                                                                                                        <w:div w:id="996803009">
                                                                                                                          <w:marLeft w:val="0"/>
                                                                                                                          <w:marRight w:val="0"/>
                                                                                                                          <w:marTop w:val="0"/>
                                                                                                                          <w:marBottom w:val="0"/>
                                                                                                                          <w:divBdr>
                                                                                                                            <w:top w:val="none" w:sz="0" w:space="0" w:color="auto"/>
                                                                                                                            <w:left w:val="none" w:sz="0" w:space="0" w:color="auto"/>
                                                                                                                            <w:bottom w:val="none" w:sz="0" w:space="0" w:color="auto"/>
                                                                                                                            <w:right w:val="none" w:sz="0" w:space="0" w:color="auto"/>
                                                                                                                          </w:divBdr>
                                                                                                                          <w:divsChild>
                                                                                                                            <w:div w:id="1374502154">
                                                                                                                              <w:marLeft w:val="0"/>
                                                                                                                              <w:marRight w:val="0"/>
                                                                                                                              <w:marTop w:val="0"/>
                                                                                                                              <w:marBottom w:val="0"/>
                                                                                                                              <w:divBdr>
                                                                                                                                <w:top w:val="none" w:sz="0" w:space="0" w:color="auto"/>
                                                                                                                                <w:left w:val="none" w:sz="0" w:space="0" w:color="auto"/>
                                                                                                                                <w:bottom w:val="none" w:sz="0" w:space="0" w:color="auto"/>
                                                                                                                                <w:right w:val="none" w:sz="0" w:space="0" w:color="auto"/>
                                                                                                                              </w:divBdr>
                                                                                                                              <w:divsChild>
                                                                                                                                <w:div w:id="825828223">
                                                                                                                                  <w:marLeft w:val="0"/>
                                                                                                                                  <w:marRight w:val="0"/>
                                                                                                                                  <w:marTop w:val="0"/>
                                                                                                                                  <w:marBottom w:val="0"/>
                                                                                                                                  <w:divBdr>
                                                                                                                                    <w:top w:val="none" w:sz="0" w:space="0" w:color="auto"/>
                                                                                                                                    <w:left w:val="none" w:sz="0" w:space="0" w:color="auto"/>
                                                                                                                                    <w:bottom w:val="none" w:sz="0" w:space="0" w:color="auto"/>
                                                                                                                                    <w:right w:val="none" w:sz="0" w:space="0" w:color="auto"/>
                                                                                                                                  </w:divBdr>
                                                                                                                                </w:div>
                                                                                                                                <w:div w:id="1267998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318458578">
      <w:bodyDiv w:val="1"/>
      <w:marLeft w:val="0"/>
      <w:marRight w:val="0"/>
      <w:marTop w:val="0"/>
      <w:marBottom w:val="0"/>
      <w:divBdr>
        <w:top w:val="none" w:sz="0" w:space="0" w:color="auto"/>
        <w:left w:val="none" w:sz="0" w:space="0" w:color="auto"/>
        <w:bottom w:val="none" w:sz="0" w:space="0" w:color="auto"/>
        <w:right w:val="none" w:sz="0" w:space="0" w:color="auto"/>
      </w:divBdr>
    </w:div>
    <w:div w:id="437406665">
      <w:bodyDiv w:val="1"/>
      <w:marLeft w:val="0"/>
      <w:marRight w:val="0"/>
      <w:marTop w:val="0"/>
      <w:marBottom w:val="0"/>
      <w:divBdr>
        <w:top w:val="none" w:sz="0" w:space="0" w:color="auto"/>
        <w:left w:val="none" w:sz="0" w:space="0" w:color="auto"/>
        <w:bottom w:val="none" w:sz="0" w:space="0" w:color="auto"/>
        <w:right w:val="none" w:sz="0" w:space="0" w:color="auto"/>
      </w:divBdr>
    </w:div>
    <w:div w:id="466288870">
      <w:bodyDiv w:val="1"/>
      <w:marLeft w:val="0"/>
      <w:marRight w:val="0"/>
      <w:marTop w:val="0"/>
      <w:marBottom w:val="0"/>
      <w:divBdr>
        <w:top w:val="none" w:sz="0" w:space="0" w:color="auto"/>
        <w:left w:val="none" w:sz="0" w:space="0" w:color="auto"/>
        <w:bottom w:val="none" w:sz="0" w:space="0" w:color="auto"/>
        <w:right w:val="none" w:sz="0" w:space="0" w:color="auto"/>
      </w:divBdr>
      <w:divsChild>
        <w:div w:id="11231169">
          <w:marLeft w:val="720"/>
          <w:marRight w:val="0"/>
          <w:marTop w:val="0"/>
          <w:marBottom w:val="0"/>
          <w:divBdr>
            <w:top w:val="none" w:sz="0" w:space="0" w:color="auto"/>
            <w:left w:val="none" w:sz="0" w:space="0" w:color="auto"/>
            <w:bottom w:val="none" w:sz="0" w:space="0" w:color="auto"/>
            <w:right w:val="none" w:sz="0" w:space="0" w:color="auto"/>
          </w:divBdr>
        </w:div>
      </w:divsChild>
    </w:div>
    <w:div w:id="475996185">
      <w:bodyDiv w:val="1"/>
      <w:marLeft w:val="0"/>
      <w:marRight w:val="0"/>
      <w:marTop w:val="0"/>
      <w:marBottom w:val="0"/>
      <w:divBdr>
        <w:top w:val="none" w:sz="0" w:space="0" w:color="auto"/>
        <w:left w:val="none" w:sz="0" w:space="0" w:color="auto"/>
        <w:bottom w:val="none" w:sz="0" w:space="0" w:color="auto"/>
        <w:right w:val="none" w:sz="0" w:space="0" w:color="auto"/>
      </w:divBdr>
    </w:div>
    <w:div w:id="568615119">
      <w:bodyDiv w:val="1"/>
      <w:marLeft w:val="0"/>
      <w:marRight w:val="0"/>
      <w:marTop w:val="0"/>
      <w:marBottom w:val="0"/>
      <w:divBdr>
        <w:top w:val="none" w:sz="0" w:space="0" w:color="auto"/>
        <w:left w:val="none" w:sz="0" w:space="0" w:color="auto"/>
        <w:bottom w:val="none" w:sz="0" w:space="0" w:color="auto"/>
        <w:right w:val="none" w:sz="0" w:space="0" w:color="auto"/>
      </w:divBdr>
      <w:divsChild>
        <w:div w:id="379399919">
          <w:marLeft w:val="0"/>
          <w:marRight w:val="0"/>
          <w:marTop w:val="0"/>
          <w:marBottom w:val="0"/>
          <w:divBdr>
            <w:top w:val="none" w:sz="0" w:space="0" w:color="auto"/>
            <w:left w:val="none" w:sz="0" w:space="0" w:color="auto"/>
            <w:bottom w:val="none" w:sz="0" w:space="0" w:color="auto"/>
            <w:right w:val="none" w:sz="0" w:space="0" w:color="auto"/>
          </w:divBdr>
        </w:div>
        <w:div w:id="438794199">
          <w:marLeft w:val="0"/>
          <w:marRight w:val="0"/>
          <w:marTop w:val="0"/>
          <w:marBottom w:val="0"/>
          <w:divBdr>
            <w:top w:val="none" w:sz="0" w:space="0" w:color="auto"/>
            <w:left w:val="none" w:sz="0" w:space="0" w:color="auto"/>
            <w:bottom w:val="none" w:sz="0" w:space="0" w:color="auto"/>
            <w:right w:val="none" w:sz="0" w:space="0" w:color="auto"/>
          </w:divBdr>
        </w:div>
        <w:div w:id="751320891">
          <w:marLeft w:val="0"/>
          <w:marRight w:val="0"/>
          <w:marTop w:val="0"/>
          <w:marBottom w:val="0"/>
          <w:divBdr>
            <w:top w:val="none" w:sz="0" w:space="0" w:color="auto"/>
            <w:left w:val="none" w:sz="0" w:space="0" w:color="auto"/>
            <w:bottom w:val="none" w:sz="0" w:space="0" w:color="auto"/>
            <w:right w:val="none" w:sz="0" w:space="0" w:color="auto"/>
          </w:divBdr>
        </w:div>
        <w:div w:id="1592350226">
          <w:marLeft w:val="0"/>
          <w:marRight w:val="0"/>
          <w:marTop w:val="0"/>
          <w:marBottom w:val="0"/>
          <w:divBdr>
            <w:top w:val="none" w:sz="0" w:space="0" w:color="auto"/>
            <w:left w:val="none" w:sz="0" w:space="0" w:color="auto"/>
            <w:bottom w:val="none" w:sz="0" w:space="0" w:color="auto"/>
            <w:right w:val="none" w:sz="0" w:space="0" w:color="auto"/>
          </w:divBdr>
        </w:div>
      </w:divsChild>
    </w:div>
    <w:div w:id="627780442">
      <w:bodyDiv w:val="1"/>
      <w:marLeft w:val="0"/>
      <w:marRight w:val="0"/>
      <w:marTop w:val="0"/>
      <w:marBottom w:val="0"/>
      <w:divBdr>
        <w:top w:val="none" w:sz="0" w:space="0" w:color="auto"/>
        <w:left w:val="none" w:sz="0" w:space="0" w:color="auto"/>
        <w:bottom w:val="none" w:sz="0" w:space="0" w:color="auto"/>
        <w:right w:val="none" w:sz="0" w:space="0" w:color="auto"/>
      </w:divBdr>
    </w:div>
    <w:div w:id="635255452">
      <w:bodyDiv w:val="1"/>
      <w:marLeft w:val="0"/>
      <w:marRight w:val="0"/>
      <w:marTop w:val="0"/>
      <w:marBottom w:val="0"/>
      <w:divBdr>
        <w:top w:val="none" w:sz="0" w:space="0" w:color="auto"/>
        <w:left w:val="none" w:sz="0" w:space="0" w:color="auto"/>
        <w:bottom w:val="none" w:sz="0" w:space="0" w:color="auto"/>
        <w:right w:val="none" w:sz="0" w:space="0" w:color="auto"/>
      </w:divBdr>
    </w:div>
    <w:div w:id="689797982">
      <w:bodyDiv w:val="1"/>
      <w:marLeft w:val="0"/>
      <w:marRight w:val="0"/>
      <w:marTop w:val="0"/>
      <w:marBottom w:val="0"/>
      <w:divBdr>
        <w:top w:val="none" w:sz="0" w:space="0" w:color="auto"/>
        <w:left w:val="none" w:sz="0" w:space="0" w:color="auto"/>
        <w:bottom w:val="none" w:sz="0" w:space="0" w:color="auto"/>
        <w:right w:val="none" w:sz="0" w:space="0" w:color="auto"/>
      </w:divBdr>
    </w:div>
    <w:div w:id="726344712">
      <w:bodyDiv w:val="1"/>
      <w:marLeft w:val="0"/>
      <w:marRight w:val="0"/>
      <w:marTop w:val="0"/>
      <w:marBottom w:val="0"/>
      <w:divBdr>
        <w:top w:val="none" w:sz="0" w:space="0" w:color="auto"/>
        <w:left w:val="none" w:sz="0" w:space="0" w:color="auto"/>
        <w:bottom w:val="none" w:sz="0" w:space="0" w:color="auto"/>
        <w:right w:val="none" w:sz="0" w:space="0" w:color="auto"/>
      </w:divBdr>
    </w:div>
    <w:div w:id="790709731">
      <w:bodyDiv w:val="1"/>
      <w:marLeft w:val="0"/>
      <w:marRight w:val="0"/>
      <w:marTop w:val="0"/>
      <w:marBottom w:val="0"/>
      <w:divBdr>
        <w:top w:val="none" w:sz="0" w:space="0" w:color="auto"/>
        <w:left w:val="none" w:sz="0" w:space="0" w:color="auto"/>
        <w:bottom w:val="none" w:sz="0" w:space="0" w:color="auto"/>
        <w:right w:val="none" w:sz="0" w:space="0" w:color="auto"/>
      </w:divBdr>
    </w:div>
    <w:div w:id="795486215">
      <w:bodyDiv w:val="1"/>
      <w:marLeft w:val="0"/>
      <w:marRight w:val="0"/>
      <w:marTop w:val="0"/>
      <w:marBottom w:val="0"/>
      <w:divBdr>
        <w:top w:val="none" w:sz="0" w:space="0" w:color="auto"/>
        <w:left w:val="none" w:sz="0" w:space="0" w:color="auto"/>
        <w:bottom w:val="none" w:sz="0" w:space="0" w:color="auto"/>
        <w:right w:val="none" w:sz="0" w:space="0" w:color="auto"/>
      </w:divBdr>
    </w:div>
    <w:div w:id="816800745">
      <w:bodyDiv w:val="1"/>
      <w:marLeft w:val="0"/>
      <w:marRight w:val="0"/>
      <w:marTop w:val="0"/>
      <w:marBottom w:val="0"/>
      <w:divBdr>
        <w:top w:val="none" w:sz="0" w:space="0" w:color="auto"/>
        <w:left w:val="none" w:sz="0" w:space="0" w:color="auto"/>
        <w:bottom w:val="none" w:sz="0" w:space="0" w:color="auto"/>
        <w:right w:val="none" w:sz="0" w:space="0" w:color="auto"/>
      </w:divBdr>
    </w:div>
    <w:div w:id="829171656">
      <w:bodyDiv w:val="1"/>
      <w:marLeft w:val="0"/>
      <w:marRight w:val="0"/>
      <w:marTop w:val="0"/>
      <w:marBottom w:val="0"/>
      <w:divBdr>
        <w:top w:val="none" w:sz="0" w:space="0" w:color="auto"/>
        <w:left w:val="none" w:sz="0" w:space="0" w:color="auto"/>
        <w:bottom w:val="none" w:sz="0" w:space="0" w:color="auto"/>
        <w:right w:val="none" w:sz="0" w:space="0" w:color="auto"/>
      </w:divBdr>
    </w:div>
    <w:div w:id="832186140">
      <w:bodyDiv w:val="1"/>
      <w:marLeft w:val="0"/>
      <w:marRight w:val="0"/>
      <w:marTop w:val="0"/>
      <w:marBottom w:val="0"/>
      <w:divBdr>
        <w:top w:val="none" w:sz="0" w:space="0" w:color="auto"/>
        <w:left w:val="none" w:sz="0" w:space="0" w:color="auto"/>
        <w:bottom w:val="none" w:sz="0" w:space="0" w:color="auto"/>
        <w:right w:val="none" w:sz="0" w:space="0" w:color="auto"/>
      </w:divBdr>
      <w:divsChild>
        <w:div w:id="22244183">
          <w:marLeft w:val="0"/>
          <w:marRight w:val="0"/>
          <w:marTop w:val="0"/>
          <w:marBottom w:val="0"/>
          <w:divBdr>
            <w:top w:val="none" w:sz="0" w:space="0" w:color="auto"/>
            <w:left w:val="none" w:sz="0" w:space="0" w:color="auto"/>
            <w:bottom w:val="none" w:sz="0" w:space="0" w:color="auto"/>
            <w:right w:val="none" w:sz="0" w:space="0" w:color="auto"/>
          </w:divBdr>
        </w:div>
        <w:div w:id="39136014">
          <w:marLeft w:val="0"/>
          <w:marRight w:val="0"/>
          <w:marTop w:val="0"/>
          <w:marBottom w:val="0"/>
          <w:divBdr>
            <w:top w:val="none" w:sz="0" w:space="0" w:color="auto"/>
            <w:left w:val="none" w:sz="0" w:space="0" w:color="auto"/>
            <w:bottom w:val="none" w:sz="0" w:space="0" w:color="auto"/>
            <w:right w:val="none" w:sz="0" w:space="0" w:color="auto"/>
          </w:divBdr>
        </w:div>
        <w:div w:id="107554643">
          <w:marLeft w:val="0"/>
          <w:marRight w:val="0"/>
          <w:marTop w:val="0"/>
          <w:marBottom w:val="0"/>
          <w:divBdr>
            <w:top w:val="none" w:sz="0" w:space="0" w:color="auto"/>
            <w:left w:val="none" w:sz="0" w:space="0" w:color="auto"/>
            <w:bottom w:val="none" w:sz="0" w:space="0" w:color="auto"/>
            <w:right w:val="none" w:sz="0" w:space="0" w:color="auto"/>
          </w:divBdr>
        </w:div>
        <w:div w:id="738938031">
          <w:marLeft w:val="0"/>
          <w:marRight w:val="0"/>
          <w:marTop w:val="0"/>
          <w:marBottom w:val="0"/>
          <w:divBdr>
            <w:top w:val="none" w:sz="0" w:space="0" w:color="auto"/>
            <w:left w:val="none" w:sz="0" w:space="0" w:color="auto"/>
            <w:bottom w:val="none" w:sz="0" w:space="0" w:color="auto"/>
            <w:right w:val="none" w:sz="0" w:space="0" w:color="auto"/>
          </w:divBdr>
        </w:div>
        <w:div w:id="759109184">
          <w:marLeft w:val="0"/>
          <w:marRight w:val="0"/>
          <w:marTop w:val="0"/>
          <w:marBottom w:val="0"/>
          <w:divBdr>
            <w:top w:val="none" w:sz="0" w:space="0" w:color="auto"/>
            <w:left w:val="none" w:sz="0" w:space="0" w:color="auto"/>
            <w:bottom w:val="none" w:sz="0" w:space="0" w:color="auto"/>
            <w:right w:val="none" w:sz="0" w:space="0" w:color="auto"/>
          </w:divBdr>
        </w:div>
        <w:div w:id="777721946">
          <w:marLeft w:val="0"/>
          <w:marRight w:val="0"/>
          <w:marTop w:val="0"/>
          <w:marBottom w:val="0"/>
          <w:divBdr>
            <w:top w:val="none" w:sz="0" w:space="0" w:color="auto"/>
            <w:left w:val="none" w:sz="0" w:space="0" w:color="auto"/>
            <w:bottom w:val="none" w:sz="0" w:space="0" w:color="auto"/>
            <w:right w:val="none" w:sz="0" w:space="0" w:color="auto"/>
          </w:divBdr>
        </w:div>
        <w:div w:id="864364663">
          <w:marLeft w:val="0"/>
          <w:marRight w:val="0"/>
          <w:marTop w:val="0"/>
          <w:marBottom w:val="0"/>
          <w:divBdr>
            <w:top w:val="none" w:sz="0" w:space="0" w:color="auto"/>
            <w:left w:val="none" w:sz="0" w:space="0" w:color="auto"/>
            <w:bottom w:val="none" w:sz="0" w:space="0" w:color="auto"/>
            <w:right w:val="none" w:sz="0" w:space="0" w:color="auto"/>
          </w:divBdr>
        </w:div>
        <w:div w:id="1282305780">
          <w:marLeft w:val="0"/>
          <w:marRight w:val="0"/>
          <w:marTop w:val="0"/>
          <w:marBottom w:val="0"/>
          <w:divBdr>
            <w:top w:val="none" w:sz="0" w:space="0" w:color="auto"/>
            <w:left w:val="none" w:sz="0" w:space="0" w:color="auto"/>
            <w:bottom w:val="none" w:sz="0" w:space="0" w:color="auto"/>
            <w:right w:val="none" w:sz="0" w:space="0" w:color="auto"/>
          </w:divBdr>
        </w:div>
        <w:div w:id="1422723928">
          <w:marLeft w:val="0"/>
          <w:marRight w:val="0"/>
          <w:marTop w:val="0"/>
          <w:marBottom w:val="0"/>
          <w:divBdr>
            <w:top w:val="none" w:sz="0" w:space="0" w:color="auto"/>
            <w:left w:val="none" w:sz="0" w:space="0" w:color="auto"/>
            <w:bottom w:val="none" w:sz="0" w:space="0" w:color="auto"/>
            <w:right w:val="none" w:sz="0" w:space="0" w:color="auto"/>
          </w:divBdr>
        </w:div>
        <w:div w:id="1733849806">
          <w:marLeft w:val="0"/>
          <w:marRight w:val="0"/>
          <w:marTop w:val="0"/>
          <w:marBottom w:val="0"/>
          <w:divBdr>
            <w:top w:val="none" w:sz="0" w:space="0" w:color="auto"/>
            <w:left w:val="none" w:sz="0" w:space="0" w:color="auto"/>
            <w:bottom w:val="none" w:sz="0" w:space="0" w:color="auto"/>
            <w:right w:val="none" w:sz="0" w:space="0" w:color="auto"/>
          </w:divBdr>
        </w:div>
        <w:div w:id="2096971001">
          <w:marLeft w:val="0"/>
          <w:marRight w:val="0"/>
          <w:marTop w:val="0"/>
          <w:marBottom w:val="0"/>
          <w:divBdr>
            <w:top w:val="none" w:sz="0" w:space="0" w:color="auto"/>
            <w:left w:val="none" w:sz="0" w:space="0" w:color="auto"/>
            <w:bottom w:val="none" w:sz="0" w:space="0" w:color="auto"/>
            <w:right w:val="none" w:sz="0" w:space="0" w:color="auto"/>
          </w:divBdr>
        </w:div>
      </w:divsChild>
    </w:div>
    <w:div w:id="835459040">
      <w:bodyDiv w:val="1"/>
      <w:marLeft w:val="0"/>
      <w:marRight w:val="0"/>
      <w:marTop w:val="0"/>
      <w:marBottom w:val="0"/>
      <w:divBdr>
        <w:top w:val="none" w:sz="0" w:space="0" w:color="auto"/>
        <w:left w:val="none" w:sz="0" w:space="0" w:color="auto"/>
        <w:bottom w:val="none" w:sz="0" w:space="0" w:color="auto"/>
        <w:right w:val="none" w:sz="0" w:space="0" w:color="auto"/>
      </w:divBdr>
    </w:div>
    <w:div w:id="839543928">
      <w:bodyDiv w:val="1"/>
      <w:marLeft w:val="0"/>
      <w:marRight w:val="0"/>
      <w:marTop w:val="0"/>
      <w:marBottom w:val="0"/>
      <w:divBdr>
        <w:top w:val="none" w:sz="0" w:space="0" w:color="auto"/>
        <w:left w:val="none" w:sz="0" w:space="0" w:color="auto"/>
        <w:bottom w:val="none" w:sz="0" w:space="0" w:color="auto"/>
        <w:right w:val="none" w:sz="0" w:space="0" w:color="auto"/>
      </w:divBdr>
    </w:div>
    <w:div w:id="876041459">
      <w:bodyDiv w:val="1"/>
      <w:marLeft w:val="0"/>
      <w:marRight w:val="0"/>
      <w:marTop w:val="0"/>
      <w:marBottom w:val="0"/>
      <w:divBdr>
        <w:top w:val="none" w:sz="0" w:space="0" w:color="auto"/>
        <w:left w:val="none" w:sz="0" w:space="0" w:color="auto"/>
        <w:bottom w:val="none" w:sz="0" w:space="0" w:color="auto"/>
        <w:right w:val="none" w:sz="0" w:space="0" w:color="auto"/>
      </w:divBdr>
      <w:divsChild>
        <w:div w:id="240722037">
          <w:marLeft w:val="274"/>
          <w:marRight w:val="0"/>
          <w:marTop w:val="0"/>
          <w:marBottom w:val="0"/>
          <w:divBdr>
            <w:top w:val="none" w:sz="0" w:space="0" w:color="auto"/>
            <w:left w:val="none" w:sz="0" w:space="0" w:color="auto"/>
            <w:bottom w:val="none" w:sz="0" w:space="0" w:color="auto"/>
            <w:right w:val="none" w:sz="0" w:space="0" w:color="auto"/>
          </w:divBdr>
        </w:div>
        <w:div w:id="666859002">
          <w:marLeft w:val="274"/>
          <w:marRight w:val="0"/>
          <w:marTop w:val="0"/>
          <w:marBottom w:val="0"/>
          <w:divBdr>
            <w:top w:val="none" w:sz="0" w:space="0" w:color="auto"/>
            <w:left w:val="none" w:sz="0" w:space="0" w:color="auto"/>
            <w:bottom w:val="none" w:sz="0" w:space="0" w:color="auto"/>
            <w:right w:val="none" w:sz="0" w:space="0" w:color="auto"/>
          </w:divBdr>
        </w:div>
      </w:divsChild>
    </w:div>
    <w:div w:id="1066296099">
      <w:bodyDiv w:val="1"/>
      <w:marLeft w:val="0"/>
      <w:marRight w:val="0"/>
      <w:marTop w:val="0"/>
      <w:marBottom w:val="0"/>
      <w:divBdr>
        <w:top w:val="none" w:sz="0" w:space="0" w:color="auto"/>
        <w:left w:val="none" w:sz="0" w:space="0" w:color="auto"/>
        <w:bottom w:val="none" w:sz="0" w:space="0" w:color="auto"/>
        <w:right w:val="none" w:sz="0" w:space="0" w:color="auto"/>
      </w:divBdr>
    </w:div>
    <w:div w:id="1170757313">
      <w:bodyDiv w:val="1"/>
      <w:marLeft w:val="0"/>
      <w:marRight w:val="0"/>
      <w:marTop w:val="0"/>
      <w:marBottom w:val="0"/>
      <w:divBdr>
        <w:top w:val="none" w:sz="0" w:space="0" w:color="auto"/>
        <w:left w:val="none" w:sz="0" w:space="0" w:color="auto"/>
        <w:bottom w:val="none" w:sz="0" w:space="0" w:color="auto"/>
        <w:right w:val="none" w:sz="0" w:space="0" w:color="auto"/>
      </w:divBdr>
    </w:div>
    <w:div w:id="1271159838">
      <w:bodyDiv w:val="1"/>
      <w:marLeft w:val="0"/>
      <w:marRight w:val="0"/>
      <w:marTop w:val="0"/>
      <w:marBottom w:val="0"/>
      <w:divBdr>
        <w:top w:val="none" w:sz="0" w:space="0" w:color="auto"/>
        <w:left w:val="none" w:sz="0" w:space="0" w:color="auto"/>
        <w:bottom w:val="none" w:sz="0" w:space="0" w:color="auto"/>
        <w:right w:val="none" w:sz="0" w:space="0" w:color="auto"/>
      </w:divBdr>
    </w:div>
    <w:div w:id="1305693991">
      <w:bodyDiv w:val="1"/>
      <w:marLeft w:val="0"/>
      <w:marRight w:val="0"/>
      <w:marTop w:val="0"/>
      <w:marBottom w:val="0"/>
      <w:divBdr>
        <w:top w:val="none" w:sz="0" w:space="0" w:color="auto"/>
        <w:left w:val="none" w:sz="0" w:space="0" w:color="auto"/>
        <w:bottom w:val="none" w:sz="0" w:space="0" w:color="auto"/>
        <w:right w:val="none" w:sz="0" w:space="0" w:color="auto"/>
      </w:divBdr>
    </w:div>
    <w:div w:id="1306467868">
      <w:bodyDiv w:val="1"/>
      <w:marLeft w:val="0"/>
      <w:marRight w:val="0"/>
      <w:marTop w:val="0"/>
      <w:marBottom w:val="0"/>
      <w:divBdr>
        <w:top w:val="none" w:sz="0" w:space="0" w:color="auto"/>
        <w:left w:val="none" w:sz="0" w:space="0" w:color="auto"/>
        <w:bottom w:val="none" w:sz="0" w:space="0" w:color="auto"/>
        <w:right w:val="none" w:sz="0" w:space="0" w:color="auto"/>
      </w:divBdr>
    </w:div>
    <w:div w:id="1465461288">
      <w:bodyDiv w:val="1"/>
      <w:marLeft w:val="0"/>
      <w:marRight w:val="0"/>
      <w:marTop w:val="0"/>
      <w:marBottom w:val="0"/>
      <w:divBdr>
        <w:top w:val="none" w:sz="0" w:space="0" w:color="auto"/>
        <w:left w:val="none" w:sz="0" w:space="0" w:color="auto"/>
        <w:bottom w:val="none" w:sz="0" w:space="0" w:color="auto"/>
        <w:right w:val="none" w:sz="0" w:space="0" w:color="auto"/>
      </w:divBdr>
      <w:divsChild>
        <w:div w:id="1777364508">
          <w:marLeft w:val="0"/>
          <w:marRight w:val="0"/>
          <w:marTop w:val="0"/>
          <w:marBottom w:val="0"/>
          <w:divBdr>
            <w:top w:val="none" w:sz="0" w:space="0" w:color="auto"/>
            <w:left w:val="none" w:sz="0" w:space="0" w:color="auto"/>
            <w:bottom w:val="none" w:sz="0" w:space="0" w:color="auto"/>
            <w:right w:val="none" w:sz="0" w:space="0" w:color="auto"/>
          </w:divBdr>
        </w:div>
        <w:div w:id="2121409294">
          <w:marLeft w:val="0"/>
          <w:marRight w:val="0"/>
          <w:marTop w:val="0"/>
          <w:marBottom w:val="0"/>
          <w:divBdr>
            <w:top w:val="none" w:sz="0" w:space="0" w:color="auto"/>
            <w:left w:val="none" w:sz="0" w:space="0" w:color="auto"/>
            <w:bottom w:val="none" w:sz="0" w:space="0" w:color="auto"/>
            <w:right w:val="none" w:sz="0" w:space="0" w:color="auto"/>
          </w:divBdr>
        </w:div>
      </w:divsChild>
    </w:div>
    <w:div w:id="1565994866">
      <w:bodyDiv w:val="1"/>
      <w:marLeft w:val="0"/>
      <w:marRight w:val="0"/>
      <w:marTop w:val="0"/>
      <w:marBottom w:val="0"/>
      <w:divBdr>
        <w:top w:val="none" w:sz="0" w:space="0" w:color="auto"/>
        <w:left w:val="none" w:sz="0" w:space="0" w:color="auto"/>
        <w:bottom w:val="none" w:sz="0" w:space="0" w:color="auto"/>
        <w:right w:val="none" w:sz="0" w:space="0" w:color="auto"/>
      </w:divBdr>
    </w:div>
    <w:div w:id="1594511391">
      <w:bodyDiv w:val="1"/>
      <w:marLeft w:val="0"/>
      <w:marRight w:val="0"/>
      <w:marTop w:val="0"/>
      <w:marBottom w:val="0"/>
      <w:divBdr>
        <w:top w:val="none" w:sz="0" w:space="0" w:color="auto"/>
        <w:left w:val="none" w:sz="0" w:space="0" w:color="auto"/>
        <w:bottom w:val="none" w:sz="0" w:space="0" w:color="auto"/>
        <w:right w:val="none" w:sz="0" w:space="0" w:color="auto"/>
      </w:divBdr>
    </w:div>
    <w:div w:id="1602647148">
      <w:bodyDiv w:val="1"/>
      <w:marLeft w:val="0"/>
      <w:marRight w:val="0"/>
      <w:marTop w:val="0"/>
      <w:marBottom w:val="0"/>
      <w:divBdr>
        <w:top w:val="none" w:sz="0" w:space="0" w:color="auto"/>
        <w:left w:val="none" w:sz="0" w:space="0" w:color="auto"/>
        <w:bottom w:val="none" w:sz="0" w:space="0" w:color="auto"/>
        <w:right w:val="none" w:sz="0" w:space="0" w:color="auto"/>
      </w:divBdr>
    </w:div>
    <w:div w:id="1620986882">
      <w:bodyDiv w:val="1"/>
      <w:marLeft w:val="0"/>
      <w:marRight w:val="0"/>
      <w:marTop w:val="0"/>
      <w:marBottom w:val="0"/>
      <w:divBdr>
        <w:top w:val="none" w:sz="0" w:space="0" w:color="auto"/>
        <w:left w:val="none" w:sz="0" w:space="0" w:color="auto"/>
        <w:bottom w:val="none" w:sz="0" w:space="0" w:color="auto"/>
        <w:right w:val="none" w:sz="0" w:space="0" w:color="auto"/>
      </w:divBdr>
    </w:div>
    <w:div w:id="1641572125">
      <w:bodyDiv w:val="1"/>
      <w:marLeft w:val="0"/>
      <w:marRight w:val="0"/>
      <w:marTop w:val="0"/>
      <w:marBottom w:val="0"/>
      <w:divBdr>
        <w:top w:val="none" w:sz="0" w:space="0" w:color="auto"/>
        <w:left w:val="none" w:sz="0" w:space="0" w:color="auto"/>
        <w:bottom w:val="none" w:sz="0" w:space="0" w:color="auto"/>
        <w:right w:val="none" w:sz="0" w:space="0" w:color="auto"/>
      </w:divBdr>
      <w:divsChild>
        <w:div w:id="1328098443">
          <w:marLeft w:val="274"/>
          <w:marRight w:val="0"/>
          <w:marTop w:val="0"/>
          <w:marBottom w:val="0"/>
          <w:divBdr>
            <w:top w:val="none" w:sz="0" w:space="0" w:color="auto"/>
            <w:left w:val="none" w:sz="0" w:space="0" w:color="auto"/>
            <w:bottom w:val="none" w:sz="0" w:space="0" w:color="auto"/>
            <w:right w:val="none" w:sz="0" w:space="0" w:color="auto"/>
          </w:divBdr>
        </w:div>
        <w:div w:id="1814325625">
          <w:marLeft w:val="274"/>
          <w:marRight w:val="0"/>
          <w:marTop w:val="0"/>
          <w:marBottom w:val="0"/>
          <w:divBdr>
            <w:top w:val="none" w:sz="0" w:space="0" w:color="auto"/>
            <w:left w:val="none" w:sz="0" w:space="0" w:color="auto"/>
            <w:bottom w:val="none" w:sz="0" w:space="0" w:color="auto"/>
            <w:right w:val="none" w:sz="0" w:space="0" w:color="auto"/>
          </w:divBdr>
        </w:div>
      </w:divsChild>
    </w:div>
    <w:div w:id="1680768543">
      <w:bodyDiv w:val="1"/>
      <w:marLeft w:val="0"/>
      <w:marRight w:val="0"/>
      <w:marTop w:val="0"/>
      <w:marBottom w:val="0"/>
      <w:divBdr>
        <w:top w:val="none" w:sz="0" w:space="0" w:color="auto"/>
        <w:left w:val="none" w:sz="0" w:space="0" w:color="auto"/>
        <w:bottom w:val="none" w:sz="0" w:space="0" w:color="auto"/>
        <w:right w:val="none" w:sz="0" w:space="0" w:color="auto"/>
      </w:divBdr>
    </w:div>
    <w:div w:id="1729457941">
      <w:bodyDiv w:val="1"/>
      <w:marLeft w:val="0"/>
      <w:marRight w:val="0"/>
      <w:marTop w:val="0"/>
      <w:marBottom w:val="0"/>
      <w:divBdr>
        <w:top w:val="none" w:sz="0" w:space="0" w:color="auto"/>
        <w:left w:val="none" w:sz="0" w:space="0" w:color="auto"/>
        <w:bottom w:val="none" w:sz="0" w:space="0" w:color="auto"/>
        <w:right w:val="none" w:sz="0" w:space="0" w:color="auto"/>
      </w:divBdr>
    </w:div>
    <w:div w:id="1809323476">
      <w:bodyDiv w:val="1"/>
      <w:marLeft w:val="0"/>
      <w:marRight w:val="0"/>
      <w:marTop w:val="0"/>
      <w:marBottom w:val="0"/>
      <w:divBdr>
        <w:top w:val="none" w:sz="0" w:space="0" w:color="auto"/>
        <w:left w:val="none" w:sz="0" w:space="0" w:color="auto"/>
        <w:bottom w:val="none" w:sz="0" w:space="0" w:color="auto"/>
        <w:right w:val="none" w:sz="0" w:space="0" w:color="auto"/>
      </w:divBdr>
      <w:divsChild>
        <w:div w:id="926038440">
          <w:marLeft w:val="0"/>
          <w:marRight w:val="0"/>
          <w:marTop w:val="0"/>
          <w:marBottom w:val="0"/>
          <w:divBdr>
            <w:top w:val="none" w:sz="0" w:space="0" w:color="auto"/>
            <w:left w:val="none" w:sz="0" w:space="0" w:color="auto"/>
            <w:bottom w:val="none" w:sz="0" w:space="0" w:color="auto"/>
            <w:right w:val="none" w:sz="0" w:space="0" w:color="auto"/>
          </w:divBdr>
        </w:div>
        <w:div w:id="2093355838">
          <w:marLeft w:val="0"/>
          <w:marRight w:val="0"/>
          <w:marTop w:val="0"/>
          <w:marBottom w:val="0"/>
          <w:divBdr>
            <w:top w:val="none" w:sz="0" w:space="0" w:color="auto"/>
            <w:left w:val="none" w:sz="0" w:space="0" w:color="auto"/>
            <w:bottom w:val="none" w:sz="0" w:space="0" w:color="auto"/>
            <w:right w:val="none" w:sz="0" w:space="0" w:color="auto"/>
          </w:divBdr>
        </w:div>
      </w:divsChild>
    </w:div>
    <w:div w:id="1844125628">
      <w:bodyDiv w:val="1"/>
      <w:marLeft w:val="0"/>
      <w:marRight w:val="0"/>
      <w:marTop w:val="0"/>
      <w:marBottom w:val="0"/>
      <w:divBdr>
        <w:top w:val="none" w:sz="0" w:space="0" w:color="auto"/>
        <w:left w:val="none" w:sz="0" w:space="0" w:color="auto"/>
        <w:bottom w:val="none" w:sz="0" w:space="0" w:color="auto"/>
        <w:right w:val="none" w:sz="0" w:space="0" w:color="auto"/>
      </w:divBdr>
      <w:divsChild>
        <w:div w:id="732895651">
          <w:marLeft w:val="0"/>
          <w:marRight w:val="0"/>
          <w:marTop w:val="0"/>
          <w:marBottom w:val="360"/>
          <w:divBdr>
            <w:top w:val="none" w:sz="0" w:space="0" w:color="auto"/>
            <w:left w:val="none" w:sz="0" w:space="0" w:color="auto"/>
            <w:bottom w:val="none" w:sz="0" w:space="0" w:color="auto"/>
            <w:right w:val="none" w:sz="0" w:space="0" w:color="auto"/>
          </w:divBdr>
        </w:div>
        <w:div w:id="1630476466">
          <w:marLeft w:val="0"/>
          <w:marRight w:val="0"/>
          <w:marTop w:val="0"/>
          <w:marBottom w:val="0"/>
          <w:divBdr>
            <w:top w:val="none" w:sz="0" w:space="0" w:color="auto"/>
            <w:left w:val="none" w:sz="0" w:space="0" w:color="auto"/>
            <w:bottom w:val="none" w:sz="0" w:space="0" w:color="auto"/>
            <w:right w:val="none" w:sz="0" w:space="0" w:color="auto"/>
          </w:divBdr>
          <w:divsChild>
            <w:div w:id="18049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7330557">
      <w:bodyDiv w:val="1"/>
      <w:marLeft w:val="0"/>
      <w:marRight w:val="0"/>
      <w:marTop w:val="0"/>
      <w:marBottom w:val="0"/>
      <w:divBdr>
        <w:top w:val="none" w:sz="0" w:space="0" w:color="auto"/>
        <w:left w:val="none" w:sz="0" w:space="0" w:color="auto"/>
        <w:bottom w:val="none" w:sz="0" w:space="0" w:color="auto"/>
        <w:right w:val="none" w:sz="0" w:space="0" w:color="auto"/>
      </w:divBdr>
    </w:div>
    <w:div w:id="1849129754">
      <w:bodyDiv w:val="1"/>
      <w:marLeft w:val="0"/>
      <w:marRight w:val="0"/>
      <w:marTop w:val="0"/>
      <w:marBottom w:val="0"/>
      <w:divBdr>
        <w:top w:val="none" w:sz="0" w:space="0" w:color="auto"/>
        <w:left w:val="none" w:sz="0" w:space="0" w:color="auto"/>
        <w:bottom w:val="none" w:sz="0" w:space="0" w:color="auto"/>
        <w:right w:val="none" w:sz="0" w:space="0" w:color="auto"/>
      </w:divBdr>
    </w:div>
    <w:div w:id="1990672989">
      <w:bodyDiv w:val="1"/>
      <w:marLeft w:val="0"/>
      <w:marRight w:val="0"/>
      <w:marTop w:val="0"/>
      <w:marBottom w:val="0"/>
      <w:divBdr>
        <w:top w:val="none" w:sz="0" w:space="0" w:color="auto"/>
        <w:left w:val="none" w:sz="0" w:space="0" w:color="auto"/>
        <w:bottom w:val="none" w:sz="0" w:space="0" w:color="auto"/>
        <w:right w:val="none" w:sz="0" w:space="0" w:color="auto"/>
      </w:divBdr>
    </w:div>
    <w:div w:id="2012566783">
      <w:bodyDiv w:val="1"/>
      <w:marLeft w:val="0"/>
      <w:marRight w:val="0"/>
      <w:marTop w:val="0"/>
      <w:marBottom w:val="0"/>
      <w:divBdr>
        <w:top w:val="none" w:sz="0" w:space="0" w:color="auto"/>
        <w:left w:val="none" w:sz="0" w:space="0" w:color="auto"/>
        <w:bottom w:val="none" w:sz="0" w:space="0" w:color="auto"/>
        <w:right w:val="none" w:sz="0" w:space="0" w:color="auto"/>
      </w:divBdr>
    </w:div>
    <w:div w:id="2046561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1.emf"/><Relationship Id="rId26" Type="http://schemas.openxmlformats.org/officeDocument/2006/relationships/image" Target="media/image19.emf"/><Relationship Id="rId3" Type="http://schemas.openxmlformats.org/officeDocument/2006/relationships/styles" Target="styles.xml"/><Relationship Id="rId21" Type="http://schemas.openxmlformats.org/officeDocument/2006/relationships/image" Target="media/image14.emf"/><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5" Type="http://schemas.openxmlformats.org/officeDocument/2006/relationships/image" Target="media/image18.emf"/><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image" Target="media/image13.emf"/><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image" Target="media/image17.emf"/><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image" Target="media/image16.emf"/><Relationship Id="rId28" Type="http://schemas.openxmlformats.org/officeDocument/2006/relationships/footer" Target="footer1.xml"/><Relationship Id="rId10" Type="http://schemas.openxmlformats.org/officeDocument/2006/relationships/image" Target="media/image3.emf"/><Relationship Id="rId19" Type="http://schemas.openxmlformats.org/officeDocument/2006/relationships/image" Target="media/image12.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image" Target="media/image15.emf"/><Relationship Id="rId27" Type="http://schemas.openxmlformats.org/officeDocument/2006/relationships/image" Target="media/image20.emf"/><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19D657D-AAE4-4907-A417-BC243BEDB3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21</Words>
  <Characters>690</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12-02T13:43:00Z</dcterms:created>
  <dcterms:modified xsi:type="dcterms:W3CDTF">2019-12-02T13:44:00Z</dcterms:modified>
</cp:coreProperties>
</file>